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B7EC9D" w14:textId="01C4D64E" w:rsidR="003073F7" w:rsidRPr="00AC767E" w:rsidRDefault="003073F7" w:rsidP="003073F7">
      <w:pPr>
        <w:jc w:val="center"/>
        <w:rPr>
          <w:b/>
          <w:sz w:val="32"/>
          <w:szCs w:val="32"/>
        </w:rPr>
      </w:pPr>
      <w:r w:rsidRPr="00AC767E">
        <w:rPr>
          <w:b/>
          <w:sz w:val="32"/>
          <w:szCs w:val="32"/>
        </w:rPr>
        <w:t xml:space="preserve">An artificial intelligence-based approach for </w:t>
      </w:r>
      <w:r>
        <w:rPr>
          <w:b/>
          <w:sz w:val="32"/>
          <w:szCs w:val="32"/>
        </w:rPr>
        <w:t>identifying</w:t>
      </w:r>
      <w:r w:rsidRPr="00AC767E">
        <w:rPr>
          <w:b/>
          <w:sz w:val="32"/>
          <w:szCs w:val="32"/>
        </w:rPr>
        <w:t xml:space="preserve"> the proteins regulating liquid-liquid phase separation</w:t>
      </w:r>
    </w:p>
    <w:p w14:paraId="16ACE59C" w14:textId="77777777" w:rsidR="00854CDF" w:rsidRDefault="00854CDF" w:rsidP="00560B93">
      <w:pPr>
        <w:spacing w:after="43"/>
        <w:ind w:left="0" w:right="975" w:firstLine="0"/>
        <w:jc w:val="center"/>
        <w:rPr>
          <w:b/>
        </w:rPr>
      </w:pPr>
    </w:p>
    <w:p w14:paraId="0585A278" w14:textId="482A37D6" w:rsidR="009A2370" w:rsidRPr="00F539B1" w:rsidRDefault="009A2370" w:rsidP="00560B93">
      <w:pPr>
        <w:spacing w:after="43"/>
        <w:ind w:left="0" w:right="975" w:firstLine="0"/>
        <w:jc w:val="center"/>
        <w:rPr>
          <w:b/>
          <w:sz w:val="28"/>
          <w:szCs w:val="24"/>
        </w:rPr>
      </w:pPr>
      <w:r w:rsidRPr="00F539B1">
        <w:rPr>
          <w:b/>
          <w:sz w:val="28"/>
          <w:szCs w:val="24"/>
        </w:rPr>
        <w:t>Supplementary file</w:t>
      </w:r>
    </w:p>
    <w:p w14:paraId="6BD39792" w14:textId="04249802" w:rsidR="00854CDF" w:rsidRPr="00B132A3" w:rsidRDefault="00EF1DF4" w:rsidP="00560B93">
      <w:pPr>
        <w:spacing w:after="43"/>
        <w:ind w:left="0" w:right="975" w:firstLine="0"/>
        <w:rPr>
          <w:b/>
          <w:szCs w:val="24"/>
        </w:rPr>
      </w:pPr>
      <w:r w:rsidRPr="00B132A3">
        <w:rPr>
          <w:b/>
          <w:szCs w:val="24"/>
        </w:rPr>
        <w:t>Results using MLP</w:t>
      </w:r>
    </w:p>
    <w:p w14:paraId="00AA4D50" w14:textId="1154D95A" w:rsidR="002977AB" w:rsidRPr="006502FE" w:rsidRDefault="002977AB" w:rsidP="009A2370">
      <w:pPr>
        <w:spacing w:after="43"/>
        <w:ind w:left="0" w:right="975" w:firstLine="0"/>
        <w:rPr>
          <w:szCs w:val="24"/>
        </w:rPr>
      </w:pPr>
      <w:r w:rsidRPr="006502FE">
        <w:rPr>
          <w:b/>
          <w:szCs w:val="24"/>
        </w:rPr>
        <w:t xml:space="preserve">Table: </w:t>
      </w:r>
      <w:r w:rsidR="005B1EAB" w:rsidRPr="006502FE">
        <w:rPr>
          <w:b/>
          <w:szCs w:val="24"/>
        </w:rPr>
        <w:t>S</w:t>
      </w:r>
      <w:r w:rsidRPr="006502FE">
        <w:rPr>
          <w:b/>
          <w:szCs w:val="24"/>
        </w:rPr>
        <w:t xml:space="preserve">1 </w:t>
      </w:r>
      <w:r w:rsidRPr="006502FE">
        <w:rPr>
          <w:szCs w:val="24"/>
        </w:rPr>
        <w:t xml:space="preserve">Sensitivity, specificity, and accuracy </w:t>
      </w:r>
      <w:r w:rsidR="008B6B28" w:rsidRPr="006502FE">
        <w:rPr>
          <w:szCs w:val="24"/>
        </w:rPr>
        <w:t>on dataset 1</w:t>
      </w:r>
      <w:r w:rsidR="00854CDF" w:rsidRPr="006502FE">
        <w:rPr>
          <w:szCs w:val="24"/>
        </w:rPr>
        <w:t xml:space="preserve"> </w:t>
      </w:r>
    </w:p>
    <w:tbl>
      <w:tblPr>
        <w:tblStyle w:val="TableGrid"/>
        <w:tblW w:w="10493" w:type="dxa"/>
        <w:jc w:val="center"/>
        <w:tblLook w:val="04A0" w:firstRow="1" w:lastRow="0" w:firstColumn="1" w:lastColumn="0" w:noHBand="0" w:noVBand="1"/>
      </w:tblPr>
      <w:tblGrid>
        <w:gridCol w:w="803"/>
        <w:gridCol w:w="756"/>
        <w:gridCol w:w="756"/>
        <w:gridCol w:w="813"/>
        <w:gridCol w:w="820"/>
        <w:gridCol w:w="607"/>
        <w:gridCol w:w="790"/>
        <w:gridCol w:w="918"/>
        <w:gridCol w:w="900"/>
        <w:gridCol w:w="900"/>
        <w:gridCol w:w="755"/>
        <w:gridCol w:w="685"/>
        <w:gridCol w:w="990"/>
      </w:tblGrid>
      <w:tr w:rsidR="00217043" w:rsidRPr="006502FE" w14:paraId="2AC0708C" w14:textId="627E7D48" w:rsidTr="00CF4596">
        <w:trPr>
          <w:trHeight w:val="260"/>
          <w:jc w:val="center"/>
        </w:trPr>
        <w:tc>
          <w:tcPr>
            <w:tcW w:w="803" w:type="dxa"/>
            <w:vMerge w:val="restart"/>
            <w:tcBorders>
              <w:left w:val="nil"/>
            </w:tcBorders>
          </w:tcPr>
          <w:p w14:paraId="20649CBA" w14:textId="77777777" w:rsidR="00217043" w:rsidRPr="006502FE" w:rsidRDefault="00217043" w:rsidP="001E3A22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Folds</w:t>
            </w:r>
          </w:p>
        </w:tc>
        <w:tc>
          <w:tcPr>
            <w:tcW w:w="4542" w:type="dxa"/>
            <w:gridSpan w:val="6"/>
          </w:tcPr>
          <w:p w14:paraId="26261DD8" w14:textId="75AB5561" w:rsidR="00217043" w:rsidRPr="006502FE" w:rsidRDefault="00217043" w:rsidP="001E3A22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Cross-validation</w:t>
            </w:r>
          </w:p>
        </w:tc>
        <w:tc>
          <w:tcPr>
            <w:tcW w:w="5148" w:type="dxa"/>
            <w:gridSpan w:val="6"/>
            <w:tcBorders>
              <w:bottom w:val="single" w:sz="4" w:space="0" w:color="auto"/>
              <w:right w:val="single" w:sz="4" w:space="0" w:color="auto"/>
            </w:tcBorders>
          </w:tcPr>
          <w:p w14:paraId="29992D5E" w14:textId="4758C58F" w:rsidR="00217043" w:rsidRPr="006502FE" w:rsidRDefault="00217043" w:rsidP="001E3A22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Test dataset </w:t>
            </w:r>
          </w:p>
        </w:tc>
      </w:tr>
      <w:tr w:rsidR="00CF4596" w:rsidRPr="006502FE" w14:paraId="64E91251" w14:textId="746E2C70" w:rsidTr="00CF4596">
        <w:trPr>
          <w:trHeight w:val="267"/>
          <w:jc w:val="center"/>
        </w:trPr>
        <w:tc>
          <w:tcPr>
            <w:tcW w:w="803" w:type="dxa"/>
            <w:vMerge/>
            <w:tcBorders>
              <w:left w:val="nil"/>
              <w:bottom w:val="single" w:sz="4" w:space="0" w:color="auto"/>
            </w:tcBorders>
          </w:tcPr>
          <w:p w14:paraId="33AA72F1" w14:textId="77777777" w:rsidR="00217043" w:rsidRPr="006502FE" w:rsidRDefault="00217043" w:rsidP="001E3A22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2D08575A" w14:textId="06E203EC" w:rsidR="00217043" w:rsidRPr="006502FE" w:rsidRDefault="00217043" w:rsidP="001E3A22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 w:rsidR="00880CCE">
              <w:rPr>
                <w:b/>
                <w:szCs w:val="24"/>
              </w:rPr>
              <w:t>N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340BDC55" w14:textId="1E35575F" w:rsidR="00217043" w:rsidRPr="006502FE" w:rsidRDefault="00217043" w:rsidP="001E3A22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 w:rsidR="00880CCE">
              <w:rPr>
                <w:b/>
                <w:szCs w:val="24"/>
              </w:rPr>
              <w:t>P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46106B0A" w14:textId="5A0711AF" w:rsidR="00217043" w:rsidRPr="006502FE" w:rsidRDefault="00217043" w:rsidP="001E3A22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ACC 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7D774EA5" w14:textId="3BA45F50" w:rsidR="00217043" w:rsidRPr="006502FE" w:rsidRDefault="00217043" w:rsidP="001E3A22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AUC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03A8AC75" w14:textId="57540B19" w:rsidR="00217043" w:rsidRPr="006502FE" w:rsidRDefault="00217043" w:rsidP="00217043">
            <w:pPr>
              <w:spacing w:after="0" w:line="259" w:lineRule="auto"/>
              <w:ind w:left="0" w:firstLine="0"/>
              <w:jc w:val="left"/>
              <w:rPr>
                <w:b/>
                <w:szCs w:val="24"/>
              </w:rPr>
            </w:pPr>
            <w:r>
              <w:rPr>
                <w:b/>
                <w:szCs w:val="24"/>
              </w:rPr>
              <w:t>F1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666BDC13" w14:textId="39C848FD" w:rsidR="00217043" w:rsidRPr="006502FE" w:rsidRDefault="00217043" w:rsidP="001E3A22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MCC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7EE74761" w14:textId="75C87B1F" w:rsidR="00217043" w:rsidRPr="006502FE" w:rsidRDefault="00217043" w:rsidP="001E3A22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 w:rsidR="00880CCE">
              <w:rPr>
                <w:b/>
                <w:szCs w:val="24"/>
              </w:rPr>
              <w:t>N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9AA51E6" w14:textId="50F26E57" w:rsidR="00217043" w:rsidRPr="006502FE" w:rsidRDefault="00217043" w:rsidP="001E3A22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 w:rsidR="00880CCE">
              <w:rPr>
                <w:b/>
                <w:szCs w:val="24"/>
              </w:rPr>
              <w:t>P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bottom w:val="single" w:sz="4" w:space="0" w:color="auto"/>
              <w:right w:val="nil"/>
            </w:tcBorders>
          </w:tcPr>
          <w:p w14:paraId="66148931" w14:textId="6A7766AC" w:rsidR="00217043" w:rsidRPr="006502FE" w:rsidRDefault="00217043" w:rsidP="001E3A22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ACC </w:t>
            </w:r>
          </w:p>
        </w:tc>
        <w:tc>
          <w:tcPr>
            <w:tcW w:w="755" w:type="dxa"/>
            <w:tcBorders>
              <w:bottom w:val="single" w:sz="4" w:space="0" w:color="auto"/>
              <w:right w:val="nil"/>
            </w:tcBorders>
          </w:tcPr>
          <w:p w14:paraId="514C6CD7" w14:textId="5543DCCE" w:rsidR="00217043" w:rsidRPr="006502FE" w:rsidRDefault="00217043" w:rsidP="001E3A22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AUC</w:t>
            </w:r>
          </w:p>
        </w:tc>
        <w:tc>
          <w:tcPr>
            <w:tcW w:w="685" w:type="dxa"/>
            <w:tcBorders>
              <w:bottom w:val="single" w:sz="4" w:space="0" w:color="auto"/>
              <w:right w:val="nil"/>
            </w:tcBorders>
          </w:tcPr>
          <w:p w14:paraId="2FF1CDBF" w14:textId="179CDFED" w:rsidR="00217043" w:rsidRPr="006502FE" w:rsidRDefault="00217043" w:rsidP="001E3A22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F1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41ABB4DB" w14:textId="41CC692E" w:rsidR="00217043" w:rsidRPr="006502FE" w:rsidRDefault="00CF4596" w:rsidP="001E3A22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MCC</w:t>
            </w:r>
          </w:p>
        </w:tc>
      </w:tr>
      <w:tr w:rsidR="00A404D0" w:rsidRPr="00A404D0" w14:paraId="73186531" w14:textId="73460C3F" w:rsidTr="00CF4596">
        <w:trPr>
          <w:trHeight w:val="260"/>
          <w:jc w:val="center"/>
        </w:trPr>
        <w:tc>
          <w:tcPr>
            <w:tcW w:w="803" w:type="dxa"/>
            <w:tcBorders>
              <w:left w:val="nil"/>
              <w:bottom w:val="nil"/>
              <w:right w:val="nil"/>
            </w:tcBorders>
          </w:tcPr>
          <w:p w14:paraId="5C7094AD" w14:textId="77777777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A404D0">
              <w:rPr>
                <w:bCs/>
                <w:szCs w:val="24"/>
              </w:rPr>
              <w:t>1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bottom"/>
          </w:tcPr>
          <w:p w14:paraId="66049639" w14:textId="5F6930DB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404D0">
              <w:rPr>
                <w:sz w:val="22"/>
              </w:rPr>
              <w:t>0.67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bottom"/>
          </w:tcPr>
          <w:p w14:paraId="5903FFB1" w14:textId="2504D642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404D0">
              <w:rPr>
                <w:sz w:val="22"/>
              </w:rPr>
              <w:t>0.89</w:t>
            </w: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vAlign w:val="bottom"/>
          </w:tcPr>
          <w:p w14:paraId="0975143A" w14:textId="19D1D174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404D0">
              <w:rPr>
                <w:sz w:val="22"/>
              </w:rPr>
              <w:t>0.77</w:t>
            </w: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vAlign w:val="bottom"/>
          </w:tcPr>
          <w:p w14:paraId="58F320A4" w14:textId="0959AC24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85</w:t>
            </w:r>
          </w:p>
        </w:tc>
        <w:tc>
          <w:tcPr>
            <w:tcW w:w="607" w:type="dxa"/>
            <w:tcBorders>
              <w:left w:val="nil"/>
              <w:bottom w:val="nil"/>
              <w:right w:val="nil"/>
            </w:tcBorders>
            <w:vAlign w:val="bottom"/>
          </w:tcPr>
          <w:p w14:paraId="2C9A2703" w14:textId="01130CF8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76</w:t>
            </w:r>
          </w:p>
        </w:tc>
        <w:tc>
          <w:tcPr>
            <w:tcW w:w="79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76DA345F" w14:textId="3BB98BED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56</w:t>
            </w:r>
          </w:p>
        </w:tc>
        <w:tc>
          <w:tcPr>
            <w:tcW w:w="918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14:paraId="6B95B043" w14:textId="3B377EE4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404D0">
              <w:rPr>
                <w:sz w:val="22"/>
              </w:rPr>
              <w:t>0.67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6897E735" w14:textId="6DD83A63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404D0">
              <w:rPr>
                <w:sz w:val="22"/>
              </w:rPr>
              <w:t>0.77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268DD99C" w14:textId="3A7ACEC0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404D0">
              <w:rPr>
                <w:sz w:val="22"/>
              </w:rPr>
              <w:t>0.73</w:t>
            </w:r>
          </w:p>
        </w:tc>
        <w:tc>
          <w:tcPr>
            <w:tcW w:w="755" w:type="dxa"/>
            <w:tcBorders>
              <w:left w:val="nil"/>
              <w:bottom w:val="nil"/>
              <w:right w:val="nil"/>
            </w:tcBorders>
            <w:vAlign w:val="bottom"/>
          </w:tcPr>
          <w:p w14:paraId="0176BBB5" w14:textId="6B83A8DD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81</w:t>
            </w:r>
          </w:p>
        </w:tc>
        <w:tc>
          <w:tcPr>
            <w:tcW w:w="685" w:type="dxa"/>
            <w:tcBorders>
              <w:left w:val="nil"/>
              <w:bottom w:val="nil"/>
              <w:right w:val="nil"/>
            </w:tcBorders>
            <w:vAlign w:val="bottom"/>
          </w:tcPr>
          <w:p w14:paraId="3ACB89B6" w14:textId="4714CE18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66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bottom"/>
          </w:tcPr>
          <w:p w14:paraId="6150D328" w14:textId="3D2E963C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43</w:t>
            </w:r>
          </w:p>
        </w:tc>
      </w:tr>
      <w:tr w:rsidR="00A404D0" w:rsidRPr="00A404D0" w14:paraId="38D5A07A" w14:textId="74C1928D" w:rsidTr="00CF4596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09EF0AE1" w14:textId="77777777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A404D0">
              <w:rPr>
                <w:bCs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119CE" w14:textId="090AF77C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404D0">
              <w:rPr>
                <w:sz w:val="22"/>
              </w:rPr>
              <w:t>0.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7B2EE" w14:textId="152D9CF7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404D0">
              <w:rPr>
                <w:sz w:val="22"/>
              </w:rPr>
              <w:t>0.7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805B1" w14:textId="121DEDD4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404D0">
              <w:rPr>
                <w:sz w:val="22"/>
              </w:rPr>
              <w:t>0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B25B5" w14:textId="3A9D68C8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8CFF6" w14:textId="245ED82B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7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19561B8" w14:textId="093E0289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47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76F17BD" w14:textId="6CC39BAB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404D0">
              <w:rPr>
                <w:sz w:val="22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E8F98" w14:textId="24A65A5A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404D0">
              <w:rPr>
                <w:sz w:val="22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77D34" w14:textId="160D0968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404D0">
              <w:rPr>
                <w:sz w:val="22"/>
              </w:rPr>
              <w:t>0.7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78EEF" w14:textId="4F1F9F9F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D1951" w14:textId="0258B5C0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01014" w14:textId="01F06E69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41</w:t>
            </w:r>
          </w:p>
        </w:tc>
      </w:tr>
      <w:tr w:rsidR="00A404D0" w:rsidRPr="00A404D0" w14:paraId="5D31CC42" w14:textId="061595A1" w:rsidTr="00CF4596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767A344B" w14:textId="77777777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A404D0">
              <w:rPr>
                <w:bCs/>
                <w:szCs w:val="24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5287E" w14:textId="47CC80F8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404D0">
              <w:rPr>
                <w:sz w:val="22"/>
              </w:rPr>
              <w:t>0.6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F3E5F" w14:textId="4179C988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404D0">
              <w:rPr>
                <w:sz w:val="22"/>
              </w:rPr>
              <w:t>0.8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878C3" w14:textId="2FB4AE20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404D0">
              <w:rPr>
                <w:sz w:val="22"/>
              </w:rPr>
              <w:t>0.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7B364" w14:textId="3A6F34DE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8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25C52" w14:textId="1AC5FE8D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7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C0FAF6B" w14:textId="2F4E9D6D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51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06D97CC" w14:textId="18E14E8E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404D0">
              <w:rPr>
                <w:sz w:val="22"/>
              </w:rPr>
              <w:t>0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54779" w14:textId="157B8996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404D0">
              <w:rPr>
                <w:sz w:val="22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3C90C" w14:textId="7C7F7B16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404D0">
              <w:rPr>
                <w:sz w:val="22"/>
              </w:rPr>
              <w:t>0.7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FCA99" w14:textId="7B881D6E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8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641A8" w14:textId="70B8ADC3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9E41C" w14:textId="27AE37AD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39</w:t>
            </w:r>
          </w:p>
        </w:tc>
      </w:tr>
      <w:tr w:rsidR="00A404D0" w:rsidRPr="00A404D0" w14:paraId="23334742" w14:textId="4D50B680" w:rsidTr="00CF4596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5A75F0D1" w14:textId="77777777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A404D0">
              <w:rPr>
                <w:bCs/>
                <w:szCs w:val="24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470E4" w14:textId="0630EF34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404D0">
              <w:rPr>
                <w:sz w:val="22"/>
              </w:rPr>
              <w:t>0.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BDB68" w14:textId="019A9DD0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404D0">
              <w:rPr>
                <w:sz w:val="22"/>
              </w:rPr>
              <w:t>0.8</w:t>
            </w:r>
            <w:r w:rsidR="009A2945">
              <w:rPr>
                <w:sz w:val="22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CF2EE" w14:textId="70D4A884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404D0">
              <w:rPr>
                <w:sz w:val="22"/>
              </w:rPr>
              <w:t>0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3E87C" w14:textId="41F9284C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A964D" w14:textId="222889B4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7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540C327" w14:textId="5403AD34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48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2B07F9D" w14:textId="462B779C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404D0">
              <w:rPr>
                <w:sz w:val="22"/>
              </w:rPr>
              <w:t>0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C53EC" w14:textId="4F821887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404D0">
              <w:rPr>
                <w:sz w:val="22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C4CD2" w14:textId="43188878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404D0">
              <w:rPr>
                <w:sz w:val="22"/>
              </w:rPr>
              <w:t>0.7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BADED" w14:textId="49A8535F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8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2A364" w14:textId="7E2FF3B0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62C69" w14:textId="14E1221B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41</w:t>
            </w:r>
          </w:p>
        </w:tc>
      </w:tr>
      <w:tr w:rsidR="00A404D0" w:rsidRPr="00A404D0" w14:paraId="481C9C02" w14:textId="4C927ECD" w:rsidTr="00CF4596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01418646" w14:textId="77777777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A404D0">
              <w:rPr>
                <w:bCs/>
                <w:szCs w:val="24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8CFFF" w14:textId="65F77098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404D0">
              <w:rPr>
                <w:sz w:val="22"/>
              </w:rPr>
              <w:t>0.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035B1" w14:textId="10CBBC5F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404D0">
              <w:rPr>
                <w:sz w:val="22"/>
              </w:rPr>
              <w:t>0.8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89441" w14:textId="50F04DD0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404D0">
              <w:rPr>
                <w:sz w:val="22"/>
              </w:rPr>
              <w:t>0.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CD93C" w14:textId="6F401A57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38483" w14:textId="627511D8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7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2AC9390" w14:textId="1B9AF5E2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61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FDC49FF" w14:textId="43A0639E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404D0">
              <w:rPr>
                <w:sz w:val="22"/>
              </w:rP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F80F3" w14:textId="434CD19E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404D0">
              <w:rPr>
                <w:sz w:val="22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29E6D" w14:textId="5D27FAAE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404D0">
              <w:rPr>
                <w:sz w:val="22"/>
              </w:rPr>
              <w:t>0.7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EFE24" w14:textId="6EE89549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82082" w14:textId="75CDFB50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76354" w14:textId="7E8E40C6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43</w:t>
            </w:r>
          </w:p>
        </w:tc>
      </w:tr>
      <w:tr w:rsidR="00A404D0" w:rsidRPr="00A404D0" w14:paraId="4616B9EE" w14:textId="3B4A53B9" w:rsidTr="00CF4596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662D15D7" w14:textId="486CCA3A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A404D0">
              <w:rPr>
                <w:bCs/>
                <w:szCs w:val="24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BD40F" w14:textId="72A5DF1D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3466C" w14:textId="5AC4BD1A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18A8D" w14:textId="77797CCC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E5049" w14:textId="70684432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8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8E2E8" w14:textId="70F0D8E5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7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4534F4B" w14:textId="24180E22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53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68D43F4" w14:textId="220C5C06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49D84" w14:textId="755299D8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B9B6E" w14:textId="75708A4C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7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D69CB" w14:textId="50017073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F5CAA" w14:textId="600EECE4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AC19E" w14:textId="7E32BED6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43</w:t>
            </w:r>
          </w:p>
        </w:tc>
      </w:tr>
      <w:tr w:rsidR="00A404D0" w:rsidRPr="00A404D0" w14:paraId="0AE7CCB8" w14:textId="596282F8" w:rsidTr="00CF4596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5F2D11F8" w14:textId="1096FD3F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A404D0">
              <w:rPr>
                <w:bCs/>
                <w:szCs w:val="24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7374D" w14:textId="774506E7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16782" w14:textId="1F6C2A4A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8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C943B" w14:textId="5A927599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CBF96" w14:textId="4FF97DEA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8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35304" w14:textId="56ABA6F2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7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E94988E" w14:textId="65A88809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63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12F8980" w14:textId="4271DCBB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AED2F" w14:textId="66BEB5D1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9FD50" w14:textId="1055CEEE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7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C0609" w14:textId="0B160C8F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B8C16" w14:textId="74A346A4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74341" w14:textId="620DA3A6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41</w:t>
            </w:r>
          </w:p>
        </w:tc>
      </w:tr>
      <w:tr w:rsidR="00A404D0" w:rsidRPr="00A404D0" w14:paraId="18BC388F" w14:textId="4FEBE250" w:rsidTr="00CF4596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10BF83FC" w14:textId="0B7E1C20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A404D0">
              <w:rPr>
                <w:bCs/>
                <w:szCs w:val="24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71AFD" w14:textId="3F62E81A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3177A" w14:textId="4CF33EA6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7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88CAB" w14:textId="55F61CA7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E9266" w14:textId="2C300738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8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68382" w14:textId="76871CC6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7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05790E" w14:textId="7FA26723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51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1B964CD" w14:textId="1A871A39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CB66F" w14:textId="133BD61E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F8F60" w14:textId="6FD63800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7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4E8AD" w14:textId="18DF3118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8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1CE5B" w14:textId="379011E6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5FEC4" w14:textId="2C0E2519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39</w:t>
            </w:r>
          </w:p>
        </w:tc>
      </w:tr>
      <w:tr w:rsidR="00A404D0" w:rsidRPr="00A404D0" w14:paraId="2FAFD95F" w14:textId="291B67AB" w:rsidTr="00CF4596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4EB4E9AD" w14:textId="0009C0FC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A404D0">
              <w:rPr>
                <w:bCs/>
                <w:szCs w:val="24"/>
              </w:rPr>
              <w:t>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574D5" w14:textId="381E6878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7</w:t>
            </w:r>
            <w:r w:rsidR="009A2945">
              <w:rPr>
                <w:sz w:val="22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FC0D4" w14:textId="16507347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7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580B8" w14:textId="214DA613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F2C81" w14:textId="23A4DC5A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8</w:t>
            </w:r>
            <w:r w:rsidR="009A2945">
              <w:rPr>
                <w:sz w:val="22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99303" w14:textId="2903299E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7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328E36E" w14:textId="000335EB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44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A080ED9" w14:textId="03BD7819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E8C59" w14:textId="377EB2EC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B134A" w14:textId="0E907C26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7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082B2" w14:textId="48EA3E0A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8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F93EE" w14:textId="7FF750C0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4C305" w14:textId="6A0DD814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4</w:t>
            </w:r>
          </w:p>
        </w:tc>
      </w:tr>
      <w:tr w:rsidR="00A404D0" w:rsidRPr="00A404D0" w14:paraId="5C0BC1BB" w14:textId="039A5DA1" w:rsidTr="00CF4596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DECCAD" w14:textId="7374DE5C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A404D0">
              <w:rPr>
                <w:bCs/>
                <w:szCs w:val="24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5EC9F6" w14:textId="716D52D0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7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76B64B" w14:textId="771D3E3B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8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3BF925" w14:textId="0DC5B308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7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A79D0A" w14:textId="54729A54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8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FAA64F" w14:textId="0C45B079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77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DAF4E4" w14:textId="6DBB8ED3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58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1D1C621" w14:textId="270FFF6F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AA9C15" w14:textId="0FCFCDC5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329F08" w14:textId="082221BA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7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F5ECBD" w14:textId="3564AFE6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8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780752" w14:textId="53566B14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6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068F8D" w14:textId="5C4BE52F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44</w:t>
            </w:r>
          </w:p>
        </w:tc>
      </w:tr>
      <w:tr w:rsidR="00A404D0" w:rsidRPr="00A404D0" w14:paraId="53E194AA" w14:textId="1ABDF88E" w:rsidTr="00CF4596">
        <w:trPr>
          <w:trHeight w:val="206"/>
          <w:jc w:val="center"/>
        </w:trPr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</w:tcPr>
          <w:p w14:paraId="0C99C59B" w14:textId="77777777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A404D0">
              <w:rPr>
                <w:b/>
                <w:szCs w:val="24"/>
              </w:rPr>
              <w:t>Mean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23E8CBA" w14:textId="5F20D14A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404D0">
              <w:rPr>
                <w:sz w:val="22"/>
              </w:rPr>
              <w:t>0.72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4A95EA3" w14:textId="5D60334A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A404D0">
              <w:rPr>
                <w:sz w:val="22"/>
              </w:rPr>
              <w:t>0.81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0A06D5B" w14:textId="63310B4F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A404D0">
              <w:rPr>
                <w:sz w:val="22"/>
              </w:rPr>
              <w:t>0.7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FE5760B" w14:textId="6BB9F1B2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A404D0">
              <w:rPr>
                <w:sz w:val="22"/>
              </w:rPr>
              <w:t>0.8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4C4781A" w14:textId="041F6D06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75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5C79AC7D" w14:textId="3784C21C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53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05901A3F" w14:textId="4DAB7339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A404D0">
              <w:rPr>
                <w:sz w:val="22"/>
              </w:rPr>
              <w:t>0.6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44BA2BB" w14:textId="7AFE6EA2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A404D0">
              <w:rPr>
                <w:sz w:val="22"/>
              </w:rPr>
              <w:t>0.7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4AE8A1E" w14:textId="789FF08A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A404D0">
              <w:rPr>
                <w:sz w:val="22"/>
              </w:rPr>
              <w:t>0.72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083BC76" w14:textId="500739C0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A404D0">
              <w:rPr>
                <w:sz w:val="22"/>
              </w:rPr>
              <w:t>0.81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D18483D" w14:textId="58BC951B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6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4F51B62" w14:textId="023C4CC9" w:rsidR="00A404D0" w:rsidRPr="00A404D0" w:rsidRDefault="00A404D0" w:rsidP="00A404D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404D0">
              <w:rPr>
                <w:sz w:val="22"/>
              </w:rPr>
              <w:t>0.41</w:t>
            </w:r>
          </w:p>
        </w:tc>
      </w:tr>
    </w:tbl>
    <w:p w14:paraId="101120D2" w14:textId="77777777" w:rsidR="002977AB" w:rsidRPr="00A404D0" w:rsidRDefault="002977AB" w:rsidP="002977AB">
      <w:pPr>
        <w:ind w:left="0" w:firstLine="0"/>
        <w:rPr>
          <w:b/>
          <w:szCs w:val="24"/>
        </w:rPr>
      </w:pPr>
    </w:p>
    <w:p w14:paraId="16D1B0E1" w14:textId="091A358E" w:rsidR="00854CDF" w:rsidRPr="006502FE" w:rsidRDefault="00854CDF" w:rsidP="00854CDF">
      <w:pPr>
        <w:spacing w:after="43"/>
        <w:ind w:left="0" w:right="975" w:firstLine="0"/>
        <w:rPr>
          <w:szCs w:val="24"/>
        </w:rPr>
      </w:pPr>
      <w:r w:rsidRPr="006502FE">
        <w:rPr>
          <w:b/>
          <w:szCs w:val="24"/>
        </w:rPr>
        <w:t>Table: S</w:t>
      </w:r>
      <w:r w:rsidR="00EF1DF4">
        <w:rPr>
          <w:b/>
          <w:szCs w:val="24"/>
        </w:rPr>
        <w:t>2</w:t>
      </w:r>
      <w:r w:rsidRPr="006502FE">
        <w:rPr>
          <w:b/>
          <w:szCs w:val="24"/>
        </w:rPr>
        <w:t xml:space="preserve"> </w:t>
      </w:r>
      <w:r w:rsidRPr="006502FE">
        <w:rPr>
          <w:szCs w:val="24"/>
        </w:rPr>
        <w:t>Sensitivity, specificity, and accuracy on dataset 2</w:t>
      </w:r>
    </w:p>
    <w:tbl>
      <w:tblPr>
        <w:tblStyle w:val="TableGrid"/>
        <w:tblW w:w="10493" w:type="dxa"/>
        <w:jc w:val="center"/>
        <w:tblLook w:val="04A0" w:firstRow="1" w:lastRow="0" w:firstColumn="1" w:lastColumn="0" w:noHBand="0" w:noVBand="1"/>
      </w:tblPr>
      <w:tblGrid>
        <w:gridCol w:w="803"/>
        <w:gridCol w:w="756"/>
        <w:gridCol w:w="756"/>
        <w:gridCol w:w="813"/>
        <w:gridCol w:w="820"/>
        <w:gridCol w:w="607"/>
        <w:gridCol w:w="790"/>
        <w:gridCol w:w="918"/>
        <w:gridCol w:w="900"/>
        <w:gridCol w:w="900"/>
        <w:gridCol w:w="755"/>
        <w:gridCol w:w="685"/>
        <w:gridCol w:w="990"/>
      </w:tblGrid>
      <w:tr w:rsidR="00CF4596" w:rsidRPr="006502FE" w14:paraId="3BD7384B" w14:textId="77777777" w:rsidTr="00C40AAA">
        <w:trPr>
          <w:trHeight w:val="260"/>
          <w:jc w:val="center"/>
        </w:trPr>
        <w:tc>
          <w:tcPr>
            <w:tcW w:w="803" w:type="dxa"/>
            <w:vMerge w:val="restart"/>
            <w:tcBorders>
              <w:left w:val="nil"/>
            </w:tcBorders>
          </w:tcPr>
          <w:p w14:paraId="492E8229" w14:textId="77777777" w:rsidR="00CF4596" w:rsidRPr="006502FE" w:rsidRDefault="00CF4596" w:rsidP="00C40AAA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Folds</w:t>
            </w:r>
          </w:p>
        </w:tc>
        <w:tc>
          <w:tcPr>
            <w:tcW w:w="4542" w:type="dxa"/>
            <w:gridSpan w:val="6"/>
          </w:tcPr>
          <w:p w14:paraId="184430A5" w14:textId="77777777" w:rsidR="00CF4596" w:rsidRPr="006502FE" w:rsidRDefault="00CF4596" w:rsidP="00C40AAA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Cross-validation</w:t>
            </w:r>
          </w:p>
        </w:tc>
        <w:tc>
          <w:tcPr>
            <w:tcW w:w="5148" w:type="dxa"/>
            <w:gridSpan w:val="6"/>
            <w:tcBorders>
              <w:bottom w:val="single" w:sz="4" w:space="0" w:color="auto"/>
              <w:right w:val="single" w:sz="4" w:space="0" w:color="auto"/>
            </w:tcBorders>
          </w:tcPr>
          <w:p w14:paraId="0B0AE3F1" w14:textId="77777777" w:rsidR="00CF4596" w:rsidRPr="006502FE" w:rsidRDefault="00CF4596" w:rsidP="00C40AAA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Test dataset </w:t>
            </w:r>
          </w:p>
        </w:tc>
      </w:tr>
      <w:tr w:rsidR="00880CCE" w:rsidRPr="006502FE" w14:paraId="37BCBE08" w14:textId="77777777" w:rsidTr="00C40AAA">
        <w:trPr>
          <w:trHeight w:val="267"/>
          <w:jc w:val="center"/>
        </w:trPr>
        <w:tc>
          <w:tcPr>
            <w:tcW w:w="803" w:type="dxa"/>
            <w:vMerge/>
            <w:tcBorders>
              <w:left w:val="nil"/>
              <w:bottom w:val="single" w:sz="4" w:space="0" w:color="auto"/>
            </w:tcBorders>
          </w:tcPr>
          <w:p w14:paraId="4A97615F" w14:textId="77777777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2C7F6855" w14:textId="3ADEB09F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N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2ED25128" w14:textId="56F05104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P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558041EC" w14:textId="0EC549AD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ACC 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346DE522" w14:textId="6AF76F76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AUC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76FC207D" w14:textId="78C7F391" w:rsidR="00880CCE" w:rsidRPr="006502FE" w:rsidRDefault="00880CCE" w:rsidP="00880CCE">
            <w:pPr>
              <w:spacing w:after="0" w:line="259" w:lineRule="auto"/>
              <w:ind w:left="0" w:firstLine="0"/>
              <w:jc w:val="left"/>
              <w:rPr>
                <w:b/>
                <w:szCs w:val="24"/>
              </w:rPr>
            </w:pPr>
            <w:r>
              <w:rPr>
                <w:b/>
                <w:szCs w:val="24"/>
              </w:rPr>
              <w:t>F1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41776521" w14:textId="5B82AC73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MCC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1C6F776F" w14:textId="1785155E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N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B45ABFF" w14:textId="53DC0975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P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bottom w:val="single" w:sz="4" w:space="0" w:color="auto"/>
              <w:right w:val="nil"/>
            </w:tcBorders>
          </w:tcPr>
          <w:p w14:paraId="3AE44B33" w14:textId="77F559B3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ACC </w:t>
            </w:r>
          </w:p>
        </w:tc>
        <w:tc>
          <w:tcPr>
            <w:tcW w:w="755" w:type="dxa"/>
            <w:tcBorders>
              <w:bottom w:val="single" w:sz="4" w:space="0" w:color="auto"/>
              <w:right w:val="nil"/>
            </w:tcBorders>
          </w:tcPr>
          <w:p w14:paraId="6325BD37" w14:textId="1A489BD8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AUC</w:t>
            </w:r>
          </w:p>
        </w:tc>
        <w:tc>
          <w:tcPr>
            <w:tcW w:w="685" w:type="dxa"/>
            <w:tcBorders>
              <w:bottom w:val="single" w:sz="4" w:space="0" w:color="auto"/>
              <w:right w:val="nil"/>
            </w:tcBorders>
          </w:tcPr>
          <w:p w14:paraId="39D8D114" w14:textId="0CFA1BED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F1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4DD9CDE6" w14:textId="2094B644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MCC</w:t>
            </w:r>
          </w:p>
        </w:tc>
      </w:tr>
      <w:tr w:rsidR="006C4770" w:rsidRPr="00CF4596" w14:paraId="33618BAA" w14:textId="77777777" w:rsidTr="00C40AAA">
        <w:trPr>
          <w:trHeight w:val="260"/>
          <w:jc w:val="center"/>
        </w:trPr>
        <w:tc>
          <w:tcPr>
            <w:tcW w:w="803" w:type="dxa"/>
            <w:tcBorders>
              <w:left w:val="nil"/>
              <w:bottom w:val="nil"/>
              <w:right w:val="nil"/>
            </w:tcBorders>
          </w:tcPr>
          <w:p w14:paraId="5ED30BB3" w14:textId="77777777" w:rsidR="006C4770" w:rsidRPr="006502FE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1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bottom"/>
          </w:tcPr>
          <w:p w14:paraId="6174C737" w14:textId="7EDAC4CB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71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bottom"/>
          </w:tcPr>
          <w:p w14:paraId="580B661D" w14:textId="453F945D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84</w:t>
            </w: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vAlign w:val="bottom"/>
          </w:tcPr>
          <w:p w14:paraId="48595E45" w14:textId="2B6607F5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77</w:t>
            </w: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vAlign w:val="bottom"/>
          </w:tcPr>
          <w:p w14:paraId="278260F3" w14:textId="7705DCF0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84</w:t>
            </w:r>
          </w:p>
        </w:tc>
        <w:tc>
          <w:tcPr>
            <w:tcW w:w="607" w:type="dxa"/>
            <w:tcBorders>
              <w:left w:val="nil"/>
              <w:bottom w:val="nil"/>
              <w:right w:val="nil"/>
            </w:tcBorders>
            <w:vAlign w:val="bottom"/>
          </w:tcPr>
          <w:p w14:paraId="4FCE029F" w14:textId="2C83DA6B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7</w:t>
            </w:r>
          </w:p>
        </w:tc>
        <w:tc>
          <w:tcPr>
            <w:tcW w:w="79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2D477E61" w14:textId="2C6BA12A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55</w:t>
            </w:r>
          </w:p>
        </w:tc>
        <w:tc>
          <w:tcPr>
            <w:tcW w:w="918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14:paraId="2AC8294E" w14:textId="3E12488E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72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5BE5558C" w14:textId="7BDA4188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78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080FCF41" w14:textId="4A6ED38F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76</w:t>
            </w:r>
          </w:p>
        </w:tc>
        <w:tc>
          <w:tcPr>
            <w:tcW w:w="755" w:type="dxa"/>
            <w:tcBorders>
              <w:left w:val="nil"/>
              <w:bottom w:val="nil"/>
              <w:right w:val="nil"/>
            </w:tcBorders>
            <w:vAlign w:val="bottom"/>
          </w:tcPr>
          <w:p w14:paraId="618E9999" w14:textId="3D0A8C05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82</w:t>
            </w:r>
          </w:p>
        </w:tc>
        <w:tc>
          <w:tcPr>
            <w:tcW w:w="685" w:type="dxa"/>
            <w:tcBorders>
              <w:left w:val="nil"/>
              <w:bottom w:val="nil"/>
              <w:right w:val="nil"/>
            </w:tcBorders>
            <w:vAlign w:val="bottom"/>
          </w:tcPr>
          <w:p w14:paraId="36A76A22" w14:textId="1F2E372B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69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bottom"/>
          </w:tcPr>
          <w:p w14:paraId="4F9F753D" w14:textId="70917543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49</w:t>
            </w:r>
          </w:p>
        </w:tc>
      </w:tr>
      <w:tr w:rsidR="006C4770" w:rsidRPr="00CF4596" w14:paraId="5403F07B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4037BED1" w14:textId="77777777" w:rsidR="006C4770" w:rsidRPr="006502FE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02B66" w14:textId="6C1F816F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DA8DE" w14:textId="3E8BAB01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7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42B10" w14:textId="28B91674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4B332" w14:textId="7A8303B9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8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B495A" w14:textId="2AC2C5DB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479C069" w14:textId="1AE60D11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49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DD75742" w14:textId="5DB5BFA8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B5406" w14:textId="6058F904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323E0" w14:textId="0F49828B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7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41CF8" w14:textId="36E13F30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832B5" w14:textId="4B3CEF8C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E10B5" w14:textId="5BFAD249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46</w:t>
            </w:r>
          </w:p>
        </w:tc>
      </w:tr>
      <w:tr w:rsidR="006C4770" w:rsidRPr="00CF4596" w14:paraId="26C9EB88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362D7AEC" w14:textId="77777777" w:rsidR="006C4770" w:rsidRPr="006502FE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17A37" w14:textId="0E82D5C9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A5896" w14:textId="3D4A0FFF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54CB4" w14:textId="0E672F72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C89E7" w14:textId="6CACDF6A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8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34E23" w14:textId="10DE67E8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0699225" w14:textId="4A6B82CB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5</w:t>
            </w:r>
            <w:r w:rsidR="009A2945">
              <w:rPr>
                <w:sz w:val="22"/>
              </w:rPr>
              <w:t>0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D1871D4" w14:textId="0F1F6453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3AA6F" w14:textId="5687D1F2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E24B1" w14:textId="6B08C23D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7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24EE6" w14:textId="7AC345AA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9BB07" w14:textId="34E58264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8BD7C" w14:textId="0B0D4B39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43</w:t>
            </w:r>
          </w:p>
        </w:tc>
      </w:tr>
      <w:tr w:rsidR="006C4770" w:rsidRPr="00CF4596" w14:paraId="255A6855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2B5D7DB3" w14:textId="77777777" w:rsidR="006C4770" w:rsidRPr="006502FE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C05D5" w14:textId="0B022EEF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892FF" w14:textId="3FC6271F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7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C1993" w14:textId="0085AF09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E0D8C" w14:textId="2EF64DED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A7220" w14:textId="517D25ED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E290D4B" w14:textId="24267EBB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51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7EFBDA8" w14:textId="58AD167D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B8D7B" w14:textId="7BF0EBF7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F6B0B" w14:textId="315FB075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7</w:t>
            </w:r>
            <w:r w:rsidR="009A2945">
              <w:rPr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A6A26" w14:textId="72F8EBAD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71608" w14:textId="1DE910B6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53620" w14:textId="68E78A4A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37</w:t>
            </w:r>
          </w:p>
        </w:tc>
      </w:tr>
      <w:tr w:rsidR="006C4770" w:rsidRPr="00CF4596" w14:paraId="1379114F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18613E47" w14:textId="77777777" w:rsidR="006C4770" w:rsidRPr="006502FE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EE283" w14:textId="45E2EC79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4A8B0" w14:textId="0A1E7E66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8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82D64" w14:textId="57A22B4F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8</w:t>
            </w:r>
            <w:r w:rsidR="009A2945">
              <w:rPr>
                <w:sz w:val="22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26424" w14:textId="52B8B595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8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89B03" w14:textId="0D343BEA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CF8526" w14:textId="3D50000B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6</w:t>
            </w:r>
            <w:r w:rsidR="009A2945">
              <w:rPr>
                <w:sz w:val="22"/>
              </w:rPr>
              <w:t>0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133F273" w14:textId="04DB7BCA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8F1FA" w14:textId="7C3D77C0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7F99B" w14:textId="62ED200F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7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F9DD4" w14:textId="311CC781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8</w:t>
            </w:r>
            <w:r w:rsidR="009A2945">
              <w:rPr>
                <w:sz w:val="22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6A4C9" w14:textId="33C19295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C7388" w14:textId="26B27632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38</w:t>
            </w:r>
          </w:p>
        </w:tc>
      </w:tr>
      <w:tr w:rsidR="006C4770" w:rsidRPr="00CF4596" w14:paraId="0CE127D0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2699CE08" w14:textId="77777777" w:rsidR="006C4770" w:rsidRPr="006502FE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1C392" w14:textId="1E84F22D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8C0DD" w14:textId="7EB56354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6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B8579" w14:textId="036463A9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</w:t>
            </w:r>
            <w:r w:rsidR="009A2945">
              <w:rPr>
                <w:sz w:val="22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C4CB9" w14:textId="0D298B57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81FEA" w14:textId="7F18DC3E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5D0B29" w14:textId="411E81EF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4</w:t>
            </w:r>
            <w:r w:rsidR="009A2945">
              <w:rPr>
                <w:sz w:val="22"/>
              </w:rPr>
              <w:t>0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A81CB62" w14:textId="4C3C37F4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43DE1" w14:textId="29B9BC7B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69AF5" w14:textId="3C5C5D91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38803" w14:textId="0E1EC1ED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5C139" w14:textId="6D5C5E1B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24AED" w14:textId="281238ED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48</w:t>
            </w:r>
          </w:p>
        </w:tc>
      </w:tr>
      <w:tr w:rsidR="006C4770" w:rsidRPr="00CF4596" w14:paraId="359BAAE5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34C12101" w14:textId="77777777" w:rsidR="006C4770" w:rsidRPr="006502FE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BFBAA" w14:textId="589E87BC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29836" w14:textId="65DDEA72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643FC" w14:textId="524044CE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AD179" w14:textId="397520DB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2C7E7" w14:textId="391E290B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4BC48E" w14:textId="4AFECEC0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56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3C0720D" w14:textId="57CE615D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416DF" w14:textId="1E22F9DB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E1AB1" w14:textId="19857ED7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</w:t>
            </w:r>
            <w:r w:rsidR="009A2945">
              <w:rPr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2BC30" w14:textId="4D9C2505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A46A5" w14:textId="48D5BCC0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4ED2D" w14:textId="6730C940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37</w:t>
            </w:r>
          </w:p>
        </w:tc>
      </w:tr>
      <w:tr w:rsidR="006C4770" w:rsidRPr="00CF4596" w14:paraId="5B31FA05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2FF7DAF9" w14:textId="77777777" w:rsidR="006C4770" w:rsidRPr="006502FE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85CBF" w14:textId="4856DA87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8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AE082" w14:textId="6EE9ADCF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6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39BE4" w14:textId="2C1054F3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04A4D" w14:textId="1A478DBA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8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F48F5" w14:textId="27B0D0DA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8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23EC8CD" w14:textId="1C0CD63C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57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DAA4C97" w14:textId="54FA3A78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94141" w14:textId="47F593EE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932F4" w14:textId="3F0154BE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</w:t>
            </w:r>
            <w:r w:rsidR="009A2945">
              <w:rPr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49A66" w14:textId="48ABC29C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41A23" w14:textId="758A39C6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B9DCF" w14:textId="28D096DA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44</w:t>
            </w:r>
          </w:p>
        </w:tc>
      </w:tr>
      <w:tr w:rsidR="006C4770" w:rsidRPr="00CF4596" w14:paraId="5BB15F5F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27517A45" w14:textId="77777777" w:rsidR="006C4770" w:rsidRPr="006502FE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C647B" w14:textId="2F77B1DA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7C475" w14:textId="6964C9D5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8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8AD6B" w14:textId="446D3AD8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1D7E3" w14:textId="55701E9A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8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3D62B" w14:textId="0ACCE999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79BD3AA" w14:textId="5C698CA0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54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013E266" w14:textId="61BCFEC2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11B07" w14:textId="7B8F84B6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6A952" w14:textId="67AE689F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A7719" w14:textId="2C5DC0CD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8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7B86B" w14:textId="3917F0BC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AE5DF" w14:textId="1CFBAF5E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41</w:t>
            </w:r>
          </w:p>
        </w:tc>
      </w:tr>
      <w:tr w:rsidR="006C4770" w:rsidRPr="00CF4596" w14:paraId="5E1E3392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A4A4AA" w14:textId="77777777" w:rsidR="006C4770" w:rsidRPr="006502FE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4DEFD7" w14:textId="12B5BE95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F6DC07" w14:textId="4A1F0223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8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63D8FA" w14:textId="32EF7C17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87BFE5" w14:textId="29A32172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8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D97C34" w14:textId="219DFC6E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7E795D" w14:textId="5A74538F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54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602872E" w14:textId="627FB923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08B17F" w14:textId="4BB174C5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8E4168" w14:textId="436D1D9B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701EAD" w14:textId="7285A022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8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55C244" w14:textId="0E615E9A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0A885C" w14:textId="1429094D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45</w:t>
            </w:r>
          </w:p>
        </w:tc>
      </w:tr>
      <w:tr w:rsidR="006C4770" w:rsidRPr="00CF4596" w14:paraId="3BB071BD" w14:textId="77777777" w:rsidTr="00C40AAA">
        <w:trPr>
          <w:trHeight w:val="206"/>
          <w:jc w:val="center"/>
        </w:trPr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</w:tcPr>
          <w:p w14:paraId="47AD5582" w14:textId="77777777" w:rsidR="006C4770" w:rsidRPr="006502FE" w:rsidRDefault="006C4770" w:rsidP="006C4770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Mean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FB64486" w14:textId="7E3123FE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75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E6FC2E3" w14:textId="0777BC17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6C4770">
              <w:rPr>
                <w:sz w:val="22"/>
              </w:rPr>
              <w:t>0.78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094621E" w14:textId="5E0316C8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6C4770">
              <w:rPr>
                <w:sz w:val="22"/>
              </w:rPr>
              <w:t>0.7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7850937" w14:textId="566A8AF9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6C4770">
              <w:rPr>
                <w:sz w:val="22"/>
              </w:rPr>
              <w:t>0.83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5BF6788" w14:textId="65D3B441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6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4AF3C378" w14:textId="5A7CE46B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53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049E9E33" w14:textId="5793384E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6C4770">
              <w:rPr>
                <w:sz w:val="22"/>
              </w:rPr>
              <w:t>0.7</w:t>
            </w:r>
            <w:r w:rsidR="00751243">
              <w:rPr>
                <w:sz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427C891" w14:textId="5B235A68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6C4770">
              <w:rPr>
                <w:sz w:val="22"/>
              </w:rPr>
              <w:t>0.7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5464BCE" w14:textId="7EEF56D9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6C4770">
              <w:rPr>
                <w:sz w:val="22"/>
              </w:rPr>
              <w:t>0.72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4D6CB3E" w14:textId="41878FFC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6C4770">
              <w:rPr>
                <w:sz w:val="22"/>
              </w:rPr>
              <w:t>0.81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F3FE635" w14:textId="377EA6C5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6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16F738B" w14:textId="2E0CBDD0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43</w:t>
            </w:r>
          </w:p>
        </w:tc>
      </w:tr>
    </w:tbl>
    <w:p w14:paraId="14285EF4" w14:textId="77777777" w:rsidR="00854CDF" w:rsidRPr="006502FE" w:rsidRDefault="00854CDF" w:rsidP="00854CDF">
      <w:pPr>
        <w:ind w:left="0" w:firstLine="0"/>
        <w:rPr>
          <w:b/>
          <w:szCs w:val="24"/>
        </w:rPr>
      </w:pPr>
    </w:p>
    <w:p w14:paraId="1835B5D5" w14:textId="77777777" w:rsidR="00CF4596" w:rsidRDefault="00CF4596" w:rsidP="00854CDF">
      <w:pPr>
        <w:spacing w:after="43"/>
        <w:ind w:left="0" w:right="975" w:firstLine="0"/>
        <w:rPr>
          <w:b/>
          <w:szCs w:val="24"/>
        </w:rPr>
      </w:pPr>
    </w:p>
    <w:p w14:paraId="5209F389" w14:textId="77777777" w:rsidR="00CF4596" w:rsidRDefault="00CF4596" w:rsidP="00854CDF">
      <w:pPr>
        <w:spacing w:after="43"/>
        <w:ind w:left="0" w:right="975" w:firstLine="0"/>
        <w:rPr>
          <w:b/>
          <w:szCs w:val="24"/>
        </w:rPr>
      </w:pPr>
    </w:p>
    <w:p w14:paraId="792F025C" w14:textId="77777777" w:rsidR="00CF4596" w:rsidRDefault="00CF4596" w:rsidP="00854CDF">
      <w:pPr>
        <w:spacing w:after="43"/>
        <w:ind w:left="0" w:right="975" w:firstLine="0"/>
        <w:rPr>
          <w:b/>
          <w:szCs w:val="24"/>
        </w:rPr>
      </w:pPr>
    </w:p>
    <w:p w14:paraId="4412FA27" w14:textId="77777777" w:rsidR="00CF4596" w:rsidRDefault="00CF4596" w:rsidP="00854CDF">
      <w:pPr>
        <w:spacing w:after="43"/>
        <w:ind w:left="0" w:right="975" w:firstLine="0"/>
        <w:rPr>
          <w:b/>
          <w:szCs w:val="24"/>
        </w:rPr>
      </w:pPr>
    </w:p>
    <w:p w14:paraId="2FE4D31F" w14:textId="77777777" w:rsidR="00CF4596" w:rsidRDefault="00CF4596" w:rsidP="00854CDF">
      <w:pPr>
        <w:spacing w:after="43"/>
        <w:ind w:left="0" w:right="975" w:firstLine="0"/>
        <w:rPr>
          <w:b/>
          <w:szCs w:val="24"/>
        </w:rPr>
      </w:pPr>
    </w:p>
    <w:p w14:paraId="5B2B1A4E" w14:textId="2713710D" w:rsidR="00854CDF" w:rsidRPr="006502FE" w:rsidRDefault="00854CDF" w:rsidP="00854CDF">
      <w:pPr>
        <w:spacing w:after="43"/>
        <w:ind w:left="0" w:right="975" w:firstLine="0"/>
        <w:rPr>
          <w:szCs w:val="24"/>
        </w:rPr>
      </w:pPr>
      <w:r w:rsidRPr="006502FE">
        <w:rPr>
          <w:b/>
          <w:szCs w:val="24"/>
        </w:rPr>
        <w:lastRenderedPageBreak/>
        <w:t>Table: S</w:t>
      </w:r>
      <w:r w:rsidR="00EF1DF4">
        <w:rPr>
          <w:b/>
          <w:szCs w:val="24"/>
        </w:rPr>
        <w:t>3</w:t>
      </w:r>
      <w:r w:rsidRPr="006502FE">
        <w:rPr>
          <w:b/>
          <w:szCs w:val="24"/>
        </w:rPr>
        <w:t xml:space="preserve"> </w:t>
      </w:r>
      <w:r w:rsidRPr="006502FE">
        <w:rPr>
          <w:szCs w:val="24"/>
        </w:rPr>
        <w:t>Sensitivity, specificity, and accuracy on dataset 3</w:t>
      </w:r>
    </w:p>
    <w:tbl>
      <w:tblPr>
        <w:tblStyle w:val="TableGrid"/>
        <w:tblW w:w="10493" w:type="dxa"/>
        <w:jc w:val="center"/>
        <w:tblLook w:val="04A0" w:firstRow="1" w:lastRow="0" w:firstColumn="1" w:lastColumn="0" w:noHBand="0" w:noVBand="1"/>
      </w:tblPr>
      <w:tblGrid>
        <w:gridCol w:w="803"/>
        <w:gridCol w:w="756"/>
        <w:gridCol w:w="756"/>
        <w:gridCol w:w="813"/>
        <w:gridCol w:w="820"/>
        <w:gridCol w:w="607"/>
        <w:gridCol w:w="790"/>
        <w:gridCol w:w="918"/>
        <w:gridCol w:w="900"/>
        <w:gridCol w:w="900"/>
        <w:gridCol w:w="755"/>
        <w:gridCol w:w="685"/>
        <w:gridCol w:w="990"/>
      </w:tblGrid>
      <w:tr w:rsidR="00CF4596" w:rsidRPr="006502FE" w14:paraId="0DAD637A" w14:textId="77777777" w:rsidTr="00CF4596">
        <w:trPr>
          <w:trHeight w:val="260"/>
          <w:jc w:val="center"/>
        </w:trPr>
        <w:tc>
          <w:tcPr>
            <w:tcW w:w="803" w:type="dxa"/>
            <w:vMerge w:val="restart"/>
            <w:tcBorders>
              <w:left w:val="nil"/>
            </w:tcBorders>
          </w:tcPr>
          <w:p w14:paraId="7884061A" w14:textId="77777777" w:rsidR="00CF4596" w:rsidRPr="006502FE" w:rsidRDefault="00CF4596" w:rsidP="00C40AAA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Folds</w:t>
            </w:r>
          </w:p>
        </w:tc>
        <w:tc>
          <w:tcPr>
            <w:tcW w:w="4542" w:type="dxa"/>
            <w:gridSpan w:val="6"/>
          </w:tcPr>
          <w:p w14:paraId="7BEB1C56" w14:textId="77777777" w:rsidR="00CF4596" w:rsidRPr="006502FE" w:rsidRDefault="00CF4596" w:rsidP="00C40AAA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Cross-validation</w:t>
            </w:r>
          </w:p>
        </w:tc>
        <w:tc>
          <w:tcPr>
            <w:tcW w:w="5148" w:type="dxa"/>
            <w:gridSpan w:val="6"/>
            <w:tcBorders>
              <w:bottom w:val="single" w:sz="4" w:space="0" w:color="auto"/>
              <w:right w:val="single" w:sz="4" w:space="0" w:color="auto"/>
            </w:tcBorders>
          </w:tcPr>
          <w:p w14:paraId="05AB0A0E" w14:textId="77777777" w:rsidR="00CF4596" w:rsidRPr="006502FE" w:rsidRDefault="00CF4596" w:rsidP="00C40AAA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Test dataset </w:t>
            </w:r>
          </w:p>
        </w:tc>
      </w:tr>
      <w:tr w:rsidR="00880CCE" w:rsidRPr="006502FE" w14:paraId="2C439CE4" w14:textId="77777777" w:rsidTr="00CF4596">
        <w:trPr>
          <w:trHeight w:val="267"/>
          <w:jc w:val="center"/>
        </w:trPr>
        <w:tc>
          <w:tcPr>
            <w:tcW w:w="803" w:type="dxa"/>
            <w:vMerge/>
            <w:tcBorders>
              <w:left w:val="nil"/>
              <w:bottom w:val="single" w:sz="4" w:space="0" w:color="auto"/>
            </w:tcBorders>
          </w:tcPr>
          <w:p w14:paraId="4FCDEF20" w14:textId="77777777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2A5B741F" w14:textId="12EA8EBF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N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11828668" w14:textId="1416E40B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P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576AFFA6" w14:textId="5B67AF24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ACC 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3EDE622A" w14:textId="0A7A1533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AUC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7468BD72" w14:textId="7B2780B0" w:rsidR="00880CCE" w:rsidRPr="006502FE" w:rsidRDefault="00880CCE" w:rsidP="00880CCE">
            <w:pPr>
              <w:spacing w:after="0" w:line="259" w:lineRule="auto"/>
              <w:ind w:left="0" w:firstLine="0"/>
              <w:jc w:val="left"/>
              <w:rPr>
                <w:b/>
                <w:szCs w:val="24"/>
              </w:rPr>
            </w:pPr>
            <w:r>
              <w:rPr>
                <w:b/>
                <w:szCs w:val="24"/>
              </w:rPr>
              <w:t>F1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7138B699" w14:textId="2DF541E0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MCC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27C1F2E9" w14:textId="030AE70C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N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6909AB4" w14:textId="5E15148C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P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bottom w:val="single" w:sz="4" w:space="0" w:color="auto"/>
              <w:right w:val="nil"/>
            </w:tcBorders>
          </w:tcPr>
          <w:p w14:paraId="048BBEDD" w14:textId="5720525A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ACC </w:t>
            </w:r>
          </w:p>
        </w:tc>
        <w:tc>
          <w:tcPr>
            <w:tcW w:w="755" w:type="dxa"/>
            <w:tcBorders>
              <w:bottom w:val="single" w:sz="4" w:space="0" w:color="auto"/>
              <w:right w:val="nil"/>
            </w:tcBorders>
          </w:tcPr>
          <w:p w14:paraId="0025E51A" w14:textId="51A59F51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AUC</w:t>
            </w:r>
          </w:p>
        </w:tc>
        <w:tc>
          <w:tcPr>
            <w:tcW w:w="685" w:type="dxa"/>
            <w:tcBorders>
              <w:bottom w:val="single" w:sz="4" w:space="0" w:color="auto"/>
              <w:right w:val="nil"/>
            </w:tcBorders>
          </w:tcPr>
          <w:p w14:paraId="48D2CE7E" w14:textId="2CCF2F3C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F1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5A488C84" w14:textId="65E17AF0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MCC</w:t>
            </w:r>
          </w:p>
        </w:tc>
      </w:tr>
      <w:tr w:rsidR="006C4770" w:rsidRPr="00CF4596" w14:paraId="6EA9582F" w14:textId="77777777" w:rsidTr="00CF4596">
        <w:trPr>
          <w:trHeight w:val="260"/>
          <w:jc w:val="center"/>
        </w:trPr>
        <w:tc>
          <w:tcPr>
            <w:tcW w:w="803" w:type="dxa"/>
            <w:tcBorders>
              <w:left w:val="nil"/>
              <w:bottom w:val="nil"/>
              <w:right w:val="nil"/>
            </w:tcBorders>
          </w:tcPr>
          <w:p w14:paraId="38E690C0" w14:textId="77777777" w:rsidR="006C4770" w:rsidRPr="006502FE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1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bottom"/>
          </w:tcPr>
          <w:p w14:paraId="004BD8E4" w14:textId="4CEE374A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71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bottom"/>
          </w:tcPr>
          <w:p w14:paraId="78CC4CB6" w14:textId="4FABC38B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78</w:t>
            </w: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vAlign w:val="bottom"/>
          </w:tcPr>
          <w:p w14:paraId="50A7D090" w14:textId="4E67B826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74</w:t>
            </w: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vAlign w:val="bottom"/>
          </w:tcPr>
          <w:p w14:paraId="50F9027F" w14:textId="1C91D9B1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9</w:t>
            </w:r>
          </w:p>
        </w:tc>
        <w:tc>
          <w:tcPr>
            <w:tcW w:w="607" w:type="dxa"/>
            <w:tcBorders>
              <w:left w:val="nil"/>
              <w:bottom w:val="nil"/>
              <w:right w:val="nil"/>
            </w:tcBorders>
            <w:vAlign w:val="bottom"/>
          </w:tcPr>
          <w:p w14:paraId="7BE1A856" w14:textId="50EB93AF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5</w:t>
            </w:r>
          </w:p>
        </w:tc>
        <w:tc>
          <w:tcPr>
            <w:tcW w:w="79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1B03E228" w14:textId="67B7B981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49</w:t>
            </w:r>
          </w:p>
        </w:tc>
        <w:tc>
          <w:tcPr>
            <w:tcW w:w="918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14:paraId="7F07D632" w14:textId="5928238A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72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6AB128CF" w14:textId="336DBDF8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77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297775BA" w14:textId="51522091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75</w:t>
            </w:r>
          </w:p>
        </w:tc>
        <w:tc>
          <w:tcPr>
            <w:tcW w:w="755" w:type="dxa"/>
            <w:tcBorders>
              <w:left w:val="nil"/>
              <w:bottom w:val="nil"/>
              <w:right w:val="nil"/>
            </w:tcBorders>
            <w:vAlign w:val="bottom"/>
          </w:tcPr>
          <w:p w14:paraId="66EC22F4" w14:textId="72145105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82</w:t>
            </w:r>
          </w:p>
        </w:tc>
        <w:tc>
          <w:tcPr>
            <w:tcW w:w="685" w:type="dxa"/>
            <w:tcBorders>
              <w:left w:val="nil"/>
              <w:bottom w:val="nil"/>
              <w:right w:val="nil"/>
            </w:tcBorders>
            <w:vAlign w:val="bottom"/>
          </w:tcPr>
          <w:p w14:paraId="0C05E84D" w14:textId="7AE263D6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69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bottom"/>
          </w:tcPr>
          <w:p w14:paraId="59AD7689" w14:textId="2488B949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48</w:t>
            </w:r>
          </w:p>
        </w:tc>
      </w:tr>
      <w:tr w:rsidR="006C4770" w:rsidRPr="00CF4596" w14:paraId="3768206A" w14:textId="77777777" w:rsidTr="00CF4596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71A8EAEC" w14:textId="77777777" w:rsidR="006C4770" w:rsidRPr="006502FE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956A4" w14:textId="1D3F90EC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DDBF9" w14:textId="7376F8B5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7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CA5D0" w14:textId="71333718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20BE8" w14:textId="1CE6E11B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8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F99FA" w14:textId="74E74047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42C55E" w14:textId="37F4E902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52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19A6DCE" w14:textId="791F685F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35CB1" w14:textId="5D9FB218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7B882" w14:textId="1AD3E918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6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E34A3" w14:textId="37722888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609CA" w14:textId="27F873E9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6</w:t>
            </w:r>
            <w:r w:rsidR="009A2945">
              <w:rPr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2432E" w14:textId="1F1C009B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35</w:t>
            </w:r>
          </w:p>
        </w:tc>
      </w:tr>
      <w:tr w:rsidR="006C4770" w:rsidRPr="00CF4596" w14:paraId="4EDED83B" w14:textId="77777777" w:rsidTr="00CF4596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30B06125" w14:textId="77777777" w:rsidR="006C4770" w:rsidRPr="006502FE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B8BB9" w14:textId="6A47514E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C3CC1" w14:textId="202580EF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7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39E64" w14:textId="1FC2A74C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039EC" w14:textId="4712385E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AD32C" w14:textId="7C100719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51420EA" w14:textId="5FEF0ACE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46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03F9A5C" w14:textId="3B74C47E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17DBC" w14:textId="4ACF2BB5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1659E" w14:textId="1120876F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7</w:t>
            </w:r>
            <w:r w:rsidR="009A2945">
              <w:rPr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46233" w14:textId="2AE1155B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8057C" w14:textId="5FBF4848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74068" w14:textId="17718C57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37</w:t>
            </w:r>
          </w:p>
        </w:tc>
      </w:tr>
      <w:tr w:rsidR="006C4770" w:rsidRPr="00CF4596" w14:paraId="3A935018" w14:textId="77777777" w:rsidTr="00CF4596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561A326A" w14:textId="77777777" w:rsidR="006C4770" w:rsidRPr="006502FE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CE453" w14:textId="76004C0A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6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0197E" w14:textId="0183692C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8</w:t>
            </w:r>
            <w:r w:rsidR="009A2945">
              <w:rPr>
                <w:sz w:val="22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EF2B4" w14:textId="7B3B0925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1CE03" w14:textId="296660F4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8</w:t>
            </w:r>
            <w:r w:rsidR="009A2945">
              <w:rPr>
                <w:sz w:val="22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93524" w14:textId="16DDE50A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B856DC" w14:textId="2BD33AD2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49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1E8F2EA" w14:textId="2BE5DB7C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BCF4E" w14:textId="2D9D3014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CA413" w14:textId="773C7E78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7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F4458" w14:textId="563C8E7D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8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DC84C" w14:textId="0644F76E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9EDC4" w14:textId="67836FC2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42</w:t>
            </w:r>
          </w:p>
        </w:tc>
      </w:tr>
      <w:tr w:rsidR="006C4770" w:rsidRPr="00CF4596" w14:paraId="357C6BFD" w14:textId="77777777" w:rsidTr="00CF4596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40748508" w14:textId="77777777" w:rsidR="006C4770" w:rsidRPr="006502FE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0555A" w14:textId="5316515F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7488B" w14:textId="20D80ABA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7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6D715" w14:textId="4290A621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16319E" w14:textId="56C8F08B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8</w:t>
            </w:r>
            <w:r w:rsidR="009A2945">
              <w:rPr>
                <w:sz w:val="22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A774D" w14:textId="2B0CE006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73FBD62" w14:textId="75C0E47A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5</w:t>
            </w:r>
            <w:r w:rsidR="009A2945">
              <w:rPr>
                <w:sz w:val="22"/>
              </w:rPr>
              <w:t>0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3512E8B" w14:textId="7143A415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37173" w14:textId="0E0305C9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4126F" w14:textId="4DC70FD4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7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3F501" w14:textId="55A188C9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B088C" w14:textId="51203AB8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3ACE4" w14:textId="3FA40737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39</w:t>
            </w:r>
          </w:p>
        </w:tc>
      </w:tr>
      <w:tr w:rsidR="006C4770" w:rsidRPr="00CF4596" w14:paraId="2A03C3D1" w14:textId="77777777" w:rsidTr="00CF4596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0147957E" w14:textId="77777777" w:rsidR="006C4770" w:rsidRPr="006502FE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EA850" w14:textId="5DA43EEA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8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BDEFB" w14:textId="5FECB648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8</w:t>
            </w:r>
            <w:r w:rsidR="009A2945">
              <w:rPr>
                <w:sz w:val="22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600F7" w14:textId="17662646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FC149" w14:textId="09B57CA9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6DC89" w14:textId="3CE14734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8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EB728C8" w14:textId="15F39126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64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3A45AE8" w14:textId="690E25D3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05B1A" w14:textId="2231D702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3A3F4" w14:textId="6E4DC1A9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58142" w14:textId="253FA521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CB4F7" w14:textId="6ABD0C20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74877" w14:textId="6815ACF0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46</w:t>
            </w:r>
          </w:p>
        </w:tc>
      </w:tr>
      <w:tr w:rsidR="006C4770" w:rsidRPr="00CF4596" w14:paraId="166AF98D" w14:textId="77777777" w:rsidTr="00CF4596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6D7BE072" w14:textId="77777777" w:rsidR="006C4770" w:rsidRPr="006502FE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E661B" w14:textId="49BE40F8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FFAD6" w14:textId="1719E092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8</w:t>
            </w:r>
            <w:r w:rsidR="009A2945">
              <w:rPr>
                <w:sz w:val="22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6EC8F" w14:textId="03635C66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E1DDD" w14:textId="413BD6C1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8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C811F" w14:textId="3B727ADD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8727A4B" w14:textId="0620ACF0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61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ACA8F01" w14:textId="762C2B04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CC13A" w14:textId="6AE9316B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D99D4" w14:textId="692E7700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2FFA1" w14:textId="0691C92F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5A45F" w14:textId="1DFF452F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FA509" w14:textId="61A31A92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38</w:t>
            </w:r>
          </w:p>
        </w:tc>
      </w:tr>
      <w:tr w:rsidR="006C4770" w:rsidRPr="00CF4596" w14:paraId="1A4A4298" w14:textId="77777777" w:rsidTr="00CF4596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20F4614E" w14:textId="77777777" w:rsidR="006C4770" w:rsidRPr="006502FE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5A0F6" w14:textId="17AC6549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CDCFA" w14:textId="2C383433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633F9" w14:textId="7C220035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48011" w14:textId="1F880EDE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1F73F" w14:textId="749B0956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0171B61" w14:textId="03F5A1FE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49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1823CDE" w14:textId="17DD5C15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5E851" w14:textId="16ED438E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E32D5" w14:textId="2B3FFC57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0F331" w14:textId="01118F12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E6229" w14:textId="34FAF916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8A40C" w14:textId="7F88DDB0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44</w:t>
            </w:r>
          </w:p>
        </w:tc>
      </w:tr>
      <w:tr w:rsidR="006C4770" w:rsidRPr="00CF4596" w14:paraId="6C81C3CA" w14:textId="77777777" w:rsidTr="00CF4596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2DE979B7" w14:textId="77777777" w:rsidR="006C4770" w:rsidRPr="006502FE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F39AB" w14:textId="6350F3ED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44D4F" w14:textId="3604ABA9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690AB" w14:textId="11D39F42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88FBD" w14:textId="2BBA899F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F3887" w14:textId="2A46EC12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5586EFC" w14:textId="5E46DBFF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46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CA66827" w14:textId="501FA628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67943" w14:textId="5FF47EF4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6B1B1" w14:textId="2FE20148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BAF8B" w14:textId="26844FD0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A0B9D" w14:textId="5B8F4CD2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C4EA4" w14:textId="70B6FC81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44</w:t>
            </w:r>
          </w:p>
        </w:tc>
      </w:tr>
      <w:tr w:rsidR="006C4770" w:rsidRPr="00CF4596" w14:paraId="1952EF1C" w14:textId="77777777" w:rsidTr="00CF4596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110E5" w14:textId="77777777" w:rsidR="006C4770" w:rsidRPr="006502FE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320C6A" w14:textId="5A69C5DC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131592" w14:textId="555D4F81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2F84CA" w14:textId="17F1E02D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0611E0" w14:textId="55CF405B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E885B4" w14:textId="03C25A25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25E4798" w14:textId="040A1050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5</w:t>
            </w:r>
            <w:r w:rsidR="009A2945">
              <w:rPr>
                <w:sz w:val="22"/>
              </w:rPr>
              <w:t>0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5ED8024" w14:textId="78FDCF7D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59AA77" w14:textId="79AAFB44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ED525A" w14:textId="6BFF30F4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7D063C" w14:textId="56F6EBD6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82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6506D5" w14:textId="0F0A186A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C40DD1" w14:textId="5E8560A3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54</w:t>
            </w:r>
          </w:p>
        </w:tc>
      </w:tr>
      <w:tr w:rsidR="006C4770" w:rsidRPr="00CF4596" w14:paraId="76819901" w14:textId="77777777" w:rsidTr="00CF4596">
        <w:trPr>
          <w:trHeight w:val="206"/>
          <w:jc w:val="center"/>
        </w:trPr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</w:tcPr>
          <w:p w14:paraId="1DABB308" w14:textId="77777777" w:rsidR="006C4770" w:rsidRPr="006502FE" w:rsidRDefault="006C4770" w:rsidP="006C4770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Mean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EFFF3AD" w14:textId="01958708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C4770">
              <w:rPr>
                <w:sz w:val="22"/>
              </w:rPr>
              <w:t>0.75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C340F6A" w14:textId="5BD6C8D7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6C4770">
              <w:rPr>
                <w:sz w:val="22"/>
              </w:rPr>
              <w:t>0.77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44007A3" w14:textId="14D6773F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6C4770">
              <w:rPr>
                <w:sz w:val="22"/>
              </w:rPr>
              <w:t>0.7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771BF8B" w14:textId="38B34DD3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6C4770">
              <w:rPr>
                <w:sz w:val="22"/>
              </w:rPr>
              <w:t>0.8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1CE34B3" w14:textId="6CCEAAE7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75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3EC8A4F3" w14:textId="60C0433C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5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326CC3A9" w14:textId="1AA298C1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6C4770">
              <w:rPr>
                <w:sz w:val="22"/>
              </w:rPr>
              <w:t>0.6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19B0BE1" w14:textId="02F42B13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6C4770">
              <w:rPr>
                <w:sz w:val="22"/>
              </w:rPr>
              <w:t>0.7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4237648" w14:textId="68B33D46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6C4770">
              <w:rPr>
                <w:sz w:val="22"/>
              </w:rPr>
              <w:t>0.72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F7D5CD4" w14:textId="77730F63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6C4770">
              <w:rPr>
                <w:sz w:val="22"/>
              </w:rPr>
              <w:t>0.81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75F2574" w14:textId="01FC0CC5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6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82CB752" w14:textId="54970470" w:rsidR="006C4770" w:rsidRPr="006C4770" w:rsidRDefault="006C4770" w:rsidP="006C47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C4770">
              <w:rPr>
                <w:sz w:val="22"/>
              </w:rPr>
              <w:t>0.43</w:t>
            </w:r>
          </w:p>
        </w:tc>
      </w:tr>
    </w:tbl>
    <w:p w14:paraId="1F0CBE93" w14:textId="77777777" w:rsidR="00F37AFC" w:rsidRDefault="00F37AFC" w:rsidP="00854CDF">
      <w:pPr>
        <w:spacing w:after="43"/>
        <w:ind w:left="0" w:right="975" w:firstLine="0"/>
        <w:rPr>
          <w:b/>
          <w:szCs w:val="24"/>
        </w:rPr>
      </w:pPr>
    </w:p>
    <w:p w14:paraId="2C8688B1" w14:textId="77777777" w:rsidR="00F37AFC" w:rsidRDefault="00F37AFC" w:rsidP="00854CDF">
      <w:pPr>
        <w:spacing w:after="43"/>
        <w:ind w:left="0" w:right="975" w:firstLine="0"/>
        <w:rPr>
          <w:b/>
          <w:szCs w:val="24"/>
        </w:rPr>
      </w:pPr>
    </w:p>
    <w:p w14:paraId="6BCF6338" w14:textId="085C0773" w:rsidR="00854CDF" w:rsidRDefault="00854CDF" w:rsidP="00854CDF">
      <w:pPr>
        <w:spacing w:after="43"/>
        <w:ind w:left="0" w:right="975" w:firstLine="0"/>
        <w:rPr>
          <w:szCs w:val="24"/>
        </w:rPr>
      </w:pPr>
      <w:r w:rsidRPr="006502FE">
        <w:rPr>
          <w:b/>
          <w:szCs w:val="24"/>
        </w:rPr>
        <w:t>Table: S</w:t>
      </w:r>
      <w:r w:rsidR="00EF1DF4">
        <w:rPr>
          <w:b/>
          <w:szCs w:val="24"/>
        </w:rPr>
        <w:t>4</w:t>
      </w:r>
      <w:r w:rsidRPr="006502FE">
        <w:rPr>
          <w:b/>
          <w:szCs w:val="24"/>
        </w:rPr>
        <w:t xml:space="preserve"> </w:t>
      </w:r>
      <w:r w:rsidRPr="006502FE">
        <w:rPr>
          <w:szCs w:val="24"/>
        </w:rPr>
        <w:t>Sensitivity, specificity, and accuracy on dataset 4</w:t>
      </w:r>
    </w:p>
    <w:tbl>
      <w:tblPr>
        <w:tblStyle w:val="TableGrid"/>
        <w:tblW w:w="10493" w:type="dxa"/>
        <w:jc w:val="center"/>
        <w:tblLook w:val="04A0" w:firstRow="1" w:lastRow="0" w:firstColumn="1" w:lastColumn="0" w:noHBand="0" w:noVBand="1"/>
      </w:tblPr>
      <w:tblGrid>
        <w:gridCol w:w="803"/>
        <w:gridCol w:w="756"/>
        <w:gridCol w:w="756"/>
        <w:gridCol w:w="813"/>
        <w:gridCol w:w="820"/>
        <w:gridCol w:w="607"/>
        <w:gridCol w:w="790"/>
        <w:gridCol w:w="918"/>
        <w:gridCol w:w="900"/>
        <w:gridCol w:w="900"/>
        <w:gridCol w:w="755"/>
        <w:gridCol w:w="685"/>
        <w:gridCol w:w="990"/>
      </w:tblGrid>
      <w:tr w:rsidR="004B0C78" w:rsidRPr="006502FE" w14:paraId="6C6C8214" w14:textId="77777777" w:rsidTr="00C40AAA">
        <w:trPr>
          <w:trHeight w:val="260"/>
          <w:jc w:val="center"/>
        </w:trPr>
        <w:tc>
          <w:tcPr>
            <w:tcW w:w="803" w:type="dxa"/>
            <w:vMerge w:val="restart"/>
            <w:tcBorders>
              <w:left w:val="nil"/>
            </w:tcBorders>
          </w:tcPr>
          <w:p w14:paraId="21E83543" w14:textId="77777777" w:rsidR="004B0C78" w:rsidRPr="006502FE" w:rsidRDefault="004B0C78" w:rsidP="00C40AAA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Folds</w:t>
            </w:r>
          </w:p>
        </w:tc>
        <w:tc>
          <w:tcPr>
            <w:tcW w:w="4542" w:type="dxa"/>
            <w:gridSpan w:val="6"/>
          </w:tcPr>
          <w:p w14:paraId="644FFEBD" w14:textId="77777777" w:rsidR="004B0C78" w:rsidRPr="006502FE" w:rsidRDefault="004B0C78" w:rsidP="00C40AAA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Cross-validation</w:t>
            </w:r>
          </w:p>
        </w:tc>
        <w:tc>
          <w:tcPr>
            <w:tcW w:w="5148" w:type="dxa"/>
            <w:gridSpan w:val="6"/>
            <w:tcBorders>
              <w:bottom w:val="single" w:sz="4" w:space="0" w:color="auto"/>
              <w:right w:val="single" w:sz="4" w:space="0" w:color="auto"/>
            </w:tcBorders>
          </w:tcPr>
          <w:p w14:paraId="6BEC89B9" w14:textId="77777777" w:rsidR="004B0C78" w:rsidRPr="006502FE" w:rsidRDefault="004B0C78" w:rsidP="00C40AAA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Test dataset </w:t>
            </w:r>
          </w:p>
        </w:tc>
      </w:tr>
      <w:tr w:rsidR="00880CCE" w:rsidRPr="006502FE" w14:paraId="5ECF13DC" w14:textId="77777777" w:rsidTr="00C40AAA">
        <w:trPr>
          <w:trHeight w:val="267"/>
          <w:jc w:val="center"/>
        </w:trPr>
        <w:tc>
          <w:tcPr>
            <w:tcW w:w="803" w:type="dxa"/>
            <w:vMerge/>
            <w:tcBorders>
              <w:left w:val="nil"/>
              <w:bottom w:val="single" w:sz="4" w:space="0" w:color="auto"/>
            </w:tcBorders>
          </w:tcPr>
          <w:p w14:paraId="19C72D7B" w14:textId="77777777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09289709" w14:textId="242727A3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N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7536F574" w14:textId="62C93EF9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P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58736464" w14:textId="560FA5DB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ACC 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5DDF36E7" w14:textId="7B852E5A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AUC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574A2F4E" w14:textId="049D7DC8" w:rsidR="00880CCE" w:rsidRPr="006502FE" w:rsidRDefault="00880CCE" w:rsidP="00880CCE">
            <w:pPr>
              <w:spacing w:after="0" w:line="259" w:lineRule="auto"/>
              <w:ind w:left="0" w:firstLine="0"/>
              <w:jc w:val="left"/>
              <w:rPr>
                <w:b/>
                <w:szCs w:val="24"/>
              </w:rPr>
            </w:pPr>
            <w:r>
              <w:rPr>
                <w:b/>
                <w:szCs w:val="24"/>
              </w:rPr>
              <w:t>F1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5405B90C" w14:textId="79690FBC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MCC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7A98E8E8" w14:textId="2647500D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N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72C0D88" w14:textId="019CA2BF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P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bottom w:val="single" w:sz="4" w:space="0" w:color="auto"/>
              <w:right w:val="nil"/>
            </w:tcBorders>
          </w:tcPr>
          <w:p w14:paraId="501000FC" w14:textId="5DFDEDF8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ACC </w:t>
            </w:r>
          </w:p>
        </w:tc>
        <w:tc>
          <w:tcPr>
            <w:tcW w:w="755" w:type="dxa"/>
            <w:tcBorders>
              <w:bottom w:val="single" w:sz="4" w:space="0" w:color="auto"/>
              <w:right w:val="nil"/>
            </w:tcBorders>
          </w:tcPr>
          <w:p w14:paraId="11029094" w14:textId="0344EA8C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AUC</w:t>
            </w:r>
          </w:p>
        </w:tc>
        <w:tc>
          <w:tcPr>
            <w:tcW w:w="685" w:type="dxa"/>
            <w:tcBorders>
              <w:bottom w:val="single" w:sz="4" w:space="0" w:color="auto"/>
              <w:right w:val="nil"/>
            </w:tcBorders>
          </w:tcPr>
          <w:p w14:paraId="2A7126C1" w14:textId="7EBF9CA3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F1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51E87B4D" w14:textId="62DA06B1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MCC</w:t>
            </w:r>
          </w:p>
        </w:tc>
      </w:tr>
      <w:tr w:rsidR="008F2934" w:rsidRPr="004B0C78" w14:paraId="613F9AEC" w14:textId="77777777" w:rsidTr="00C40AAA">
        <w:trPr>
          <w:trHeight w:val="260"/>
          <w:jc w:val="center"/>
        </w:trPr>
        <w:tc>
          <w:tcPr>
            <w:tcW w:w="803" w:type="dxa"/>
            <w:tcBorders>
              <w:left w:val="nil"/>
              <w:bottom w:val="nil"/>
              <w:right w:val="nil"/>
            </w:tcBorders>
          </w:tcPr>
          <w:p w14:paraId="4939C56C" w14:textId="77777777" w:rsidR="008F2934" w:rsidRPr="006502FE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1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bottom"/>
          </w:tcPr>
          <w:p w14:paraId="4857ACA8" w14:textId="1A6CE647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68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bottom"/>
          </w:tcPr>
          <w:p w14:paraId="66877C80" w14:textId="2A5707E5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3</w:t>
            </w: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vAlign w:val="bottom"/>
          </w:tcPr>
          <w:p w14:paraId="76C021AC" w14:textId="2E43D9EE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</w:t>
            </w: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vAlign w:val="bottom"/>
          </w:tcPr>
          <w:p w14:paraId="43D8C842" w14:textId="0096F2FA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7</w:t>
            </w:r>
          </w:p>
        </w:tc>
        <w:tc>
          <w:tcPr>
            <w:tcW w:w="607" w:type="dxa"/>
            <w:tcBorders>
              <w:left w:val="nil"/>
              <w:bottom w:val="nil"/>
              <w:right w:val="nil"/>
            </w:tcBorders>
            <w:vAlign w:val="bottom"/>
          </w:tcPr>
          <w:p w14:paraId="6E8760B8" w14:textId="63487E74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1</w:t>
            </w:r>
          </w:p>
        </w:tc>
        <w:tc>
          <w:tcPr>
            <w:tcW w:w="79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5A965D64" w14:textId="703C452F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4</w:t>
            </w:r>
          </w:p>
        </w:tc>
        <w:tc>
          <w:tcPr>
            <w:tcW w:w="918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14:paraId="5589AA8E" w14:textId="0386EA14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66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1D60F2A3" w14:textId="3B76FD7F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3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2B492405" w14:textId="7BAADE47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1</w:t>
            </w:r>
          </w:p>
        </w:tc>
        <w:tc>
          <w:tcPr>
            <w:tcW w:w="755" w:type="dxa"/>
            <w:tcBorders>
              <w:left w:val="nil"/>
              <w:bottom w:val="nil"/>
              <w:right w:val="nil"/>
            </w:tcBorders>
            <w:vAlign w:val="bottom"/>
          </w:tcPr>
          <w:p w14:paraId="2FF78E43" w14:textId="52B99375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2</w:t>
            </w:r>
          </w:p>
        </w:tc>
        <w:tc>
          <w:tcPr>
            <w:tcW w:w="685" w:type="dxa"/>
            <w:tcBorders>
              <w:left w:val="nil"/>
              <w:bottom w:val="nil"/>
              <w:right w:val="nil"/>
            </w:tcBorders>
            <w:vAlign w:val="bottom"/>
          </w:tcPr>
          <w:p w14:paraId="47196DE4" w14:textId="1DD079C4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3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bottom"/>
          </w:tcPr>
          <w:p w14:paraId="35999D98" w14:textId="5538A0AE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39</w:t>
            </w:r>
          </w:p>
        </w:tc>
      </w:tr>
      <w:tr w:rsidR="008F2934" w:rsidRPr="004B0C78" w14:paraId="14D732E6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60272D3E" w14:textId="77777777" w:rsidR="008F2934" w:rsidRPr="006502FE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F97BC" w14:textId="55B1AC02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CFCEF" w14:textId="2BC71DD0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03D69" w14:textId="05015DD2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09DCA" w14:textId="58E03111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23483" w14:textId="1652D73A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C54F2C" w14:textId="3B3984DB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54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57B0CB3" w14:textId="320B9340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2EDF7" w14:textId="4B33152C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00CBF" w14:textId="42511243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5EA6E" w14:textId="2FA4209D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F5F4C" w14:textId="514D811B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79836" w14:textId="4188F304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38</w:t>
            </w:r>
          </w:p>
        </w:tc>
      </w:tr>
      <w:tr w:rsidR="008F2934" w:rsidRPr="004B0C78" w14:paraId="1A490446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1EC86EE2" w14:textId="77777777" w:rsidR="008F2934" w:rsidRPr="006502FE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298F7" w14:textId="4C732FFA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2EC70" w14:textId="3B178D2F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8</w:t>
            </w:r>
            <w:r w:rsidR="009A2945">
              <w:rPr>
                <w:sz w:val="22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53AB6" w14:textId="289B9D0E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A3089" w14:textId="0C997EB2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4B822" w14:textId="07C594CA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E98CB50" w14:textId="40CB00E7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57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6BCA989" w14:textId="444FEC57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0AEB5" w14:textId="02E32DB6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B299A" w14:textId="7730A326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7B63D" w14:textId="50A8709C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70BF7" w14:textId="17FD87F2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2D959" w14:textId="7BD96D0A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48</w:t>
            </w:r>
          </w:p>
        </w:tc>
      </w:tr>
      <w:tr w:rsidR="008F2934" w:rsidRPr="004B0C78" w14:paraId="3D79D144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7E35BC34" w14:textId="77777777" w:rsidR="008F2934" w:rsidRPr="006502FE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221BB" w14:textId="2D830F98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4F31B" w14:textId="6BC72453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F0324" w14:textId="3649FDE2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835A0" w14:textId="6E00260A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E01C8" w14:textId="66CAE6B4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1B75181" w14:textId="7DA57E79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48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0BE9628" w14:textId="6961B5B7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363A3" w14:textId="5FB5B81B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2154B" w14:textId="092B36B6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7B71C" w14:textId="4DF6F688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89759" w14:textId="7CE80F98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2F3A6" w14:textId="5BBF40A2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39</w:t>
            </w:r>
          </w:p>
        </w:tc>
      </w:tr>
      <w:tr w:rsidR="008F2934" w:rsidRPr="004B0C78" w14:paraId="4B9DFE20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055DECC2" w14:textId="77777777" w:rsidR="008F2934" w:rsidRPr="006502FE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08ACA" w14:textId="79708E11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8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9700D" w14:textId="23CCE8D5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8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C888D" w14:textId="156E6C52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F5D4B" w14:textId="159DBD96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AD872" w14:textId="20DE7033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4E4ADC" w14:textId="0E105D74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4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39A8B4D" w14:textId="6DC66FAC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ED759" w14:textId="3A365423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85685" w14:textId="192AF0B7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C251B" w14:textId="73BDF63E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828CB" w14:textId="66FF5BF9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1BF20" w14:textId="3DBE4AC8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43</w:t>
            </w:r>
          </w:p>
        </w:tc>
      </w:tr>
      <w:tr w:rsidR="008F2934" w:rsidRPr="004B0C78" w14:paraId="5A91FECC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072AE0C1" w14:textId="77777777" w:rsidR="008F2934" w:rsidRPr="006502FE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CF866" w14:textId="034E6D84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221F2" w14:textId="1CD373A2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CFFEE" w14:textId="036798F6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31E15" w14:textId="688CC796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5F68D" w14:textId="353901C6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69060C8" w14:textId="672CF8FF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59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BDD9F2B" w14:textId="50F0C548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FE52D" w14:textId="3F45E2FF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7BDCC" w14:textId="763A0B2D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91BC5" w14:textId="42561A6B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B142E" w14:textId="4A4F43AD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20AB8" w14:textId="1672D6A9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47</w:t>
            </w:r>
          </w:p>
        </w:tc>
      </w:tr>
      <w:tr w:rsidR="008F2934" w:rsidRPr="004B0C78" w14:paraId="00DE14BC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2DE8BCAA" w14:textId="77777777" w:rsidR="008F2934" w:rsidRPr="006502FE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A9674" w14:textId="2FC26868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AD208" w14:textId="4C0558EF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85A57" w14:textId="7DD5B576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EA8D9" w14:textId="23615FDB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086BD" w14:textId="490E65E1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FFDEEE2" w14:textId="3D3E1041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57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BC20EFF" w14:textId="265B66E4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61DA1" w14:textId="22CDD661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BB741" w14:textId="774D4515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20590" w14:textId="09636CD9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C540F" w14:textId="0D17500D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188E8" w14:textId="4C11D58C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39</w:t>
            </w:r>
          </w:p>
        </w:tc>
      </w:tr>
      <w:tr w:rsidR="008F2934" w:rsidRPr="004B0C78" w14:paraId="4DE381EC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62CE2BB7" w14:textId="77777777" w:rsidR="008F2934" w:rsidRPr="006502FE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FE6E6" w14:textId="4E35E2A7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9B535" w14:textId="6496070B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9A02C" w14:textId="1099F35E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2A3BB" w14:textId="6E60E03F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01E91" w14:textId="170E29DD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A16E28" w14:textId="6E1B3E4B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54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10BA0F6" w14:textId="5B46E56D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2AF28F" w14:textId="289D0124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80EBA" w14:textId="119017C6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</w:t>
            </w:r>
            <w:r w:rsidR="009A2945">
              <w:rPr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9A095" w14:textId="37387373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231A5" w14:textId="3FB75E99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765A6" w14:textId="5138AC11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39</w:t>
            </w:r>
          </w:p>
        </w:tc>
      </w:tr>
      <w:tr w:rsidR="008F2934" w:rsidRPr="004B0C78" w14:paraId="788AF1C9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2BFC14CD" w14:textId="77777777" w:rsidR="008F2934" w:rsidRPr="006502FE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6BCB1" w14:textId="2C1EA447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178F6" w14:textId="0CA9592F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A6B16" w14:textId="3FFF84F2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AD16F" w14:textId="24008634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149C4" w14:textId="21F8F163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67D81E" w14:textId="5060B884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5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4DAD0A9" w14:textId="18BCFD8B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3D477" w14:textId="27E34321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A9074" w14:textId="28F44FFC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486F5" w14:textId="76DAB8AB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A5686" w14:textId="4693A3FD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60D59" w14:textId="0936674D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43</w:t>
            </w:r>
          </w:p>
        </w:tc>
      </w:tr>
      <w:tr w:rsidR="008F2934" w:rsidRPr="004B0C78" w14:paraId="5B4F4F63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A9FCA" w14:textId="77777777" w:rsidR="008F2934" w:rsidRPr="006502FE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80ADEB" w14:textId="4999C283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9D10A5" w14:textId="5330B95E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9488F2" w14:textId="43BEF5EB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568142" w14:textId="1653429C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A9968B" w14:textId="0FFF30D1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C013CF9" w14:textId="47712FED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56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68CD434" w14:textId="64E778EA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B5AE20" w14:textId="4044525F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E5D64C" w14:textId="0D275116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1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5ADED4" w14:textId="1ADB591A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232DDA" w14:textId="57EE434A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A2DEEF" w14:textId="6FF00B46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39</w:t>
            </w:r>
          </w:p>
        </w:tc>
      </w:tr>
      <w:tr w:rsidR="008F2934" w:rsidRPr="004B0C78" w14:paraId="55F65DEA" w14:textId="77777777" w:rsidTr="00C40AAA">
        <w:trPr>
          <w:trHeight w:val="206"/>
          <w:jc w:val="center"/>
        </w:trPr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</w:tcPr>
          <w:p w14:paraId="0CA57DA2" w14:textId="77777777" w:rsidR="008F2934" w:rsidRPr="006502FE" w:rsidRDefault="008F2934" w:rsidP="008F2934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Mean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3D15C36" w14:textId="2B282AA3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1CB4B79" w14:textId="5CD4909B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8F2934">
              <w:rPr>
                <w:sz w:val="22"/>
              </w:rPr>
              <w:t>0.77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F1B4236" w14:textId="14ED4560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8F2934">
              <w:rPr>
                <w:sz w:val="22"/>
              </w:rPr>
              <w:t>0.7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3C808FA" w14:textId="0E26BCBC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8F2934">
              <w:rPr>
                <w:sz w:val="22"/>
              </w:rPr>
              <w:t>0.8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C0D464C" w14:textId="02112B17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7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644EA587" w14:textId="36E46F81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54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383116AB" w14:textId="53A34F34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8F2934">
              <w:rPr>
                <w:sz w:val="22"/>
              </w:rPr>
              <w:t>0.7</w:t>
            </w:r>
            <w:r w:rsidR="00561A8C">
              <w:rPr>
                <w:sz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E3F63CE" w14:textId="69CCCB31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8F2934">
              <w:rPr>
                <w:sz w:val="22"/>
              </w:rPr>
              <w:t>0.7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0E4ACD3" w14:textId="2C2EB570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8F2934">
              <w:rPr>
                <w:sz w:val="22"/>
              </w:rPr>
              <w:t>0.72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FC71670" w14:textId="0FBA20B0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8F2934">
              <w:rPr>
                <w:sz w:val="22"/>
              </w:rPr>
              <w:t>0.82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3B47CDC" w14:textId="682E77D1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E26EA47" w14:textId="6D0DB1F1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41</w:t>
            </w:r>
          </w:p>
        </w:tc>
      </w:tr>
    </w:tbl>
    <w:p w14:paraId="4D968139" w14:textId="77777777" w:rsidR="004B0C78" w:rsidRDefault="004B0C78" w:rsidP="00854CDF">
      <w:pPr>
        <w:spacing w:after="43"/>
        <w:ind w:left="0" w:right="975" w:firstLine="0"/>
        <w:rPr>
          <w:szCs w:val="24"/>
        </w:rPr>
      </w:pPr>
    </w:p>
    <w:p w14:paraId="6B31E798" w14:textId="39E616F5" w:rsidR="00F37AFC" w:rsidRDefault="00F37AFC" w:rsidP="00854CDF">
      <w:pPr>
        <w:spacing w:after="43"/>
        <w:ind w:left="0" w:right="975" w:firstLine="0"/>
        <w:rPr>
          <w:szCs w:val="24"/>
        </w:rPr>
      </w:pPr>
    </w:p>
    <w:p w14:paraId="4B0B8BC5" w14:textId="14FDEB72" w:rsidR="001E7D9D" w:rsidRDefault="001E7D9D" w:rsidP="00854CDF">
      <w:pPr>
        <w:spacing w:after="43"/>
        <w:ind w:left="0" w:right="975" w:firstLine="0"/>
        <w:rPr>
          <w:szCs w:val="24"/>
        </w:rPr>
      </w:pPr>
    </w:p>
    <w:p w14:paraId="6C3E36F3" w14:textId="29CEED82" w:rsidR="001E7D9D" w:rsidRDefault="001E7D9D" w:rsidP="00854CDF">
      <w:pPr>
        <w:spacing w:after="43"/>
        <w:ind w:left="0" w:right="975" w:firstLine="0"/>
        <w:rPr>
          <w:szCs w:val="24"/>
        </w:rPr>
      </w:pPr>
    </w:p>
    <w:p w14:paraId="027A56FE" w14:textId="2A67FBAE" w:rsidR="001E7D9D" w:rsidRDefault="001E7D9D" w:rsidP="00854CDF">
      <w:pPr>
        <w:spacing w:after="43"/>
        <w:ind w:left="0" w:right="975" w:firstLine="0"/>
        <w:rPr>
          <w:szCs w:val="24"/>
        </w:rPr>
      </w:pPr>
    </w:p>
    <w:p w14:paraId="722F1EE6" w14:textId="14C1427C" w:rsidR="001E7D9D" w:rsidRDefault="001E7D9D" w:rsidP="00854CDF">
      <w:pPr>
        <w:spacing w:after="43"/>
        <w:ind w:left="0" w:right="975" w:firstLine="0"/>
        <w:rPr>
          <w:szCs w:val="24"/>
        </w:rPr>
      </w:pPr>
    </w:p>
    <w:p w14:paraId="55205C4C" w14:textId="5581B3DD" w:rsidR="001E7D9D" w:rsidRDefault="001E7D9D" w:rsidP="00854CDF">
      <w:pPr>
        <w:spacing w:after="43"/>
        <w:ind w:left="0" w:right="975" w:firstLine="0"/>
        <w:rPr>
          <w:szCs w:val="24"/>
        </w:rPr>
      </w:pPr>
    </w:p>
    <w:p w14:paraId="6BDE0078" w14:textId="3EC4FDF8" w:rsidR="001E7D9D" w:rsidRDefault="001E7D9D" w:rsidP="00854CDF">
      <w:pPr>
        <w:spacing w:after="43"/>
        <w:ind w:left="0" w:right="975" w:firstLine="0"/>
        <w:rPr>
          <w:szCs w:val="24"/>
        </w:rPr>
      </w:pPr>
    </w:p>
    <w:p w14:paraId="264FEF08" w14:textId="6391DAE0" w:rsidR="001E7D9D" w:rsidRDefault="001E7D9D" w:rsidP="00854CDF">
      <w:pPr>
        <w:spacing w:after="43"/>
        <w:ind w:left="0" w:right="975" w:firstLine="0"/>
        <w:rPr>
          <w:szCs w:val="24"/>
        </w:rPr>
      </w:pPr>
    </w:p>
    <w:p w14:paraId="6D869C76" w14:textId="77777777" w:rsidR="001E7D9D" w:rsidRPr="006502FE" w:rsidRDefault="001E7D9D" w:rsidP="00854CDF">
      <w:pPr>
        <w:spacing w:after="43"/>
        <w:ind w:left="0" w:right="975" w:firstLine="0"/>
        <w:rPr>
          <w:szCs w:val="24"/>
        </w:rPr>
      </w:pPr>
    </w:p>
    <w:p w14:paraId="5E1EB786" w14:textId="77777777" w:rsidR="00854CDF" w:rsidRPr="006502FE" w:rsidRDefault="00854CDF" w:rsidP="00854CDF">
      <w:pPr>
        <w:ind w:left="0" w:firstLine="0"/>
        <w:rPr>
          <w:b/>
          <w:szCs w:val="24"/>
        </w:rPr>
      </w:pPr>
    </w:p>
    <w:p w14:paraId="0A9C10B3" w14:textId="1E51AF48" w:rsidR="00925A1D" w:rsidRDefault="00854CDF" w:rsidP="00854CDF">
      <w:pPr>
        <w:spacing w:after="43"/>
        <w:ind w:left="0" w:right="975" w:firstLine="0"/>
        <w:rPr>
          <w:szCs w:val="24"/>
        </w:rPr>
      </w:pPr>
      <w:r w:rsidRPr="006502FE">
        <w:rPr>
          <w:b/>
          <w:szCs w:val="24"/>
        </w:rPr>
        <w:t>Table: S</w:t>
      </w:r>
      <w:r w:rsidR="00EF1DF4">
        <w:rPr>
          <w:b/>
          <w:szCs w:val="24"/>
        </w:rPr>
        <w:t>5</w:t>
      </w:r>
      <w:r w:rsidRPr="006502FE">
        <w:rPr>
          <w:b/>
          <w:szCs w:val="24"/>
        </w:rPr>
        <w:t xml:space="preserve"> </w:t>
      </w:r>
      <w:r w:rsidRPr="006502FE">
        <w:rPr>
          <w:szCs w:val="24"/>
        </w:rPr>
        <w:t>Sensitivity, specificity, and accuracy on dataset 5</w:t>
      </w:r>
    </w:p>
    <w:tbl>
      <w:tblPr>
        <w:tblStyle w:val="TableGrid"/>
        <w:tblW w:w="10493" w:type="dxa"/>
        <w:jc w:val="center"/>
        <w:tblLook w:val="04A0" w:firstRow="1" w:lastRow="0" w:firstColumn="1" w:lastColumn="0" w:noHBand="0" w:noVBand="1"/>
      </w:tblPr>
      <w:tblGrid>
        <w:gridCol w:w="803"/>
        <w:gridCol w:w="756"/>
        <w:gridCol w:w="756"/>
        <w:gridCol w:w="813"/>
        <w:gridCol w:w="820"/>
        <w:gridCol w:w="607"/>
        <w:gridCol w:w="790"/>
        <w:gridCol w:w="918"/>
        <w:gridCol w:w="900"/>
        <w:gridCol w:w="900"/>
        <w:gridCol w:w="755"/>
        <w:gridCol w:w="685"/>
        <w:gridCol w:w="990"/>
      </w:tblGrid>
      <w:tr w:rsidR="001E7D9D" w:rsidRPr="006502FE" w14:paraId="1017B3FA" w14:textId="77777777" w:rsidTr="00C40AAA">
        <w:trPr>
          <w:trHeight w:val="260"/>
          <w:jc w:val="center"/>
        </w:trPr>
        <w:tc>
          <w:tcPr>
            <w:tcW w:w="803" w:type="dxa"/>
            <w:vMerge w:val="restart"/>
            <w:tcBorders>
              <w:left w:val="nil"/>
            </w:tcBorders>
          </w:tcPr>
          <w:p w14:paraId="1DEF98C0" w14:textId="77777777" w:rsidR="001E7D9D" w:rsidRPr="006502FE" w:rsidRDefault="001E7D9D" w:rsidP="00C40AAA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Folds</w:t>
            </w:r>
          </w:p>
        </w:tc>
        <w:tc>
          <w:tcPr>
            <w:tcW w:w="4542" w:type="dxa"/>
            <w:gridSpan w:val="6"/>
          </w:tcPr>
          <w:p w14:paraId="0BC3ACBC" w14:textId="77777777" w:rsidR="001E7D9D" w:rsidRPr="006502FE" w:rsidRDefault="001E7D9D" w:rsidP="00C40AAA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Cross-validation</w:t>
            </w:r>
          </w:p>
        </w:tc>
        <w:tc>
          <w:tcPr>
            <w:tcW w:w="5148" w:type="dxa"/>
            <w:gridSpan w:val="6"/>
            <w:tcBorders>
              <w:bottom w:val="single" w:sz="4" w:space="0" w:color="auto"/>
              <w:right w:val="single" w:sz="4" w:space="0" w:color="auto"/>
            </w:tcBorders>
          </w:tcPr>
          <w:p w14:paraId="6CC65780" w14:textId="77777777" w:rsidR="001E7D9D" w:rsidRPr="006502FE" w:rsidRDefault="001E7D9D" w:rsidP="00C40AAA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Test dataset </w:t>
            </w:r>
          </w:p>
        </w:tc>
      </w:tr>
      <w:tr w:rsidR="00880CCE" w:rsidRPr="006502FE" w14:paraId="77BA735D" w14:textId="77777777" w:rsidTr="00C40AAA">
        <w:trPr>
          <w:trHeight w:val="267"/>
          <w:jc w:val="center"/>
        </w:trPr>
        <w:tc>
          <w:tcPr>
            <w:tcW w:w="803" w:type="dxa"/>
            <w:vMerge/>
            <w:tcBorders>
              <w:left w:val="nil"/>
              <w:bottom w:val="single" w:sz="4" w:space="0" w:color="auto"/>
            </w:tcBorders>
          </w:tcPr>
          <w:p w14:paraId="786035A4" w14:textId="77777777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1DF6BAC8" w14:textId="79DEF0C9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N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1D685B35" w14:textId="34105802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P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477FBDD8" w14:textId="7C37F3E5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ACC 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0AA2ED26" w14:textId="264519D1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AUC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277090F0" w14:textId="3D95A4AA" w:rsidR="00880CCE" w:rsidRPr="006502FE" w:rsidRDefault="00880CCE" w:rsidP="00880CCE">
            <w:pPr>
              <w:spacing w:after="0" w:line="259" w:lineRule="auto"/>
              <w:ind w:left="0" w:firstLine="0"/>
              <w:jc w:val="left"/>
              <w:rPr>
                <w:b/>
                <w:szCs w:val="24"/>
              </w:rPr>
            </w:pPr>
            <w:r>
              <w:rPr>
                <w:b/>
                <w:szCs w:val="24"/>
              </w:rPr>
              <w:t>F1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247521A1" w14:textId="55A3B067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MCC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3C97DA2E" w14:textId="118DDDC7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N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899F57F" w14:textId="2F3FA040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P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bottom w:val="single" w:sz="4" w:space="0" w:color="auto"/>
              <w:right w:val="nil"/>
            </w:tcBorders>
          </w:tcPr>
          <w:p w14:paraId="356BDA5C" w14:textId="37CD1FA4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ACC </w:t>
            </w:r>
          </w:p>
        </w:tc>
        <w:tc>
          <w:tcPr>
            <w:tcW w:w="755" w:type="dxa"/>
            <w:tcBorders>
              <w:bottom w:val="single" w:sz="4" w:space="0" w:color="auto"/>
              <w:right w:val="nil"/>
            </w:tcBorders>
          </w:tcPr>
          <w:p w14:paraId="05A4D15E" w14:textId="678EA222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AUC</w:t>
            </w:r>
          </w:p>
        </w:tc>
        <w:tc>
          <w:tcPr>
            <w:tcW w:w="685" w:type="dxa"/>
            <w:tcBorders>
              <w:bottom w:val="single" w:sz="4" w:space="0" w:color="auto"/>
              <w:right w:val="nil"/>
            </w:tcBorders>
          </w:tcPr>
          <w:p w14:paraId="1F00C3BD" w14:textId="1AE4A2DF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F1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7B61F329" w14:textId="1E45D8FC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MCC</w:t>
            </w:r>
          </w:p>
        </w:tc>
      </w:tr>
      <w:tr w:rsidR="008F2934" w:rsidRPr="004B0C78" w14:paraId="6C1DFBE5" w14:textId="77777777" w:rsidTr="00C40AAA">
        <w:trPr>
          <w:trHeight w:val="260"/>
          <w:jc w:val="center"/>
        </w:trPr>
        <w:tc>
          <w:tcPr>
            <w:tcW w:w="803" w:type="dxa"/>
            <w:tcBorders>
              <w:left w:val="nil"/>
              <w:bottom w:val="nil"/>
              <w:right w:val="nil"/>
            </w:tcBorders>
          </w:tcPr>
          <w:p w14:paraId="46E8A036" w14:textId="77777777" w:rsidR="008F2934" w:rsidRPr="006502FE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1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bottom"/>
          </w:tcPr>
          <w:p w14:paraId="655700F8" w14:textId="2170ECF7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67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bottom"/>
          </w:tcPr>
          <w:p w14:paraId="55CD23A0" w14:textId="119DE525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81</w:t>
            </w: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vAlign w:val="bottom"/>
          </w:tcPr>
          <w:p w14:paraId="39DCA2CB" w14:textId="68227B23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3</w:t>
            </w: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vAlign w:val="bottom"/>
          </w:tcPr>
          <w:p w14:paraId="605E0E46" w14:textId="2CE8CF1B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</w:t>
            </w:r>
            <w:r w:rsidR="009A2945">
              <w:rPr>
                <w:sz w:val="22"/>
              </w:rPr>
              <w:t>0</w:t>
            </w:r>
          </w:p>
        </w:tc>
        <w:tc>
          <w:tcPr>
            <w:tcW w:w="607" w:type="dxa"/>
            <w:tcBorders>
              <w:left w:val="nil"/>
              <w:bottom w:val="nil"/>
              <w:right w:val="nil"/>
            </w:tcBorders>
            <w:vAlign w:val="bottom"/>
          </w:tcPr>
          <w:p w14:paraId="13568D0B" w14:textId="3BC24A1D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3</w:t>
            </w:r>
          </w:p>
        </w:tc>
        <w:tc>
          <w:tcPr>
            <w:tcW w:w="79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7A6D8AE7" w14:textId="0CB89DCC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48</w:t>
            </w:r>
          </w:p>
        </w:tc>
        <w:tc>
          <w:tcPr>
            <w:tcW w:w="918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14:paraId="5776AAB1" w14:textId="51886714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65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7E7F1BFE" w14:textId="5B940CD3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6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6D61DB5A" w14:textId="3CE8AF2B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2</w:t>
            </w:r>
          </w:p>
        </w:tc>
        <w:tc>
          <w:tcPr>
            <w:tcW w:w="755" w:type="dxa"/>
            <w:tcBorders>
              <w:left w:val="nil"/>
              <w:bottom w:val="nil"/>
              <w:right w:val="nil"/>
            </w:tcBorders>
            <w:vAlign w:val="bottom"/>
          </w:tcPr>
          <w:p w14:paraId="5E29041B" w14:textId="7BCDDF09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1</w:t>
            </w:r>
          </w:p>
        </w:tc>
        <w:tc>
          <w:tcPr>
            <w:tcW w:w="685" w:type="dxa"/>
            <w:tcBorders>
              <w:left w:val="nil"/>
              <w:bottom w:val="nil"/>
              <w:right w:val="nil"/>
            </w:tcBorders>
            <w:vAlign w:val="bottom"/>
          </w:tcPr>
          <w:p w14:paraId="668F55C0" w14:textId="226DEFBE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4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bottom"/>
          </w:tcPr>
          <w:p w14:paraId="23D98DB4" w14:textId="1B3222B7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41</w:t>
            </w:r>
          </w:p>
        </w:tc>
      </w:tr>
      <w:tr w:rsidR="008F2934" w:rsidRPr="004B0C78" w14:paraId="43C2A520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5555614C" w14:textId="77777777" w:rsidR="008F2934" w:rsidRPr="006502FE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28A09" w14:textId="28FDBBDE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6448C" w14:textId="57A46839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0A16E" w14:textId="699C7182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DA219" w14:textId="01AA3E6E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06835" w14:textId="1B29C7F5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</w:t>
            </w:r>
            <w:r w:rsidR="009A2945">
              <w:rPr>
                <w:sz w:val="22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9A8BE7" w14:textId="0F7EF14A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59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0F5DDCE" w14:textId="721840A7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8</w:t>
            </w:r>
            <w:r>
              <w:rPr>
                <w:sz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B0D37" w14:textId="1D4B0235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6C7AE" w14:textId="61C92D4F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729BD" w14:textId="0001A6CE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91519" w14:textId="04D9AA15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B26F6" w14:textId="24372C8A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47</w:t>
            </w:r>
          </w:p>
        </w:tc>
      </w:tr>
      <w:tr w:rsidR="008F2934" w:rsidRPr="004B0C78" w14:paraId="7CBBB037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1D459CD6" w14:textId="77777777" w:rsidR="008F2934" w:rsidRPr="006502FE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E79EA" w14:textId="6C15BD35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7B403" w14:textId="79E0CED5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1C528" w14:textId="02C2CDE0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58936" w14:textId="47775058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DDC39" w14:textId="355DFCB8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F963711" w14:textId="46E8E0EB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45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0CB8880" w14:textId="589972AB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0841F" w14:textId="15AF2714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96937" w14:textId="56D9A574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</w:t>
            </w:r>
            <w:r>
              <w:rPr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60F30" w14:textId="6729907E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184B9" w14:textId="4EEE6333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D7058" w14:textId="53AB4FFD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36</w:t>
            </w:r>
          </w:p>
        </w:tc>
      </w:tr>
      <w:tr w:rsidR="008F2934" w:rsidRPr="004B0C78" w14:paraId="40B75B72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47641C6D" w14:textId="77777777" w:rsidR="008F2934" w:rsidRPr="006502FE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3518B" w14:textId="23771D5F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C3A6F" w14:textId="504E9789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</w:t>
            </w:r>
            <w:r>
              <w:rPr>
                <w:sz w:val="22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A6E3F" w14:textId="20D3815B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42A05" w14:textId="094ACEDB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CF86D" w14:textId="765AA097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B235C0B" w14:textId="75CC7297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52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68EE1CC" w14:textId="3B907BE4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913BF" w14:textId="28B6A871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7488D" w14:textId="2775375D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</w:t>
            </w:r>
            <w:r>
              <w:rPr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70B9C" w14:textId="6DEDFBFB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</w:t>
            </w:r>
            <w:r>
              <w:rPr>
                <w:sz w:val="22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536F7" w14:textId="26A00EFC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A6CA9" w14:textId="5DE8BE73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4</w:t>
            </w:r>
            <w:r>
              <w:rPr>
                <w:sz w:val="22"/>
              </w:rPr>
              <w:t>0</w:t>
            </w:r>
          </w:p>
        </w:tc>
      </w:tr>
      <w:tr w:rsidR="008F2934" w:rsidRPr="004B0C78" w14:paraId="1D046DB9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553C0C44" w14:textId="77777777" w:rsidR="008F2934" w:rsidRPr="006502FE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F5D19" w14:textId="54769B0F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8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38477" w14:textId="360C1735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6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D90C9" w14:textId="0CD77CCB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85AC5" w14:textId="369F5FC5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</w:t>
            </w:r>
            <w:r w:rsidR="009A2945">
              <w:rPr>
                <w:sz w:val="22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EF2B0" w14:textId="465AF668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931097B" w14:textId="193EBDFE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54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945685C" w14:textId="2D7D063B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15F7F" w14:textId="29045009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96F51" w14:textId="76AD3598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</w:t>
            </w:r>
            <w:r>
              <w:rPr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04AA5" w14:textId="4CAE3F50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C7C14" w14:textId="7D17E6EA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0C076" w14:textId="142FB18A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43</w:t>
            </w:r>
          </w:p>
        </w:tc>
      </w:tr>
      <w:tr w:rsidR="008F2934" w:rsidRPr="004B0C78" w14:paraId="2C65EEF0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4DF2198A" w14:textId="77777777" w:rsidR="008F2934" w:rsidRPr="006502FE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A99F9" w14:textId="0B786970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1D34E" w14:textId="150F651C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415C0" w14:textId="37EAA211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34C5A" w14:textId="36C514D3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4FE3A" w14:textId="00DA1C7A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D79AF58" w14:textId="7A5E151F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5</w:t>
            </w:r>
            <w:r w:rsidR="009A2945">
              <w:rPr>
                <w:sz w:val="22"/>
              </w:rPr>
              <w:t>0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0488643" w14:textId="720ECCB6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3582E" w14:textId="20A0BDD1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AE47C" w14:textId="4FD7941D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C3001" w14:textId="45475047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A70BA" w14:textId="27891136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36BA9" w14:textId="74AECE15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45</w:t>
            </w:r>
          </w:p>
        </w:tc>
      </w:tr>
      <w:tr w:rsidR="008F2934" w:rsidRPr="004B0C78" w14:paraId="6BDD25BC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5D8C3E09" w14:textId="77777777" w:rsidR="008F2934" w:rsidRPr="006502FE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4B8BB" w14:textId="3393040E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FD97D" w14:textId="3D0CFEFF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</w:t>
            </w:r>
            <w:r w:rsidR="009A2945">
              <w:rPr>
                <w:sz w:val="22"/>
              </w:rPr>
              <w:t>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77E68" w14:textId="6707FB3E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92822" w14:textId="4A9AE240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57DB7" w14:textId="507B8E26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249566" w14:textId="0DA9F99D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57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3841B35" w14:textId="59372358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4A016" w14:textId="2F0197E8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E520C" w14:textId="49AC3605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E58F9" w14:textId="3BFD6164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80E4A" w14:textId="1E5737BF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6911D0" w14:textId="44DF1BC4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4</w:t>
            </w:r>
            <w:r>
              <w:rPr>
                <w:sz w:val="22"/>
              </w:rPr>
              <w:t>0</w:t>
            </w:r>
          </w:p>
        </w:tc>
      </w:tr>
      <w:tr w:rsidR="008F2934" w:rsidRPr="004B0C78" w14:paraId="563597B9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1DFDA0F3" w14:textId="77777777" w:rsidR="008F2934" w:rsidRPr="006502FE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4434D" w14:textId="581715FA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69D36" w14:textId="54860B36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A2251" w14:textId="178F96A6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36773" w14:textId="7B87A480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48170" w14:textId="38F2D424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769DA6" w14:textId="4D11BB7C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7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E8ABBCD" w14:textId="4094EBDE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380CA" w14:textId="4EA6173F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08CA5" w14:textId="495E8537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03F74" w14:textId="065D500F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</w:t>
            </w:r>
            <w:r w:rsidR="009A2945">
              <w:rPr>
                <w:sz w:val="22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F10BD" w14:textId="6703F75A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22D6D" w14:textId="7547A26E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43</w:t>
            </w:r>
          </w:p>
        </w:tc>
      </w:tr>
      <w:tr w:rsidR="008F2934" w:rsidRPr="004B0C78" w14:paraId="397DEE5D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610A67FA" w14:textId="77777777" w:rsidR="008F2934" w:rsidRPr="006502FE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3BE81" w14:textId="29125190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04F27" w14:textId="45DDE6F0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9616A" w14:textId="0119D544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AD59B" w14:textId="30B4DF2E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17AB1" w14:textId="0775AC68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ECBAE7" w14:textId="3714A0D4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49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9CB319F" w14:textId="740BBF03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B6459" w14:textId="356BCDE6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57E07" w14:textId="78C0365C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0A844" w14:textId="44D5046C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</w:t>
            </w:r>
            <w:r w:rsidR="009A2945">
              <w:rPr>
                <w:sz w:val="22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3E464" w14:textId="493562E1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D7FD5" w14:textId="65A9CC04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38</w:t>
            </w:r>
          </w:p>
        </w:tc>
      </w:tr>
      <w:tr w:rsidR="008F2934" w:rsidRPr="004B0C78" w14:paraId="04ACFDFD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E336A" w14:textId="77777777" w:rsidR="008F2934" w:rsidRPr="006502FE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7723E1" w14:textId="5183D033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A83552" w14:textId="7EDE8BD7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1268AD" w14:textId="4F837F9F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467F2D" w14:textId="2C6B9E06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89C261" w14:textId="2F86586F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F2E5B3" w14:textId="78FB2B16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53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362AB11" w14:textId="5C472E64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497701" w14:textId="6D0E8E47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67344E" w14:textId="42144D4A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4E9776" w14:textId="515B5A5B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155EE9" w14:textId="5898F3CA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E6F0B4" w14:textId="293C05DB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46</w:t>
            </w:r>
          </w:p>
        </w:tc>
      </w:tr>
      <w:tr w:rsidR="008F2934" w:rsidRPr="008F2934" w14:paraId="582C6330" w14:textId="77777777" w:rsidTr="00C40AAA">
        <w:trPr>
          <w:trHeight w:val="206"/>
          <w:jc w:val="center"/>
        </w:trPr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</w:tcPr>
          <w:p w14:paraId="7B988928" w14:textId="77777777" w:rsidR="008F2934" w:rsidRPr="006502FE" w:rsidRDefault="008F2934" w:rsidP="008F2934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Mean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5D2B0DB" w14:textId="052B2BB5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6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ED775A3" w14:textId="6377BF22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8F2934">
              <w:rPr>
                <w:sz w:val="22"/>
              </w:rPr>
              <w:t>0.78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AC8AAE8" w14:textId="1C6D6BE6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8F2934">
              <w:rPr>
                <w:sz w:val="22"/>
              </w:rPr>
              <w:t>0.7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F516512" w14:textId="6B74BB53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8F2934">
              <w:rPr>
                <w:sz w:val="22"/>
              </w:rPr>
              <w:t>0.8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09F0E66" w14:textId="499FEF66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6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30F83500" w14:textId="5273BB24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53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3D160197" w14:textId="4B8B60CA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8F2934">
              <w:rPr>
                <w:sz w:val="22"/>
              </w:rPr>
              <w:t>0.7</w:t>
            </w:r>
            <w:r w:rsidR="009A2945">
              <w:rPr>
                <w:sz w:val="22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047C75D" w14:textId="6295BAD9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8F2934">
              <w:rPr>
                <w:sz w:val="22"/>
              </w:rPr>
              <w:t>0.7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CB7F588" w14:textId="70BB6E08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8F2934">
              <w:rPr>
                <w:sz w:val="22"/>
              </w:rPr>
              <w:t>0.72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8532578" w14:textId="7C1497FD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8F2934">
              <w:rPr>
                <w:sz w:val="22"/>
              </w:rPr>
              <w:t>0.81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8D135E0" w14:textId="55814961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D0C9E94" w14:textId="13861D23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42</w:t>
            </w:r>
          </w:p>
        </w:tc>
      </w:tr>
    </w:tbl>
    <w:p w14:paraId="3EBE19C6" w14:textId="77777777" w:rsidR="001E7D9D" w:rsidRPr="006502FE" w:rsidRDefault="001E7D9D" w:rsidP="00854CDF">
      <w:pPr>
        <w:spacing w:after="43"/>
        <w:ind w:left="0" w:right="975" w:firstLine="0"/>
        <w:rPr>
          <w:szCs w:val="24"/>
        </w:rPr>
      </w:pPr>
    </w:p>
    <w:p w14:paraId="2E803E6B" w14:textId="77777777" w:rsidR="00854CDF" w:rsidRPr="006502FE" w:rsidRDefault="00854CDF" w:rsidP="00854CDF">
      <w:pPr>
        <w:ind w:left="0" w:firstLine="0"/>
        <w:rPr>
          <w:b/>
          <w:szCs w:val="24"/>
        </w:rPr>
      </w:pPr>
    </w:p>
    <w:p w14:paraId="46E07527" w14:textId="77777777" w:rsidR="001E7D9D" w:rsidRPr="006502FE" w:rsidRDefault="00854CDF" w:rsidP="00854CDF">
      <w:pPr>
        <w:spacing w:after="43"/>
        <w:ind w:left="0" w:right="975" w:firstLine="0"/>
        <w:rPr>
          <w:szCs w:val="24"/>
        </w:rPr>
      </w:pPr>
      <w:r w:rsidRPr="006502FE">
        <w:rPr>
          <w:b/>
          <w:szCs w:val="24"/>
        </w:rPr>
        <w:t>Table: S</w:t>
      </w:r>
      <w:r w:rsidR="00EF1DF4">
        <w:rPr>
          <w:b/>
          <w:szCs w:val="24"/>
        </w:rPr>
        <w:t>6</w:t>
      </w:r>
      <w:r w:rsidRPr="006502FE">
        <w:rPr>
          <w:b/>
          <w:szCs w:val="24"/>
        </w:rPr>
        <w:t xml:space="preserve"> </w:t>
      </w:r>
      <w:r w:rsidRPr="006502FE">
        <w:rPr>
          <w:szCs w:val="24"/>
        </w:rPr>
        <w:t>Sensitivity, specificity, and accuracy on dataset 6</w:t>
      </w:r>
    </w:p>
    <w:tbl>
      <w:tblPr>
        <w:tblStyle w:val="TableGrid"/>
        <w:tblW w:w="10493" w:type="dxa"/>
        <w:jc w:val="center"/>
        <w:tblLook w:val="04A0" w:firstRow="1" w:lastRow="0" w:firstColumn="1" w:lastColumn="0" w:noHBand="0" w:noVBand="1"/>
      </w:tblPr>
      <w:tblGrid>
        <w:gridCol w:w="803"/>
        <w:gridCol w:w="756"/>
        <w:gridCol w:w="756"/>
        <w:gridCol w:w="813"/>
        <w:gridCol w:w="820"/>
        <w:gridCol w:w="607"/>
        <w:gridCol w:w="790"/>
        <w:gridCol w:w="918"/>
        <w:gridCol w:w="900"/>
        <w:gridCol w:w="900"/>
        <w:gridCol w:w="755"/>
        <w:gridCol w:w="685"/>
        <w:gridCol w:w="990"/>
      </w:tblGrid>
      <w:tr w:rsidR="001E7D9D" w:rsidRPr="006502FE" w14:paraId="70789112" w14:textId="77777777" w:rsidTr="00C40AAA">
        <w:trPr>
          <w:trHeight w:val="260"/>
          <w:jc w:val="center"/>
        </w:trPr>
        <w:tc>
          <w:tcPr>
            <w:tcW w:w="803" w:type="dxa"/>
            <w:vMerge w:val="restart"/>
            <w:tcBorders>
              <w:left w:val="nil"/>
            </w:tcBorders>
          </w:tcPr>
          <w:p w14:paraId="2BFB23A6" w14:textId="77777777" w:rsidR="001E7D9D" w:rsidRPr="006502FE" w:rsidRDefault="001E7D9D" w:rsidP="00C40AAA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Folds</w:t>
            </w:r>
          </w:p>
        </w:tc>
        <w:tc>
          <w:tcPr>
            <w:tcW w:w="4542" w:type="dxa"/>
            <w:gridSpan w:val="6"/>
          </w:tcPr>
          <w:p w14:paraId="5C935FE9" w14:textId="77777777" w:rsidR="001E7D9D" w:rsidRPr="006502FE" w:rsidRDefault="001E7D9D" w:rsidP="00C40AAA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Cross-validation</w:t>
            </w:r>
          </w:p>
        </w:tc>
        <w:tc>
          <w:tcPr>
            <w:tcW w:w="5148" w:type="dxa"/>
            <w:gridSpan w:val="6"/>
            <w:tcBorders>
              <w:bottom w:val="single" w:sz="4" w:space="0" w:color="auto"/>
              <w:right w:val="single" w:sz="4" w:space="0" w:color="auto"/>
            </w:tcBorders>
          </w:tcPr>
          <w:p w14:paraId="1CD347DC" w14:textId="77777777" w:rsidR="001E7D9D" w:rsidRPr="006502FE" w:rsidRDefault="001E7D9D" w:rsidP="00C40AAA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Test dataset </w:t>
            </w:r>
          </w:p>
        </w:tc>
      </w:tr>
      <w:tr w:rsidR="00880CCE" w:rsidRPr="006502FE" w14:paraId="7D84B36B" w14:textId="77777777" w:rsidTr="00C40AAA">
        <w:trPr>
          <w:trHeight w:val="267"/>
          <w:jc w:val="center"/>
        </w:trPr>
        <w:tc>
          <w:tcPr>
            <w:tcW w:w="803" w:type="dxa"/>
            <w:vMerge/>
            <w:tcBorders>
              <w:left w:val="nil"/>
              <w:bottom w:val="single" w:sz="4" w:space="0" w:color="auto"/>
            </w:tcBorders>
          </w:tcPr>
          <w:p w14:paraId="5C624AAF" w14:textId="77777777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41D81230" w14:textId="01B8C3AC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N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193E8385" w14:textId="6E886F43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P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0E48551E" w14:textId="2F14B197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ACC 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07F62489" w14:textId="07078C5F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AUC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08E45DEF" w14:textId="7D430BA6" w:rsidR="00880CCE" w:rsidRPr="006502FE" w:rsidRDefault="00880CCE" w:rsidP="00880CCE">
            <w:pPr>
              <w:spacing w:after="0" w:line="259" w:lineRule="auto"/>
              <w:ind w:left="0" w:firstLine="0"/>
              <w:jc w:val="left"/>
              <w:rPr>
                <w:b/>
                <w:szCs w:val="24"/>
              </w:rPr>
            </w:pPr>
            <w:r>
              <w:rPr>
                <w:b/>
                <w:szCs w:val="24"/>
              </w:rPr>
              <w:t>F1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3BF45C36" w14:textId="25DC84DA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MCC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28825AE9" w14:textId="3F888478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N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BE66793" w14:textId="2F1FA9AE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P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bottom w:val="single" w:sz="4" w:space="0" w:color="auto"/>
              <w:right w:val="nil"/>
            </w:tcBorders>
          </w:tcPr>
          <w:p w14:paraId="41203E74" w14:textId="3521587C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ACC </w:t>
            </w:r>
          </w:p>
        </w:tc>
        <w:tc>
          <w:tcPr>
            <w:tcW w:w="755" w:type="dxa"/>
            <w:tcBorders>
              <w:bottom w:val="single" w:sz="4" w:space="0" w:color="auto"/>
              <w:right w:val="nil"/>
            </w:tcBorders>
          </w:tcPr>
          <w:p w14:paraId="0D08CFFF" w14:textId="19708E0A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AUC</w:t>
            </w:r>
          </w:p>
        </w:tc>
        <w:tc>
          <w:tcPr>
            <w:tcW w:w="685" w:type="dxa"/>
            <w:tcBorders>
              <w:bottom w:val="single" w:sz="4" w:space="0" w:color="auto"/>
              <w:right w:val="nil"/>
            </w:tcBorders>
          </w:tcPr>
          <w:p w14:paraId="262013AC" w14:textId="13901457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F1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379F8381" w14:textId="6E833B78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MCC</w:t>
            </w:r>
          </w:p>
        </w:tc>
      </w:tr>
      <w:tr w:rsidR="008F2934" w:rsidRPr="008F2934" w14:paraId="75096DC1" w14:textId="77777777" w:rsidTr="00C40AAA">
        <w:trPr>
          <w:trHeight w:val="260"/>
          <w:jc w:val="center"/>
        </w:trPr>
        <w:tc>
          <w:tcPr>
            <w:tcW w:w="803" w:type="dxa"/>
            <w:tcBorders>
              <w:left w:val="nil"/>
              <w:bottom w:val="nil"/>
              <w:right w:val="nil"/>
            </w:tcBorders>
          </w:tcPr>
          <w:p w14:paraId="66E3FB9E" w14:textId="77777777" w:rsidR="008F2934" w:rsidRPr="006502FE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1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bottom"/>
          </w:tcPr>
          <w:p w14:paraId="5338BE07" w14:textId="6B47C21E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63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bottom"/>
          </w:tcPr>
          <w:p w14:paraId="42DF0662" w14:textId="79E04E55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8</w:t>
            </w: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vAlign w:val="bottom"/>
          </w:tcPr>
          <w:p w14:paraId="0104B067" w14:textId="2AD7BEB4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</w:t>
            </w:r>
            <w:r w:rsidR="00234121">
              <w:rPr>
                <w:sz w:val="22"/>
              </w:rPr>
              <w:t>0</w:t>
            </w: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vAlign w:val="bottom"/>
          </w:tcPr>
          <w:p w14:paraId="2BF007E1" w14:textId="0EEC55EE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8</w:t>
            </w:r>
          </w:p>
        </w:tc>
        <w:tc>
          <w:tcPr>
            <w:tcW w:w="607" w:type="dxa"/>
            <w:tcBorders>
              <w:left w:val="nil"/>
              <w:bottom w:val="nil"/>
              <w:right w:val="nil"/>
            </w:tcBorders>
            <w:vAlign w:val="bottom"/>
          </w:tcPr>
          <w:p w14:paraId="326B1FE0" w14:textId="0EDCDA5C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</w:t>
            </w:r>
            <w:r w:rsidR="00234121">
              <w:rPr>
                <w:sz w:val="22"/>
              </w:rPr>
              <w:t>0</w:t>
            </w:r>
          </w:p>
        </w:tc>
        <w:tc>
          <w:tcPr>
            <w:tcW w:w="79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52B2B13F" w14:textId="3E2EEEF8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41</w:t>
            </w:r>
          </w:p>
        </w:tc>
        <w:tc>
          <w:tcPr>
            <w:tcW w:w="918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14:paraId="2C46B06B" w14:textId="74736AF3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65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2EEAB1AB" w14:textId="0933B917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8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7CAEBAD1" w14:textId="464088F9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5</w:t>
            </w:r>
          </w:p>
        </w:tc>
        <w:tc>
          <w:tcPr>
            <w:tcW w:w="755" w:type="dxa"/>
            <w:tcBorders>
              <w:left w:val="nil"/>
              <w:bottom w:val="nil"/>
              <w:right w:val="nil"/>
            </w:tcBorders>
            <w:vAlign w:val="bottom"/>
          </w:tcPr>
          <w:p w14:paraId="5641F1FD" w14:textId="3347234B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2</w:t>
            </w:r>
          </w:p>
        </w:tc>
        <w:tc>
          <w:tcPr>
            <w:tcW w:w="685" w:type="dxa"/>
            <w:tcBorders>
              <w:left w:val="nil"/>
              <w:bottom w:val="nil"/>
              <w:right w:val="nil"/>
            </w:tcBorders>
            <w:vAlign w:val="bottom"/>
          </w:tcPr>
          <w:p w14:paraId="3AED5FBC" w14:textId="6700C0CC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6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bottom"/>
          </w:tcPr>
          <w:p w14:paraId="3F7E8D8F" w14:textId="1BF01B44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46</w:t>
            </w:r>
          </w:p>
        </w:tc>
      </w:tr>
      <w:tr w:rsidR="008F2934" w:rsidRPr="008F2934" w14:paraId="2CF14D65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05C477E8" w14:textId="77777777" w:rsidR="008F2934" w:rsidRPr="006502FE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8BD3F" w14:textId="348AB106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0FC0A" w14:textId="2EF0210C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8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209E3" w14:textId="5EC94380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225C7" w14:textId="3604C2CE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014BE" w14:textId="20DC1934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7E88182" w14:textId="7364D6B1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54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DBD32D1" w14:textId="08E68484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3468D" w14:textId="707B222F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68C20" w14:textId="7DA19663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AA008" w14:textId="6F152CDA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A4F24" w14:textId="6CEEFFDE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AD1D8" w14:textId="13AA0BC5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45</w:t>
            </w:r>
          </w:p>
        </w:tc>
      </w:tr>
      <w:tr w:rsidR="008F2934" w:rsidRPr="008F2934" w14:paraId="3775C6D4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4032F455" w14:textId="77777777" w:rsidR="008F2934" w:rsidRPr="006502FE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43625" w14:textId="702BD0C2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6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E1E67" w14:textId="4F23AC39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8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14416" w14:textId="6A671BEB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ADE4B2" w14:textId="7163B634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B5F4D" w14:textId="73DB8CBF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F3D043" w14:textId="24FE6B31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47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989522A" w14:textId="258DE03F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1D518" w14:textId="16F20D92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8F0A2" w14:textId="05CE95CA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43471" w14:textId="18FEBC66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CB8BC" w14:textId="116FF059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7AF88" w14:textId="3677C6F5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42</w:t>
            </w:r>
          </w:p>
        </w:tc>
      </w:tr>
      <w:tr w:rsidR="008F2934" w:rsidRPr="008F2934" w14:paraId="5ABB712E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3C59855D" w14:textId="77777777" w:rsidR="008F2934" w:rsidRPr="006502FE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E0C2A" w14:textId="0698B155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</w:t>
            </w:r>
            <w:r w:rsidR="00234121">
              <w:rPr>
                <w:sz w:val="22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576C2" w14:textId="63796C16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9BF9B" w14:textId="28D37777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84997" w14:textId="31BBDB67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</w:t>
            </w:r>
            <w:r w:rsidR="00234121">
              <w:rPr>
                <w:sz w:val="22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C0D1C" w14:textId="35762D67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AFAA2F" w14:textId="6F6CDB3B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46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E20C410" w14:textId="6A7C628E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E5E5F" w14:textId="18B090A3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74412" w14:textId="2B8537BC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B2D0B" w14:textId="1D9A92B1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BFC47" w14:textId="1748C0F9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9FE3F" w14:textId="28F3FF3F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46</w:t>
            </w:r>
          </w:p>
        </w:tc>
      </w:tr>
      <w:tr w:rsidR="008F2934" w:rsidRPr="008F2934" w14:paraId="3C446824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63F1D7B0" w14:textId="77777777" w:rsidR="008F2934" w:rsidRPr="006502FE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C5CF1" w14:textId="485F606E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679DE" w14:textId="2C30EB46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8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E1E34" w14:textId="0EF02068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98197" w14:textId="07C9ECC2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D4961" w14:textId="718A7D80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3351209" w14:textId="60BAC847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55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601D098" w14:textId="0295867B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C0B39" w14:textId="79104E95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73F6D" w14:textId="00376048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941DD" w14:textId="1AE9A04C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0B27F" w14:textId="01EEA27F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C8B99" w14:textId="3C44AF9F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39</w:t>
            </w:r>
          </w:p>
        </w:tc>
      </w:tr>
      <w:tr w:rsidR="008F2934" w:rsidRPr="008F2934" w14:paraId="179EFD4F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275BF4B6" w14:textId="77777777" w:rsidR="008F2934" w:rsidRPr="006502FE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7B679" w14:textId="0278B7C9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FF6F4" w14:textId="6AD4544E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1D4EC" w14:textId="688F4AEF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212E3" w14:textId="50B9BED2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B6E4D" w14:textId="54EF2A97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0D33FA9" w14:textId="51D72279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49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33E1F5E" w14:textId="0478705A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64559" w14:textId="540DC89F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F25E6" w14:textId="4D5C7E15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DB5BB" w14:textId="3FD4A7A2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</w:t>
            </w:r>
            <w:r w:rsidR="00234121">
              <w:rPr>
                <w:sz w:val="22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1A439" w14:textId="00B54C25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5D7A7" w14:textId="4292EE5F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42</w:t>
            </w:r>
          </w:p>
        </w:tc>
      </w:tr>
      <w:tr w:rsidR="008F2934" w:rsidRPr="008F2934" w14:paraId="2405DE6D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496878CB" w14:textId="77777777" w:rsidR="008F2934" w:rsidRPr="006502FE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EED52" w14:textId="48E69A46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133A02" w14:textId="4D64C06B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522AF" w14:textId="239CD6D6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08A1D" w14:textId="0ABE6140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F3BA5" w14:textId="1E8E0E26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102339" w14:textId="7D3E5855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56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4242C54" w14:textId="483DB100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57EA3" w14:textId="2D135649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8112C" w14:textId="4A9C3152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D7BCA6" w14:textId="5C2FCA91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</w:t>
            </w:r>
            <w:r w:rsidR="00234121">
              <w:rPr>
                <w:sz w:val="22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CE2DB" w14:textId="4C99EF68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7A807" w14:textId="4ACC4235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42</w:t>
            </w:r>
          </w:p>
        </w:tc>
      </w:tr>
      <w:tr w:rsidR="008F2934" w:rsidRPr="008F2934" w14:paraId="14DE24E4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1032B2D3" w14:textId="77777777" w:rsidR="008F2934" w:rsidRPr="006502FE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2F71D" w14:textId="4B308E88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EB854" w14:textId="3839770F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2291D" w14:textId="09855E13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FF2A9" w14:textId="5066C7C1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D1A6C" w14:textId="293E9B09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AB54F0" w14:textId="486294DD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52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EE63B67" w14:textId="56DFE20E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1AB72" w14:textId="45047394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B03C3" w14:textId="73214163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C3764" w14:textId="06944FCE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5D25F" w14:textId="098954D1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42E39" w14:textId="118C1C1C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43</w:t>
            </w:r>
          </w:p>
        </w:tc>
      </w:tr>
      <w:tr w:rsidR="008F2934" w:rsidRPr="008F2934" w14:paraId="481B7543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2939ECB0" w14:textId="77777777" w:rsidR="008F2934" w:rsidRPr="006502FE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9D5B5" w14:textId="0DC1214F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85C50" w14:textId="1806A032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A67EA" w14:textId="13B87F5F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169C7" w14:textId="67D4B168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3D51A" w14:textId="49F2222C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113302C" w14:textId="06051AA3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58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82BC6C6" w14:textId="5D722F2A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57C03" w14:textId="048C6C61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35004" w14:textId="50EC21E8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16385" w14:textId="0BCD3462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3DCC1" w14:textId="130309C7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8AE81" w14:textId="2E27B94C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44</w:t>
            </w:r>
          </w:p>
        </w:tc>
      </w:tr>
      <w:tr w:rsidR="008F2934" w:rsidRPr="008F2934" w14:paraId="24091785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E627B" w14:textId="77777777" w:rsidR="008F2934" w:rsidRPr="006502FE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C4EC0B" w14:textId="20A05B67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A00FED" w14:textId="0C6F377B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8FDE34" w14:textId="7D3BB57A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4C21F8" w14:textId="0B71454C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BFFFF5" w14:textId="1B20BC6E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4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CB442E" w14:textId="04961059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52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B035B06" w14:textId="236339D7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C7C582" w14:textId="39B75EBF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F0B4EA" w14:textId="49B1AA07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</w:t>
            </w:r>
            <w:r w:rsidR="00234121">
              <w:rPr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5940B0" w14:textId="307AF8EA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8</w:t>
            </w:r>
            <w:r w:rsidR="00234121">
              <w:rPr>
                <w:sz w:val="22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1364F2" w14:textId="5E15BD4B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147CEA" w14:textId="79CE445F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38</w:t>
            </w:r>
          </w:p>
        </w:tc>
      </w:tr>
      <w:tr w:rsidR="008F2934" w:rsidRPr="008F2934" w14:paraId="65AC48D2" w14:textId="77777777" w:rsidTr="00C40AAA">
        <w:trPr>
          <w:trHeight w:val="206"/>
          <w:jc w:val="center"/>
        </w:trPr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</w:tcPr>
          <w:p w14:paraId="0BD7FC1F" w14:textId="77777777" w:rsidR="008F2934" w:rsidRPr="006502FE" w:rsidRDefault="008F2934" w:rsidP="008F2934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Mean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7EFEA94" w14:textId="757DB181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F2934">
              <w:rPr>
                <w:sz w:val="22"/>
              </w:rPr>
              <w:t>0.71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A072E3F" w14:textId="60EC34D4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8F2934">
              <w:rPr>
                <w:sz w:val="22"/>
              </w:rPr>
              <w:t>0.8</w:t>
            </w:r>
            <w:r w:rsidR="00255876">
              <w:rPr>
                <w:sz w:val="22"/>
              </w:rPr>
              <w:t>0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085F1BE" w14:textId="19A7F122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8F2934">
              <w:rPr>
                <w:sz w:val="22"/>
              </w:rPr>
              <w:t>0.7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D97CB1B" w14:textId="0851AEE1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8F2934">
              <w:rPr>
                <w:sz w:val="22"/>
              </w:rPr>
              <w:t>0.8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357B6C8" w14:textId="03E7A9A0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74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170BE6C2" w14:textId="19182C42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51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3EA05A9F" w14:textId="2E530DE2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8F2934">
              <w:rPr>
                <w:sz w:val="22"/>
              </w:rPr>
              <w:t>0.6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8C15DCE" w14:textId="48CC1124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8F2934">
              <w:rPr>
                <w:sz w:val="22"/>
              </w:rPr>
              <w:t>0.7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D386BB9" w14:textId="2865CA0B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8F2934">
              <w:rPr>
                <w:sz w:val="22"/>
              </w:rPr>
              <w:t>0.73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889616A" w14:textId="24FA9E3C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8F2934">
              <w:rPr>
                <w:sz w:val="22"/>
              </w:rPr>
              <w:t>0.81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96AE4BD" w14:textId="1D9913DC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6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4D62092" w14:textId="323D42D8" w:rsidR="008F2934" w:rsidRPr="008F2934" w:rsidRDefault="008F2934" w:rsidP="008F293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F2934">
              <w:rPr>
                <w:sz w:val="22"/>
              </w:rPr>
              <w:t>0.43</w:t>
            </w:r>
          </w:p>
        </w:tc>
      </w:tr>
    </w:tbl>
    <w:p w14:paraId="08E75FB9" w14:textId="1D727A95" w:rsidR="00854CDF" w:rsidRDefault="00854CDF" w:rsidP="00854CDF">
      <w:pPr>
        <w:spacing w:after="43"/>
        <w:ind w:left="0" w:right="975" w:firstLine="0"/>
        <w:rPr>
          <w:szCs w:val="24"/>
        </w:rPr>
      </w:pPr>
    </w:p>
    <w:p w14:paraId="4BD554E2" w14:textId="52264921" w:rsidR="001E7D9D" w:rsidRDefault="001E7D9D" w:rsidP="00854CDF">
      <w:pPr>
        <w:spacing w:after="43"/>
        <w:ind w:left="0" w:right="975" w:firstLine="0"/>
        <w:rPr>
          <w:szCs w:val="24"/>
        </w:rPr>
      </w:pPr>
    </w:p>
    <w:p w14:paraId="21D04777" w14:textId="4E5256DA" w:rsidR="001E7D9D" w:rsidRDefault="001E7D9D" w:rsidP="00854CDF">
      <w:pPr>
        <w:spacing w:after="43"/>
        <w:ind w:left="0" w:right="975" w:firstLine="0"/>
        <w:rPr>
          <w:szCs w:val="24"/>
        </w:rPr>
      </w:pPr>
    </w:p>
    <w:p w14:paraId="47DAD2FE" w14:textId="30DD4665" w:rsidR="001E7D9D" w:rsidRDefault="001E7D9D" w:rsidP="00854CDF">
      <w:pPr>
        <w:spacing w:after="43"/>
        <w:ind w:left="0" w:right="975" w:firstLine="0"/>
        <w:rPr>
          <w:szCs w:val="24"/>
        </w:rPr>
      </w:pPr>
    </w:p>
    <w:p w14:paraId="33E26EA7" w14:textId="10BBCDF8" w:rsidR="001E7D9D" w:rsidRDefault="001E7D9D" w:rsidP="00854CDF">
      <w:pPr>
        <w:spacing w:after="43"/>
        <w:ind w:left="0" w:right="975" w:firstLine="0"/>
        <w:rPr>
          <w:szCs w:val="24"/>
        </w:rPr>
      </w:pPr>
    </w:p>
    <w:p w14:paraId="0FD959A5" w14:textId="2050CB69" w:rsidR="001E7D9D" w:rsidRDefault="001E7D9D" w:rsidP="00854CDF">
      <w:pPr>
        <w:spacing w:after="43"/>
        <w:ind w:left="0" w:right="975" w:firstLine="0"/>
        <w:rPr>
          <w:szCs w:val="24"/>
        </w:rPr>
      </w:pPr>
    </w:p>
    <w:p w14:paraId="56984506" w14:textId="2A9CD4C4" w:rsidR="001E7D9D" w:rsidRDefault="001E7D9D" w:rsidP="00854CDF">
      <w:pPr>
        <w:spacing w:after="43"/>
        <w:ind w:left="0" w:right="975" w:firstLine="0"/>
        <w:rPr>
          <w:szCs w:val="24"/>
        </w:rPr>
      </w:pPr>
    </w:p>
    <w:p w14:paraId="5D9B3805" w14:textId="26C10956" w:rsidR="001E7D9D" w:rsidRDefault="001E7D9D" w:rsidP="00854CDF">
      <w:pPr>
        <w:spacing w:after="43"/>
        <w:ind w:left="0" w:right="975" w:firstLine="0"/>
        <w:rPr>
          <w:szCs w:val="24"/>
        </w:rPr>
      </w:pPr>
    </w:p>
    <w:p w14:paraId="568FE2D6" w14:textId="77777777" w:rsidR="001E7D9D" w:rsidRPr="006502FE" w:rsidRDefault="001E7D9D" w:rsidP="00854CDF">
      <w:pPr>
        <w:spacing w:after="43"/>
        <w:ind w:left="0" w:right="975" w:firstLine="0"/>
        <w:rPr>
          <w:szCs w:val="24"/>
        </w:rPr>
      </w:pPr>
    </w:p>
    <w:p w14:paraId="7A6E5A07" w14:textId="77777777" w:rsidR="00854CDF" w:rsidRPr="006502FE" w:rsidRDefault="00854CDF" w:rsidP="00854CDF">
      <w:pPr>
        <w:ind w:left="0" w:firstLine="0"/>
        <w:rPr>
          <w:b/>
          <w:szCs w:val="24"/>
        </w:rPr>
      </w:pPr>
    </w:p>
    <w:p w14:paraId="161A352E" w14:textId="68FE073A" w:rsidR="00854CDF" w:rsidRDefault="00854CDF" w:rsidP="00925A1D">
      <w:pPr>
        <w:spacing w:after="43"/>
        <w:ind w:left="0" w:right="975" w:firstLine="0"/>
        <w:rPr>
          <w:szCs w:val="24"/>
        </w:rPr>
      </w:pPr>
      <w:r w:rsidRPr="006502FE">
        <w:rPr>
          <w:b/>
          <w:szCs w:val="24"/>
        </w:rPr>
        <w:lastRenderedPageBreak/>
        <w:t>Table: S</w:t>
      </w:r>
      <w:r w:rsidR="00EF1DF4">
        <w:rPr>
          <w:b/>
          <w:szCs w:val="24"/>
        </w:rPr>
        <w:t>7</w:t>
      </w:r>
      <w:r w:rsidRPr="006502FE">
        <w:rPr>
          <w:b/>
          <w:szCs w:val="24"/>
        </w:rPr>
        <w:t xml:space="preserve"> </w:t>
      </w:r>
      <w:r w:rsidRPr="006502FE">
        <w:rPr>
          <w:szCs w:val="24"/>
        </w:rPr>
        <w:t>Sensitivity, specificity, and accuracy on dataset 7</w:t>
      </w:r>
    </w:p>
    <w:tbl>
      <w:tblPr>
        <w:tblStyle w:val="TableGrid"/>
        <w:tblW w:w="10493" w:type="dxa"/>
        <w:jc w:val="center"/>
        <w:tblLook w:val="04A0" w:firstRow="1" w:lastRow="0" w:firstColumn="1" w:lastColumn="0" w:noHBand="0" w:noVBand="1"/>
      </w:tblPr>
      <w:tblGrid>
        <w:gridCol w:w="803"/>
        <w:gridCol w:w="756"/>
        <w:gridCol w:w="756"/>
        <w:gridCol w:w="813"/>
        <w:gridCol w:w="820"/>
        <w:gridCol w:w="607"/>
        <w:gridCol w:w="790"/>
        <w:gridCol w:w="918"/>
        <w:gridCol w:w="900"/>
        <w:gridCol w:w="900"/>
        <w:gridCol w:w="755"/>
        <w:gridCol w:w="685"/>
        <w:gridCol w:w="990"/>
      </w:tblGrid>
      <w:tr w:rsidR="001E7D9D" w:rsidRPr="006502FE" w14:paraId="63F6B5C7" w14:textId="77777777" w:rsidTr="00C40AAA">
        <w:trPr>
          <w:trHeight w:val="260"/>
          <w:jc w:val="center"/>
        </w:trPr>
        <w:tc>
          <w:tcPr>
            <w:tcW w:w="803" w:type="dxa"/>
            <w:vMerge w:val="restart"/>
            <w:tcBorders>
              <w:left w:val="nil"/>
            </w:tcBorders>
          </w:tcPr>
          <w:p w14:paraId="5C9E0975" w14:textId="77777777" w:rsidR="001E7D9D" w:rsidRPr="006502FE" w:rsidRDefault="001E7D9D" w:rsidP="00C40AAA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Folds</w:t>
            </w:r>
          </w:p>
        </w:tc>
        <w:tc>
          <w:tcPr>
            <w:tcW w:w="4542" w:type="dxa"/>
            <w:gridSpan w:val="6"/>
          </w:tcPr>
          <w:p w14:paraId="35DDA40C" w14:textId="77777777" w:rsidR="001E7D9D" w:rsidRPr="006502FE" w:rsidRDefault="001E7D9D" w:rsidP="00C40AAA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Cross-validation</w:t>
            </w:r>
          </w:p>
        </w:tc>
        <w:tc>
          <w:tcPr>
            <w:tcW w:w="5148" w:type="dxa"/>
            <w:gridSpan w:val="6"/>
            <w:tcBorders>
              <w:bottom w:val="single" w:sz="4" w:space="0" w:color="auto"/>
              <w:right w:val="single" w:sz="4" w:space="0" w:color="auto"/>
            </w:tcBorders>
          </w:tcPr>
          <w:p w14:paraId="12EB3256" w14:textId="77777777" w:rsidR="001E7D9D" w:rsidRPr="006502FE" w:rsidRDefault="001E7D9D" w:rsidP="00C40AAA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Test dataset </w:t>
            </w:r>
          </w:p>
        </w:tc>
      </w:tr>
      <w:tr w:rsidR="00880CCE" w:rsidRPr="006502FE" w14:paraId="63F8C8C4" w14:textId="77777777" w:rsidTr="00C40AAA">
        <w:trPr>
          <w:trHeight w:val="267"/>
          <w:jc w:val="center"/>
        </w:trPr>
        <w:tc>
          <w:tcPr>
            <w:tcW w:w="803" w:type="dxa"/>
            <w:vMerge/>
            <w:tcBorders>
              <w:left w:val="nil"/>
              <w:bottom w:val="single" w:sz="4" w:space="0" w:color="auto"/>
            </w:tcBorders>
          </w:tcPr>
          <w:p w14:paraId="0AA87767" w14:textId="77777777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7BF9514D" w14:textId="7B5DC6B8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N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26B10198" w14:textId="4DC619A0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P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6F96D931" w14:textId="69E29ADF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ACC 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091716C1" w14:textId="2F746690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AUC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55D09798" w14:textId="5F4FCDB1" w:rsidR="00880CCE" w:rsidRPr="006502FE" w:rsidRDefault="00880CCE" w:rsidP="00880CCE">
            <w:pPr>
              <w:spacing w:after="0" w:line="259" w:lineRule="auto"/>
              <w:ind w:left="0" w:firstLine="0"/>
              <w:jc w:val="left"/>
              <w:rPr>
                <w:b/>
                <w:szCs w:val="24"/>
              </w:rPr>
            </w:pPr>
            <w:r>
              <w:rPr>
                <w:b/>
                <w:szCs w:val="24"/>
              </w:rPr>
              <w:t>F1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3E5485E0" w14:textId="04E5DD24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MCC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4BA0AC2E" w14:textId="0F0B0038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N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DFA3753" w14:textId="0360FF44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P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bottom w:val="single" w:sz="4" w:space="0" w:color="auto"/>
              <w:right w:val="nil"/>
            </w:tcBorders>
          </w:tcPr>
          <w:p w14:paraId="33296A75" w14:textId="5D21EBE3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ACC </w:t>
            </w:r>
          </w:p>
        </w:tc>
        <w:tc>
          <w:tcPr>
            <w:tcW w:w="755" w:type="dxa"/>
            <w:tcBorders>
              <w:bottom w:val="single" w:sz="4" w:space="0" w:color="auto"/>
              <w:right w:val="nil"/>
            </w:tcBorders>
          </w:tcPr>
          <w:p w14:paraId="56E5D55B" w14:textId="6EC3900D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AUC</w:t>
            </w:r>
          </w:p>
        </w:tc>
        <w:tc>
          <w:tcPr>
            <w:tcW w:w="685" w:type="dxa"/>
            <w:tcBorders>
              <w:bottom w:val="single" w:sz="4" w:space="0" w:color="auto"/>
              <w:right w:val="nil"/>
            </w:tcBorders>
          </w:tcPr>
          <w:p w14:paraId="4A36EF81" w14:textId="6BAF0629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F1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388F13D6" w14:textId="0243871D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MCC</w:t>
            </w:r>
          </w:p>
        </w:tc>
      </w:tr>
      <w:tr w:rsidR="00A66A00" w:rsidRPr="004B0C78" w14:paraId="4ADB0611" w14:textId="77777777" w:rsidTr="00C40AAA">
        <w:trPr>
          <w:trHeight w:val="260"/>
          <w:jc w:val="center"/>
        </w:trPr>
        <w:tc>
          <w:tcPr>
            <w:tcW w:w="803" w:type="dxa"/>
            <w:tcBorders>
              <w:left w:val="nil"/>
              <w:bottom w:val="nil"/>
              <w:right w:val="nil"/>
            </w:tcBorders>
          </w:tcPr>
          <w:p w14:paraId="5A3AE0BE" w14:textId="77777777" w:rsidR="00A66A00" w:rsidRPr="006502FE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1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bottom"/>
          </w:tcPr>
          <w:p w14:paraId="1FCCB530" w14:textId="732CE2D5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63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bottom"/>
          </w:tcPr>
          <w:p w14:paraId="0B4FB5F4" w14:textId="539380B4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82</w:t>
            </w: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vAlign w:val="bottom"/>
          </w:tcPr>
          <w:p w14:paraId="0C03F802" w14:textId="681A59FD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72</w:t>
            </w: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vAlign w:val="bottom"/>
          </w:tcPr>
          <w:p w14:paraId="0F4E1835" w14:textId="2080866E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8</w:t>
            </w:r>
          </w:p>
        </w:tc>
        <w:tc>
          <w:tcPr>
            <w:tcW w:w="607" w:type="dxa"/>
            <w:tcBorders>
              <w:left w:val="nil"/>
              <w:bottom w:val="nil"/>
              <w:right w:val="nil"/>
            </w:tcBorders>
            <w:vAlign w:val="bottom"/>
          </w:tcPr>
          <w:p w14:paraId="42035490" w14:textId="2B2A07A1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1</w:t>
            </w:r>
          </w:p>
        </w:tc>
        <w:tc>
          <w:tcPr>
            <w:tcW w:w="79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14CFF1B4" w14:textId="162297F8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46</w:t>
            </w:r>
          </w:p>
        </w:tc>
        <w:tc>
          <w:tcPr>
            <w:tcW w:w="918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14:paraId="0878549F" w14:textId="79E1E5FB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67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0B52FD28" w14:textId="503DE01D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76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09C68D26" w14:textId="4B42AF7D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73</w:t>
            </w:r>
          </w:p>
        </w:tc>
        <w:tc>
          <w:tcPr>
            <w:tcW w:w="755" w:type="dxa"/>
            <w:tcBorders>
              <w:left w:val="nil"/>
              <w:bottom w:val="nil"/>
              <w:right w:val="nil"/>
            </w:tcBorders>
            <w:vAlign w:val="bottom"/>
          </w:tcPr>
          <w:p w14:paraId="2121A553" w14:textId="0997ECC9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81</w:t>
            </w:r>
          </w:p>
        </w:tc>
        <w:tc>
          <w:tcPr>
            <w:tcW w:w="685" w:type="dxa"/>
            <w:tcBorders>
              <w:left w:val="nil"/>
              <w:bottom w:val="nil"/>
              <w:right w:val="nil"/>
            </w:tcBorders>
            <w:vAlign w:val="bottom"/>
          </w:tcPr>
          <w:p w14:paraId="22D035AC" w14:textId="1D890B57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65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bottom"/>
          </w:tcPr>
          <w:p w14:paraId="28A7DD21" w14:textId="5C2F9542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43</w:t>
            </w:r>
          </w:p>
        </w:tc>
      </w:tr>
      <w:tr w:rsidR="00A66A00" w:rsidRPr="004B0C78" w14:paraId="01FDE79E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4F84942A" w14:textId="77777777" w:rsidR="00A66A00" w:rsidRPr="006502FE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4EEDE" w14:textId="0423D833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C8BCD" w14:textId="54D88B23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8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BE016" w14:textId="55304E7E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070B3" w14:textId="6D829C94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8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07286" w14:textId="7B62DC38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4463CF2" w14:textId="1D9F15A5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54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59CE796" w14:textId="1A95F540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6</w:t>
            </w:r>
            <w:r w:rsidR="00FA00FD">
              <w:rPr>
                <w:sz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D0688" w14:textId="2CBC7448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09394" w14:textId="40296F3E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7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A7E7D" w14:textId="0512AFC9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36690" w14:textId="2F5EEC4A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28464" w14:textId="58275EEF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39</w:t>
            </w:r>
          </w:p>
        </w:tc>
      </w:tr>
      <w:tr w:rsidR="00A66A00" w:rsidRPr="004B0C78" w14:paraId="5E6C8ED9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04AB5279" w14:textId="77777777" w:rsidR="00A66A00" w:rsidRPr="006502FE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796AB" w14:textId="1E30DD80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BFD1F" w14:textId="5FC9DB6A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8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A651A" w14:textId="682547F4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8</w:t>
            </w:r>
            <w:r w:rsidR="00FA00FD">
              <w:rPr>
                <w:sz w:val="22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5844A" w14:textId="5E7C7865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8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0EFD0" w14:textId="37C6B9ED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98CCBBE" w14:textId="1B43FEE2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6</w:t>
            </w:r>
            <w:r w:rsidR="00FA00FD">
              <w:rPr>
                <w:sz w:val="22"/>
              </w:rPr>
              <w:t>0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970EEF3" w14:textId="2B0696F9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B993A" w14:textId="78587840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1FB58" w14:textId="22A308B3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6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43E6E" w14:textId="612BAFC9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BC52C" w14:textId="7BD09246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80033" w14:textId="0F0A6C23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33</w:t>
            </w:r>
          </w:p>
        </w:tc>
      </w:tr>
      <w:tr w:rsidR="00A66A00" w:rsidRPr="004B0C78" w14:paraId="3026087A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05B11173" w14:textId="77777777" w:rsidR="00A66A00" w:rsidRPr="006502FE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70A7E" w14:textId="30EE2E46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A79EF" w14:textId="7CBC1586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7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4B0E5" w14:textId="520876EC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330AF" w14:textId="5978ED32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F8E35" w14:textId="548535D5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0AF38A2" w14:textId="5E0992A1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45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D1C6D39" w14:textId="49ACB3C8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723C2" w14:textId="3AA24E6C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3B3A7" w14:textId="510BAF27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7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FCFFC" w14:textId="0B7DA593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8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AA082" w14:textId="00DCF40E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C6A47" w14:textId="79702CBE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43</w:t>
            </w:r>
          </w:p>
        </w:tc>
      </w:tr>
      <w:tr w:rsidR="00A66A00" w:rsidRPr="004B0C78" w14:paraId="5BB374D9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3E1FEC57" w14:textId="77777777" w:rsidR="00A66A00" w:rsidRPr="006502FE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A8C09" w14:textId="1FC79717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B2B95" w14:textId="50D7AD96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8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3C5B3" w14:textId="7FB5A22C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44450" w14:textId="15A7F0CF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8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D7433" w14:textId="056C7AA0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E3F98C6" w14:textId="47FDC1A2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52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8D4D260" w14:textId="5831748E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77CAD" w14:textId="58C98B43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6BD7B" w14:textId="129A8509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7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00036" w14:textId="7246DAC2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8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4DA14" w14:textId="66A31979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F0F86" w14:textId="38A4AC14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48</w:t>
            </w:r>
          </w:p>
        </w:tc>
      </w:tr>
      <w:tr w:rsidR="00A66A00" w:rsidRPr="004B0C78" w14:paraId="1CB75F1B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0E969BA0" w14:textId="77777777" w:rsidR="00A66A00" w:rsidRPr="006502FE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D0717" w14:textId="2A5E1DD6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5DF83" w14:textId="047C8E25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C7C7B" w14:textId="13A8C168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05700" w14:textId="79465BFD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8</w:t>
            </w:r>
            <w:r w:rsidR="00FA00FD">
              <w:rPr>
                <w:sz w:val="22"/>
              </w:rPr>
              <w:t>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64616" w14:textId="1FAC2C25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0B7E7A" w14:textId="7801F4C2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46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3FFFFEA" w14:textId="6FE1B648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97593" w14:textId="7DD4CF65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8</w:t>
            </w:r>
            <w:r w:rsidR="00FA00FD">
              <w:rPr>
                <w:sz w:val="22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03967" w14:textId="0B150A63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71CAE" w14:textId="3E5DE893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40739" w14:textId="06C9711B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5B82C" w14:textId="4945F0DF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47</w:t>
            </w:r>
          </w:p>
        </w:tc>
      </w:tr>
      <w:tr w:rsidR="00A66A00" w:rsidRPr="004B0C78" w14:paraId="3B8D6297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41C85C0F" w14:textId="77777777" w:rsidR="00A66A00" w:rsidRPr="006502FE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08FB4" w14:textId="12C065C9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8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5C794" w14:textId="73E1EC26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654C8" w14:textId="139A0C33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F323C" w14:textId="0B026883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8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6D667" w14:textId="44C1D63D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E0C0682" w14:textId="759FACAC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53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E6281F1" w14:textId="46D09027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FD6C9" w14:textId="3DFE19C0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FCDDD" w14:textId="101E15B3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95FE5" w14:textId="5DCA39AE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0880B" w14:textId="3A97EC37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FDC26" w14:textId="538A1C87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45</w:t>
            </w:r>
          </w:p>
        </w:tc>
      </w:tr>
      <w:tr w:rsidR="00A66A00" w:rsidRPr="004B0C78" w14:paraId="0A3185E4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3A0C0AF4" w14:textId="77777777" w:rsidR="00A66A00" w:rsidRPr="006502FE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D1325" w14:textId="515DEEBD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470D9" w14:textId="63D65160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9F8CB" w14:textId="0EF5B5E4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A53EC" w14:textId="22DE2B25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8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1245D8" w14:textId="241907AF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0E69C0" w14:textId="4A68F9F0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51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AFBD560" w14:textId="6DC58F93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5898F" w14:textId="6455EC8A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B09F2" w14:textId="3C448BCF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937F9" w14:textId="1E185C5A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501A2" w14:textId="18C8A9E4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C7AD9" w14:textId="229E2AEA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42</w:t>
            </w:r>
          </w:p>
        </w:tc>
      </w:tr>
      <w:tr w:rsidR="00A66A00" w:rsidRPr="004B0C78" w14:paraId="259C31D3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28EA3201" w14:textId="77777777" w:rsidR="00A66A00" w:rsidRPr="006502FE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D105A" w14:textId="5D5DA239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92B2E" w14:textId="6F780904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8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A5F6D" w14:textId="4BDC455E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B98AA" w14:textId="1EBD2B8C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8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C70D9" w14:textId="5A46C1AF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B920C6B" w14:textId="639B13A0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55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CF3720A" w14:textId="4F0C17A0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AA534" w14:textId="14B1132A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07EE1" w14:textId="05EE673A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</w:t>
            </w:r>
            <w:r w:rsidR="00FA00FD">
              <w:rPr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0400D" w14:textId="58E6255C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6030C" w14:textId="3B7B232C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FB269" w14:textId="0DB8D621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37</w:t>
            </w:r>
          </w:p>
        </w:tc>
      </w:tr>
      <w:tr w:rsidR="00A66A00" w:rsidRPr="004B0C78" w14:paraId="58DB229A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3030A9" w14:textId="77777777" w:rsidR="00A66A00" w:rsidRPr="006502FE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C7A865" w14:textId="76151309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942533" w14:textId="02EA7609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63EEC4" w14:textId="72D8CC34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CBBBDA" w14:textId="75F91C72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8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F294B3" w14:textId="5A481516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6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3F96A2" w14:textId="1DC686D8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55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4828525" w14:textId="165F3E8A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3A8A12" w14:textId="0DD0A201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CFC621" w14:textId="14A25A5A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F0C7E9" w14:textId="0C4587CC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81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32335F" w14:textId="18CDFFF9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6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E9BBEC" w14:textId="3C154ABC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42</w:t>
            </w:r>
          </w:p>
        </w:tc>
      </w:tr>
      <w:tr w:rsidR="00A66A00" w:rsidRPr="004B0C78" w14:paraId="7D18E452" w14:textId="77777777" w:rsidTr="00C40AAA">
        <w:trPr>
          <w:trHeight w:val="206"/>
          <w:jc w:val="center"/>
        </w:trPr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</w:tcPr>
          <w:p w14:paraId="69CB4DED" w14:textId="77777777" w:rsidR="00A66A00" w:rsidRPr="006502FE" w:rsidRDefault="00A66A00" w:rsidP="00A66A00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Mean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7797116" w14:textId="2F23FFE2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73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8F439B9" w14:textId="3DB7D0D1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A66A00">
              <w:rPr>
                <w:sz w:val="22"/>
              </w:rPr>
              <w:t>0.79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C575B27" w14:textId="5FB6FFB0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A66A00">
              <w:rPr>
                <w:sz w:val="22"/>
              </w:rPr>
              <w:t>0.76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E50C50E" w14:textId="4F32F48C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A66A00">
              <w:rPr>
                <w:sz w:val="22"/>
              </w:rPr>
              <w:t>0.8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BA4746B" w14:textId="564B6E79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5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0F12E78B" w14:textId="131AE567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52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63497B96" w14:textId="5AB5E66D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A66A00">
              <w:rPr>
                <w:sz w:val="22"/>
              </w:rPr>
              <w:t>0.6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5171D42" w14:textId="6A819EA1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A66A00">
              <w:rPr>
                <w:sz w:val="22"/>
              </w:rPr>
              <w:t>0.7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2CA38CE" w14:textId="2AD26860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A66A00">
              <w:rPr>
                <w:sz w:val="22"/>
              </w:rPr>
              <w:t>0.72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2F209C9" w14:textId="0A6CCF20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A66A00">
              <w:rPr>
                <w:sz w:val="22"/>
              </w:rPr>
              <w:t>0.81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A6E1A6A" w14:textId="7ED21DC0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6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CF84FC4" w14:textId="031D2B75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42</w:t>
            </w:r>
          </w:p>
        </w:tc>
      </w:tr>
    </w:tbl>
    <w:p w14:paraId="746833F4" w14:textId="77777777" w:rsidR="001E7D9D" w:rsidRPr="00925A1D" w:rsidRDefault="001E7D9D" w:rsidP="00925A1D">
      <w:pPr>
        <w:spacing w:after="43"/>
        <w:ind w:left="0" w:right="975" w:firstLine="0"/>
        <w:rPr>
          <w:szCs w:val="24"/>
        </w:rPr>
      </w:pPr>
    </w:p>
    <w:p w14:paraId="483BE16F" w14:textId="77777777" w:rsidR="00EF1DF4" w:rsidRDefault="00EF1DF4" w:rsidP="00854CDF">
      <w:pPr>
        <w:spacing w:after="43"/>
        <w:ind w:left="0" w:right="975" w:firstLine="0"/>
        <w:rPr>
          <w:b/>
          <w:szCs w:val="24"/>
        </w:rPr>
      </w:pPr>
    </w:p>
    <w:p w14:paraId="3C49D7F5" w14:textId="3EFC20FD" w:rsidR="00854CDF" w:rsidRDefault="00854CDF" w:rsidP="00854CDF">
      <w:pPr>
        <w:spacing w:after="43"/>
        <w:ind w:left="0" w:right="975" w:firstLine="0"/>
        <w:rPr>
          <w:szCs w:val="24"/>
        </w:rPr>
      </w:pPr>
      <w:r w:rsidRPr="006502FE">
        <w:rPr>
          <w:b/>
          <w:szCs w:val="24"/>
        </w:rPr>
        <w:t>Table: S</w:t>
      </w:r>
      <w:r w:rsidR="00EF1DF4">
        <w:rPr>
          <w:b/>
          <w:szCs w:val="24"/>
        </w:rPr>
        <w:t>8</w:t>
      </w:r>
      <w:r w:rsidRPr="006502FE">
        <w:rPr>
          <w:b/>
          <w:szCs w:val="24"/>
        </w:rPr>
        <w:t xml:space="preserve"> </w:t>
      </w:r>
      <w:r w:rsidRPr="006502FE">
        <w:rPr>
          <w:szCs w:val="24"/>
        </w:rPr>
        <w:t>Sensitivity, specificity, and accuracy on dataset 8</w:t>
      </w:r>
    </w:p>
    <w:tbl>
      <w:tblPr>
        <w:tblStyle w:val="TableGrid"/>
        <w:tblW w:w="10493" w:type="dxa"/>
        <w:jc w:val="center"/>
        <w:tblLook w:val="04A0" w:firstRow="1" w:lastRow="0" w:firstColumn="1" w:lastColumn="0" w:noHBand="0" w:noVBand="1"/>
      </w:tblPr>
      <w:tblGrid>
        <w:gridCol w:w="803"/>
        <w:gridCol w:w="756"/>
        <w:gridCol w:w="756"/>
        <w:gridCol w:w="813"/>
        <w:gridCol w:w="820"/>
        <w:gridCol w:w="607"/>
        <w:gridCol w:w="790"/>
        <w:gridCol w:w="918"/>
        <w:gridCol w:w="900"/>
        <w:gridCol w:w="900"/>
        <w:gridCol w:w="755"/>
        <w:gridCol w:w="685"/>
        <w:gridCol w:w="990"/>
      </w:tblGrid>
      <w:tr w:rsidR="001E7D9D" w:rsidRPr="006502FE" w14:paraId="0A0C6CA7" w14:textId="77777777" w:rsidTr="00C40AAA">
        <w:trPr>
          <w:trHeight w:val="260"/>
          <w:jc w:val="center"/>
        </w:trPr>
        <w:tc>
          <w:tcPr>
            <w:tcW w:w="803" w:type="dxa"/>
            <w:vMerge w:val="restart"/>
            <w:tcBorders>
              <w:left w:val="nil"/>
            </w:tcBorders>
          </w:tcPr>
          <w:p w14:paraId="7D720ACC" w14:textId="77777777" w:rsidR="001E7D9D" w:rsidRPr="006502FE" w:rsidRDefault="001E7D9D" w:rsidP="00C40AAA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Folds</w:t>
            </w:r>
          </w:p>
        </w:tc>
        <w:tc>
          <w:tcPr>
            <w:tcW w:w="4542" w:type="dxa"/>
            <w:gridSpan w:val="6"/>
          </w:tcPr>
          <w:p w14:paraId="1B153391" w14:textId="77777777" w:rsidR="001E7D9D" w:rsidRPr="006502FE" w:rsidRDefault="001E7D9D" w:rsidP="00C40AAA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Cross-validation</w:t>
            </w:r>
          </w:p>
        </w:tc>
        <w:tc>
          <w:tcPr>
            <w:tcW w:w="5148" w:type="dxa"/>
            <w:gridSpan w:val="6"/>
            <w:tcBorders>
              <w:bottom w:val="single" w:sz="4" w:space="0" w:color="auto"/>
              <w:right w:val="single" w:sz="4" w:space="0" w:color="auto"/>
            </w:tcBorders>
          </w:tcPr>
          <w:p w14:paraId="1767F41B" w14:textId="77777777" w:rsidR="001E7D9D" w:rsidRPr="006502FE" w:rsidRDefault="001E7D9D" w:rsidP="00C40AAA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Test dataset </w:t>
            </w:r>
          </w:p>
        </w:tc>
      </w:tr>
      <w:tr w:rsidR="00880CCE" w:rsidRPr="006502FE" w14:paraId="4BDFA6F4" w14:textId="77777777" w:rsidTr="00C40AAA">
        <w:trPr>
          <w:trHeight w:val="267"/>
          <w:jc w:val="center"/>
        </w:trPr>
        <w:tc>
          <w:tcPr>
            <w:tcW w:w="803" w:type="dxa"/>
            <w:vMerge/>
            <w:tcBorders>
              <w:left w:val="nil"/>
              <w:bottom w:val="single" w:sz="4" w:space="0" w:color="auto"/>
            </w:tcBorders>
          </w:tcPr>
          <w:p w14:paraId="19B10907" w14:textId="77777777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37B41A86" w14:textId="17A71B12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N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136A5D60" w14:textId="504E3C38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P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728CE56B" w14:textId="2B6DF916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ACC 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14:paraId="224A26E5" w14:textId="61B96878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AUC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14:paraId="11C2DDC2" w14:textId="41378FBB" w:rsidR="00880CCE" w:rsidRPr="006502FE" w:rsidRDefault="00880CCE" w:rsidP="00880CCE">
            <w:pPr>
              <w:spacing w:after="0" w:line="259" w:lineRule="auto"/>
              <w:ind w:left="0" w:firstLine="0"/>
              <w:jc w:val="left"/>
              <w:rPr>
                <w:b/>
                <w:szCs w:val="24"/>
              </w:rPr>
            </w:pPr>
            <w:r>
              <w:rPr>
                <w:b/>
                <w:szCs w:val="24"/>
              </w:rPr>
              <w:t>F1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7BC228A6" w14:textId="768EADBC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MCC</w:t>
            </w:r>
          </w:p>
        </w:tc>
        <w:tc>
          <w:tcPr>
            <w:tcW w:w="918" w:type="dxa"/>
            <w:tcBorders>
              <w:bottom w:val="single" w:sz="4" w:space="0" w:color="auto"/>
            </w:tcBorders>
          </w:tcPr>
          <w:p w14:paraId="629E6BF4" w14:textId="1181B219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N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2A04F06" w14:textId="30E42D7D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P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900" w:type="dxa"/>
            <w:tcBorders>
              <w:bottom w:val="single" w:sz="4" w:space="0" w:color="auto"/>
              <w:right w:val="nil"/>
            </w:tcBorders>
          </w:tcPr>
          <w:p w14:paraId="0B047BCA" w14:textId="10D181A4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ACC </w:t>
            </w:r>
          </w:p>
        </w:tc>
        <w:tc>
          <w:tcPr>
            <w:tcW w:w="755" w:type="dxa"/>
            <w:tcBorders>
              <w:bottom w:val="single" w:sz="4" w:space="0" w:color="auto"/>
              <w:right w:val="nil"/>
            </w:tcBorders>
          </w:tcPr>
          <w:p w14:paraId="460DA95B" w14:textId="21464E98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AUC</w:t>
            </w:r>
          </w:p>
        </w:tc>
        <w:tc>
          <w:tcPr>
            <w:tcW w:w="685" w:type="dxa"/>
            <w:tcBorders>
              <w:bottom w:val="single" w:sz="4" w:space="0" w:color="auto"/>
              <w:right w:val="nil"/>
            </w:tcBorders>
          </w:tcPr>
          <w:p w14:paraId="1526F203" w14:textId="78290937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F1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121F0A6D" w14:textId="74C54945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MCC</w:t>
            </w:r>
          </w:p>
        </w:tc>
      </w:tr>
      <w:tr w:rsidR="00A66A00" w:rsidRPr="004B0C78" w14:paraId="104E6C60" w14:textId="77777777" w:rsidTr="00C40AAA">
        <w:trPr>
          <w:trHeight w:val="260"/>
          <w:jc w:val="center"/>
        </w:trPr>
        <w:tc>
          <w:tcPr>
            <w:tcW w:w="803" w:type="dxa"/>
            <w:tcBorders>
              <w:left w:val="nil"/>
              <w:bottom w:val="nil"/>
              <w:right w:val="nil"/>
            </w:tcBorders>
          </w:tcPr>
          <w:p w14:paraId="5E14B0B0" w14:textId="77777777" w:rsidR="00A66A00" w:rsidRPr="006502FE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1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bottom"/>
          </w:tcPr>
          <w:p w14:paraId="5ACB25CE" w14:textId="698471E0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64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bottom"/>
          </w:tcPr>
          <w:p w14:paraId="3E762FD2" w14:textId="53EC2636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79</w:t>
            </w:r>
          </w:p>
        </w:tc>
        <w:tc>
          <w:tcPr>
            <w:tcW w:w="813" w:type="dxa"/>
            <w:tcBorders>
              <w:left w:val="nil"/>
              <w:bottom w:val="nil"/>
              <w:right w:val="nil"/>
            </w:tcBorders>
            <w:vAlign w:val="bottom"/>
          </w:tcPr>
          <w:p w14:paraId="571558EA" w14:textId="279B1347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71</w:t>
            </w:r>
          </w:p>
        </w:tc>
        <w:tc>
          <w:tcPr>
            <w:tcW w:w="820" w:type="dxa"/>
            <w:tcBorders>
              <w:left w:val="nil"/>
              <w:bottom w:val="nil"/>
              <w:right w:val="nil"/>
            </w:tcBorders>
            <w:vAlign w:val="bottom"/>
          </w:tcPr>
          <w:p w14:paraId="6900E9BD" w14:textId="2D52E295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9</w:t>
            </w:r>
          </w:p>
        </w:tc>
        <w:tc>
          <w:tcPr>
            <w:tcW w:w="607" w:type="dxa"/>
            <w:tcBorders>
              <w:left w:val="nil"/>
              <w:bottom w:val="nil"/>
              <w:right w:val="nil"/>
            </w:tcBorders>
            <w:vAlign w:val="bottom"/>
          </w:tcPr>
          <w:p w14:paraId="6313E49B" w14:textId="13F3E504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1</w:t>
            </w:r>
          </w:p>
        </w:tc>
        <w:tc>
          <w:tcPr>
            <w:tcW w:w="79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0D35EC32" w14:textId="7C86D485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44</w:t>
            </w:r>
          </w:p>
        </w:tc>
        <w:tc>
          <w:tcPr>
            <w:tcW w:w="918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14:paraId="68B3047E" w14:textId="547B5945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68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36C036CE" w14:textId="2FD40C42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74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bottom"/>
          </w:tcPr>
          <w:p w14:paraId="07035F4C" w14:textId="5D5840D1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72</w:t>
            </w:r>
          </w:p>
        </w:tc>
        <w:tc>
          <w:tcPr>
            <w:tcW w:w="755" w:type="dxa"/>
            <w:tcBorders>
              <w:left w:val="nil"/>
              <w:bottom w:val="nil"/>
              <w:right w:val="nil"/>
            </w:tcBorders>
            <w:vAlign w:val="bottom"/>
          </w:tcPr>
          <w:p w14:paraId="276B8DA6" w14:textId="3C6C757E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81</w:t>
            </w:r>
          </w:p>
        </w:tc>
        <w:tc>
          <w:tcPr>
            <w:tcW w:w="685" w:type="dxa"/>
            <w:tcBorders>
              <w:left w:val="nil"/>
              <w:bottom w:val="nil"/>
              <w:right w:val="nil"/>
            </w:tcBorders>
            <w:vAlign w:val="bottom"/>
          </w:tcPr>
          <w:p w14:paraId="6425E521" w14:textId="7A635FCA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65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bottom"/>
          </w:tcPr>
          <w:p w14:paraId="1CD41C4D" w14:textId="3BB7FA72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42</w:t>
            </w:r>
          </w:p>
        </w:tc>
      </w:tr>
      <w:tr w:rsidR="00A66A00" w:rsidRPr="004B0C78" w14:paraId="0F5E02E6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2BA04D68" w14:textId="77777777" w:rsidR="00A66A00" w:rsidRPr="006502FE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660E7" w14:textId="071068FE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7</w:t>
            </w:r>
            <w:r>
              <w:rPr>
                <w:sz w:val="22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05AC1" w14:textId="2CD21BBC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8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679FA" w14:textId="7FC13F8D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239D1" w14:textId="0497E4E6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10A80" w14:textId="587BACCE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CCA8D6" w14:textId="16C150BB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53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4761FDE" w14:textId="4DD6090B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14084" w14:textId="70A96424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502FC" w14:textId="4B7DF224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7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06120" w14:textId="77661BF6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AF1D3" w14:textId="2628B13E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C0664" w14:textId="49380450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38</w:t>
            </w:r>
          </w:p>
        </w:tc>
      </w:tr>
      <w:tr w:rsidR="00A66A00" w:rsidRPr="004B0C78" w14:paraId="715C62BC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24A1D97E" w14:textId="77777777" w:rsidR="00A66A00" w:rsidRPr="006502FE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1897E" w14:textId="77BA3F26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6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494FE" w14:textId="397E056C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8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4B59B" w14:textId="2D38B534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7D347" w14:textId="6B613187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107B6" w14:textId="00F79236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6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FB19E72" w14:textId="7F2828AC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47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C184045" w14:textId="0DDFF584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6947F" w14:textId="51A7A554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BA8AB" w14:textId="371EC995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7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2B4D5" w14:textId="1CB00B7A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8</w:t>
            </w:r>
            <w:r>
              <w:rPr>
                <w:sz w:val="22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05461" w14:textId="54DF615B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1D099" w14:textId="4C1C852B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4</w:t>
            </w:r>
            <w:r>
              <w:rPr>
                <w:sz w:val="22"/>
              </w:rPr>
              <w:t>0</w:t>
            </w:r>
          </w:p>
        </w:tc>
      </w:tr>
      <w:tr w:rsidR="00A66A00" w:rsidRPr="004B0C78" w14:paraId="1D1BC464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0044A862" w14:textId="77777777" w:rsidR="00A66A00" w:rsidRPr="006502FE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C623C" w14:textId="49E2380F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17F33" w14:textId="7DAFB97D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7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9A2DD" w14:textId="1B203E33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9E23C" w14:textId="5307B8FE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8EBA5" w14:textId="360B9187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F64D63C" w14:textId="079A6949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46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A7B859A" w14:textId="4440EA5C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13B8F" w14:textId="01F4C9E9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6DC41" w14:textId="47C452C7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6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C7478" w14:textId="28B51121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8</w:t>
            </w:r>
            <w:r>
              <w:rPr>
                <w:sz w:val="22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DCE4AD" w14:textId="3520F324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6</w:t>
            </w:r>
            <w:r>
              <w:rPr>
                <w:sz w:val="22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DACD3" w14:textId="582C3614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34</w:t>
            </w:r>
          </w:p>
        </w:tc>
      </w:tr>
      <w:tr w:rsidR="00A66A00" w:rsidRPr="004B0C78" w14:paraId="43D82A8F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4D49EA79" w14:textId="77777777" w:rsidR="00A66A00" w:rsidRPr="006502FE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4FC00" w14:textId="72245DE9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44FE2" w14:textId="6FA77EAF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7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980AC" w14:textId="1D855CC5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A0BB7" w14:textId="05BB7A51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06563" w14:textId="129CD353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5E7530" w14:textId="02EDD6CF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47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BC26D67" w14:textId="02CC16C7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C06BF" w14:textId="141A941F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BB0D1" w14:textId="570477B4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7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B1D43" w14:textId="455EDCE1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8</w:t>
            </w:r>
            <w:r>
              <w:rPr>
                <w:sz w:val="22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E7D49" w14:textId="4B1F764F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95394" w14:textId="5F585B4B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41</w:t>
            </w:r>
          </w:p>
        </w:tc>
      </w:tr>
      <w:tr w:rsidR="00A66A00" w:rsidRPr="004B0C78" w14:paraId="33CED0C9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56E588F7" w14:textId="77777777" w:rsidR="00A66A00" w:rsidRPr="006502FE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43D7A" w14:textId="02980DDE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6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751AF" w14:textId="4A7ED696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8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54A51" w14:textId="7FCA6641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0D18E" w14:textId="31DCC9D8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8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3FD0B" w14:textId="1B989F62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</w:t>
            </w:r>
            <w:r>
              <w:rPr>
                <w:sz w:val="22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3F5B45" w14:textId="78D706C4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46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59D62D2" w14:textId="5D5E2638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4FCC4" w14:textId="4363BF79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1A2F4" w14:textId="4927348A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</w:t>
            </w:r>
            <w:r>
              <w:rPr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52383" w14:textId="634C7EED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8</w:t>
            </w:r>
            <w:r>
              <w:rPr>
                <w:sz w:val="22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02D43" w14:textId="6F421412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5208E" w14:textId="51D800D3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37</w:t>
            </w:r>
          </w:p>
        </w:tc>
      </w:tr>
      <w:tr w:rsidR="00A66A00" w:rsidRPr="004B0C78" w14:paraId="6AA0146B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202C89C3" w14:textId="77777777" w:rsidR="00A66A00" w:rsidRPr="006502FE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DB00A" w14:textId="4F8CA17D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7644D" w14:textId="0B5425AD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8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F8A56" w14:textId="56822973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AA6BC" w14:textId="0753F4D3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8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B5B8E" w14:textId="56FE7ACE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EA42796" w14:textId="2CEA6CFE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6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A8F6687" w14:textId="73C3C777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D3C5C" w14:textId="6EA2AA50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15DCE" w14:textId="71EA1CEE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86D25" w14:textId="08AE261D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8</w:t>
            </w:r>
            <w:r>
              <w:rPr>
                <w:sz w:val="22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FFEF4" w14:textId="4E3E11B9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4C0A9" w14:textId="6FFD317C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43</w:t>
            </w:r>
          </w:p>
        </w:tc>
      </w:tr>
      <w:tr w:rsidR="00A66A00" w:rsidRPr="004B0C78" w14:paraId="6C41EFF1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1A3C44D5" w14:textId="77777777" w:rsidR="00A66A00" w:rsidRPr="006502FE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971CE" w14:textId="0D2ABFA8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F97D1" w14:textId="7E3CBDD1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01EAA" w14:textId="0637D6AC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555C5" w14:textId="74CE14D4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8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843B5" w14:textId="628AE4BB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2DA21C3" w14:textId="13DCB24C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54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54E19B8" w14:textId="5D144D58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D868F" w14:textId="555075EA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FBFD7" w14:textId="46E6A99B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6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F752C" w14:textId="5FA0B17E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EE795" w14:textId="7359344A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72DB9" w14:textId="3CCB2235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33</w:t>
            </w:r>
          </w:p>
        </w:tc>
      </w:tr>
      <w:tr w:rsidR="00A66A00" w:rsidRPr="004B0C78" w14:paraId="5FE93D40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</w:tcPr>
          <w:p w14:paraId="389ED34F" w14:textId="77777777" w:rsidR="00A66A00" w:rsidRPr="006502FE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D40C3" w14:textId="195ABB44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A421F" w14:textId="40D90546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76B76" w14:textId="44EE2F21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283A8" w14:textId="1ED14D4D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8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18C31" w14:textId="3856895F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52BE434" w14:textId="4FD2F74A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46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FDE85C5" w14:textId="36236DC2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E991A" w14:textId="2FDBB822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45FAD" w14:textId="001765FB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</w:t>
            </w:r>
            <w:r>
              <w:rPr>
                <w:sz w:val="22"/>
              </w:rPr>
              <w:t>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73288" w14:textId="1BF8DC1D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8</w:t>
            </w:r>
            <w:r>
              <w:rPr>
                <w:sz w:val="22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A7E93" w14:textId="25AFCF7D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687EC" w14:textId="7773747A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38</w:t>
            </w:r>
          </w:p>
        </w:tc>
      </w:tr>
      <w:tr w:rsidR="00A66A00" w:rsidRPr="004B0C78" w14:paraId="58DAFE29" w14:textId="77777777" w:rsidTr="00C40AAA">
        <w:trPr>
          <w:trHeight w:val="260"/>
          <w:jc w:val="center"/>
        </w:trPr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DFBC42" w14:textId="77777777" w:rsidR="00A66A00" w:rsidRPr="006502FE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Cs w:val="24"/>
              </w:rPr>
            </w:pPr>
            <w:r w:rsidRPr="006502FE">
              <w:rPr>
                <w:bCs/>
                <w:szCs w:val="24"/>
              </w:rPr>
              <w:t>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45FB0E" w14:textId="28BAED92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BD2213" w14:textId="681A8A7A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D11283" w14:textId="606B7BF3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BFFCBC" w14:textId="2423FF51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4FADA3" w14:textId="58FDB363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2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C50B13" w14:textId="4D94C014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51</w:t>
            </w:r>
          </w:p>
        </w:tc>
        <w:tc>
          <w:tcPr>
            <w:tcW w:w="9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046AEF8" w14:textId="4803366B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B33C7A" w14:textId="6FBB4D20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241319" w14:textId="08073DB4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69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FD8CCF" w14:textId="039585CF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8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0FBC29" w14:textId="660BC239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5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FB25E5D" w14:textId="2F75B602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34</w:t>
            </w:r>
          </w:p>
        </w:tc>
      </w:tr>
      <w:tr w:rsidR="00A66A00" w:rsidRPr="004B0C78" w14:paraId="5831B63D" w14:textId="77777777" w:rsidTr="00C40AAA">
        <w:trPr>
          <w:trHeight w:val="206"/>
          <w:jc w:val="center"/>
        </w:trPr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</w:tcPr>
          <w:p w14:paraId="645545B5" w14:textId="77777777" w:rsidR="00A66A00" w:rsidRPr="006502FE" w:rsidRDefault="00A66A00" w:rsidP="00A66A00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Mean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660104A" w14:textId="5DD461CC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66A00">
              <w:rPr>
                <w:sz w:val="22"/>
              </w:rPr>
              <w:t>0.7</w:t>
            </w:r>
            <w:r w:rsidR="00255876">
              <w:rPr>
                <w:sz w:val="22"/>
              </w:rPr>
              <w:t>0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E5DB110" w14:textId="79B85507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A66A00">
              <w:rPr>
                <w:sz w:val="22"/>
              </w:rPr>
              <w:t>0.79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B5E85E9" w14:textId="1659E33A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A66A00">
              <w:rPr>
                <w:sz w:val="22"/>
              </w:rPr>
              <w:t>0.75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443FFFB" w14:textId="64F7BAE2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A66A00">
              <w:rPr>
                <w:sz w:val="22"/>
              </w:rPr>
              <w:t>0.81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FC00CD5" w14:textId="5DBE7659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73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05B9409E" w14:textId="195F5426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49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2EF09CFB" w14:textId="2719A461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A66A00">
              <w:rPr>
                <w:sz w:val="22"/>
              </w:rPr>
              <w:t>0.6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FC309C5" w14:textId="7E3BB65A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A66A00">
              <w:rPr>
                <w:sz w:val="22"/>
              </w:rPr>
              <w:t>0.7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85ABA6F" w14:textId="5FBDEC8F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A66A00">
              <w:rPr>
                <w:sz w:val="22"/>
              </w:rPr>
              <w:t>0.71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BAF156F" w14:textId="1AF0CCC1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  <w:r w:rsidRPr="00A66A00">
              <w:rPr>
                <w:sz w:val="22"/>
              </w:rPr>
              <w:t>0.8</w:t>
            </w:r>
            <w:r w:rsidR="00FB4227">
              <w:rPr>
                <w:sz w:val="22"/>
              </w:rPr>
              <w:t>0</w:t>
            </w:r>
          </w:p>
        </w:tc>
        <w:tc>
          <w:tcPr>
            <w:tcW w:w="68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6D60662" w14:textId="5CCDE6A3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6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BBFCD40" w14:textId="7BD77D87" w:rsidR="00A66A00" w:rsidRPr="00A66A00" w:rsidRDefault="00A66A00" w:rsidP="00A66A0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A66A00">
              <w:rPr>
                <w:sz w:val="22"/>
              </w:rPr>
              <w:t>0.38</w:t>
            </w:r>
          </w:p>
        </w:tc>
      </w:tr>
    </w:tbl>
    <w:p w14:paraId="698A65D8" w14:textId="06291F86" w:rsidR="001E7D9D" w:rsidRDefault="001E7D9D" w:rsidP="00854CDF">
      <w:pPr>
        <w:spacing w:after="43"/>
        <w:ind w:left="0" w:right="975" w:firstLine="0"/>
        <w:rPr>
          <w:szCs w:val="24"/>
        </w:rPr>
      </w:pPr>
    </w:p>
    <w:p w14:paraId="72AB1797" w14:textId="72D1B752" w:rsidR="001E7D9D" w:rsidRDefault="001E7D9D" w:rsidP="00854CDF">
      <w:pPr>
        <w:spacing w:after="43"/>
        <w:ind w:left="0" w:right="975" w:firstLine="0"/>
        <w:rPr>
          <w:szCs w:val="24"/>
        </w:rPr>
      </w:pPr>
    </w:p>
    <w:p w14:paraId="7272A97D" w14:textId="77777777" w:rsidR="008C4220" w:rsidRDefault="008C4220" w:rsidP="00854CDF">
      <w:pPr>
        <w:spacing w:after="43"/>
        <w:ind w:left="0" w:right="975" w:firstLine="0"/>
        <w:rPr>
          <w:szCs w:val="24"/>
        </w:rPr>
      </w:pPr>
    </w:p>
    <w:p w14:paraId="41DD8121" w14:textId="69AFB50A" w:rsidR="001E7D9D" w:rsidRDefault="001E7D9D" w:rsidP="00854CDF">
      <w:pPr>
        <w:spacing w:after="43"/>
        <w:ind w:left="0" w:right="975" w:firstLine="0"/>
        <w:rPr>
          <w:szCs w:val="24"/>
        </w:rPr>
      </w:pPr>
    </w:p>
    <w:p w14:paraId="14C1299C" w14:textId="415CE154" w:rsidR="001E7D9D" w:rsidRDefault="001E7D9D" w:rsidP="00854CDF">
      <w:pPr>
        <w:spacing w:after="43"/>
        <w:ind w:left="0" w:right="975" w:firstLine="0"/>
        <w:rPr>
          <w:szCs w:val="24"/>
        </w:rPr>
      </w:pPr>
    </w:p>
    <w:p w14:paraId="233D2DCE" w14:textId="7D130CF3" w:rsidR="0082392E" w:rsidRDefault="0082392E" w:rsidP="00854CDF">
      <w:pPr>
        <w:spacing w:after="43"/>
        <w:ind w:left="0" w:right="975" w:firstLine="0"/>
        <w:rPr>
          <w:szCs w:val="24"/>
        </w:rPr>
      </w:pPr>
    </w:p>
    <w:p w14:paraId="5EE4D3AA" w14:textId="0B9917AC" w:rsidR="0082392E" w:rsidRDefault="0082392E" w:rsidP="00854CDF">
      <w:pPr>
        <w:spacing w:after="43"/>
        <w:ind w:left="0" w:right="975" w:firstLine="0"/>
        <w:rPr>
          <w:szCs w:val="24"/>
        </w:rPr>
      </w:pPr>
    </w:p>
    <w:p w14:paraId="0B2DDF14" w14:textId="79D3C194" w:rsidR="0082392E" w:rsidRDefault="0082392E" w:rsidP="00854CDF">
      <w:pPr>
        <w:spacing w:after="43"/>
        <w:ind w:left="0" w:right="975" w:firstLine="0"/>
        <w:rPr>
          <w:szCs w:val="24"/>
        </w:rPr>
      </w:pPr>
    </w:p>
    <w:p w14:paraId="4BB63743" w14:textId="2872DFC8" w:rsidR="0082392E" w:rsidRDefault="0082392E" w:rsidP="00854CDF">
      <w:pPr>
        <w:spacing w:after="43"/>
        <w:ind w:left="0" w:right="975" w:firstLine="0"/>
        <w:rPr>
          <w:szCs w:val="24"/>
        </w:rPr>
      </w:pPr>
    </w:p>
    <w:p w14:paraId="4E1071D7" w14:textId="67EC34F9" w:rsidR="0082392E" w:rsidRDefault="0082392E" w:rsidP="00854CDF">
      <w:pPr>
        <w:spacing w:after="43"/>
        <w:ind w:left="0" w:right="975" w:firstLine="0"/>
        <w:rPr>
          <w:szCs w:val="24"/>
        </w:rPr>
      </w:pPr>
    </w:p>
    <w:p w14:paraId="367D1EBD" w14:textId="530BAD72" w:rsidR="0082392E" w:rsidRDefault="0082392E" w:rsidP="0082392E">
      <w:pPr>
        <w:spacing w:after="43"/>
        <w:ind w:left="0" w:right="975" w:firstLine="0"/>
        <w:rPr>
          <w:szCs w:val="24"/>
        </w:rPr>
      </w:pPr>
      <w:r w:rsidRPr="006502FE">
        <w:rPr>
          <w:b/>
          <w:szCs w:val="24"/>
        </w:rPr>
        <w:lastRenderedPageBreak/>
        <w:t>Table</w:t>
      </w:r>
      <w:r>
        <w:rPr>
          <w:b/>
          <w:szCs w:val="24"/>
        </w:rPr>
        <w:t xml:space="preserve"> </w:t>
      </w:r>
      <w:r w:rsidRPr="006502FE">
        <w:rPr>
          <w:b/>
          <w:szCs w:val="24"/>
        </w:rPr>
        <w:t>S</w:t>
      </w:r>
      <w:r>
        <w:rPr>
          <w:b/>
          <w:szCs w:val="24"/>
        </w:rPr>
        <w:t>9:</w:t>
      </w:r>
      <w:r w:rsidRPr="006502FE">
        <w:rPr>
          <w:b/>
          <w:szCs w:val="24"/>
        </w:rPr>
        <w:t xml:space="preserve"> </w:t>
      </w:r>
      <w:r>
        <w:t>10-fold Cross-validation and test sensitivity, specificity, accuracy, AUC, F1-score, and MCC for datasets 1 to 8 using ESM2_t33.</w:t>
      </w:r>
    </w:p>
    <w:p w14:paraId="79110203" w14:textId="77777777" w:rsidR="0082392E" w:rsidRDefault="0082392E" w:rsidP="0082392E">
      <w:pPr>
        <w:spacing w:after="43"/>
        <w:ind w:left="0" w:right="975" w:firstLine="0"/>
        <w:rPr>
          <w:b/>
        </w:rPr>
      </w:pPr>
    </w:p>
    <w:tbl>
      <w:tblPr>
        <w:tblStyle w:val="TableGrid"/>
        <w:tblW w:w="10493" w:type="dxa"/>
        <w:jc w:val="center"/>
        <w:tblLook w:val="04A0" w:firstRow="1" w:lastRow="0" w:firstColumn="1" w:lastColumn="0" w:noHBand="0" w:noVBand="1"/>
      </w:tblPr>
      <w:tblGrid>
        <w:gridCol w:w="1217"/>
        <w:gridCol w:w="718"/>
        <w:gridCol w:w="718"/>
        <w:gridCol w:w="780"/>
        <w:gridCol w:w="785"/>
        <w:gridCol w:w="718"/>
        <w:gridCol w:w="790"/>
        <w:gridCol w:w="787"/>
        <w:gridCol w:w="776"/>
        <w:gridCol w:w="832"/>
        <w:gridCol w:w="747"/>
        <w:gridCol w:w="718"/>
        <w:gridCol w:w="907"/>
      </w:tblGrid>
      <w:tr w:rsidR="0082392E" w:rsidRPr="006502FE" w14:paraId="1009A7CE" w14:textId="77777777" w:rsidTr="00453271">
        <w:trPr>
          <w:trHeight w:val="260"/>
          <w:jc w:val="center"/>
        </w:trPr>
        <w:tc>
          <w:tcPr>
            <w:tcW w:w="1217" w:type="dxa"/>
            <w:vMerge w:val="restart"/>
            <w:tcBorders>
              <w:left w:val="nil"/>
            </w:tcBorders>
          </w:tcPr>
          <w:p w14:paraId="1C8726A0" w14:textId="77777777" w:rsidR="0082392E" w:rsidRPr="006502FE" w:rsidRDefault="0082392E" w:rsidP="00453271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Datasets</w:t>
            </w:r>
          </w:p>
        </w:tc>
        <w:tc>
          <w:tcPr>
            <w:tcW w:w="4509" w:type="dxa"/>
            <w:gridSpan w:val="6"/>
          </w:tcPr>
          <w:p w14:paraId="07E19395" w14:textId="77777777" w:rsidR="0082392E" w:rsidRPr="006502FE" w:rsidRDefault="0082392E" w:rsidP="00453271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Cross-validation</w:t>
            </w:r>
          </w:p>
        </w:tc>
        <w:tc>
          <w:tcPr>
            <w:tcW w:w="4767" w:type="dxa"/>
            <w:gridSpan w:val="6"/>
            <w:tcBorders>
              <w:bottom w:val="single" w:sz="4" w:space="0" w:color="auto"/>
              <w:right w:val="single" w:sz="4" w:space="0" w:color="auto"/>
            </w:tcBorders>
          </w:tcPr>
          <w:p w14:paraId="73E76B3B" w14:textId="77777777" w:rsidR="0082392E" w:rsidRPr="006502FE" w:rsidRDefault="0082392E" w:rsidP="00453271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Test dataset </w:t>
            </w:r>
          </w:p>
        </w:tc>
      </w:tr>
      <w:tr w:rsidR="00880CCE" w:rsidRPr="006502FE" w14:paraId="1C932FA2" w14:textId="77777777" w:rsidTr="00453271">
        <w:trPr>
          <w:trHeight w:val="267"/>
          <w:jc w:val="center"/>
        </w:trPr>
        <w:tc>
          <w:tcPr>
            <w:tcW w:w="1217" w:type="dxa"/>
            <w:vMerge/>
            <w:tcBorders>
              <w:left w:val="nil"/>
              <w:bottom w:val="single" w:sz="4" w:space="0" w:color="auto"/>
            </w:tcBorders>
          </w:tcPr>
          <w:p w14:paraId="5D773691" w14:textId="77777777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41754360" w14:textId="24C8286C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N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4AA68687" w14:textId="3FB03975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P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7183BBE9" w14:textId="1AE4D3D9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ACC 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65CCD5CC" w14:textId="2F34BE1C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AUC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7E32F28F" w14:textId="3734F71D" w:rsidR="00880CCE" w:rsidRPr="006502FE" w:rsidRDefault="00880CCE" w:rsidP="00880CCE">
            <w:pPr>
              <w:spacing w:after="0" w:line="259" w:lineRule="auto"/>
              <w:ind w:left="0" w:firstLine="0"/>
              <w:jc w:val="left"/>
              <w:rPr>
                <w:b/>
                <w:szCs w:val="24"/>
              </w:rPr>
            </w:pPr>
            <w:r>
              <w:rPr>
                <w:b/>
                <w:szCs w:val="24"/>
              </w:rPr>
              <w:t>F1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03905708" w14:textId="36DD2E66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MCC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536783C7" w14:textId="4DE54AF9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N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45375A23" w14:textId="14EBD4A6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P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832" w:type="dxa"/>
            <w:tcBorders>
              <w:bottom w:val="single" w:sz="4" w:space="0" w:color="auto"/>
              <w:right w:val="nil"/>
            </w:tcBorders>
          </w:tcPr>
          <w:p w14:paraId="7789B951" w14:textId="3F0EB3D0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ACC </w:t>
            </w:r>
          </w:p>
        </w:tc>
        <w:tc>
          <w:tcPr>
            <w:tcW w:w="747" w:type="dxa"/>
            <w:tcBorders>
              <w:bottom w:val="single" w:sz="4" w:space="0" w:color="auto"/>
              <w:right w:val="nil"/>
            </w:tcBorders>
          </w:tcPr>
          <w:p w14:paraId="79975900" w14:textId="6CA65BCB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AUC</w:t>
            </w:r>
          </w:p>
        </w:tc>
        <w:tc>
          <w:tcPr>
            <w:tcW w:w="718" w:type="dxa"/>
            <w:tcBorders>
              <w:bottom w:val="single" w:sz="4" w:space="0" w:color="auto"/>
              <w:right w:val="nil"/>
            </w:tcBorders>
          </w:tcPr>
          <w:p w14:paraId="3E3E4984" w14:textId="702713B6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F1</w:t>
            </w:r>
          </w:p>
        </w:tc>
        <w:tc>
          <w:tcPr>
            <w:tcW w:w="907" w:type="dxa"/>
            <w:tcBorders>
              <w:bottom w:val="single" w:sz="4" w:space="0" w:color="auto"/>
              <w:right w:val="single" w:sz="4" w:space="0" w:color="auto"/>
            </w:tcBorders>
          </w:tcPr>
          <w:p w14:paraId="769711CF" w14:textId="073B1B78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MCC</w:t>
            </w:r>
          </w:p>
        </w:tc>
      </w:tr>
      <w:tr w:rsidR="0082392E" w:rsidRPr="004B0C78" w14:paraId="55BB3892" w14:textId="77777777" w:rsidTr="00453271">
        <w:trPr>
          <w:trHeight w:val="260"/>
          <w:jc w:val="center"/>
        </w:trPr>
        <w:tc>
          <w:tcPr>
            <w:tcW w:w="1217" w:type="dxa"/>
            <w:tcBorders>
              <w:left w:val="nil"/>
              <w:bottom w:val="nil"/>
              <w:right w:val="nil"/>
            </w:tcBorders>
          </w:tcPr>
          <w:p w14:paraId="55971006" w14:textId="77777777" w:rsidR="0082392E" w:rsidRPr="004954AB" w:rsidRDefault="0082392E" w:rsidP="0082392E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bCs/>
                <w:sz w:val="22"/>
              </w:rPr>
              <w:t>1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1F4E9C89" w14:textId="22E7C00F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2392E">
              <w:rPr>
                <w:sz w:val="22"/>
              </w:rPr>
              <w:t>0.74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25D7EBE5" w14:textId="6CEEA9D7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2392E">
              <w:rPr>
                <w:sz w:val="22"/>
              </w:rPr>
              <w:t>0.77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  <w:vAlign w:val="bottom"/>
          </w:tcPr>
          <w:p w14:paraId="6781658A" w14:textId="7D5A86EE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2392E">
              <w:rPr>
                <w:sz w:val="22"/>
              </w:rPr>
              <w:t>0.75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vAlign w:val="bottom"/>
          </w:tcPr>
          <w:p w14:paraId="6A21458F" w14:textId="6E707654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82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19766468" w14:textId="06B82D74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75</w:t>
            </w:r>
          </w:p>
        </w:tc>
        <w:tc>
          <w:tcPr>
            <w:tcW w:w="79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6DF69B02" w14:textId="40E75F58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51</w:t>
            </w:r>
          </w:p>
        </w:tc>
        <w:tc>
          <w:tcPr>
            <w:tcW w:w="787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14:paraId="28A58288" w14:textId="786D76BF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2392E">
              <w:rPr>
                <w:sz w:val="22"/>
              </w:rPr>
              <w:t>0.73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  <w:vAlign w:val="bottom"/>
          </w:tcPr>
          <w:p w14:paraId="708D56F9" w14:textId="10224DA3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2392E">
              <w:rPr>
                <w:sz w:val="22"/>
              </w:rPr>
              <w:t>0.73</w:t>
            </w: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  <w:vAlign w:val="bottom"/>
          </w:tcPr>
          <w:p w14:paraId="794E77CE" w14:textId="6E6FE756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2392E">
              <w:rPr>
                <w:sz w:val="22"/>
              </w:rPr>
              <w:t>0.73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vAlign w:val="bottom"/>
          </w:tcPr>
          <w:p w14:paraId="525702A9" w14:textId="760F2F0F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81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6F0DEBBA" w14:textId="2B32C7CB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67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bottom"/>
          </w:tcPr>
          <w:p w14:paraId="041932B7" w14:textId="457B4C54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44</w:t>
            </w:r>
          </w:p>
        </w:tc>
      </w:tr>
      <w:tr w:rsidR="0082392E" w:rsidRPr="004B0C78" w14:paraId="0A2C57B9" w14:textId="77777777" w:rsidTr="00453271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A762BAF" w14:textId="77777777" w:rsidR="0082392E" w:rsidRPr="004954AB" w:rsidRDefault="0082392E" w:rsidP="0082392E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bCs/>
                <w:sz w:val="22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6889A" w14:textId="204B88EE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2392E">
              <w:rPr>
                <w:sz w:val="22"/>
              </w:rPr>
              <w:t>0.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36658" w14:textId="4348B733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2392E">
              <w:rPr>
                <w:sz w:val="22"/>
              </w:rPr>
              <w:t>0.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A151D" w14:textId="09988FA2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2392E">
              <w:rPr>
                <w:sz w:val="22"/>
              </w:rPr>
              <w:t>0.7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8B687" w14:textId="502D7F1E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F2D56" w14:textId="508E817C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7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F6B2358" w14:textId="54FF8A46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51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C37BE69" w14:textId="44CD6011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2392E">
              <w:rPr>
                <w:sz w:val="22"/>
              </w:rPr>
              <w:t>0.6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09B02" w14:textId="7D76DE4B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2392E">
              <w:rPr>
                <w:sz w:val="22"/>
              </w:rPr>
              <w:t>0.7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785E6" w14:textId="73D831A4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2392E">
              <w:rPr>
                <w:sz w:val="22"/>
              </w:rPr>
              <w:t>0.7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8B13A" w14:textId="289AAC58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3F4C2" w14:textId="3305FA2E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18587" w14:textId="5D7AB1C4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42</w:t>
            </w:r>
          </w:p>
        </w:tc>
      </w:tr>
      <w:tr w:rsidR="0082392E" w:rsidRPr="004B0C78" w14:paraId="2382DE8D" w14:textId="77777777" w:rsidTr="00453271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22E1937" w14:textId="77777777" w:rsidR="0082392E" w:rsidRPr="004954AB" w:rsidRDefault="0082392E" w:rsidP="0082392E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bCs/>
                <w:sz w:val="22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A37FC" w14:textId="433C8082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2392E">
              <w:rPr>
                <w:sz w:val="22"/>
              </w:rPr>
              <w:t>0.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292B1" w14:textId="36F6E427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2392E">
              <w:rPr>
                <w:sz w:val="22"/>
              </w:rPr>
              <w:t>0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26977" w14:textId="3DF2EB9F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2392E">
              <w:rPr>
                <w:sz w:val="22"/>
              </w:rPr>
              <w:t>0.7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4D9EB" w14:textId="3A49F703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8BE1F" w14:textId="11C37B3D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7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B729C7B" w14:textId="39E425E7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48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6E9DFC5" w14:textId="06981FBD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2392E">
              <w:rPr>
                <w:sz w:val="22"/>
              </w:rPr>
              <w:t>0.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A4E2D" w14:textId="2B53765A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2392E">
              <w:rPr>
                <w:sz w:val="22"/>
              </w:rPr>
              <w:t>0.7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5E45F" w14:textId="0921453D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2392E">
              <w:rPr>
                <w:sz w:val="22"/>
              </w:rPr>
              <w:t>0.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6EA0D" w14:textId="652B711A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DD0E3" w14:textId="3FCA5EC4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357FA" w14:textId="5C7B624C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39</w:t>
            </w:r>
          </w:p>
        </w:tc>
      </w:tr>
      <w:tr w:rsidR="0082392E" w:rsidRPr="004B0C78" w14:paraId="2D7B96BA" w14:textId="77777777" w:rsidTr="00453271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EA07AB2" w14:textId="77777777" w:rsidR="0082392E" w:rsidRPr="004954AB" w:rsidRDefault="0082392E" w:rsidP="0082392E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bCs/>
                <w:sz w:val="22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FF6B4" w14:textId="08907063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2392E">
              <w:rPr>
                <w:sz w:val="22"/>
              </w:rPr>
              <w:t>0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80A91" w14:textId="759B0095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2392E">
              <w:rPr>
                <w:sz w:val="22"/>
              </w:rPr>
              <w:t>0.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A38D6" w14:textId="7B2B51D9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2392E">
              <w:rPr>
                <w:sz w:val="22"/>
              </w:rPr>
              <w:t>0.7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3539D" w14:textId="586A945E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BA121" w14:textId="7AEEDC80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7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D712277" w14:textId="3E4A2112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52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84400E8" w14:textId="01EEAAD6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2392E">
              <w:rPr>
                <w:sz w:val="22"/>
              </w:rPr>
              <w:t>0.6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382C6" w14:textId="2A7CC38D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2392E">
              <w:rPr>
                <w:sz w:val="22"/>
              </w:rPr>
              <w:t>0.7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CAC23" w14:textId="726271D9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2392E">
              <w:rPr>
                <w:sz w:val="22"/>
              </w:rPr>
              <w:t>0.7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49C1E" w14:textId="08FEAA28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63032" w14:textId="2190D8B3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3CD66" w14:textId="4DEC8ED9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41</w:t>
            </w:r>
          </w:p>
        </w:tc>
      </w:tr>
      <w:tr w:rsidR="0082392E" w:rsidRPr="004B0C78" w14:paraId="5CFC06F3" w14:textId="77777777" w:rsidTr="00453271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9521AC9" w14:textId="77777777" w:rsidR="0082392E" w:rsidRPr="004954AB" w:rsidRDefault="0082392E" w:rsidP="0082392E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bCs/>
                <w:sz w:val="22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A7A38" w14:textId="5E907838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2392E">
              <w:rPr>
                <w:sz w:val="22"/>
              </w:rPr>
              <w:t>0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F9116" w14:textId="0CE54E22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2392E">
              <w:rPr>
                <w:sz w:val="22"/>
              </w:rPr>
              <w:t>0.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DAB32" w14:textId="30FB3879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2392E">
              <w:rPr>
                <w:sz w:val="22"/>
              </w:rPr>
              <w:t>0.7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D6B77" w14:textId="440EED3D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086F3" w14:textId="7D9A4ABB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7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E760680" w14:textId="490E61A4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51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0E41765" w14:textId="60432B99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2392E">
              <w:rPr>
                <w:sz w:val="22"/>
              </w:rPr>
              <w:t>0.6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24EB1" w14:textId="0C663241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2392E">
              <w:rPr>
                <w:sz w:val="22"/>
              </w:rPr>
              <w:t>0.7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19D58" w14:textId="47A28ACF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82392E">
              <w:rPr>
                <w:sz w:val="22"/>
              </w:rPr>
              <w:t>0.7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ADDF8F" w14:textId="2F2EAA1C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63954" w14:textId="4DA7B533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2372F" w14:textId="52AE1260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4</w:t>
            </w:r>
          </w:p>
        </w:tc>
      </w:tr>
      <w:tr w:rsidR="0082392E" w:rsidRPr="004B0C78" w14:paraId="37A68F7A" w14:textId="77777777" w:rsidTr="00453271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BA3824D" w14:textId="77777777" w:rsidR="0082392E" w:rsidRPr="004954AB" w:rsidRDefault="0082392E" w:rsidP="0082392E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bCs/>
                <w:sz w:val="22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A9EA2" w14:textId="4C60B690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4A4D0" w14:textId="39021F30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391FC" w14:textId="5FCE089E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7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442E4" w14:textId="33A91F73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71692" w14:textId="76A9106A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7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99AE89" w14:textId="2A04BEC3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5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0C9B342" w14:textId="75C1D7E9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EBD9F" w14:textId="0F052CA0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7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D6404" w14:textId="58A4F6A5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7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2AC78" w14:textId="78A6B8BF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F4839" w14:textId="4094C26D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250E8" w14:textId="0FC09EFA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4</w:t>
            </w:r>
          </w:p>
        </w:tc>
      </w:tr>
      <w:tr w:rsidR="0082392E" w:rsidRPr="004B0C78" w14:paraId="791C5DF2" w14:textId="77777777" w:rsidTr="00453271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BDB1033" w14:textId="77777777" w:rsidR="0082392E" w:rsidRPr="004954AB" w:rsidRDefault="0082392E" w:rsidP="0082392E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bCs/>
                <w:sz w:val="22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92827" w14:textId="53FB2EA4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63FC6" w14:textId="3D2F8215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98671" w14:textId="688E7F1A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7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76C1A" w14:textId="7E983DB9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AED1F" w14:textId="528700F6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7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5F7A9A2" w14:textId="55FF4A66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5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93390DA" w14:textId="55308641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6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8F5B3" w14:textId="7B73F3F1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7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6D38E" w14:textId="19338F25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7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ECE6C" w14:textId="3337DD58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1C4EC" w14:textId="25F1A3EC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C7AB5" w14:textId="6BB3B631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4</w:t>
            </w:r>
          </w:p>
        </w:tc>
      </w:tr>
      <w:tr w:rsidR="0082392E" w:rsidRPr="004B0C78" w14:paraId="6D4C8C69" w14:textId="77777777" w:rsidTr="00453271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04D1835" w14:textId="77777777" w:rsidR="0082392E" w:rsidRPr="004954AB" w:rsidRDefault="0082392E" w:rsidP="0082392E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bCs/>
                <w:sz w:val="22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67681" w14:textId="01BF7B07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D171E" w14:textId="7DA42E1D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CB517" w14:textId="3169FA26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7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BE902" w14:textId="41093797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6A74D" w14:textId="1EE1C329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7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FD09F1" w14:textId="2A83CFE9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52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4733BA3" w14:textId="353B3DB6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7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3DB4C" w14:textId="75F3A74E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0A87D" w14:textId="33993D0D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7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C6786" w14:textId="4A7D82FA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C6EA5" w14:textId="15DB3DB4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DB097" w14:textId="6312256A" w:rsidR="0082392E" w:rsidRPr="0082392E" w:rsidRDefault="0082392E" w:rsidP="0082392E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82392E">
              <w:rPr>
                <w:sz w:val="22"/>
              </w:rPr>
              <w:t>0.41</w:t>
            </w:r>
          </w:p>
        </w:tc>
      </w:tr>
      <w:tr w:rsidR="0082392E" w:rsidRPr="004B0C78" w14:paraId="4BB5700E" w14:textId="77777777" w:rsidTr="00453271">
        <w:trPr>
          <w:trHeight w:val="206"/>
          <w:jc w:val="center"/>
        </w:trPr>
        <w:tc>
          <w:tcPr>
            <w:tcW w:w="1217" w:type="dxa"/>
            <w:tcBorders>
              <w:top w:val="single" w:sz="4" w:space="0" w:color="auto"/>
              <w:left w:val="nil"/>
              <w:right w:val="nil"/>
            </w:tcBorders>
          </w:tcPr>
          <w:p w14:paraId="2CB38624" w14:textId="77777777" w:rsidR="0082392E" w:rsidRPr="006502FE" w:rsidRDefault="0082392E" w:rsidP="00453271">
            <w:pPr>
              <w:spacing w:after="0" w:line="259" w:lineRule="auto"/>
              <w:ind w:left="0" w:firstLine="0"/>
              <w:rPr>
                <w:b/>
                <w:szCs w:val="24"/>
              </w:rPr>
            </w:pPr>
            <w:r>
              <w:rPr>
                <w:b/>
                <w:szCs w:val="24"/>
              </w:rPr>
              <w:t>Ensemble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E2DDF6D" w14:textId="0E8E2FA6" w:rsidR="0082392E" w:rsidRPr="00F83118" w:rsidRDefault="0082392E" w:rsidP="00453271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83118">
              <w:rPr>
                <w:bCs/>
                <w:sz w:val="22"/>
              </w:rPr>
              <w:t>0.7</w:t>
            </w:r>
            <w:r>
              <w:rPr>
                <w:bCs/>
                <w:sz w:val="22"/>
              </w:rPr>
              <w:t>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0E15C52" w14:textId="0232C141" w:rsidR="0082392E" w:rsidRPr="00F83118" w:rsidRDefault="0082392E" w:rsidP="00453271">
            <w:pPr>
              <w:spacing w:after="0" w:line="259" w:lineRule="auto"/>
              <w:ind w:left="0" w:firstLine="0"/>
              <w:rPr>
                <w:bCs/>
                <w:sz w:val="22"/>
              </w:rPr>
            </w:pPr>
            <w:r w:rsidRPr="00F83118">
              <w:rPr>
                <w:bCs/>
                <w:sz w:val="22"/>
              </w:rPr>
              <w:t>0.7</w:t>
            </w:r>
            <w:r>
              <w:rPr>
                <w:bCs/>
                <w:sz w:val="22"/>
              </w:rPr>
              <w:t>5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09F9C38" w14:textId="77777777" w:rsidR="0082392E" w:rsidRPr="00F83118" w:rsidRDefault="0082392E" w:rsidP="00453271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83118">
              <w:rPr>
                <w:bCs/>
                <w:sz w:val="22"/>
              </w:rPr>
              <w:t>0.74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638CF6F" w14:textId="5A2529B8" w:rsidR="0082392E" w:rsidRPr="00F83118" w:rsidRDefault="006B5B6C" w:rsidP="00453271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0</w:t>
            </w:r>
            <w:r w:rsidR="0082392E" w:rsidRPr="00F83118">
              <w:rPr>
                <w:bCs/>
                <w:sz w:val="22"/>
              </w:rPr>
              <w:t>.8</w:t>
            </w:r>
            <w:r w:rsidR="0082392E">
              <w:rPr>
                <w:bCs/>
                <w:sz w:val="22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C7AACEA" w14:textId="54ABF8BA" w:rsidR="0082392E" w:rsidRPr="00F83118" w:rsidRDefault="0082392E" w:rsidP="00453271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83118">
              <w:rPr>
                <w:bCs/>
                <w:sz w:val="22"/>
              </w:rPr>
              <w:t>0.6</w:t>
            </w:r>
            <w:r>
              <w:rPr>
                <w:bCs/>
                <w:sz w:val="22"/>
              </w:rPr>
              <w:t>7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394873CF" w14:textId="00A8F639" w:rsidR="0082392E" w:rsidRPr="00F83118" w:rsidRDefault="0082392E" w:rsidP="00453271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83118">
              <w:rPr>
                <w:bCs/>
                <w:sz w:val="22"/>
              </w:rPr>
              <w:t>0.4</w:t>
            </w:r>
            <w:r>
              <w:rPr>
                <w:bCs/>
                <w:sz w:val="22"/>
              </w:rPr>
              <w:t>6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2B8FAE22" w14:textId="77777777" w:rsidR="0082392E" w:rsidRPr="005C7805" w:rsidRDefault="0082392E" w:rsidP="00453271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2181156" w14:textId="77777777" w:rsidR="0082392E" w:rsidRPr="005C7805" w:rsidRDefault="0082392E" w:rsidP="00453271">
            <w:pPr>
              <w:spacing w:after="0" w:line="259" w:lineRule="auto"/>
              <w:ind w:left="0" w:firstLine="0"/>
              <w:rPr>
                <w:b/>
                <w:sz w:val="22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05DF8EB" w14:textId="77777777" w:rsidR="0082392E" w:rsidRPr="005C7805" w:rsidRDefault="0082392E" w:rsidP="00453271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0231FB2" w14:textId="77777777" w:rsidR="0082392E" w:rsidRPr="005C7805" w:rsidRDefault="0082392E" w:rsidP="00453271">
            <w:pPr>
              <w:spacing w:after="0" w:line="259" w:lineRule="auto"/>
              <w:ind w:left="0" w:firstLine="0"/>
              <w:rPr>
                <w:b/>
                <w:sz w:val="22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E83BEB6" w14:textId="77777777" w:rsidR="0082392E" w:rsidRPr="005C7805" w:rsidRDefault="0082392E" w:rsidP="00453271">
            <w:pPr>
              <w:spacing w:after="0" w:line="259" w:lineRule="auto"/>
              <w:ind w:left="0" w:firstLine="0"/>
              <w:rPr>
                <w:sz w:val="22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F383E29" w14:textId="77777777" w:rsidR="0082392E" w:rsidRPr="005C7805" w:rsidRDefault="0082392E" w:rsidP="00453271">
            <w:pPr>
              <w:spacing w:after="0" w:line="259" w:lineRule="auto"/>
              <w:ind w:left="0" w:firstLine="0"/>
              <w:rPr>
                <w:sz w:val="22"/>
              </w:rPr>
            </w:pPr>
          </w:p>
        </w:tc>
      </w:tr>
    </w:tbl>
    <w:p w14:paraId="0A9895AB" w14:textId="77777777" w:rsidR="0082392E" w:rsidRDefault="0082392E" w:rsidP="0082392E">
      <w:pPr>
        <w:spacing w:after="43"/>
        <w:ind w:left="0" w:right="975" w:firstLine="0"/>
        <w:jc w:val="center"/>
        <w:rPr>
          <w:b/>
        </w:rPr>
      </w:pPr>
    </w:p>
    <w:p w14:paraId="748A0CDF" w14:textId="77777777" w:rsidR="0082392E" w:rsidRDefault="0082392E" w:rsidP="0082392E">
      <w:pPr>
        <w:spacing w:after="43"/>
        <w:ind w:left="0" w:right="975" w:firstLine="0"/>
        <w:rPr>
          <w:b/>
          <w:szCs w:val="24"/>
        </w:rPr>
      </w:pPr>
    </w:p>
    <w:p w14:paraId="3B1C7CDF" w14:textId="77777777" w:rsidR="0082392E" w:rsidRDefault="0082392E" w:rsidP="0082392E">
      <w:pPr>
        <w:spacing w:after="43"/>
        <w:ind w:left="0" w:right="975" w:firstLine="0"/>
        <w:rPr>
          <w:b/>
          <w:szCs w:val="24"/>
        </w:rPr>
      </w:pPr>
    </w:p>
    <w:p w14:paraId="0209E375" w14:textId="79EFA575" w:rsidR="0082392E" w:rsidRDefault="0082392E" w:rsidP="0082392E">
      <w:pPr>
        <w:spacing w:after="43"/>
        <w:ind w:left="0" w:right="975" w:firstLine="0"/>
        <w:rPr>
          <w:szCs w:val="24"/>
        </w:rPr>
      </w:pPr>
      <w:r w:rsidRPr="006502FE">
        <w:rPr>
          <w:b/>
          <w:szCs w:val="24"/>
        </w:rPr>
        <w:t>Table</w:t>
      </w:r>
      <w:r>
        <w:rPr>
          <w:b/>
          <w:szCs w:val="24"/>
        </w:rPr>
        <w:t xml:space="preserve"> </w:t>
      </w:r>
      <w:r w:rsidRPr="006502FE">
        <w:rPr>
          <w:b/>
          <w:szCs w:val="24"/>
        </w:rPr>
        <w:t>S</w:t>
      </w:r>
      <w:r>
        <w:rPr>
          <w:b/>
          <w:szCs w:val="24"/>
        </w:rPr>
        <w:t>10:</w:t>
      </w:r>
      <w:r w:rsidRPr="006502FE">
        <w:rPr>
          <w:b/>
          <w:szCs w:val="24"/>
        </w:rPr>
        <w:t xml:space="preserve"> </w:t>
      </w:r>
      <w:r>
        <w:t>10-fold Cross-validation and test sensitivity, specificity, accuracy, AUC, F1-score, and MCC for datasets 1 to 8 using ESM_t30.</w:t>
      </w:r>
    </w:p>
    <w:p w14:paraId="5067A857" w14:textId="77777777" w:rsidR="0082392E" w:rsidRDefault="0082392E" w:rsidP="0082392E">
      <w:pPr>
        <w:spacing w:after="43"/>
        <w:ind w:left="0" w:right="975" w:firstLine="0"/>
        <w:rPr>
          <w:b/>
        </w:rPr>
      </w:pPr>
    </w:p>
    <w:tbl>
      <w:tblPr>
        <w:tblStyle w:val="TableGrid"/>
        <w:tblW w:w="10493" w:type="dxa"/>
        <w:jc w:val="center"/>
        <w:tblLook w:val="04A0" w:firstRow="1" w:lastRow="0" w:firstColumn="1" w:lastColumn="0" w:noHBand="0" w:noVBand="1"/>
      </w:tblPr>
      <w:tblGrid>
        <w:gridCol w:w="1217"/>
        <w:gridCol w:w="718"/>
        <w:gridCol w:w="718"/>
        <w:gridCol w:w="780"/>
        <w:gridCol w:w="785"/>
        <w:gridCol w:w="718"/>
        <w:gridCol w:w="790"/>
        <w:gridCol w:w="787"/>
        <w:gridCol w:w="776"/>
        <w:gridCol w:w="832"/>
        <w:gridCol w:w="747"/>
        <w:gridCol w:w="718"/>
        <w:gridCol w:w="907"/>
      </w:tblGrid>
      <w:tr w:rsidR="0082392E" w:rsidRPr="006502FE" w14:paraId="7419F0A6" w14:textId="77777777" w:rsidTr="00453271">
        <w:trPr>
          <w:trHeight w:val="260"/>
          <w:jc w:val="center"/>
        </w:trPr>
        <w:tc>
          <w:tcPr>
            <w:tcW w:w="1217" w:type="dxa"/>
            <w:vMerge w:val="restart"/>
            <w:tcBorders>
              <w:left w:val="nil"/>
            </w:tcBorders>
          </w:tcPr>
          <w:p w14:paraId="33B1EB39" w14:textId="77777777" w:rsidR="0082392E" w:rsidRPr="006502FE" w:rsidRDefault="0082392E" w:rsidP="00453271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Datasets</w:t>
            </w:r>
          </w:p>
        </w:tc>
        <w:tc>
          <w:tcPr>
            <w:tcW w:w="4509" w:type="dxa"/>
            <w:gridSpan w:val="6"/>
          </w:tcPr>
          <w:p w14:paraId="4B99BD7A" w14:textId="77777777" w:rsidR="0082392E" w:rsidRPr="006502FE" w:rsidRDefault="0082392E" w:rsidP="00453271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Cross-validation</w:t>
            </w:r>
          </w:p>
        </w:tc>
        <w:tc>
          <w:tcPr>
            <w:tcW w:w="4767" w:type="dxa"/>
            <w:gridSpan w:val="6"/>
            <w:tcBorders>
              <w:bottom w:val="single" w:sz="4" w:space="0" w:color="auto"/>
              <w:right w:val="single" w:sz="4" w:space="0" w:color="auto"/>
            </w:tcBorders>
          </w:tcPr>
          <w:p w14:paraId="6406CE01" w14:textId="77777777" w:rsidR="0082392E" w:rsidRPr="006502FE" w:rsidRDefault="0082392E" w:rsidP="00453271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Test dataset </w:t>
            </w:r>
          </w:p>
        </w:tc>
      </w:tr>
      <w:tr w:rsidR="00880CCE" w:rsidRPr="006502FE" w14:paraId="6ADD0C8A" w14:textId="77777777" w:rsidTr="00453271">
        <w:trPr>
          <w:trHeight w:val="267"/>
          <w:jc w:val="center"/>
        </w:trPr>
        <w:tc>
          <w:tcPr>
            <w:tcW w:w="1217" w:type="dxa"/>
            <w:vMerge/>
            <w:tcBorders>
              <w:left w:val="nil"/>
              <w:bottom w:val="single" w:sz="4" w:space="0" w:color="auto"/>
            </w:tcBorders>
          </w:tcPr>
          <w:p w14:paraId="22320CEA" w14:textId="77777777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7526232E" w14:textId="6C5E7AC8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N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53208210" w14:textId="321122C3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P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212A7E73" w14:textId="0B476549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ACC 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7641C50F" w14:textId="5E89A41A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AUC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5431D4FF" w14:textId="25027746" w:rsidR="00880CCE" w:rsidRPr="006502FE" w:rsidRDefault="00880CCE" w:rsidP="00880CCE">
            <w:pPr>
              <w:spacing w:after="0" w:line="259" w:lineRule="auto"/>
              <w:ind w:left="0" w:firstLine="0"/>
              <w:jc w:val="left"/>
              <w:rPr>
                <w:b/>
                <w:szCs w:val="24"/>
              </w:rPr>
            </w:pPr>
            <w:r>
              <w:rPr>
                <w:b/>
                <w:szCs w:val="24"/>
              </w:rPr>
              <w:t>F1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16C520EB" w14:textId="1088D24C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MCC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238C8887" w14:textId="33D68D79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N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615E5C83" w14:textId="5B6A45B6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P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832" w:type="dxa"/>
            <w:tcBorders>
              <w:bottom w:val="single" w:sz="4" w:space="0" w:color="auto"/>
              <w:right w:val="nil"/>
            </w:tcBorders>
          </w:tcPr>
          <w:p w14:paraId="7C0FF3A4" w14:textId="254CA6D5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ACC </w:t>
            </w:r>
          </w:p>
        </w:tc>
        <w:tc>
          <w:tcPr>
            <w:tcW w:w="747" w:type="dxa"/>
            <w:tcBorders>
              <w:bottom w:val="single" w:sz="4" w:space="0" w:color="auto"/>
              <w:right w:val="nil"/>
            </w:tcBorders>
          </w:tcPr>
          <w:p w14:paraId="0B02C38E" w14:textId="5484D45E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AUC</w:t>
            </w:r>
          </w:p>
        </w:tc>
        <w:tc>
          <w:tcPr>
            <w:tcW w:w="718" w:type="dxa"/>
            <w:tcBorders>
              <w:bottom w:val="single" w:sz="4" w:space="0" w:color="auto"/>
              <w:right w:val="nil"/>
            </w:tcBorders>
          </w:tcPr>
          <w:p w14:paraId="0414E47F" w14:textId="0C1044EA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F1</w:t>
            </w:r>
          </w:p>
        </w:tc>
        <w:tc>
          <w:tcPr>
            <w:tcW w:w="907" w:type="dxa"/>
            <w:tcBorders>
              <w:bottom w:val="single" w:sz="4" w:space="0" w:color="auto"/>
              <w:right w:val="single" w:sz="4" w:space="0" w:color="auto"/>
            </w:tcBorders>
          </w:tcPr>
          <w:p w14:paraId="308EA1AC" w14:textId="491803E4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MCC</w:t>
            </w:r>
          </w:p>
        </w:tc>
      </w:tr>
      <w:tr w:rsidR="00CF03B2" w:rsidRPr="004B0C78" w14:paraId="70C3175E" w14:textId="77777777" w:rsidTr="00F25274">
        <w:trPr>
          <w:trHeight w:val="260"/>
          <w:jc w:val="center"/>
        </w:trPr>
        <w:tc>
          <w:tcPr>
            <w:tcW w:w="1217" w:type="dxa"/>
            <w:tcBorders>
              <w:left w:val="nil"/>
              <w:bottom w:val="nil"/>
              <w:right w:val="nil"/>
            </w:tcBorders>
            <w:vAlign w:val="bottom"/>
          </w:tcPr>
          <w:p w14:paraId="3D36E7CB" w14:textId="3B60EE16" w:rsidR="00CF03B2" w:rsidRPr="004954AB" w:rsidRDefault="00661A50" w:rsidP="00CF03B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1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7E6732AE" w14:textId="0EDC1CA1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61A50">
              <w:rPr>
                <w:sz w:val="22"/>
              </w:rPr>
              <w:t>0.78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5810388B" w14:textId="7C79CE62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61A50">
              <w:rPr>
                <w:sz w:val="22"/>
              </w:rPr>
              <w:t>0.74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  <w:vAlign w:val="bottom"/>
          </w:tcPr>
          <w:p w14:paraId="015605BD" w14:textId="6C5CF107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61A50">
              <w:rPr>
                <w:sz w:val="22"/>
              </w:rPr>
              <w:t>0.81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vAlign w:val="bottom"/>
          </w:tcPr>
          <w:p w14:paraId="5C26E3F2" w14:textId="039C4C9F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73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5B03B546" w14:textId="52B13BE4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48</w:t>
            </w:r>
          </w:p>
        </w:tc>
        <w:tc>
          <w:tcPr>
            <w:tcW w:w="79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384E151F" w14:textId="400D9E5B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7</w:t>
            </w:r>
          </w:p>
        </w:tc>
        <w:tc>
          <w:tcPr>
            <w:tcW w:w="787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14:paraId="268D262C" w14:textId="1A4E7D18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61A50">
              <w:rPr>
                <w:sz w:val="22"/>
              </w:rPr>
              <w:t>0.7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  <w:vAlign w:val="bottom"/>
          </w:tcPr>
          <w:p w14:paraId="0FFE2CA5" w14:textId="3AE8B18A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61A50">
              <w:rPr>
                <w:sz w:val="22"/>
              </w:rPr>
              <w:t>0.7</w:t>
            </w: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  <w:vAlign w:val="bottom"/>
          </w:tcPr>
          <w:p w14:paraId="2503746F" w14:textId="0ABEA6A6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61A50">
              <w:rPr>
                <w:sz w:val="22"/>
              </w:rPr>
              <w:t>0.79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vAlign w:val="bottom"/>
          </w:tcPr>
          <w:p w14:paraId="10968C89" w14:textId="1848ABA8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64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7A9A1ECF" w14:textId="636FEFE6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39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bottom"/>
          </w:tcPr>
          <w:p w14:paraId="059CF080" w14:textId="0896C925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7</w:t>
            </w:r>
          </w:p>
        </w:tc>
      </w:tr>
      <w:tr w:rsidR="00CF03B2" w:rsidRPr="004B0C78" w14:paraId="4943545F" w14:textId="77777777" w:rsidTr="00453271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7646C2F" w14:textId="77777777" w:rsidR="00CF03B2" w:rsidRPr="004954AB" w:rsidRDefault="00CF03B2" w:rsidP="00CF03B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bCs/>
                <w:sz w:val="22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70471" w14:textId="67B79143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61A50">
              <w:rPr>
                <w:sz w:val="22"/>
              </w:rPr>
              <w:t>0.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233D2" w14:textId="0194A7E6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61A50">
              <w:rPr>
                <w:sz w:val="22"/>
              </w:rPr>
              <w:t>0.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AF827" w14:textId="0F221EC7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61A50">
              <w:rPr>
                <w:sz w:val="22"/>
              </w:rPr>
              <w:t>0.7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EA31F" w14:textId="3B9829C4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8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4A384" w14:textId="76CBEFD4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7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B1F532" w14:textId="433FEF83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5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6182467" w14:textId="18BAD02E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61A50">
              <w:rPr>
                <w:sz w:val="22"/>
              </w:rPr>
              <w:t>0.7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967D3" w14:textId="62585014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61A50">
              <w:rPr>
                <w:sz w:val="22"/>
              </w:rPr>
              <w:t>0.6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0D7E0" w14:textId="6785FEEA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61A50">
              <w:rPr>
                <w:sz w:val="22"/>
              </w:rPr>
              <w:t>0.6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69E7E" w14:textId="51A0E8C2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B13C1" w14:textId="2E97C67A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18DA2" w14:textId="6E03A661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38</w:t>
            </w:r>
          </w:p>
        </w:tc>
      </w:tr>
      <w:tr w:rsidR="00CF03B2" w:rsidRPr="004B0C78" w14:paraId="5109A4D7" w14:textId="77777777" w:rsidTr="00453271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7089628" w14:textId="77777777" w:rsidR="00CF03B2" w:rsidRPr="004954AB" w:rsidRDefault="00CF03B2" w:rsidP="00CF03B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bCs/>
                <w:sz w:val="22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5479C" w14:textId="706A4436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61A50">
              <w:rPr>
                <w:sz w:val="22"/>
              </w:rPr>
              <w:t>0.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905A9" w14:textId="077B621C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61A50">
              <w:rPr>
                <w:sz w:val="22"/>
              </w:rPr>
              <w:t>0.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B0400" w14:textId="0932E174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61A50">
              <w:rPr>
                <w:sz w:val="22"/>
              </w:rPr>
              <w:t>0.7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56B82" w14:textId="12E9B877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A4F91" w14:textId="2A7B606E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7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54B328A" w14:textId="5D052F9D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45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0DE88D6" w14:textId="4D08176C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61A50">
              <w:rPr>
                <w:sz w:val="22"/>
              </w:rPr>
              <w:t>0.7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45620" w14:textId="64439C2C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61A50">
              <w:rPr>
                <w:sz w:val="22"/>
              </w:rPr>
              <w:t>0.6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90867" w14:textId="5DA55DE8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61A50">
              <w:rPr>
                <w:sz w:val="22"/>
              </w:rPr>
              <w:t>0.6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43E26" w14:textId="0D8D13B6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0EC67" w14:textId="6066ED82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A18E4" w14:textId="464EB027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38</w:t>
            </w:r>
          </w:p>
        </w:tc>
      </w:tr>
      <w:tr w:rsidR="00CF03B2" w:rsidRPr="004B0C78" w14:paraId="75989B96" w14:textId="77777777" w:rsidTr="00453271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A05A6EA" w14:textId="77777777" w:rsidR="00CF03B2" w:rsidRPr="004954AB" w:rsidRDefault="00CF03B2" w:rsidP="00CF03B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bCs/>
                <w:sz w:val="22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164E8" w14:textId="7B9690E9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61A50">
              <w:rPr>
                <w:sz w:val="22"/>
              </w:rPr>
              <w:t>0.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8E288" w14:textId="367CEF2C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61A50">
              <w:rPr>
                <w:sz w:val="22"/>
              </w:rPr>
              <w:t>0.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77BD5" w14:textId="2A2B3D37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61A50">
              <w:rPr>
                <w:sz w:val="22"/>
              </w:rPr>
              <w:t>0.7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6811B" w14:textId="18F486BF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3C3D8" w14:textId="37055067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7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F2D29E8" w14:textId="752D1921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48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2AD8D75" w14:textId="0D7F7342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61A50">
              <w:rPr>
                <w:sz w:val="22"/>
              </w:rPr>
              <w:t>0.6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8BC16" w14:textId="4B42337A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61A50">
              <w:rPr>
                <w:sz w:val="22"/>
              </w:rPr>
              <w:t>0.7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47820" w14:textId="167CEDAD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61A50">
              <w:rPr>
                <w:sz w:val="22"/>
              </w:rPr>
              <w:t>0.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13F31" w14:textId="6A18B503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1ECED" w14:textId="011D1510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B2DCB" w14:textId="32A02389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4</w:t>
            </w:r>
          </w:p>
        </w:tc>
      </w:tr>
      <w:tr w:rsidR="00CF03B2" w:rsidRPr="004B0C78" w14:paraId="0D28F58D" w14:textId="77777777" w:rsidTr="00453271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A95B755" w14:textId="77777777" w:rsidR="00CF03B2" w:rsidRPr="004954AB" w:rsidRDefault="00CF03B2" w:rsidP="00CF03B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bCs/>
                <w:sz w:val="22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7432B" w14:textId="5B5DFFDB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61A50">
              <w:rPr>
                <w:sz w:val="22"/>
              </w:rPr>
              <w:t>0.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8BC3D" w14:textId="256A6DA0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61A50">
              <w:rPr>
                <w:sz w:val="22"/>
              </w:rPr>
              <w:t>0.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A2E0E" w14:textId="3188F876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61A50">
              <w:rPr>
                <w:sz w:val="22"/>
              </w:rPr>
              <w:t>0.7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583E9" w14:textId="05CAB731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25DA7" w14:textId="2B570BAC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7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5FD1F8" w14:textId="2EDFF84C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49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506EC0F" w14:textId="3A707F85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61A50">
              <w:rPr>
                <w:sz w:val="22"/>
              </w:rPr>
              <w:t>0.7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AFAE7" w14:textId="05B96416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61A50">
              <w:rPr>
                <w:sz w:val="22"/>
              </w:rPr>
              <w:t>0.6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848A2" w14:textId="47BC04D2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661A50">
              <w:rPr>
                <w:sz w:val="22"/>
              </w:rPr>
              <w:t>0.6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74B17" w14:textId="2A6982FE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87BD6" w14:textId="3790E713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3895A" w14:textId="38379818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38</w:t>
            </w:r>
          </w:p>
        </w:tc>
      </w:tr>
      <w:tr w:rsidR="00CF03B2" w:rsidRPr="004B0C78" w14:paraId="540ED7C3" w14:textId="77777777" w:rsidTr="00453271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760CA02" w14:textId="77777777" w:rsidR="00CF03B2" w:rsidRPr="004954AB" w:rsidRDefault="00CF03B2" w:rsidP="00CF03B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bCs/>
                <w:sz w:val="22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299DF" w14:textId="5D4B95F6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5F69F" w14:textId="1556BE8D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32034" w14:textId="094516F6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7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7610E" w14:textId="0B35B8B2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31AB9" w14:textId="0D975AE9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7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84ED5F" w14:textId="1C98013F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47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E9317E6" w14:textId="2814E422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8A9D9" w14:textId="178E6206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7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8B4C4" w14:textId="30D74FD9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B68E4" w14:textId="75017025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3DAAD" w14:textId="300452BA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9159D" w14:textId="130D6A32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38</w:t>
            </w:r>
          </w:p>
        </w:tc>
      </w:tr>
      <w:tr w:rsidR="00CF03B2" w:rsidRPr="004B0C78" w14:paraId="3B5B35BF" w14:textId="77777777" w:rsidTr="00453271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87848BA" w14:textId="77777777" w:rsidR="00CF03B2" w:rsidRPr="004954AB" w:rsidRDefault="00CF03B2" w:rsidP="00CF03B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bCs/>
                <w:sz w:val="22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AEF33" w14:textId="39D889FA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73306" w14:textId="70DAE411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D2932" w14:textId="103600F0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7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24FF6" w14:textId="4E19E60F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27751" w14:textId="37A7537B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7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BC84E4B" w14:textId="42C6AE7D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49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E70745A" w14:textId="13EE6A41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C8A1F" w14:textId="06FD9034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6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B909E" w14:textId="1E4A6AF1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7D091" w14:textId="0B3F710B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93C58" w14:textId="0C1B325F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CC480" w14:textId="5885BBE4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38</w:t>
            </w:r>
          </w:p>
        </w:tc>
      </w:tr>
      <w:tr w:rsidR="00CF03B2" w:rsidRPr="004B0C78" w14:paraId="6F992BA6" w14:textId="77777777" w:rsidTr="00453271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529B2A9" w14:textId="77777777" w:rsidR="00CF03B2" w:rsidRPr="004954AB" w:rsidRDefault="00CF03B2" w:rsidP="00CF03B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bCs/>
                <w:sz w:val="22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7C1CE" w14:textId="7BEC07A2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2CF74" w14:textId="46C2B348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D8A40" w14:textId="4E517232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7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DB5DC" w14:textId="26B9AE37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66F04" w14:textId="5E1595C9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7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B6DF234" w14:textId="54BAB103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48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3F17135" w14:textId="56A5620F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6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0E08F" w14:textId="6BD7370E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6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3B3C8" w14:textId="4161605C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6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AD5D" w14:textId="421689D4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B9AFB" w14:textId="59C1624E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572FD" w14:textId="74561C42" w:rsidR="00CF03B2" w:rsidRPr="00661A50" w:rsidRDefault="00CF03B2" w:rsidP="00CF03B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661A50">
              <w:rPr>
                <w:sz w:val="22"/>
              </w:rPr>
              <w:t>0.36</w:t>
            </w:r>
          </w:p>
        </w:tc>
      </w:tr>
      <w:tr w:rsidR="0082392E" w:rsidRPr="004B0C78" w14:paraId="2818B24E" w14:textId="77777777" w:rsidTr="00453271">
        <w:trPr>
          <w:trHeight w:val="206"/>
          <w:jc w:val="center"/>
        </w:trPr>
        <w:tc>
          <w:tcPr>
            <w:tcW w:w="1217" w:type="dxa"/>
            <w:tcBorders>
              <w:top w:val="single" w:sz="4" w:space="0" w:color="auto"/>
              <w:left w:val="nil"/>
              <w:right w:val="nil"/>
            </w:tcBorders>
          </w:tcPr>
          <w:p w14:paraId="622C740B" w14:textId="77777777" w:rsidR="0082392E" w:rsidRPr="006502FE" w:rsidRDefault="0082392E" w:rsidP="00453271">
            <w:pPr>
              <w:spacing w:after="0" w:line="259" w:lineRule="auto"/>
              <w:ind w:left="0" w:firstLine="0"/>
              <w:rPr>
                <w:b/>
                <w:szCs w:val="24"/>
              </w:rPr>
            </w:pPr>
            <w:r>
              <w:rPr>
                <w:b/>
                <w:szCs w:val="24"/>
              </w:rPr>
              <w:t>Ensemble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E6CA3D5" w14:textId="5F06781D" w:rsidR="0082392E" w:rsidRPr="00F83118" w:rsidRDefault="0082392E" w:rsidP="00453271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83118">
              <w:rPr>
                <w:bCs/>
                <w:sz w:val="22"/>
              </w:rPr>
              <w:t>0.</w:t>
            </w:r>
            <w:r w:rsidR="001A60D7">
              <w:rPr>
                <w:bCs/>
                <w:sz w:val="22"/>
              </w:rPr>
              <w:t>68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8D61A6B" w14:textId="6CF062D0" w:rsidR="0082392E" w:rsidRPr="00F83118" w:rsidRDefault="0082392E" w:rsidP="00453271">
            <w:pPr>
              <w:spacing w:after="0" w:line="259" w:lineRule="auto"/>
              <w:ind w:left="0" w:firstLine="0"/>
              <w:rPr>
                <w:bCs/>
                <w:sz w:val="22"/>
              </w:rPr>
            </w:pPr>
            <w:r w:rsidRPr="00F83118">
              <w:rPr>
                <w:bCs/>
                <w:sz w:val="22"/>
              </w:rPr>
              <w:t>0.7</w:t>
            </w:r>
            <w:r w:rsidR="001A60D7">
              <w:rPr>
                <w:bCs/>
                <w:sz w:val="22"/>
              </w:rPr>
              <w:t>6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8C02DE6" w14:textId="27CB80A9" w:rsidR="0082392E" w:rsidRPr="00F83118" w:rsidRDefault="0082392E" w:rsidP="00453271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83118">
              <w:rPr>
                <w:bCs/>
                <w:sz w:val="22"/>
              </w:rPr>
              <w:t>0.7</w:t>
            </w:r>
            <w:r w:rsidR="001A60D7">
              <w:rPr>
                <w:bCs/>
                <w:sz w:val="22"/>
              </w:rPr>
              <w:t>3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FAD9EC8" w14:textId="24AEE0E3" w:rsidR="0082392E" w:rsidRPr="00F83118" w:rsidRDefault="006B5B6C" w:rsidP="00453271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0</w:t>
            </w:r>
            <w:r w:rsidR="0082392E" w:rsidRPr="00F83118">
              <w:rPr>
                <w:bCs/>
                <w:sz w:val="22"/>
              </w:rPr>
              <w:t>.8</w:t>
            </w:r>
            <w:r w:rsidR="001A60D7">
              <w:rPr>
                <w:bCs/>
                <w:sz w:val="22"/>
              </w:rPr>
              <w:t>0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2B12A68" w14:textId="32982288" w:rsidR="0082392E" w:rsidRPr="00F83118" w:rsidRDefault="0082392E" w:rsidP="00453271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83118">
              <w:rPr>
                <w:bCs/>
                <w:sz w:val="22"/>
              </w:rPr>
              <w:t>0.6</w:t>
            </w:r>
            <w:r w:rsidR="001A60D7">
              <w:rPr>
                <w:bCs/>
                <w:sz w:val="22"/>
              </w:rPr>
              <w:t>6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41B4CA1F" w14:textId="4B43FCE8" w:rsidR="0082392E" w:rsidRPr="00F83118" w:rsidRDefault="0082392E" w:rsidP="00453271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83118">
              <w:rPr>
                <w:bCs/>
                <w:sz w:val="22"/>
              </w:rPr>
              <w:t>0.4</w:t>
            </w:r>
            <w:r w:rsidR="001A60D7">
              <w:rPr>
                <w:bCs/>
                <w:sz w:val="22"/>
              </w:rPr>
              <w:t>3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4FBAE825" w14:textId="77777777" w:rsidR="0082392E" w:rsidRPr="005C7805" w:rsidRDefault="0082392E" w:rsidP="00453271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068A7F6" w14:textId="77777777" w:rsidR="0082392E" w:rsidRPr="005C7805" w:rsidRDefault="0082392E" w:rsidP="00453271">
            <w:pPr>
              <w:spacing w:after="0" w:line="259" w:lineRule="auto"/>
              <w:ind w:left="0" w:firstLine="0"/>
              <w:rPr>
                <w:b/>
                <w:sz w:val="22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A005E02" w14:textId="77777777" w:rsidR="0082392E" w:rsidRPr="005C7805" w:rsidRDefault="0082392E" w:rsidP="00453271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B23642B" w14:textId="77777777" w:rsidR="0082392E" w:rsidRPr="005C7805" w:rsidRDefault="0082392E" w:rsidP="00453271">
            <w:pPr>
              <w:spacing w:after="0" w:line="259" w:lineRule="auto"/>
              <w:ind w:left="0" w:firstLine="0"/>
              <w:rPr>
                <w:b/>
                <w:sz w:val="22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7C69F9B" w14:textId="77777777" w:rsidR="0082392E" w:rsidRPr="005C7805" w:rsidRDefault="0082392E" w:rsidP="00453271">
            <w:pPr>
              <w:spacing w:after="0" w:line="259" w:lineRule="auto"/>
              <w:ind w:left="0" w:firstLine="0"/>
              <w:rPr>
                <w:sz w:val="22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9E60348" w14:textId="77777777" w:rsidR="0082392E" w:rsidRPr="005C7805" w:rsidRDefault="0082392E" w:rsidP="00453271">
            <w:pPr>
              <w:spacing w:after="0" w:line="259" w:lineRule="auto"/>
              <w:ind w:left="0" w:firstLine="0"/>
              <w:rPr>
                <w:sz w:val="22"/>
              </w:rPr>
            </w:pPr>
          </w:p>
        </w:tc>
      </w:tr>
    </w:tbl>
    <w:p w14:paraId="567D294F" w14:textId="77777777" w:rsidR="0082392E" w:rsidRDefault="0082392E" w:rsidP="0082392E">
      <w:pPr>
        <w:spacing w:after="43"/>
        <w:ind w:left="0" w:right="975" w:firstLine="0"/>
        <w:jc w:val="center"/>
        <w:rPr>
          <w:b/>
        </w:rPr>
      </w:pPr>
    </w:p>
    <w:p w14:paraId="6BB91590" w14:textId="77777777" w:rsidR="0082392E" w:rsidRPr="0082392E" w:rsidRDefault="0082392E" w:rsidP="00854CDF">
      <w:pPr>
        <w:spacing w:after="43"/>
        <w:ind w:left="0" w:right="975" w:firstLine="0"/>
        <w:rPr>
          <w:b/>
          <w:bCs/>
          <w:szCs w:val="24"/>
        </w:rPr>
      </w:pPr>
    </w:p>
    <w:p w14:paraId="52D438CA" w14:textId="329390EC" w:rsidR="001E7D9D" w:rsidRDefault="001E7D9D" w:rsidP="00854CDF">
      <w:pPr>
        <w:spacing w:after="43"/>
        <w:ind w:left="0" w:right="975" w:firstLine="0"/>
        <w:rPr>
          <w:szCs w:val="24"/>
        </w:rPr>
      </w:pPr>
    </w:p>
    <w:p w14:paraId="622B8B05" w14:textId="3B811E20" w:rsidR="001E7D9D" w:rsidRDefault="001E7D9D" w:rsidP="00854CDF">
      <w:pPr>
        <w:spacing w:after="43"/>
        <w:ind w:left="0" w:right="975" w:firstLine="0"/>
        <w:rPr>
          <w:szCs w:val="24"/>
        </w:rPr>
      </w:pPr>
    </w:p>
    <w:p w14:paraId="636D8D43" w14:textId="79AB71B0" w:rsidR="001E7D9D" w:rsidRDefault="001E7D9D" w:rsidP="00854CDF">
      <w:pPr>
        <w:spacing w:after="43"/>
        <w:ind w:left="0" w:right="975" w:firstLine="0"/>
        <w:rPr>
          <w:szCs w:val="24"/>
        </w:rPr>
      </w:pPr>
    </w:p>
    <w:p w14:paraId="41355444" w14:textId="35EE7AC3" w:rsidR="0082392E" w:rsidRDefault="0082392E" w:rsidP="00854CDF">
      <w:pPr>
        <w:spacing w:after="43"/>
        <w:ind w:left="0" w:right="975" w:firstLine="0"/>
        <w:rPr>
          <w:szCs w:val="24"/>
        </w:rPr>
      </w:pPr>
    </w:p>
    <w:p w14:paraId="18E85E50" w14:textId="77777777" w:rsidR="0082392E" w:rsidRDefault="0082392E" w:rsidP="00854CDF">
      <w:pPr>
        <w:spacing w:after="43"/>
        <w:ind w:left="0" w:right="975" w:firstLine="0"/>
        <w:rPr>
          <w:szCs w:val="24"/>
        </w:rPr>
      </w:pPr>
    </w:p>
    <w:p w14:paraId="7E30D5AE" w14:textId="328271DE" w:rsidR="001E7D9D" w:rsidRDefault="001E7D9D" w:rsidP="00854CDF">
      <w:pPr>
        <w:spacing w:after="43"/>
        <w:ind w:left="0" w:right="975" w:firstLine="0"/>
        <w:rPr>
          <w:szCs w:val="24"/>
        </w:rPr>
      </w:pPr>
    </w:p>
    <w:p w14:paraId="51571CA7" w14:textId="77777777" w:rsidR="001E7D9D" w:rsidRPr="006502FE" w:rsidRDefault="001E7D9D" w:rsidP="00854CDF">
      <w:pPr>
        <w:spacing w:after="43"/>
        <w:ind w:left="0" w:right="975" w:firstLine="0"/>
        <w:rPr>
          <w:szCs w:val="24"/>
        </w:rPr>
      </w:pPr>
    </w:p>
    <w:p w14:paraId="33DD2569" w14:textId="386D13A2" w:rsidR="008C4220" w:rsidRDefault="008C4220" w:rsidP="008C4220">
      <w:pPr>
        <w:spacing w:after="43"/>
        <w:ind w:left="0" w:right="975" w:firstLine="0"/>
        <w:rPr>
          <w:szCs w:val="24"/>
        </w:rPr>
      </w:pPr>
      <w:r w:rsidRPr="006502FE">
        <w:rPr>
          <w:b/>
          <w:szCs w:val="24"/>
        </w:rPr>
        <w:lastRenderedPageBreak/>
        <w:t>Table</w:t>
      </w:r>
      <w:r>
        <w:rPr>
          <w:b/>
          <w:szCs w:val="24"/>
        </w:rPr>
        <w:t xml:space="preserve"> </w:t>
      </w:r>
      <w:r w:rsidRPr="006502FE">
        <w:rPr>
          <w:b/>
          <w:szCs w:val="24"/>
        </w:rPr>
        <w:t>S</w:t>
      </w:r>
      <w:r w:rsidR="007A3DBB">
        <w:rPr>
          <w:b/>
          <w:szCs w:val="24"/>
        </w:rPr>
        <w:t>11</w:t>
      </w:r>
      <w:r>
        <w:rPr>
          <w:b/>
          <w:szCs w:val="24"/>
        </w:rPr>
        <w:t>:</w:t>
      </w:r>
      <w:r w:rsidRPr="006502FE">
        <w:rPr>
          <w:b/>
          <w:szCs w:val="24"/>
        </w:rPr>
        <w:t xml:space="preserve"> </w:t>
      </w:r>
      <w:r>
        <w:t>1</w:t>
      </w:r>
      <w:r w:rsidR="00274544">
        <w:t>0</w:t>
      </w:r>
      <w:r>
        <w:t xml:space="preserve">-fold Cross-validation and test sensitivity, specificity, accuracy, AUC, F1-score, and MCC for datasets 1 to 8 using </w:t>
      </w:r>
      <w:r w:rsidR="00245A76">
        <w:t>XGB</w:t>
      </w:r>
      <w:r>
        <w:t>.</w:t>
      </w:r>
    </w:p>
    <w:p w14:paraId="3325C970" w14:textId="4BAD988A" w:rsidR="00EF1DF4" w:rsidRDefault="00EF1DF4" w:rsidP="00A75D56">
      <w:pPr>
        <w:spacing w:after="43"/>
        <w:ind w:left="0" w:right="975" w:firstLine="0"/>
        <w:rPr>
          <w:b/>
        </w:rPr>
      </w:pPr>
    </w:p>
    <w:tbl>
      <w:tblPr>
        <w:tblStyle w:val="TableGrid"/>
        <w:tblW w:w="10493" w:type="dxa"/>
        <w:jc w:val="center"/>
        <w:tblLook w:val="04A0" w:firstRow="1" w:lastRow="0" w:firstColumn="1" w:lastColumn="0" w:noHBand="0" w:noVBand="1"/>
      </w:tblPr>
      <w:tblGrid>
        <w:gridCol w:w="1217"/>
        <w:gridCol w:w="718"/>
        <w:gridCol w:w="718"/>
        <w:gridCol w:w="780"/>
        <w:gridCol w:w="785"/>
        <w:gridCol w:w="718"/>
        <w:gridCol w:w="790"/>
        <w:gridCol w:w="787"/>
        <w:gridCol w:w="776"/>
        <w:gridCol w:w="832"/>
        <w:gridCol w:w="747"/>
        <w:gridCol w:w="718"/>
        <w:gridCol w:w="907"/>
      </w:tblGrid>
      <w:tr w:rsidR="004D593F" w:rsidRPr="006502FE" w14:paraId="31B566D3" w14:textId="77777777" w:rsidTr="004D593F">
        <w:trPr>
          <w:trHeight w:val="260"/>
          <w:jc w:val="center"/>
        </w:trPr>
        <w:tc>
          <w:tcPr>
            <w:tcW w:w="1217" w:type="dxa"/>
            <w:vMerge w:val="restart"/>
            <w:tcBorders>
              <w:left w:val="nil"/>
            </w:tcBorders>
          </w:tcPr>
          <w:p w14:paraId="2F0EA994" w14:textId="058C4A89" w:rsidR="004D593F" w:rsidRPr="006502FE" w:rsidRDefault="004D593F" w:rsidP="00862880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Datasets</w:t>
            </w:r>
          </w:p>
        </w:tc>
        <w:tc>
          <w:tcPr>
            <w:tcW w:w="4509" w:type="dxa"/>
            <w:gridSpan w:val="6"/>
          </w:tcPr>
          <w:p w14:paraId="608C6902" w14:textId="77777777" w:rsidR="004D593F" w:rsidRPr="006502FE" w:rsidRDefault="004D593F" w:rsidP="00862880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Cross-validation</w:t>
            </w:r>
          </w:p>
        </w:tc>
        <w:tc>
          <w:tcPr>
            <w:tcW w:w="4767" w:type="dxa"/>
            <w:gridSpan w:val="6"/>
            <w:tcBorders>
              <w:bottom w:val="single" w:sz="4" w:space="0" w:color="auto"/>
              <w:right w:val="single" w:sz="4" w:space="0" w:color="auto"/>
            </w:tcBorders>
          </w:tcPr>
          <w:p w14:paraId="05A54E31" w14:textId="77777777" w:rsidR="004D593F" w:rsidRPr="006502FE" w:rsidRDefault="004D593F" w:rsidP="00862880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Test dataset </w:t>
            </w:r>
          </w:p>
        </w:tc>
      </w:tr>
      <w:tr w:rsidR="00880CCE" w:rsidRPr="006502FE" w14:paraId="00AC09B5" w14:textId="77777777" w:rsidTr="004D593F">
        <w:trPr>
          <w:trHeight w:val="267"/>
          <w:jc w:val="center"/>
        </w:trPr>
        <w:tc>
          <w:tcPr>
            <w:tcW w:w="1217" w:type="dxa"/>
            <w:vMerge/>
            <w:tcBorders>
              <w:left w:val="nil"/>
              <w:bottom w:val="single" w:sz="4" w:space="0" w:color="auto"/>
            </w:tcBorders>
          </w:tcPr>
          <w:p w14:paraId="173668E6" w14:textId="77777777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1D62F488" w14:textId="51C7427F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N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784BC8FD" w14:textId="3F7C8173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P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0E6A8BF9" w14:textId="70ACB7DE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ACC 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28887EE3" w14:textId="5B1313CD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AUC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1778A37C" w14:textId="3A202F9E" w:rsidR="00880CCE" w:rsidRPr="006502FE" w:rsidRDefault="00880CCE" w:rsidP="00880CCE">
            <w:pPr>
              <w:spacing w:after="0" w:line="259" w:lineRule="auto"/>
              <w:ind w:left="0" w:firstLine="0"/>
              <w:jc w:val="left"/>
              <w:rPr>
                <w:b/>
                <w:szCs w:val="24"/>
              </w:rPr>
            </w:pPr>
            <w:r>
              <w:rPr>
                <w:b/>
                <w:szCs w:val="24"/>
              </w:rPr>
              <w:t>F1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0A24776F" w14:textId="589F5BE0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MCC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34069752" w14:textId="02D0373D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N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7BE7EEE4" w14:textId="25B018ED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P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832" w:type="dxa"/>
            <w:tcBorders>
              <w:bottom w:val="single" w:sz="4" w:space="0" w:color="auto"/>
              <w:right w:val="nil"/>
            </w:tcBorders>
          </w:tcPr>
          <w:p w14:paraId="0BC49352" w14:textId="2A03F3F7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ACC </w:t>
            </w:r>
          </w:p>
        </w:tc>
        <w:tc>
          <w:tcPr>
            <w:tcW w:w="747" w:type="dxa"/>
            <w:tcBorders>
              <w:bottom w:val="single" w:sz="4" w:space="0" w:color="auto"/>
              <w:right w:val="nil"/>
            </w:tcBorders>
          </w:tcPr>
          <w:p w14:paraId="0F54793F" w14:textId="151C22E8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AUC</w:t>
            </w:r>
          </w:p>
        </w:tc>
        <w:tc>
          <w:tcPr>
            <w:tcW w:w="718" w:type="dxa"/>
            <w:tcBorders>
              <w:bottom w:val="single" w:sz="4" w:space="0" w:color="auto"/>
              <w:right w:val="nil"/>
            </w:tcBorders>
          </w:tcPr>
          <w:p w14:paraId="36BC322A" w14:textId="3F98B640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F1</w:t>
            </w:r>
          </w:p>
        </w:tc>
        <w:tc>
          <w:tcPr>
            <w:tcW w:w="907" w:type="dxa"/>
            <w:tcBorders>
              <w:bottom w:val="single" w:sz="4" w:space="0" w:color="auto"/>
              <w:right w:val="single" w:sz="4" w:space="0" w:color="auto"/>
            </w:tcBorders>
          </w:tcPr>
          <w:p w14:paraId="6CDD4BA6" w14:textId="3C3CCE4E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MCC</w:t>
            </w:r>
          </w:p>
        </w:tc>
      </w:tr>
      <w:tr w:rsidR="004D593F" w:rsidRPr="004B0C78" w14:paraId="6D879460" w14:textId="77777777" w:rsidTr="004D593F">
        <w:trPr>
          <w:trHeight w:val="260"/>
          <w:jc w:val="center"/>
        </w:trPr>
        <w:tc>
          <w:tcPr>
            <w:tcW w:w="1217" w:type="dxa"/>
            <w:tcBorders>
              <w:left w:val="nil"/>
              <w:bottom w:val="nil"/>
              <w:right w:val="nil"/>
            </w:tcBorders>
          </w:tcPr>
          <w:p w14:paraId="62FD1588" w14:textId="77777777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bCs/>
                <w:sz w:val="22"/>
              </w:rPr>
              <w:t>1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222FE5C4" w14:textId="5F55600C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sz w:val="22"/>
              </w:rPr>
              <w:t>0.71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228E499A" w14:textId="69528B5E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sz w:val="22"/>
              </w:rPr>
              <w:t>0.69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  <w:vAlign w:val="bottom"/>
          </w:tcPr>
          <w:p w14:paraId="47AA51AA" w14:textId="1EB97B47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sz w:val="22"/>
              </w:rPr>
              <w:t>0.70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vAlign w:val="bottom"/>
          </w:tcPr>
          <w:p w14:paraId="6C0BD3DA" w14:textId="158E3526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78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1CCB3E05" w14:textId="0B025DE3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70</w:t>
            </w:r>
          </w:p>
        </w:tc>
        <w:tc>
          <w:tcPr>
            <w:tcW w:w="79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3C1707FB" w14:textId="0AC74063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41</w:t>
            </w:r>
          </w:p>
        </w:tc>
        <w:tc>
          <w:tcPr>
            <w:tcW w:w="787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14:paraId="5A99EA92" w14:textId="625CB991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sz w:val="22"/>
              </w:rPr>
              <w:t>0.81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  <w:vAlign w:val="bottom"/>
          </w:tcPr>
          <w:p w14:paraId="5DC8BA54" w14:textId="52633816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sz w:val="22"/>
              </w:rPr>
              <w:t>0.67</w:t>
            </w: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  <w:vAlign w:val="bottom"/>
          </w:tcPr>
          <w:p w14:paraId="78A119CE" w14:textId="18FDBC2E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sz w:val="22"/>
              </w:rPr>
              <w:t>0.70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vAlign w:val="bottom"/>
          </w:tcPr>
          <w:p w14:paraId="5767E640" w14:textId="2C905654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77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47F90D2D" w14:textId="5928FC9D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65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bottom"/>
          </w:tcPr>
          <w:p w14:paraId="387B4EB7" w14:textId="146FECF4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41</w:t>
            </w:r>
          </w:p>
        </w:tc>
      </w:tr>
      <w:tr w:rsidR="004D593F" w:rsidRPr="004B0C78" w14:paraId="369D80D2" w14:textId="77777777" w:rsidTr="004D593F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554152C" w14:textId="77777777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bCs/>
                <w:sz w:val="22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CFADA" w14:textId="24E1FEEB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sz w:val="22"/>
              </w:rPr>
              <w:t>0.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023B5" w14:textId="6AA3A8F1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sz w:val="22"/>
              </w:rPr>
              <w:t>0.7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6BE88" w14:textId="2C4768B5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sz w:val="22"/>
              </w:rPr>
              <w:t>0.7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830D5" w14:textId="4A88A319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65BE2" w14:textId="76E5CA86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7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5CFB45B" w14:textId="352DDC5A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46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C46FD4B" w14:textId="58081FBB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sz w:val="22"/>
              </w:rPr>
              <w:t>0.8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01835" w14:textId="4CBF054B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sz w:val="22"/>
              </w:rPr>
              <w:t>0.6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DB419" w14:textId="3B6B4395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sz w:val="22"/>
              </w:rPr>
              <w:t>0.7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2ECE3" w14:textId="357B38EA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69714" w14:textId="1D0C91A2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ED993" w14:textId="17AB59CA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40</w:t>
            </w:r>
          </w:p>
        </w:tc>
      </w:tr>
      <w:tr w:rsidR="004D593F" w:rsidRPr="004B0C78" w14:paraId="6A5BB735" w14:textId="77777777" w:rsidTr="004D593F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363B667" w14:textId="77777777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bCs/>
                <w:sz w:val="22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97D83" w14:textId="1AA7583B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sz w:val="22"/>
              </w:rPr>
              <w:t>0.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0DA3E" w14:textId="4AC5164E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sz w:val="22"/>
              </w:rPr>
              <w:t>0.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13338" w14:textId="05F588B4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sz w:val="22"/>
              </w:rPr>
              <w:t>0.7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6DC1D" w14:textId="378A171D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7063F" w14:textId="4A187A05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7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E778430" w14:textId="7507F68E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41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A171574" w14:textId="4897EC2A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sz w:val="22"/>
              </w:rPr>
              <w:t>0.8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EF242" w14:textId="0591478D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sz w:val="22"/>
              </w:rPr>
              <w:t>0.6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0B620" w14:textId="4F8CACF6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sz w:val="22"/>
              </w:rPr>
              <w:t>0.7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7D60C" w14:textId="431440A9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B5DD4" w14:textId="0C64EAD9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B7530" w14:textId="077D540E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39</w:t>
            </w:r>
          </w:p>
        </w:tc>
      </w:tr>
      <w:tr w:rsidR="004D593F" w:rsidRPr="004B0C78" w14:paraId="2777E7F3" w14:textId="77777777" w:rsidTr="004D593F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B90675C" w14:textId="77777777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bCs/>
                <w:sz w:val="22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A1EF8" w14:textId="76C00B13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sz w:val="22"/>
              </w:rPr>
              <w:t>0.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2F52C" w14:textId="49CEA039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sz w:val="22"/>
              </w:rPr>
              <w:t>0.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47418" w14:textId="5D27DA2D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sz w:val="22"/>
              </w:rPr>
              <w:t>0.7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6B81F" w14:textId="5CE9D13A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1283C2" w14:textId="68492198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7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855851D" w14:textId="2F7D5574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42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3E088FE" w14:textId="7AC8383F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sz w:val="22"/>
              </w:rPr>
              <w:t>0.8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461D9" w14:textId="48807DFB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sz w:val="22"/>
              </w:rPr>
              <w:t>0.6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A990D" w14:textId="7644121D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sz w:val="22"/>
              </w:rPr>
              <w:t>0.7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E4BAE" w14:textId="4026A4D3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A48C0" w14:textId="24D056F9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6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5AF04" w14:textId="67A56200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40</w:t>
            </w:r>
          </w:p>
        </w:tc>
      </w:tr>
      <w:tr w:rsidR="004D593F" w:rsidRPr="004B0C78" w14:paraId="7BC00837" w14:textId="77777777" w:rsidTr="004D593F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E0A114C" w14:textId="77777777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bCs/>
                <w:sz w:val="22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6570B" w14:textId="4AE18737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sz w:val="22"/>
              </w:rPr>
              <w:t>0.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610F1" w14:textId="5C47D140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sz w:val="22"/>
              </w:rPr>
              <w:t>0.7</w:t>
            </w:r>
            <w:r w:rsidR="001C0CCA" w:rsidRPr="004954AB">
              <w:rPr>
                <w:sz w:val="22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4E67D" w14:textId="2A90D6E9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sz w:val="22"/>
              </w:rPr>
              <w:t>0.7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4B0354" w14:textId="3C163022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8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B9703" w14:textId="6CCDFF88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7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96D44B4" w14:textId="35D1038F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44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FF17579" w14:textId="1041E83F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sz w:val="22"/>
              </w:rPr>
              <w:t>0.8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472C2" w14:textId="3F797DFA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sz w:val="22"/>
              </w:rPr>
              <w:t>0.6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3411C" w14:textId="3BA0C09B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sz w:val="22"/>
              </w:rPr>
              <w:t>0.7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5B7B2" w14:textId="111C877B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51069" w14:textId="4484A220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6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389F3" w14:textId="207C94C9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42</w:t>
            </w:r>
          </w:p>
        </w:tc>
      </w:tr>
      <w:tr w:rsidR="004D593F" w:rsidRPr="004B0C78" w14:paraId="312937F0" w14:textId="77777777" w:rsidTr="004D593F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1081720" w14:textId="77777777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bCs/>
                <w:sz w:val="22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BE4E3" w14:textId="490D3879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8D67F" w14:textId="4A336548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98DB1" w14:textId="1191857C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7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DAB0C" w14:textId="72B78C88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7</w:t>
            </w:r>
            <w:r w:rsidR="001C0CCA" w:rsidRPr="004954AB">
              <w:rPr>
                <w:sz w:val="22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7CCFE" w14:textId="15700B17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7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32FF9C0" w14:textId="0B8A39B4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4</w:t>
            </w:r>
            <w:r w:rsidR="001C0CCA" w:rsidRPr="004954AB">
              <w:rPr>
                <w:sz w:val="22"/>
              </w:rPr>
              <w:t>3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28D0D8C" w14:textId="01D44934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8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D82B0" w14:textId="1BCA8AB9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6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B50B6" w14:textId="6664B55D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7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4277E" w14:textId="43D53DE3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BCA4A" w14:textId="20B78D79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C5798" w14:textId="297C4C01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</w:t>
            </w:r>
            <w:r w:rsidR="00FA51FC" w:rsidRPr="004954AB">
              <w:rPr>
                <w:sz w:val="22"/>
              </w:rPr>
              <w:t>40</w:t>
            </w:r>
          </w:p>
        </w:tc>
      </w:tr>
      <w:tr w:rsidR="004D593F" w:rsidRPr="004B0C78" w14:paraId="5C752D52" w14:textId="77777777" w:rsidTr="004D593F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553C43D" w14:textId="77777777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bCs/>
                <w:sz w:val="22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C07AA" w14:textId="1B3C5E97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EE4BF" w14:textId="30C15D9D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A1AA6" w14:textId="16BA9B8C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7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D330A" w14:textId="06972A95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BE438" w14:textId="5F662609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7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D6F0D29" w14:textId="034AFC3A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4</w:t>
            </w:r>
            <w:r w:rsidR="001C0CCA" w:rsidRPr="004954AB">
              <w:rPr>
                <w:sz w:val="22"/>
              </w:rPr>
              <w:t>3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858CF69" w14:textId="3265FFB1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8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19D02D" w14:textId="6CD39D78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6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430CE" w14:textId="14E63A09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</w:t>
            </w:r>
            <w:r w:rsidR="00FA51FC" w:rsidRPr="004954AB">
              <w:rPr>
                <w:sz w:val="22"/>
              </w:rPr>
              <w:t>7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11C3D" w14:textId="52A1DCDB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51BFD" w14:textId="2F4C8FF3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6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F8BDB" w14:textId="0F434682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3</w:t>
            </w:r>
            <w:r w:rsidR="00FA51FC" w:rsidRPr="004954AB">
              <w:rPr>
                <w:sz w:val="22"/>
              </w:rPr>
              <w:t>9</w:t>
            </w:r>
          </w:p>
        </w:tc>
      </w:tr>
      <w:tr w:rsidR="004D593F" w:rsidRPr="004B0C78" w14:paraId="524921D7" w14:textId="77777777" w:rsidTr="004D593F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65877B0" w14:textId="77777777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bCs/>
                <w:sz w:val="22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446B2" w14:textId="76057828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8F780" w14:textId="0504F753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</w:t>
            </w:r>
            <w:r w:rsidR="001C0CCA" w:rsidRPr="004954AB">
              <w:rPr>
                <w:sz w:val="22"/>
              </w:rPr>
              <w:t>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BC55C" w14:textId="0FEE17DD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7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F4EC9" w14:textId="70493C44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E523A" w14:textId="4499E800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7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0579C7" w14:textId="6EBAFD6E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42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D1D80C3" w14:textId="7068EDBF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8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19EE5" w14:textId="3103E3F4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6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979CD" w14:textId="5F4D2A48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7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299AC" w14:textId="57E13A60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E1A0D" w14:textId="7EEA9D88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6</w:t>
            </w:r>
            <w:r w:rsidR="00FA51FC" w:rsidRPr="004954AB">
              <w:rPr>
                <w:sz w:val="22"/>
              </w:rPr>
              <w:t>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A31E6" w14:textId="653421FD" w:rsidR="004D593F" w:rsidRPr="004954AB" w:rsidRDefault="004D593F" w:rsidP="004D593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954AB">
              <w:rPr>
                <w:sz w:val="22"/>
              </w:rPr>
              <w:t>0.</w:t>
            </w:r>
            <w:r w:rsidR="00FA51FC" w:rsidRPr="004954AB">
              <w:rPr>
                <w:sz w:val="22"/>
              </w:rPr>
              <w:t>40</w:t>
            </w:r>
          </w:p>
        </w:tc>
      </w:tr>
      <w:tr w:rsidR="004D593F" w:rsidRPr="004B0C78" w14:paraId="53783586" w14:textId="77777777" w:rsidTr="004D593F">
        <w:trPr>
          <w:trHeight w:val="206"/>
          <w:jc w:val="center"/>
        </w:trPr>
        <w:tc>
          <w:tcPr>
            <w:tcW w:w="1217" w:type="dxa"/>
            <w:tcBorders>
              <w:top w:val="single" w:sz="4" w:space="0" w:color="auto"/>
              <w:left w:val="nil"/>
              <w:right w:val="nil"/>
            </w:tcBorders>
          </w:tcPr>
          <w:p w14:paraId="2873D98E" w14:textId="1E0CCD7B" w:rsidR="004D593F" w:rsidRPr="006502FE" w:rsidRDefault="004D593F" w:rsidP="004D593F">
            <w:pPr>
              <w:spacing w:after="0" w:line="259" w:lineRule="auto"/>
              <w:ind w:left="0" w:firstLine="0"/>
              <w:rPr>
                <w:b/>
                <w:szCs w:val="24"/>
              </w:rPr>
            </w:pPr>
            <w:r>
              <w:rPr>
                <w:b/>
                <w:szCs w:val="24"/>
              </w:rPr>
              <w:t>Ensemble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F6DEEA2" w14:textId="5111FD64" w:rsidR="004D593F" w:rsidRPr="00F83118" w:rsidRDefault="00F83118" w:rsidP="0086288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83118">
              <w:rPr>
                <w:bCs/>
                <w:sz w:val="22"/>
              </w:rPr>
              <w:t>0.7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768A9B9" w14:textId="628D9AC2" w:rsidR="004D593F" w:rsidRPr="00F83118" w:rsidRDefault="00F83118" w:rsidP="00FA51FC">
            <w:pPr>
              <w:spacing w:after="0" w:line="259" w:lineRule="auto"/>
              <w:ind w:left="0" w:firstLine="0"/>
              <w:rPr>
                <w:bCs/>
                <w:sz w:val="22"/>
              </w:rPr>
            </w:pPr>
            <w:r w:rsidRPr="00F83118">
              <w:rPr>
                <w:bCs/>
                <w:sz w:val="22"/>
              </w:rPr>
              <w:t>0.7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543F533" w14:textId="188447A1" w:rsidR="004D593F" w:rsidRPr="00F83118" w:rsidRDefault="00F83118" w:rsidP="0086288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83118">
              <w:rPr>
                <w:bCs/>
                <w:sz w:val="22"/>
              </w:rPr>
              <w:t>0.74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B227AF2" w14:textId="0FA57293" w:rsidR="004D593F" w:rsidRPr="00F83118" w:rsidRDefault="00F83118" w:rsidP="0086288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83118">
              <w:rPr>
                <w:bCs/>
                <w:sz w:val="22"/>
              </w:rPr>
              <w:t>.08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4D37273" w14:textId="4515293A" w:rsidR="004D593F" w:rsidRPr="00F83118" w:rsidRDefault="00F83118" w:rsidP="0086288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83118">
              <w:rPr>
                <w:bCs/>
                <w:sz w:val="22"/>
              </w:rPr>
              <w:t>0.69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4EDA8C21" w14:textId="39B9545E" w:rsidR="004D593F" w:rsidRPr="00F83118" w:rsidRDefault="00F83118" w:rsidP="0086288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83118">
              <w:rPr>
                <w:bCs/>
                <w:sz w:val="22"/>
              </w:rPr>
              <w:t>0.4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313EAC79" w14:textId="7CCFD275" w:rsidR="004D593F" w:rsidRPr="005C7805" w:rsidRDefault="004D593F" w:rsidP="00862880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C6B79AB" w14:textId="4AA24691" w:rsidR="004D593F" w:rsidRPr="005C7805" w:rsidRDefault="004D593F" w:rsidP="004D593F">
            <w:pPr>
              <w:spacing w:after="0" w:line="259" w:lineRule="auto"/>
              <w:ind w:left="0" w:firstLine="0"/>
              <w:rPr>
                <w:b/>
                <w:sz w:val="22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2277B8C" w14:textId="38C0351A" w:rsidR="004D593F" w:rsidRPr="005C7805" w:rsidRDefault="004D593F" w:rsidP="00862880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FBB8F50" w14:textId="206D92D1" w:rsidR="004D593F" w:rsidRPr="005C7805" w:rsidRDefault="004D593F" w:rsidP="004D593F">
            <w:pPr>
              <w:spacing w:after="0" w:line="259" w:lineRule="auto"/>
              <w:ind w:left="0" w:firstLine="0"/>
              <w:rPr>
                <w:b/>
                <w:sz w:val="22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975C7A7" w14:textId="2CE20CD6" w:rsidR="004D593F" w:rsidRPr="005C7805" w:rsidRDefault="004D593F" w:rsidP="004D593F">
            <w:pPr>
              <w:spacing w:after="0" w:line="259" w:lineRule="auto"/>
              <w:ind w:left="0" w:firstLine="0"/>
              <w:rPr>
                <w:sz w:val="22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6793878" w14:textId="0C02B7E4" w:rsidR="004D593F" w:rsidRPr="005C7805" w:rsidRDefault="004D593F" w:rsidP="004D593F">
            <w:pPr>
              <w:spacing w:after="0" w:line="259" w:lineRule="auto"/>
              <w:ind w:left="0" w:firstLine="0"/>
              <w:rPr>
                <w:sz w:val="22"/>
              </w:rPr>
            </w:pPr>
          </w:p>
        </w:tc>
      </w:tr>
    </w:tbl>
    <w:p w14:paraId="1E4446AA" w14:textId="47667C20" w:rsidR="00FF4331" w:rsidRDefault="00FF4331" w:rsidP="003D7B27">
      <w:pPr>
        <w:spacing w:after="43"/>
        <w:ind w:left="0" w:right="975" w:firstLine="0"/>
        <w:jc w:val="center"/>
        <w:rPr>
          <w:b/>
        </w:rPr>
      </w:pPr>
    </w:p>
    <w:p w14:paraId="246673DE" w14:textId="028824B9" w:rsidR="004954AB" w:rsidRDefault="004954AB" w:rsidP="00644DCC">
      <w:pPr>
        <w:spacing w:after="43"/>
        <w:ind w:left="0" w:right="975" w:firstLine="0"/>
        <w:rPr>
          <w:b/>
        </w:rPr>
      </w:pPr>
    </w:p>
    <w:p w14:paraId="3BF57598" w14:textId="52AD1E63" w:rsidR="00263FD2" w:rsidRDefault="00263FD2" w:rsidP="00644DCC">
      <w:pPr>
        <w:spacing w:after="43"/>
        <w:ind w:left="0" w:right="975" w:firstLine="0"/>
        <w:rPr>
          <w:b/>
        </w:rPr>
      </w:pPr>
    </w:p>
    <w:p w14:paraId="53DC006B" w14:textId="7FE90062" w:rsidR="00263FD2" w:rsidRDefault="00263FD2" w:rsidP="00263FD2">
      <w:pPr>
        <w:spacing w:after="43"/>
        <w:ind w:left="0" w:right="975" w:firstLine="0"/>
        <w:rPr>
          <w:szCs w:val="24"/>
        </w:rPr>
      </w:pPr>
      <w:r w:rsidRPr="006502FE">
        <w:rPr>
          <w:b/>
          <w:szCs w:val="24"/>
        </w:rPr>
        <w:t>Table</w:t>
      </w:r>
      <w:r>
        <w:rPr>
          <w:b/>
          <w:szCs w:val="24"/>
        </w:rPr>
        <w:t xml:space="preserve"> </w:t>
      </w:r>
      <w:r w:rsidRPr="006502FE">
        <w:rPr>
          <w:b/>
          <w:szCs w:val="24"/>
        </w:rPr>
        <w:t>S</w:t>
      </w:r>
      <w:r w:rsidR="0016205E">
        <w:rPr>
          <w:b/>
          <w:szCs w:val="24"/>
        </w:rPr>
        <w:t>1</w:t>
      </w:r>
      <w:r w:rsidR="0082392E">
        <w:rPr>
          <w:b/>
          <w:szCs w:val="24"/>
        </w:rPr>
        <w:t>2</w:t>
      </w:r>
      <w:r>
        <w:rPr>
          <w:b/>
          <w:szCs w:val="24"/>
        </w:rPr>
        <w:t>:</w:t>
      </w:r>
      <w:r w:rsidRPr="006502FE">
        <w:rPr>
          <w:b/>
          <w:szCs w:val="24"/>
        </w:rPr>
        <w:t xml:space="preserve"> </w:t>
      </w:r>
      <w:r>
        <w:t>10-fold Cross-validation and test sensitivity, specificity, accuracy, AUC, F1-score, and MCC for datasets 1 to 8 using CNN.</w:t>
      </w:r>
    </w:p>
    <w:p w14:paraId="3A08EFD3" w14:textId="77777777" w:rsidR="00263FD2" w:rsidRDefault="00263FD2" w:rsidP="00263FD2">
      <w:pPr>
        <w:spacing w:after="43"/>
        <w:ind w:left="0" w:right="975" w:firstLine="0"/>
        <w:rPr>
          <w:b/>
        </w:rPr>
      </w:pPr>
    </w:p>
    <w:tbl>
      <w:tblPr>
        <w:tblStyle w:val="TableGrid"/>
        <w:tblW w:w="10493" w:type="dxa"/>
        <w:jc w:val="center"/>
        <w:tblLook w:val="04A0" w:firstRow="1" w:lastRow="0" w:firstColumn="1" w:lastColumn="0" w:noHBand="0" w:noVBand="1"/>
      </w:tblPr>
      <w:tblGrid>
        <w:gridCol w:w="1217"/>
        <w:gridCol w:w="718"/>
        <w:gridCol w:w="718"/>
        <w:gridCol w:w="780"/>
        <w:gridCol w:w="785"/>
        <w:gridCol w:w="718"/>
        <w:gridCol w:w="790"/>
        <w:gridCol w:w="787"/>
        <w:gridCol w:w="776"/>
        <w:gridCol w:w="832"/>
        <w:gridCol w:w="747"/>
        <w:gridCol w:w="718"/>
        <w:gridCol w:w="907"/>
      </w:tblGrid>
      <w:tr w:rsidR="00263FD2" w:rsidRPr="006502FE" w14:paraId="5E7FD8DB" w14:textId="77777777" w:rsidTr="00453271">
        <w:trPr>
          <w:trHeight w:val="260"/>
          <w:jc w:val="center"/>
        </w:trPr>
        <w:tc>
          <w:tcPr>
            <w:tcW w:w="1217" w:type="dxa"/>
            <w:vMerge w:val="restart"/>
            <w:tcBorders>
              <w:left w:val="nil"/>
            </w:tcBorders>
          </w:tcPr>
          <w:p w14:paraId="03E53B29" w14:textId="77777777" w:rsidR="00263FD2" w:rsidRPr="006502FE" w:rsidRDefault="00263FD2" w:rsidP="00453271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Datasets</w:t>
            </w:r>
          </w:p>
        </w:tc>
        <w:tc>
          <w:tcPr>
            <w:tcW w:w="4509" w:type="dxa"/>
            <w:gridSpan w:val="6"/>
          </w:tcPr>
          <w:p w14:paraId="0C1B4EA4" w14:textId="77777777" w:rsidR="00263FD2" w:rsidRPr="006502FE" w:rsidRDefault="00263FD2" w:rsidP="00453271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Cross-validation</w:t>
            </w:r>
          </w:p>
        </w:tc>
        <w:tc>
          <w:tcPr>
            <w:tcW w:w="4767" w:type="dxa"/>
            <w:gridSpan w:val="6"/>
            <w:tcBorders>
              <w:bottom w:val="single" w:sz="4" w:space="0" w:color="auto"/>
              <w:right w:val="single" w:sz="4" w:space="0" w:color="auto"/>
            </w:tcBorders>
          </w:tcPr>
          <w:p w14:paraId="0EA4ACA4" w14:textId="77777777" w:rsidR="00263FD2" w:rsidRPr="006502FE" w:rsidRDefault="00263FD2" w:rsidP="00453271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Test dataset </w:t>
            </w:r>
          </w:p>
        </w:tc>
      </w:tr>
      <w:tr w:rsidR="00880CCE" w:rsidRPr="006502FE" w14:paraId="3255CA3D" w14:textId="77777777" w:rsidTr="00453271">
        <w:trPr>
          <w:trHeight w:val="267"/>
          <w:jc w:val="center"/>
        </w:trPr>
        <w:tc>
          <w:tcPr>
            <w:tcW w:w="1217" w:type="dxa"/>
            <w:vMerge/>
            <w:tcBorders>
              <w:left w:val="nil"/>
              <w:bottom w:val="single" w:sz="4" w:space="0" w:color="auto"/>
            </w:tcBorders>
          </w:tcPr>
          <w:p w14:paraId="69AF3C1F" w14:textId="77777777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02A2670E" w14:textId="6E2DE68E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N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2B5825E1" w14:textId="0A9EF5C1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P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6FB1FF81" w14:textId="2163AB5C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ACC 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1AA3F5BF" w14:textId="473D2F9E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AUC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1F1759DC" w14:textId="109D56C4" w:rsidR="00880CCE" w:rsidRPr="006502FE" w:rsidRDefault="00880CCE" w:rsidP="00880CCE">
            <w:pPr>
              <w:spacing w:after="0" w:line="259" w:lineRule="auto"/>
              <w:ind w:left="0" w:firstLine="0"/>
              <w:jc w:val="left"/>
              <w:rPr>
                <w:b/>
                <w:szCs w:val="24"/>
              </w:rPr>
            </w:pPr>
            <w:r>
              <w:rPr>
                <w:b/>
                <w:szCs w:val="24"/>
              </w:rPr>
              <w:t>F1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5DDF0C9C" w14:textId="1508418F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MCC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50F3A5A5" w14:textId="24D80B21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N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2E269724" w14:textId="35689100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P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832" w:type="dxa"/>
            <w:tcBorders>
              <w:bottom w:val="single" w:sz="4" w:space="0" w:color="auto"/>
              <w:right w:val="nil"/>
            </w:tcBorders>
          </w:tcPr>
          <w:p w14:paraId="1980FEA5" w14:textId="2942EB9F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ACC </w:t>
            </w:r>
          </w:p>
        </w:tc>
        <w:tc>
          <w:tcPr>
            <w:tcW w:w="747" w:type="dxa"/>
            <w:tcBorders>
              <w:bottom w:val="single" w:sz="4" w:space="0" w:color="auto"/>
              <w:right w:val="nil"/>
            </w:tcBorders>
          </w:tcPr>
          <w:p w14:paraId="04B5CD1F" w14:textId="0A8D48DD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AUC</w:t>
            </w:r>
          </w:p>
        </w:tc>
        <w:tc>
          <w:tcPr>
            <w:tcW w:w="718" w:type="dxa"/>
            <w:tcBorders>
              <w:bottom w:val="single" w:sz="4" w:space="0" w:color="auto"/>
              <w:right w:val="nil"/>
            </w:tcBorders>
          </w:tcPr>
          <w:p w14:paraId="4D8AD52F" w14:textId="16F03F42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F1</w:t>
            </w:r>
          </w:p>
        </w:tc>
        <w:tc>
          <w:tcPr>
            <w:tcW w:w="907" w:type="dxa"/>
            <w:tcBorders>
              <w:bottom w:val="single" w:sz="4" w:space="0" w:color="auto"/>
              <w:right w:val="single" w:sz="4" w:space="0" w:color="auto"/>
            </w:tcBorders>
          </w:tcPr>
          <w:p w14:paraId="62214B62" w14:textId="2D9414D1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MCC</w:t>
            </w:r>
          </w:p>
        </w:tc>
      </w:tr>
      <w:tr w:rsidR="00263FD2" w:rsidRPr="004B0C78" w14:paraId="46D98982" w14:textId="77777777" w:rsidTr="00453271">
        <w:trPr>
          <w:trHeight w:val="260"/>
          <w:jc w:val="center"/>
        </w:trPr>
        <w:tc>
          <w:tcPr>
            <w:tcW w:w="1217" w:type="dxa"/>
            <w:tcBorders>
              <w:left w:val="nil"/>
              <w:bottom w:val="nil"/>
              <w:right w:val="nil"/>
            </w:tcBorders>
          </w:tcPr>
          <w:p w14:paraId="203C659F" w14:textId="77777777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263FD2">
              <w:rPr>
                <w:bCs/>
                <w:sz w:val="22"/>
              </w:rPr>
              <w:t>1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481347F9" w14:textId="6B0B0B55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263FD2">
              <w:rPr>
                <w:sz w:val="22"/>
              </w:rPr>
              <w:t>0.72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26BCF2AD" w14:textId="295FB020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263FD2">
              <w:rPr>
                <w:sz w:val="22"/>
              </w:rPr>
              <w:t>0.7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  <w:vAlign w:val="bottom"/>
          </w:tcPr>
          <w:p w14:paraId="39B69ACF" w14:textId="7C4853BE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263FD2">
              <w:rPr>
                <w:sz w:val="22"/>
              </w:rPr>
              <w:t>0.7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vAlign w:val="bottom"/>
          </w:tcPr>
          <w:p w14:paraId="2D5DC760" w14:textId="04BFEA57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78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01B66EFE" w14:textId="4694D28B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71</w:t>
            </w:r>
          </w:p>
        </w:tc>
        <w:tc>
          <w:tcPr>
            <w:tcW w:w="79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4ECCB3D4" w14:textId="6B6C2B2D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41</w:t>
            </w:r>
          </w:p>
        </w:tc>
        <w:tc>
          <w:tcPr>
            <w:tcW w:w="787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14:paraId="1E1BB6A5" w14:textId="2326F5E9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263FD2">
              <w:rPr>
                <w:sz w:val="22"/>
              </w:rPr>
              <w:t>0.72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  <w:vAlign w:val="bottom"/>
          </w:tcPr>
          <w:p w14:paraId="283A8E44" w14:textId="35FB4668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263FD2">
              <w:rPr>
                <w:sz w:val="22"/>
              </w:rPr>
              <w:t>0.66</w:t>
            </w: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  <w:vAlign w:val="bottom"/>
          </w:tcPr>
          <w:p w14:paraId="697094A0" w14:textId="4A94DDD3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263FD2">
              <w:rPr>
                <w:sz w:val="22"/>
              </w:rPr>
              <w:t>0.68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vAlign w:val="bottom"/>
          </w:tcPr>
          <w:p w14:paraId="1F02BABC" w14:textId="6BD17F93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76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46C27465" w14:textId="3A9ACB57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63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bottom"/>
          </w:tcPr>
          <w:p w14:paraId="2CF82614" w14:textId="08050A9A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37</w:t>
            </w:r>
          </w:p>
        </w:tc>
      </w:tr>
      <w:tr w:rsidR="00263FD2" w:rsidRPr="004B0C78" w14:paraId="1AFCC8FC" w14:textId="77777777" w:rsidTr="00453271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27D1B91" w14:textId="77777777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263FD2">
              <w:rPr>
                <w:bCs/>
                <w:sz w:val="22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74D43" w14:textId="7471D21A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263FD2">
              <w:rPr>
                <w:sz w:val="22"/>
              </w:rPr>
              <w:t>0.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BD709" w14:textId="13DFF9F3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263FD2">
              <w:rPr>
                <w:sz w:val="22"/>
              </w:rPr>
              <w:t>0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549FD" w14:textId="06B63CFB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263FD2">
              <w:rPr>
                <w:sz w:val="22"/>
              </w:rPr>
              <w:t>0.6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440F6" w14:textId="0A29947D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CCCDF" w14:textId="3A440FB7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6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3AC66FE" w14:textId="1EE13BA8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37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7F81243" w14:textId="2885467B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263FD2">
              <w:rPr>
                <w:sz w:val="22"/>
              </w:rPr>
              <w:t>0.6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17513" w14:textId="056F732C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263FD2">
              <w:rPr>
                <w:sz w:val="22"/>
              </w:rPr>
              <w:t>0.6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5207D" w14:textId="26F312D1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263FD2">
              <w:rPr>
                <w:sz w:val="22"/>
              </w:rPr>
              <w:t>0.6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C12EE" w14:textId="7EF1BAED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F2528" w14:textId="1498FA50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12A33" w14:textId="414949E6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33</w:t>
            </w:r>
          </w:p>
        </w:tc>
      </w:tr>
      <w:tr w:rsidR="00263FD2" w:rsidRPr="004B0C78" w14:paraId="4A35FBC2" w14:textId="77777777" w:rsidTr="00453271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EB73918" w14:textId="77777777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263FD2">
              <w:rPr>
                <w:bCs/>
                <w:sz w:val="22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64DDA" w14:textId="3665A94B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263FD2">
              <w:rPr>
                <w:sz w:val="22"/>
              </w:rPr>
              <w:t>0.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548B0" w14:textId="61EDBCDC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263FD2">
              <w:rPr>
                <w:sz w:val="22"/>
              </w:rPr>
              <w:t>0.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24D05" w14:textId="7554BBF9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263FD2">
              <w:rPr>
                <w:sz w:val="22"/>
              </w:rPr>
              <w:t>0.6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1A4CB" w14:textId="23A72D64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5BA967" w14:textId="0E4DB166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6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87ED453" w14:textId="41D692C7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37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4A429F4" w14:textId="55F8C392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263FD2">
              <w:rPr>
                <w:sz w:val="22"/>
              </w:rPr>
              <w:t>0.6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A3927" w14:textId="42EF9F13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263FD2">
              <w:rPr>
                <w:sz w:val="22"/>
              </w:rPr>
              <w:t>0.6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F59E5" w14:textId="5CE0DF68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263FD2">
              <w:rPr>
                <w:sz w:val="22"/>
              </w:rPr>
              <w:t>0.6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88008" w14:textId="03A89B73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48495" w14:textId="6421A237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EFB28" w14:textId="687AA655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31</w:t>
            </w:r>
          </w:p>
        </w:tc>
      </w:tr>
      <w:tr w:rsidR="00263FD2" w:rsidRPr="004B0C78" w14:paraId="429F5265" w14:textId="77777777" w:rsidTr="00453271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4080D3B" w14:textId="77777777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263FD2">
              <w:rPr>
                <w:bCs/>
                <w:sz w:val="22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05C6A" w14:textId="786B00C4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263FD2">
              <w:rPr>
                <w:sz w:val="22"/>
              </w:rPr>
              <w:t>0.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60908" w14:textId="4CB54083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263FD2">
              <w:rPr>
                <w:sz w:val="22"/>
              </w:rPr>
              <w:t>0.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5260F" w14:textId="1536800E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263FD2">
              <w:rPr>
                <w:sz w:val="22"/>
              </w:rPr>
              <w:t>0.6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20976" w14:textId="07821190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198A8" w14:textId="29D2042A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6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AA45FE" w14:textId="2736C770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37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F4BD665" w14:textId="0B578E54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263FD2">
              <w:rPr>
                <w:sz w:val="22"/>
              </w:rPr>
              <w:t>0.7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CD894" w14:textId="302EF792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263FD2">
              <w:rPr>
                <w:sz w:val="22"/>
              </w:rPr>
              <w:t>0.6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D7138" w14:textId="6583EE5C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263FD2">
              <w:rPr>
                <w:sz w:val="22"/>
              </w:rPr>
              <w:t>0.6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D47CF" w14:textId="1A2738A1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8C192" w14:textId="34E7AA51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6AAB3" w14:textId="0EE07F3E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32</w:t>
            </w:r>
          </w:p>
        </w:tc>
      </w:tr>
      <w:tr w:rsidR="00263FD2" w:rsidRPr="004B0C78" w14:paraId="3EAFF8A0" w14:textId="77777777" w:rsidTr="00453271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528BD76" w14:textId="77777777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263FD2">
              <w:rPr>
                <w:bCs/>
                <w:sz w:val="22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950BA" w14:textId="1A36AE56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263FD2">
              <w:rPr>
                <w:sz w:val="22"/>
              </w:rPr>
              <w:t>0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AC8F6" w14:textId="079AA3CF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263FD2">
              <w:rPr>
                <w:sz w:val="22"/>
              </w:rPr>
              <w:t>0.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C5397" w14:textId="37E88835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263FD2">
              <w:rPr>
                <w:sz w:val="22"/>
              </w:rPr>
              <w:t>0.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FB9F8" w14:textId="1330A095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E5183" w14:textId="0157B56F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6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99D014" w14:textId="2734DC10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4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3D05FAA" w14:textId="24FDD287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263FD2">
              <w:rPr>
                <w:sz w:val="22"/>
              </w:rPr>
              <w:t>0.7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2D2C6" w14:textId="7B3B7452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263FD2">
              <w:rPr>
                <w:sz w:val="22"/>
              </w:rPr>
              <w:t>0.6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CE3DA" w14:textId="6414F744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263FD2">
              <w:rPr>
                <w:sz w:val="22"/>
              </w:rPr>
              <w:t>0.6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DE7A8" w14:textId="38C13528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CDA1E" w14:textId="7A5314A4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892AF" w14:textId="55B3A73B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36</w:t>
            </w:r>
          </w:p>
        </w:tc>
      </w:tr>
      <w:tr w:rsidR="00263FD2" w:rsidRPr="004B0C78" w14:paraId="406A0DEB" w14:textId="77777777" w:rsidTr="00453271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FE1DCAD" w14:textId="77777777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263FD2">
              <w:rPr>
                <w:bCs/>
                <w:sz w:val="22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BCECA" w14:textId="69937300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8CB44" w14:textId="65528E63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AA5CD" w14:textId="035A3BD2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6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788DC" w14:textId="4E80518B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A1C2B" w14:textId="47205C99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6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A75299" w14:textId="28E331EC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39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A187B2B" w14:textId="06CCDF2F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6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9F450" w14:textId="58284E15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6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E9D24" w14:textId="7DCC8E30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6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F667C" w14:textId="2F32594E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B9F47" w14:textId="38FE6FC9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A46C7" w14:textId="450F948C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35</w:t>
            </w:r>
          </w:p>
        </w:tc>
      </w:tr>
      <w:tr w:rsidR="00263FD2" w:rsidRPr="004B0C78" w14:paraId="7B82FED9" w14:textId="77777777" w:rsidTr="00453271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FA4D11B" w14:textId="77777777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263FD2">
              <w:rPr>
                <w:bCs/>
                <w:sz w:val="22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6BF64" w14:textId="2F1E48CF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93D38" w14:textId="0D6BCECD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E314F" w14:textId="409661CD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7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684BB" w14:textId="0AE95184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EDC63" w14:textId="09B38F6E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7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8B9B5BB" w14:textId="2848BF7C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42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77D92D6" w14:textId="729C7659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7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6F5A9" w14:textId="63B59CD0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6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B06AC" w14:textId="4592C2F8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6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BC9C1" w14:textId="1ED21C0D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7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7BFB7" w14:textId="55ED4F50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297B7" w14:textId="40D29B3E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36</w:t>
            </w:r>
          </w:p>
        </w:tc>
      </w:tr>
      <w:tr w:rsidR="00263FD2" w:rsidRPr="004B0C78" w14:paraId="04DB0A2A" w14:textId="77777777" w:rsidTr="00453271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B77D3F3" w14:textId="77777777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263FD2">
              <w:rPr>
                <w:bCs/>
                <w:sz w:val="22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AFAB3" w14:textId="34667B59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7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094C0" w14:textId="69BD03FD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736A2" w14:textId="57B6F50B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7B71F" w14:textId="55986378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90B09" w14:textId="1E4951DE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7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8892BE3" w14:textId="24B5F104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41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1659894" w14:textId="5E7E80D6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7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B3C01" w14:textId="3DC3E6CC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6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9F530" w14:textId="25D86C8E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6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011F8" w14:textId="16409C3E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E47B5" w14:textId="489B7188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1EB42" w14:textId="76414321" w:rsidR="00263FD2" w:rsidRPr="00263FD2" w:rsidRDefault="00263FD2" w:rsidP="00263FD2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263FD2">
              <w:rPr>
                <w:sz w:val="22"/>
              </w:rPr>
              <w:t>0.35</w:t>
            </w:r>
          </w:p>
        </w:tc>
      </w:tr>
      <w:tr w:rsidR="00263FD2" w:rsidRPr="004B0C78" w14:paraId="2E64FD89" w14:textId="77777777" w:rsidTr="00453271">
        <w:trPr>
          <w:trHeight w:val="206"/>
          <w:jc w:val="center"/>
        </w:trPr>
        <w:tc>
          <w:tcPr>
            <w:tcW w:w="1217" w:type="dxa"/>
            <w:tcBorders>
              <w:top w:val="single" w:sz="4" w:space="0" w:color="auto"/>
              <w:left w:val="nil"/>
              <w:right w:val="nil"/>
            </w:tcBorders>
          </w:tcPr>
          <w:p w14:paraId="62218FCC" w14:textId="77777777" w:rsidR="00263FD2" w:rsidRPr="006502FE" w:rsidRDefault="00263FD2" w:rsidP="00453271">
            <w:pPr>
              <w:spacing w:after="0" w:line="259" w:lineRule="auto"/>
              <w:ind w:left="0" w:firstLine="0"/>
              <w:rPr>
                <w:b/>
                <w:szCs w:val="24"/>
              </w:rPr>
            </w:pPr>
            <w:r>
              <w:rPr>
                <w:b/>
                <w:szCs w:val="24"/>
              </w:rPr>
              <w:t>Ensemble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C967B32" w14:textId="3D0CAB14" w:rsidR="00263FD2" w:rsidRPr="00F83118" w:rsidRDefault="00263FD2" w:rsidP="00453271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83118">
              <w:rPr>
                <w:bCs/>
                <w:sz w:val="22"/>
              </w:rPr>
              <w:t>0.</w:t>
            </w:r>
            <w:r>
              <w:rPr>
                <w:bCs/>
                <w:sz w:val="22"/>
              </w:rPr>
              <w:t>6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4011131" w14:textId="2A451DF2" w:rsidR="00263FD2" w:rsidRPr="00F83118" w:rsidRDefault="00263FD2" w:rsidP="00453271">
            <w:pPr>
              <w:spacing w:after="0" w:line="259" w:lineRule="auto"/>
              <w:ind w:left="0" w:firstLine="0"/>
              <w:rPr>
                <w:bCs/>
                <w:sz w:val="22"/>
              </w:rPr>
            </w:pPr>
            <w:r w:rsidRPr="00F83118">
              <w:rPr>
                <w:bCs/>
                <w:sz w:val="22"/>
              </w:rPr>
              <w:t>0.7</w:t>
            </w:r>
            <w:r>
              <w:rPr>
                <w:bCs/>
                <w:sz w:val="22"/>
              </w:rPr>
              <w:t>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7FD7172" w14:textId="1CC03109" w:rsidR="00263FD2" w:rsidRPr="00F83118" w:rsidRDefault="00263FD2" w:rsidP="00453271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83118">
              <w:rPr>
                <w:bCs/>
                <w:sz w:val="22"/>
              </w:rPr>
              <w:t>0.7</w:t>
            </w:r>
            <w:r>
              <w:rPr>
                <w:bCs/>
                <w:sz w:val="22"/>
              </w:rPr>
              <w:t>1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0F60AF1" w14:textId="0BCEC217" w:rsidR="00263FD2" w:rsidRPr="00F83118" w:rsidRDefault="00263FD2" w:rsidP="00453271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83118">
              <w:rPr>
                <w:bCs/>
                <w:sz w:val="22"/>
              </w:rPr>
              <w:t>.08</w:t>
            </w:r>
            <w:r>
              <w:rPr>
                <w:bCs/>
                <w:sz w:val="22"/>
              </w:rPr>
              <w:t>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A0E81EF" w14:textId="0037C79D" w:rsidR="00263FD2" w:rsidRPr="00F83118" w:rsidRDefault="00263FD2" w:rsidP="00453271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83118">
              <w:rPr>
                <w:bCs/>
                <w:sz w:val="22"/>
              </w:rPr>
              <w:t>0.6</w:t>
            </w:r>
            <w:r>
              <w:rPr>
                <w:bCs/>
                <w:sz w:val="22"/>
              </w:rPr>
              <w:t>8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199BAB7C" w14:textId="28CCF916" w:rsidR="00263FD2" w:rsidRPr="00F83118" w:rsidRDefault="00263FD2" w:rsidP="00453271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83118">
              <w:rPr>
                <w:bCs/>
                <w:sz w:val="22"/>
              </w:rPr>
              <w:t>0.4</w:t>
            </w:r>
            <w:r>
              <w:rPr>
                <w:bCs/>
                <w:sz w:val="22"/>
              </w:rPr>
              <w:t>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040E643B" w14:textId="77777777" w:rsidR="00263FD2" w:rsidRPr="005C7805" w:rsidRDefault="00263FD2" w:rsidP="00453271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727D70B" w14:textId="77777777" w:rsidR="00263FD2" w:rsidRPr="005C7805" w:rsidRDefault="00263FD2" w:rsidP="00453271">
            <w:pPr>
              <w:spacing w:after="0" w:line="259" w:lineRule="auto"/>
              <w:ind w:left="0" w:firstLine="0"/>
              <w:rPr>
                <w:b/>
                <w:sz w:val="22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E718FE6" w14:textId="77777777" w:rsidR="00263FD2" w:rsidRPr="005C7805" w:rsidRDefault="00263FD2" w:rsidP="00453271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5AA284C" w14:textId="77777777" w:rsidR="00263FD2" w:rsidRPr="005C7805" w:rsidRDefault="00263FD2" w:rsidP="00453271">
            <w:pPr>
              <w:spacing w:after="0" w:line="259" w:lineRule="auto"/>
              <w:ind w:left="0" w:firstLine="0"/>
              <w:rPr>
                <w:b/>
                <w:sz w:val="22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BD8B8DC" w14:textId="77777777" w:rsidR="00263FD2" w:rsidRPr="005C7805" w:rsidRDefault="00263FD2" w:rsidP="00453271">
            <w:pPr>
              <w:spacing w:after="0" w:line="259" w:lineRule="auto"/>
              <w:ind w:left="0" w:firstLine="0"/>
              <w:rPr>
                <w:sz w:val="22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438B42E" w14:textId="77777777" w:rsidR="00263FD2" w:rsidRPr="005C7805" w:rsidRDefault="00263FD2" w:rsidP="00453271">
            <w:pPr>
              <w:spacing w:after="0" w:line="259" w:lineRule="auto"/>
              <w:ind w:left="0" w:firstLine="0"/>
              <w:rPr>
                <w:sz w:val="22"/>
              </w:rPr>
            </w:pPr>
          </w:p>
        </w:tc>
      </w:tr>
    </w:tbl>
    <w:p w14:paraId="735F4CC7" w14:textId="77777777" w:rsidR="00263FD2" w:rsidRDefault="00263FD2" w:rsidP="00263FD2">
      <w:pPr>
        <w:spacing w:after="43"/>
        <w:ind w:left="0" w:right="975" w:firstLine="0"/>
        <w:jc w:val="center"/>
        <w:rPr>
          <w:b/>
        </w:rPr>
      </w:pPr>
    </w:p>
    <w:p w14:paraId="2A117098" w14:textId="77777777" w:rsidR="00263FD2" w:rsidRDefault="00263FD2" w:rsidP="00263FD2">
      <w:pPr>
        <w:spacing w:after="43"/>
        <w:ind w:left="0" w:right="975" w:firstLine="0"/>
        <w:rPr>
          <w:b/>
        </w:rPr>
      </w:pPr>
    </w:p>
    <w:p w14:paraId="5673A876" w14:textId="2E12914F" w:rsidR="00263FD2" w:rsidRDefault="00263FD2" w:rsidP="00644DCC">
      <w:pPr>
        <w:spacing w:after="43"/>
        <w:ind w:left="0" w:right="975" w:firstLine="0"/>
        <w:rPr>
          <w:b/>
        </w:rPr>
      </w:pPr>
    </w:p>
    <w:p w14:paraId="195D4065" w14:textId="297C1B1D" w:rsidR="00263FD2" w:rsidRDefault="00263FD2" w:rsidP="00644DCC">
      <w:pPr>
        <w:spacing w:after="43"/>
        <w:ind w:left="0" w:right="975" w:firstLine="0"/>
        <w:rPr>
          <w:b/>
        </w:rPr>
      </w:pPr>
    </w:p>
    <w:p w14:paraId="1928F8C3" w14:textId="77777777" w:rsidR="00263FD2" w:rsidRDefault="00263FD2" w:rsidP="00644DCC">
      <w:pPr>
        <w:spacing w:after="43"/>
        <w:ind w:left="0" w:right="975" w:firstLine="0"/>
        <w:rPr>
          <w:b/>
        </w:rPr>
      </w:pPr>
    </w:p>
    <w:p w14:paraId="54B7C018" w14:textId="0BFAA38A" w:rsidR="004954AB" w:rsidRDefault="004954AB" w:rsidP="003D7B27">
      <w:pPr>
        <w:spacing w:after="43"/>
        <w:ind w:left="0" w:right="975" w:firstLine="0"/>
        <w:jc w:val="center"/>
        <w:rPr>
          <w:b/>
        </w:rPr>
      </w:pPr>
    </w:p>
    <w:p w14:paraId="29609CE2" w14:textId="7A6F42F8" w:rsidR="0016205E" w:rsidRDefault="0016205E" w:rsidP="003D7B27">
      <w:pPr>
        <w:spacing w:after="43"/>
        <w:ind w:left="0" w:right="975" w:firstLine="0"/>
        <w:jc w:val="center"/>
        <w:rPr>
          <w:b/>
        </w:rPr>
      </w:pPr>
    </w:p>
    <w:p w14:paraId="19691F21" w14:textId="77777777" w:rsidR="0016205E" w:rsidRDefault="0016205E" w:rsidP="003D7B27">
      <w:pPr>
        <w:spacing w:after="43"/>
        <w:ind w:left="0" w:right="975" w:firstLine="0"/>
        <w:jc w:val="center"/>
        <w:rPr>
          <w:b/>
        </w:rPr>
      </w:pPr>
    </w:p>
    <w:p w14:paraId="4F6EF9B7" w14:textId="6F6EB2B3" w:rsidR="004954AB" w:rsidRDefault="004954AB" w:rsidP="003D7B27">
      <w:pPr>
        <w:spacing w:after="43"/>
        <w:ind w:left="0" w:right="975" w:firstLine="0"/>
        <w:jc w:val="center"/>
        <w:rPr>
          <w:b/>
        </w:rPr>
      </w:pPr>
    </w:p>
    <w:p w14:paraId="04CA7956" w14:textId="04DA2FEE" w:rsidR="004954AB" w:rsidRDefault="00F2157F" w:rsidP="00F2157F">
      <w:pPr>
        <w:spacing w:after="43"/>
        <w:ind w:left="0" w:right="975" w:firstLine="0"/>
      </w:pPr>
      <w:r w:rsidRPr="006502FE">
        <w:rPr>
          <w:b/>
          <w:szCs w:val="24"/>
        </w:rPr>
        <w:lastRenderedPageBreak/>
        <w:t>Table</w:t>
      </w:r>
      <w:r>
        <w:rPr>
          <w:b/>
          <w:szCs w:val="24"/>
        </w:rPr>
        <w:t xml:space="preserve"> </w:t>
      </w:r>
      <w:r w:rsidRPr="006502FE">
        <w:rPr>
          <w:b/>
          <w:szCs w:val="24"/>
        </w:rPr>
        <w:t>S</w:t>
      </w:r>
      <w:r>
        <w:rPr>
          <w:b/>
          <w:szCs w:val="24"/>
        </w:rPr>
        <w:t>1</w:t>
      </w:r>
      <w:r w:rsidR="0082392E">
        <w:rPr>
          <w:b/>
          <w:szCs w:val="24"/>
        </w:rPr>
        <w:t>3</w:t>
      </w:r>
      <w:r>
        <w:rPr>
          <w:b/>
          <w:szCs w:val="24"/>
        </w:rPr>
        <w:t>:</w:t>
      </w:r>
      <w:r w:rsidRPr="006502FE">
        <w:rPr>
          <w:b/>
          <w:szCs w:val="24"/>
        </w:rPr>
        <w:t xml:space="preserve"> </w:t>
      </w:r>
      <w:r w:rsidR="004954AB">
        <w:t xml:space="preserve">10-fold Cross-Validation and Test Sensitivity, Specificity, Accuracy, AUC, F1-score, and MCC for Datasets 1 to 8 using </w:t>
      </w:r>
      <w:r w:rsidR="00245A76">
        <w:t>AAC</w:t>
      </w:r>
      <w:r w:rsidR="004954AB">
        <w:t>.</w:t>
      </w:r>
    </w:p>
    <w:p w14:paraId="3E758CA9" w14:textId="4B1CE74A" w:rsidR="004954AB" w:rsidRDefault="004954AB" w:rsidP="003D7B27">
      <w:pPr>
        <w:spacing w:after="43"/>
        <w:ind w:left="0" w:right="975" w:firstLine="0"/>
        <w:jc w:val="center"/>
        <w:rPr>
          <w:b/>
        </w:rPr>
      </w:pPr>
    </w:p>
    <w:tbl>
      <w:tblPr>
        <w:tblStyle w:val="TableGrid"/>
        <w:tblW w:w="10493" w:type="dxa"/>
        <w:jc w:val="center"/>
        <w:tblLook w:val="04A0" w:firstRow="1" w:lastRow="0" w:firstColumn="1" w:lastColumn="0" w:noHBand="0" w:noVBand="1"/>
      </w:tblPr>
      <w:tblGrid>
        <w:gridCol w:w="1217"/>
        <w:gridCol w:w="718"/>
        <w:gridCol w:w="718"/>
        <w:gridCol w:w="780"/>
        <w:gridCol w:w="785"/>
        <w:gridCol w:w="718"/>
        <w:gridCol w:w="790"/>
        <w:gridCol w:w="787"/>
        <w:gridCol w:w="776"/>
        <w:gridCol w:w="832"/>
        <w:gridCol w:w="747"/>
        <w:gridCol w:w="718"/>
        <w:gridCol w:w="907"/>
      </w:tblGrid>
      <w:tr w:rsidR="0035619C" w:rsidRPr="006502FE" w14:paraId="752285ED" w14:textId="77777777" w:rsidTr="00862880">
        <w:trPr>
          <w:trHeight w:val="260"/>
          <w:jc w:val="center"/>
        </w:trPr>
        <w:tc>
          <w:tcPr>
            <w:tcW w:w="1217" w:type="dxa"/>
            <w:vMerge w:val="restart"/>
            <w:tcBorders>
              <w:left w:val="nil"/>
            </w:tcBorders>
          </w:tcPr>
          <w:p w14:paraId="2B74A5D6" w14:textId="77777777" w:rsidR="0035619C" w:rsidRPr="006502FE" w:rsidRDefault="0035619C" w:rsidP="00862880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Datasets</w:t>
            </w:r>
          </w:p>
        </w:tc>
        <w:tc>
          <w:tcPr>
            <w:tcW w:w="4509" w:type="dxa"/>
            <w:gridSpan w:val="6"/>
          </w:tcPr>
          <w:p w14:paraId="350AC32E" w14:textId="77777777" w:rsidR="0035619C" w:rsidRPr="006502FE" w:rsidRDefault="0035619C" w:rsidP="00862880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Cross-validation</w:t>
            </w:r>
          </w:p>
        </w:tc>
        <w:tc>
          <w:tcPr>
            <w:tcW w:w="4767" w:type="dxa"/>
            <w:gridSpan w:val="6"/>
            <w:tcBorders>
              <w:bottom w:val="single" w:sz="4" w:space="0" w:color="auto"/>
              <w:right w:val="single" w:sz="4" w:space="0" w:color="auto"/>
            </w:tcBorders>
          </w:tcPr>
          <w:p w14:paraId="78EE9DA4" w14:textId="77777777" w:rsidR="0035619C" w:rsidRPr="006502FE" w:rsidRDefault="0035619C" w:rsidP="00862880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Test dataset </w:t>
            </w:r>
          </w:p>
        </w:tc>
      </w:tr>
      <w:tr w:rsidR="00880CCE" w:rsidRPr="006502FE" w14:paraId="6B9D69C0" w14:textId="77777777" w:rsidTr="00862880">
        <w:trPr>
          <w:trHeight w:val="267"/>
          <w:jc w:val="center"/>
        </w:trPr>
        <w:tc>
          <w:tcPr>
            <w:tcW w:w="1217" w:type="dxa"/>
            <w:vMerge/>
            <w:tcBorders>
              <w:left w:val="nil"/>
              <w:bottom w:val="single" w:sz="4" w:space="0" w:color="auto"/>
            </w:tcBorders>
          </w:tcPr>
          <w:p w14:paraId="4878BDEC" w14:textId="77777777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5B1AE511" w14:textId="7DFC86D3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N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31D2B151" w14:textId="6FBC4BD9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P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7AE938BA" w14:textId="704BF66C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ACC 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603242A3" w14:textId="14D6E94C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AUC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033345DA" w14:textId="63361296" w:rsidR="00880CCE" w:rsidRPr="006502FE" w:rsidRDefault="00880CCE" w:rsidP="00880CCE">
            <w:pPr>
              <w:spacing w:after="0" w:line="259" w:lineRule="auto"/>
              <w:ind w:left="0" w:firstLine="0"/>
              <w:jc w:val="left"/>
              <w:rPr>
                <w:b/>
                <w:szCs w:val="24"/>
              </w:rPr>
            </w:pPr>
            <w:r>
              <w:rPr>
                <w:b/>
                <w:szCs w:val="24"/>
              </w:rPr>
              <w:t>F1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610B7F7B" w14:textId="76727A09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MCC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11266FE0" w14:textId="1A4E34FB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N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0A9E94DB" w14:textId="251D9D4D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P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832" w:type="dxa"/>
            <w:tcBorders>
              <w:bottom w:val="single" w:sz="4" w:space="0" w:color="auto"/>
              <w:right w:val="nil"/>
            </w:tcBorders>
          </w:tcPr>
          <w:p w14:paraId="00C15D0B" w14:textId="315CCD5B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ACC </w:t>
            </w:r>
          </w:p>
        </w:tc>
        <w:tc>
          <w:tcPr>
            <w:tcW w:w="747" w:type="dxa"/>
            <w:tcBorders>
              <w:bottom w:val="single" w:sz="4" w:space="0" w:color="auto"/>
              <w:right w:val="nil"/>
            </w:tcBorders>
          </w:tcPr>
          <w:p w14:paraId="151B2D6A" w14:textId="164A79D2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AUC</w:t>
            </w:r>
          </w:p>
        </w:tc>
        <w:tc>
          <w:tcPr>
            <w:tcW w:w="718" w:type="dxa"/>
            <w:tcBorders>
              <w:bottom w:val="single" w:sz="4" w:space="0" w:color="auto"/>
              <w:right w:val="nil"/>
            </w:tcBorders>
          </w:tcPr>
          <w:p w14:paraId="4EA9FABF" w14:textId="4E626E79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F1</w:t>
            </w:r>
          </w:p>
        </w:tc>
        <w:tc>
          <w:tcPr>
            <w:tcW w:w="907" w:type="dxa"/>
            <w:tcBorders>
              <w:bottom w:val="single" w:sz="4" w:space="0" w:color="auto"/>
              <w:right w:val="single" w:sz="4" w:space="0" w:color="auto"/>
            </w:tcBorders>
          </w:tcPr>
          <w:p w14:paraId="6A05626A" w14:textId="598E555D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MCC</w:t>
            </w:r>
          </w:p>
        </w:tc>
      </w:tr>
      <w:tr w:rsidR="00F2157F" w:rsidRPr="004B0C78" w14:paraId="793E4725" w14:textId="77777777" w:rsidTr="00862880">
        <w:trPr>
          <w:trHeight w:val="260"/>
          <w:jc w:val="center"/>
        </w:trPr>
        <w:tc>
          <w:tcPr>
            <w:tcW w:w="1217" w:type="dxa"/>
            <w:tcBorders>
              <w:left w:val="nil"/>
              <w:bottom w:val="nil"/>
              <w:right w:val="nil"/>
            </w:tcBorders>
          </w:tcPr>
          <w:p w14:paraId="10EEE483" w14:textId="77777777" w:rsidR="00F2157F" w:rsidRPr="004954AB" w:rsidRDefault="00F2157F" w:rsidP="00F2157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bCs/>
                <w:sz w:val="22"/>
              </w:rPr>
              <w:t>1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37C12F83" w14:textId="0695E9EE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2157F">
              <w:rPr>
                <w:sz w:val="22"/>
              </w:rPr>
              <w:t>0.62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094877BB" w14:textId="593E0360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2157F">
              <w:rPr>
                <w:sz w:val="22"/>
              </w:rPr>
              <w:t>0.49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  <w:vAlign w:val="bottom"/>
          </w:tcPr>
          <w:p w14:paraId="3C25EAD2" w14:textId="1843897B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2157F">
              <w:rPr>
                <w:sz w:val="22"/>
              </w:rPr>
              <w:t>0.56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vAlign w:val="bottom"/>
          </w:tcPr>
          <w:p w14:paraId="15AE425F" w14:textId="3499E191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59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5935064F" w14:textId="5F8B8724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58</w:t>
            </w:r>
          </w:p>
        </w:tc>
        <w:tc>
          <w:tcPr>
            <w:tcW w:w="79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623FEFB2" w14:textId="68A3B25D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11</w:t>
            </w:r>
          </w:p>
        </w:tc>
        <w:tc>
          <w:tcPr>
            <w:tcW w:w="787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14:paraId="49DB6830" w14:textId="44665095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2157F">
              <w:rPr>
                <w:sz w:val="22"/>
              </w:rPr>
              <w:t>0.66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  <w:vAlign w:val="bottom"/>
          </w:tcPr>
          <w:p w14:paraId="0138E231" w14:textId="1D00A549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2157F">
              <w:rPr>
                <w:sz w:val="22"/>
              </w:rPr>
              <w:t>0.5</w:t>
            </w: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  <w:vAlign w:val="bottom"/>
          </w:tcPr>
          <w:p w14:paraId="7E4A22BA" w14:textId="51B4F0A2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2157F">
              <w:rPr>
                <w:sz w:val="22"/>
              </w:rPr>
              <w:t>0.56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vAlign w:val="bottom"/>
          </w:tcPr>
          <w:p w14:paraId="7D232ADC" w14:textId="46A467F9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61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493037E0" w14:textId="1E9C170F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54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bottom"/>
          </w:tcPr>
          <w:p w14:paraId="59DC7340" w14:textId="19B6A4DF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16</w:t>
            </w:r>
          </w:p>
        </w:tc>
      </w:tr>
      <w:tr w:rsidR="00F2157F" w:rsidRPr="004B0C78" w14:paraId="55B7862A" w14:textId="77777777" w:rsidTr="00862880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53C6208" w14:textId="77777777" w:rsidR="00F2157F" w:rsidRPr="004954AB" w:rsidRDefault="00F2157F" w:rsidP="00F2157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bCs/>
                <w:sz w:val="22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9B608" w14:textId="2EF5F79A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2157F">
              <w:rPr>
                <w:sz w:val="22"/>
              </w:rPr>
              <w:t>0.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924AD" w14:textId="0988A3A9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2157F">
              <w:rPr>
                <w:sz w:val="22"/>
              </w:rPr>
              <w:t>0.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0DD88" w14:textId="15D93D41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2157F">
              <w:rPr>
                <w:sz w:val="22"/>
              </w:rPr>
              <w:t>0.5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F9EB3" w14:textId="5246E528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7E8E8" w14:textId="0BF18E54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5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18EE8BD" w14:textId="5EDBEC3E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16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283A069" w14:textId="2A1AE24B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2157F">
              <w:rPr>
                <w:sz w:val="22"/>
              </w:rPr>
              <w:t>0.6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D9876" w14:textId="0702C649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2157F">
              <w:rPr>
                <w:sz w:val="22"/>
              </w:rPr>
              <w:t>0.4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EC92C" w14:textId="3F44F38E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2157F">
              <w:rPr>
                <w:sz w:val="22"/>
              </w:rPr>
              <w:t>0.5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882CF" w14:textId="68AB1280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F39A2" w14:textId="236798A9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2CE0B" w14:textId="51C62541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12</w:t>
            </w:r>
          </w:p>
        </w:tc>
      </w:tr>
      <w:tr w:rsidR="00F2157F" w:rsidRPr="004B0C78" w14:paraId="6FBF49CC" w14:textId="77777777" w:rsidTr="00862880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CA2D0FF" w14:textId="77777777" w:rsidR="00F2157F" w:rsidRPr="004954AB" w:rsidRDefault="00F2157F" w:rsidP="00F2157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bCs/>
                <w:sz w:val="22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8BB61" w14:textId="44229057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2157F">
              <w:rPr>
                <w:sz w:val="22"/>
              </w:rPr>
              <w:t>0.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92BB7" w14:textId="3EFAEA77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2157F">
              <w:rPr>
                <w:sz w:val="22"/>
              </w:rPr>
              <w:t>0.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EDD27" w14:textId="4ADBD23F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2157F">
              <w:rPr>
                <w:sz w:val="22"/>
              </w:rPr>
              <w:t>0.5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6FA8F" w14:textId="7EFF3F53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70E2D" w14:textId="6500037D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5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37A019" w14:textId="37814464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15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B05D16C" w14:textId="521CEE08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2157F">
              <w:rPr>
                <w:sz w:val="22"/>
              </w:rPr>
              <w:t>0.5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FFD1D" w14:textId="6A7BB670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2157F">
              <w:rPr>
                <w:sz w:val="22"/>
              </w:rPr>
              <w:t>0.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E3C6B" w14:textId="17FA6F7D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2157F">
              <w:rPr>
                <w:sz w:val="22"/>
              </w:rPr>
              <w:t>0.5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0AA84" w14:textId="2C984410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A5508" w14:textId="5C2A2695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CEDE5" w14:textId="04D2EA83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09</w:t>
            </w:r>
          </w:p>
        </w:tc>
      </w:tr>
      <w:tr w:rsidR="00F2157F" w:rsidRPr="004B0C78" w14:paraId="65711895" w14:textId="77777777" w:rsidTr="00862880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87F0E9F" w14:textId="77777777" w:rsidR="00F2157F" w:rsidRPr="004954AB" w:rsidRDefault="00F2157F" w:rsidP="00F2157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bCs/>
                <w:sz w:val="22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0B8CF" w14:textId="31CEA938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2157F">
              <w:rPr>
                <w:sz w:val="22"/>
              </w:rPr>
              <w:t>0.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ECF3D" w14:textId="5E1852F8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2157F">
              <w:rPr>
                <w:sz w:val="22"/>
              </w:rPr>
              <w:t>0.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14289" w14:textId="6E6A04BB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2157F">
              <w:rPr>
                <w:sz w:val="22"/>
              </w:rPr>
              <w:t>0.5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24069" w14:textId="02871D09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DD04A" w14:textId="62966890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BC8B83" w14:textId="1F635559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16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640F843" w14:textId="3A508F5C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2157F">
              <w:rPr>
                <w:sz w:val="22"/>
              </w:rPr>
              <w:t>0.6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0C363" w14:textId="58F21ABB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2157F">
              <w:rPr>
                <w:sz w:val="22"/>
              </w:rPr>
              <w:t>0.4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4646A" w14:textId="045A3F9D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2157F">
              <w:rPr>
                <w:sz w:val="22"/>
              </w:rPr>
              <w:t>0.5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CF9DE" w14:textId="637225B3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A9ECC" w14:textId="55D5485B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B008E" w14:textId="76BF671C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13</w:t>
            </w:r>
          </w:p>
        </w:tc>
      </w:tr>
      <w:tr w:rsidR="00F2157F" w:rsidRPr="004B0C78" w14:paraId="7015176B" w14:textId="77777777" w:rsidTr="00862880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EC8F388" w14:textId="77777777" w:rsidR="00F2157F" w:rsidRPr="004954AB" w:rsidRDefault="00F2157F" w:rsidP="00F2157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bCs/>
                <w:sz w:val="22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3755C" w14:textId="685C4A76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2157F">
              <w:rPr>
                <w:sz w:val="22"/>
              </w:rPr>
              <w:t>0.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A12CD" w14:textId="470BAD7A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2157F">
              <w:rPr>
                <w:sz w:val="22"/>
              </w:rPr>
              <w:t>0.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02E26" w14:textId="0E972277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2157F">
              <w:rPr>
                <w:sz w:val="22"/>
              </w:rPr>
              <w:t>0.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71BF4" w14:textId="668EB044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849A9" w14:textId="0E6CDBB8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6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7CED96C" w14:textId="0B50A4ED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2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577D5FB" w14:textId="6DB9869B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2157F">
              <w:rPr>
                <w:sz w:val="22"/>
              </w:rPr>
              <w:t>0.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8DE8B" w14:textId="6C82B938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2157F">
              <w:rPr>
                <w:sz w:val="22"/>
              </w:rPr>
              <w:t>0.4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E4499" w14:textId="572EB8A7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2157F">
              <w:rPr>
                <w:sz w:val="22"/>
              </w:rPr>
              <w:t>0.5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A9412" w14:textId="519A9A09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F655B" w14:textId="26ACB72C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046B2" w14:textId="3D46317F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17</w:t>
            </w:r>
          </w:p>
        </w:tc>
      </w:tr>
      <w:tr w:rsidR="00F2157F" w:rsidRPr="004B0C78" w14:paraId="7F231F17" w14:textId="77777777" w:rsidTr="00862880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4304E57" w14:textId="77777777" w:rsidR="00F2157F" w:rsidRPr="004954AB" w:rsidRDefault="00F2157F" w:rsidP="00F2157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bCs/>
                <w:sz w:val="22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A6426" w14:textId="03F8D6D2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11271" w14:textId="08F85EBB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D7701" w14:textId="0D66E099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5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B482A" w14:textId="5A9667EA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C5530" w14:textId="1A7C02A1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5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8CFBC9" w14:textId="47097F67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11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7A436B2" w14:textId="2EB350F2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6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31AFC" w14:textId="031217D3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4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F2AF5" w14:textId="7AA666BF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5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FEB0C" w14:textId="669F6DE0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8F085" w14:textId="797F17E1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FEAE5" w14:textId="4D50CB20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14</w:t>
            </w:r>
          </w:p>
        </w:tc>
      </w:tr>
      <w:tr w:rsidR="00F2157F" w:rsidRPr="004B0C78" w14:paraId="494BA886" w14:textId="77777777" w:rsidTr="00862880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16CB5A3" w14:textId="77777777" w:rsidR="00F2157F" w:rsidRPr="004954AB" w:rsidRDefault="00F2157F" w:rsidP="00F2157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bCs/>
                <w:sz w:val="22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0E07E" w14:textId="1B399174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1170B" w14:textId="7E7DD5E4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DDB10" w14:textId="1C4CAFEA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5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9B506" w14:textId="7DD6A9B8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29A91" w14:textId="5AE878F8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DF0A263" w14:textId="73590112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16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3929796" w14:textId="4624C905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6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E5DB6" w14:textId="25EE0663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DF1A5" w14:textId="08FB8240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5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C41AD" w14:textId="7AB0D0C0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0518F" w14:textId="38674130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587E9" w14:textId="6CF10A65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14</w:t>
            </w:r>
          </w:p>
        </w:tc>
      </w:tr>
      <w:tr w:rsidR="00F2157F" w:rsidRPr="004B0C78" w14:paraId="543B38EA" w14:textId="77777777" w:rsidTr="00862880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68CE877" w14:textId="77777777" w:rsidR="00F2157F" w:rsidRPr="004954AB" w:rsidRDefault="00F2157F" w:rsidP="00F2157F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4954AB">
              <w:rPr>
                <w:bCs/>
                <w:sz w:val="22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F0F46" w14:textId="0085E037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9B597" w14:textId="3B963606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5</w:t>
            </w:r>
            <w:r w:rsidR="00F409DC">
              <w:rPr>
                <w:sz w:val="22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82E70" w14:textId="28FFB213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5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9A2439" w14:textId="0986F5EC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C9EFD" w14:textId="08E25C88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6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1C0DBB" w14:textId="1B49EA58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17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F476CCB" w14:textId="62BF7887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56185" w14:textId="4F95F80B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4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AE084" w14:textId="533F7D1F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5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40073" w14:textId="07E984D0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1DCBF" w14:textId="14414B30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E623C" w14:textId="79C16D30" w:rsidR="00F2157F" w:rsidRPr="00F2157F" w:rsidRDefault="00F2157F" w:rsidP="00F2157F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F2157F">
              <w:rPr>
                <w:sz w:val="22"/>
              </w:rPr>
              <w:t>0.16</w:t>
            </w:r>
          </w:p>
        </w:tc>
      </w:tr>
      <w:tr w:rsidR="0035619C" w:rsidRPr="004B0C78" w14:paraId="71D0B7B8" w14:textId="77777777" w:rsidTr="00862880">
        <w:trPr>
          <w:trHeight w:val="206"/>
          <w:jc w:val="center"/>
        </w:trPr>
        <w:tc>
          <w:tcPr>
            <w:tcW w:w="1217" w:type="dxa"/>
            <w:tcBorders>
              <w:top w:val="single" w:sz="4" w:space="0" w:color="auto"/>
              <w:left w:val="nil"/>
              <w:right w:val="nil"/>
            </w:tcBorders>
          </w:tcPr>
          <w:p w14:paraId="7F034DC9" w14:textId="77777777" w:rsidR="0035619C" w:rsidRPr="006502FE" w:rsidRDefault="0035619C" w:rsidP="00862880">
            <w:pPr>
              <w:spacing w:after="0" w:line="259" w:lineRule="auto"/>
              <w:ind w:left="0" w:firstLine="0"/>
              <w:rPr>
                <w:b/>
                <w:szCs w:val="24"/>
              </w:rPr>
            </w:pPr>
            <w:r>
              <w:rPr>
                <w:b/>
                <w:szCs w:val="24"/>
              </w:rPr>
              <w:t>Ensemble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CCC0916" w14:textId="63A7E8AE" w:rsidR="0035619C" w:rsidRPr="00F409DC" w:rsidRDefault="00F409DC" w:rsidP="0086288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409DC">
              <w:rPr>
                <w:bCs/>
                <w:sz w:val="22"/>
              </w:rPr>
              <w:t>0.7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A856E93" w14:textId="6B98C92E" w:rsidR="0035619C" w:rsidRPr="00F409DC" w:rsidRDefault="00F409DC" w:rsidP="00862880">
            <w:pPr>
              <w:spacing w:after="0" w:line="259" w:lineRule="auto"/>
              <w:ind w:left="0" w:firstLine="0"/>
              <w:rPr>
                <w:bCs/>
                <w:sz w:val="22"/>
              </w:rPr>
            </w:pPr>
            <w:r w:rsidRPr="00F409DC">
              <w:rPr>
                <w:bCs/>
                <w:sz w:val="22"/>
              </w:rPr>
              <w:t>0.6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BEFF895" w14:textId="6C229C57" w:rsidR="0035619C" w:rsidRPr="00F409DC" w:rsidRDefault="00F409DC" w:rsidP="0086288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409DC">
              <w:rPr>
                <w:bCs/>
                <w:sz w:val="22"/>
              </w:rPr>
              <w:t>0.67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0205DA5" w14:textId="1DBFE04E" w:rsidR="0035619C" w:rsidRPr="00F409DC" w:rsidRDefault="00F409DC" w:rsidP="0086288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409DC">
              <w:rPr>
                <w:bCs/>
                <w:sz w:val="22"/>
              </w:rPr>
              <w:t>0.71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4B563FA" w14:textId="380D561B" w:rsidR="0035619C" w:rsidRPr="00F409DC" w:rsidRDefault="00F409DC" w:rsidP="0086288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409DC">
              <w:rPr>
                <w:bCs/>
                <w:sz w:val="22"/>
              </w:rPr>
              <w:t>0.63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5DC929FC" w14:textId="58DE4AC8" w:rsidR="0035619C" w:rsidRPr="00F409DC" w:rsidRDefault="00F409DC" w:rsidP="0086288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F409DC">
              <w:rPr>
                <w:bCs/>
                <w:sz w:val="22"/>
              </w:rPr>
              <w:t>0.3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095CA348" w14:textId="77777777" w:rsidR="0035619C" w:rsidRPr="005C7805" w:rsidRDefault="0035619C" w:rsidP="00862880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1F0C8DD" w14:textId="77777777" w:rsidR="0035619C" w:rsidRPr="005C7805" w:rsidRDefault="0035619C" w:rsidP="00862880">
            <w:pPr>
              <w:spacing w:after="0" w:line="259" w:lineRule="auto"/>
              <w:ind w:left="0" w:firstLine="0"/>
              <w:rPr>
                <w:b/>
                <w:sz w:val="22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D56999B" w14:textId="77777777" w:rsidR="0035619C" w:rsidRPr="005C7805" w:rsidRDefault="0035619C" w:rsidP="00862880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E4FA88D" w14:textId="77777777" w:rsidR="0035619C" w:rsidRPr="005C7805" w:rsidRDefault="0035619C" w:rsidP="00862880">
            <w:pPr>
              <w:spacing w:after="0" w:line="259" w:lineRule="auto"/>
              <w:ind w:left="0" w:firstLine="0"/>
              <w:rPr>
                <w:b/>
                <w:sz w:val="22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101E983" w14:textId="77777777" w:rsidR="0035619C" w:rsidRPr="005C7805" w:rsidRDefault="0035619C" w:rsidP="00862880">
            <w:pPr>
              <w:spacing w:after="0" w:line="259" w:lineRule="auto"/>
              <w:ind w:left="0" w:firstLine="0"/>
              <w:rPr>
                <w:sz w:val="22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1681A95" w14:textId="77777777" w:rsidR="0035619C" w:rsidRPr="005C7805" w:rsidRDefault="0035619C" w:rsidP="00862880">
            <w:pPr>
              <w:spacing w:after="0" w:line="259" w:lineRule="auto"/>
              <w:ind w:left="0" w:firstLine="0"/>
              <w:rPr>
                <w:sz w:val="22"/>
              </w:rPr>
            </w:pPr>
          </w:p>
        </w:tc>
      </w:tr>
    </w:tbl>
    <w:p w14:paraId="729922C6" w14:textId="77D7FA11" w:rsidR="00644DCC" w:rsidRDefault="00644DCC" w:rsidP="00274544">
      <w:pPr>
        <w:spacing w:after="43"/>
        <w:ind w:left="0" w:right="975" w:firstLine="0"/>
        <w:rPr>
          <w:b/>
        </w:rPr>
      </w:pPr>
    </w:p>
    <w:p w14:paraId="33A14CFF" w14:textId="4E139EFD" w:rsidR="00644DCC" w:rsidRDefault="00644DCC" w:rsidP="003D7B27">
      <w:pPr>
        <w:spacing w:after="43"/>
        <w:ind w:left="0" w:right="975" w:firstLine="0"/>
        <w:jc w:val="center"/>
        <w:rPr>
          <w:b/>
        </w:rPr>
      </w:pPr>
    </w:p>
    <w:p w14:paraId="61C72D45" w14:textId="77777777" w:rsidR="00644DCC" w:rsidRDefault="00644DCC" w:rsidP="003D7B27">
      <w:pPr>
        <w:spacing w:after="43"/>
        <w:ind w:left="0" w:right="975" w:firstLine="0"/>
        <w:jc w:val="center"/>
        <w:rPr>
          <w:b/>
        </w:rPr>
      </w:pPr>
    </w:p>
    <w:p w14:paraId="738DB575" w14:textId="1DA9A356" w:rsidR="00644DCC" w:rsidRDefault="00644DCC" w:rsidP="00644DCC">
      <w:pPr>
        <w:spacing w:after="43"/>
        <w:ind w:left="0" w:right="975" w:firstLine="0"/>
      </w:pPr>
      <w:r w:rsidRPr="006502FE">
        <w:rPr>
          <w:b/>
          <w:szCs w:val="24"/>
        </w:rPr>
        <w:t>Table</w:t>
      </w:r>
      <w:r>
        <w:rPr>
          <w:b/>
          <w:szCs w:val="24"/>
        </w:rPr>
        <w:t xml:space="preserve"> </w:t>
      </w:r>
      <w:r w:rsidRPr="006502FE">
        <w:rPr>
          <w:b/>
          <w:szCs w:val="24"/>
        </w:rPr>
        <w:t>S</w:t>
      </w:r>
      <w:r>
        <w:rPr>
          <w:b/>
          <w:szCs w:val="24"/>
        </w:rPr>
        <w:t>1</w:t>
      </w:r>
      <w:r w:rsidR="0082392E">
        <w:rPr>
          <w:b/>
          <w:szCs w:val="24"/>
        </w:rPr>
        <w:t>4</w:t>
      </w:r>
      <w:r>
        <w:rPr>
          <w:b/>
          <w:szCs w:val="24"/>
        </w:rPr>
        <w:t>:</w:t>
      </w:r>
      <w:r w:rsidRPr="006502FE">
        <w:rPr>
          <w:b/>
          <w:szCs w:val="24"/>
        </w:rPr>
        <w:t xml:space="preserve"> </w:t>
      </w:r>
      <w:r>
        <w:t>10-fold Cross-Validation and Test Sensitivity, Specificity, Accuracy, AUC, F1-score, and MCC for Datasets 1 to 8 using DPC.</w:t>
      </w:r>
    </w:p>
    <w:p w14:paraId="1E773481" w14:textId="77777777" w:rsidR="00644DCC" w:rsidRDefault="00644DCC" w:rsidP="00644DCC">
      <w:pPr>
        <w:spacing w:after="43"/>
        <w:ind w:left="0" w:right="975" w:firstLine="0"/>
        <w:jc w:val="center"/>
        <w:rPr>
          <w:b/>
        </w:rPr>
      </w:pPr>
    </w:p>
    <w:tbl>
      <w:tblPr>
        <w:tblStyle w:val="TableGrid"/>
        <w:tblW w:w="10493" w:type="dxa"/>
        <w:jc w:val="center"/>
        <w:tblLook w:val="04A0" w:firstRow="1" w:lastRow="0" w:firstColumn="1" w:lastColumn="0" w:noHBand="0" w:noVBand="1"/>
      </w:tblPr>
      <w:tblGrid>
        <w:gridCol w:w="1217"/>
        <w:gridCol w:w="718"/>
        <w:gridCol w:w="718"/>
        <w:gridCol w:w="780"/>
        <w:gridCol w:w="785"/>
        <w:gridCol w:w="718"/>
        <w:gridCol w:w="790"/>
        <w:gridCol w:w="787"/>
        <w:gridCol w:w="776"/>
        <w:gridCol w:w="832"/>
        <w:gridCol w:w="747"/>
        <w:gridCol w:w="718"/>
        <w:gridCol w:w="907"/>
      </w:tblGrid>
      <w:tr w:rsidR="00644DCC" w:rsidRPr="006502FE" w14:paraId="33B1391E" w14:textId="77777777" w:rsidTr="00862880">
        <w:trPr>
          <w:trHeight w:val="260"/>
          <w:jc w:val="center"/>
        </w:trPr>
        <w:tc>
          <w:tcPr>
            <w:tcW w:w="1217" w:type="dxa"/>
            <w:vMerge w:val="restart"/>
            <w:tcBorders>
              <w:left w:val="nil"/>
            </w:tcBorders>
          </w:tcPr>
          <w:p w14:paraId="5E25FB06" w14:textId="77777777" w:rsidR="00644DCC" w:rsidRPr="006502FE" w:rsidRDefault="00644DCC" w:rsidP="00862880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Datasets</w:t>
            </w:r>
          </w:p>
        </w:tc>
        <w:tc>
          <w:tcPr>
            <w:tcW w:w="4509" w:type="dxa"/>
            <w:gridSpan w:val="6"/>
          </w:tcPr>
          <w:p w14:paraId="721BFDED" w14:textId="77777777" w:rsidR="00644DCC" w:rsidRPr="006502FE" w:rsidRDefault="00644DCC" w:rsidP="00862880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Cross-validation</w:t>
            </w:r>
          </w:p>
        </w:tc>
        <w:tc>
          <w:tcPr>
            <w:tcW w:w="4767" w:type="dxa"/>
            <w:gridSpan w:val="6"/>
            <w:tcBorders>
              <w:bottom w:val="single" w:sz="4" w:space="0" w:color="auto"/>
              <w:right w:val="single" w:sz="4" w:space="0" w:color="auto"/>
            </w:tcBorders>
          </w:tcPr>
          <w:p w14:paraId="36E96AC1" w14:textId="77777777" w:rsidR="00644DCC" w:rsidRPr="006502FE" w:rsidRDefault="00644DCC" w:rsidP="00862880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Test dataset </w:t>
            </w:r>
          </w:p>
        </w:tc>
      </w:tr>
      <w:tr w:rsidR="00880CCE" w:rsidRPr="006502FE" w14:paraId="3A708F86" w14:textId="77777777" w:rsidTr="00862880">
        <w:trPr>
          <w:trHeight w:val="267"/>
          <w:jc w:val="center"/>
        </w:trPr>
        <w:tc>
          <w:tcPr>
            <w:tcW w:w="1217" w:type="dxa"/>
            <w:vMerge/>
            <w:tcBorders>
              <w:left w:val="nil"/>
              <w:bottom w:val="single" w:sz="4" w:space="0" w:color="auto"/>
            </w:tcBorders>
          </w:tcPr>
          <w:p w14:paraId="30E906EC" w14:textId="77777777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76BB4919" w14:textId="7D3542DC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N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09F03B39" w14:textId="2887B0C2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P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601CA5FD" w14:textId="7F39FF19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ACC 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4618C229" w14:textId="62D4E1F4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AUC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3EDD8446" w14:textId="793AAFDD" w:rsidR="00880CCE" w:rsidRPr="006502FE" w:rsidRDefault="00880CCE" w:rsidP="00880CCE">
            <w:pPr>
              <w:spacing w:after="0" w:line="259" w:lineRule="auto"/>
              <w:ind w:left="0" w:firstLine="0"/>
              <w:jc w:val="left"/>
              <w:rPr>
                <w:b/>
                <w:szCs w:val="24"/>
              </w:rPr>
            </w:pPr>
            <w:r>
              <w:rPr>
                <w:b/>
                <w:szCs w:val="24"/>
              </w:rPr>
              <w:t>F1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5328420D" w14:textId="64283659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MCC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4A7AD7A5" w14:textId="778878BA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N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65AFB67F" w14:textId="2AE1CF70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P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832" w:type="dxa"/>
            <w:tcBorders>
              <w:bottom w:val="single" w:sz="4" w:space="0" w:color="auto"/>
              <w:right w:val="nil"/>
            </w:tcBorders>
          </w:tcPr>
          <w:p w14:paraId="20F91302" w14:textId="2D7F88AC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ACC </w:t>
            </w:r>
          </w:p>
        </w:tc>
        <w:tc>
          <w:tcPr>
            <w:tcW w:w="747" w:type="dxa"/>
            <w:tcBorders>
              <w:bottom w:val="single" w:sz="4" w:space="0" w:color="auto"/>
              <w:right w:val="nil"/>
            </w:tcBorders>
          </w:tcPr>
          <w:p w14:paraId="0E5B0AA6" w14:textId="0B431726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AUC</w:t>
            </w:r>
          </w:p>
        </w:tc>
        <w:tc>
          <w:tcPr>
            <w:tcW w:w="718" w:type="dxa"/>
            <w:tcBorders>
              <w:bottom w:val="single" w:sz="4" w:space="0" w:color="auto"/>
              <w:right w:val="nil"/>
            </w:tcBorders>
          </w:tcPr>
          <w:p w14:paraId="55B42A64" w14:textId="34B9F856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F1</w:t>
            </w:r>
          </w:p>
        </w:tc>
        <w:tc>
          <w:tcPr>
            <w:tcW w:w="907" w:type="dxa"/>
            <w:tcBorders>
              <w:bottom w:val="single" w:sz="4" w:space="0" w:color="auto"/>
              <w:right w:val="single" w:sz="4" w:space="0" w:color="auto"/>
            </w:tcBorders>
          </w:tcPr>
          <w:p w14:paraId="7BCB1EFB" w14:textId="0014B27C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MCC</w:t>
            </w:r>
          </w:p>
        </w:tc>
      </w:tr>
      <w:tr w:rsidR="008079E9" w:rsidRPr="004B0C78" w14:paraId="07F409BD" w14:textId="77777777" w:rsidTr="00862880">
        <w:trPr>
          <w:trHeight w:val="260"/>
          <w:jc w:val="center"/>
        </w:trPr>
        <w:tc>
          <w:tcPr>
            <w:tcW w:w="1217" w:type="dxa"/>
            <w:tcBorders>
              <w:left w:val="nil"/>
              <w:bottom w:val="nil"/>
              <w:right w:val="nil"/>
            </w:tcBorders>
          </w:tcPr>
          <w:p w14:paraId="0B3EE9C4" w14:textId="77777777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bCs/>
                <w:sz w:val="22"/>
              </w:rPr>
              <w:t>1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079AAEC4" w14:textId="102A04DA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sz w:val="22"/>
              </w:rPr>
              <w:t>0.59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542F4F46" w14:textId="678CCD68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sz w:val="22"/>
              </w:rPr>
              <w:t>0.61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  <w:vAlign w:val="bottom"/>
          </w:tcPr>
          <w:p w14:paraId="36010181" w14:textId="62C47751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sz w:val="22"/>
              </w:rPr>
              <w:t>0.6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vAlign w:val="bottom"/>
          </w:tcPr>
          <w:p w14:paraId="5FA379DE" w14:textId="0D649162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65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1D8728D8" w14:textId="7658C534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6</w:t>
            </w:r>
          </w:p>
        </w:tc>
        <w:tc>
          <w:tcPr>
            <w:tcW w:w="79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6536AF39" w14:textId="7534D54C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2</w:t>
            </w:r>
          </w:p>
        </w:tc>
        <w:tc>
          <w:tcPr>
            <w:tcW w:w="787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14:paraId="7DED05DB" w14:textId="0284E7C3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sz w:val="22"/>
              </w:rPr>
              <w:t>0.56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  <w:vAlign w:val="bottom"/>
          </w:tcPr>
          <w:p w14:paraId="09068ED5" w14:textId="23E1345F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sz w:val="22"/>
              </w:rPr>
              <w:t>0.59</w:t>
            </w: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  <w:vAlign w:val="bottom"/>
          </w:tcPr>
          <w:p w14:paraId="5BA246FC" w14:textId="2F6ED9CA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sz w:val="22"/>
              </w:rPr>
              <w:t>0.58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vAlign w:val="bottom"/>
          </w:tcPr>
          <w:p w14:paraId="7B8A27EE" w14:textId="59C55554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61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7E2AD55C" w14:textId="52E7C7DD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5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bottom"/>
          </w:tcPr>
          <w:p w14:paraId="4C482D05" w14:textId="7F60A9EE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15</w:t>
            </w:r>
          </w:p>
        </w:tc>
      </w:tr>
      <w:tr w:rsidR="008079E9" w:rsidRPr="004B0C78" w14:paraId="52F1FCE9" w14:textId="77777777" w:rsidTr="00862880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82640DF" w14:textId="77777777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bCs/>
                <w:sz w:val="22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3811B" w14:textId="3B8E058F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sz w:val="22"/>
              </w:rPr>
              <w:t>0.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CB755" w14:textId="66139B44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sz w:val="22"/>
              </w:rPr>
              <w:t>0.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21F82" w14:textId="24FD7692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sz w:val="22"/>
              </w:rPr>
              <w:t>0.5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F79CC" w14:textId="51293CB2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04A19" w14:textId="48CEE536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5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F76365" w14:textId="5205940C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19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AACEA04" w14:textId="0C00A017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sz w:val="22"/>
              </w:rPr>
              <w:t>0.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A6A80" w14:textId="1B420A3B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sz w:val="22"/>
              </w:rPr>
              <w:t>0.5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4A28A" w14:textId="4410C8ED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sz w:val="22"/>
              </w:rPr>
              <w:t>0.5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C7381" w14:textId="37936C48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800DE" w14:textId="00CABE95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618CB" w14:textId="3954255F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18</w:t>
            </w:r>
          </w:p>
        </w:tc>
      </w:tr>
      <w:tr w:rsidR="008079E9" w:rsidRPr="004B0C78" w14:paraId="48CA9D6E" w14:textId="77777777" w:rsidTr="00862880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8805654" w14:textId="77777777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bCs/>
                <w:sz w:val="22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CACA1" w14:textId="79213DF5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sz w:val="22"/>
              </w:rPr>
              <w:t>0.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78DB4" w14:textId="02BE420B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sz w:val="22"/>
              </w:rPr>
              <w:t>0.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41DD7" w14:textId="6C5F3DDD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sz w:val="22"/>
              </w:rPr>
              <w:t>0.5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986DD" w14:textId="38F70844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7AA3F" w14:textId="719A2780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5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F0B042F" w14:textId="554F6DD8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15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4AC5BFC" w14:textId="25DED084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sz w:val="22"/>
              </w:rPr>
              <w:t>0.5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1B561" w14:textId="35D253EF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sz w:val="22"/>
              </w:rPr>
              <w:t>0.6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8141F" w14:textId="28721B59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sz w:val="22"/>
              </w:rPr>
              <w:t>0.6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8A07D" w14:textId="7B318D2C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189DE" w14:textId="586A56B9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2D4CC" w14:textId="16A4DF02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19</w:t>
            </w:r>
          </w:p>
        </w:tc>
      </w:tr>
      <w:tr w:rsidR="008079E9" w:rsidRPr="004B0C78" w14:paraId="6D85618B" w14:textId="77777777" w:rsidTr="00862880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006609A" w14:textId="77777777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bCs/>
                <w:sz w:val="22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4AD0B" w14:textId="1A616758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sz w:val="22"/>
              </w:rPr>
              <w:t>0.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F4235" w14:textId="44F58EFD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sz w:val="22"/>
              </w:rPr>
              <w:t>0.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BC278" w14:textId="67C9F9ED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sz w:val="22"/>
              </w:rPr>
              <w:t>0.5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05FEA" w14:textId="0E94C959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C8A9E" w14:textId="16166B61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5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FEEBDEC" w14:textId="39854208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18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4F8B737" w14:textId="4CF6AF9D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sz w:val="22"/>
              </w:rPr>
              <w:t>0.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98076" w14:textId="7A067B60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sz w:val="22"/>
              </w:rPr>
              <w:t>0.6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213A5" w14:textId="5E0E03E1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sz w:val="22"/>
              </w:rPr>
              <w:t>0.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8869E" w14:textId="53749FCE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147E5" w14:textId="3C09A274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FF6A2" w14:textId="11592181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18</w:t>
            </w:r>
          </w:p>
        </w:tc>
      </w:tr>
      <w:tr w:rsidR="008079E9" w:rsidRPr="004B0C78" w14:paraId="37281D1D" w14:textId="77777777" w:rsidTr="00862880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0FBF048" w14:textId="77777777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bCs/>
                <w:sz w:val="22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DCB74" w14:textId="55DE2963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sz w:val="22"/>
              </w:rPr>
              <w:t>0.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2FE0C" w14:textId="1903DC32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sz w:val="22"/>
              </w:rPr>
              <w:t>0.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91B8D" w14:textId="16C3F9BF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sz w:val="22"/>
              </w:rPr>
              <w:t>0.6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2E08A" w14:textId="73382220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CF2B0" w14:textId="574EB1AA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6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1571AA2" w14:textId="5CB280EF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25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5A5AABE" w14:textId="47ECDF6B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sz w:val="22"/>
              </w:rPr>
              <w:t>0.5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41876" w14:textId="769CE222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sz w:val="22"/>
              </w:rPr>
              <w:t>0.6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B2DC1" w14:textId="328B807D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sz w:val="22"/>
              </w:rPr>
              <w:t>0.5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6F226" w14:textId="519B5698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455A6" w14:textId="2F51F1FB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6A3D5" w14:textId="6D2E046C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16</w:t>
            </w:r>
          </w:p>
        </w:tc>
      </w:tr>
      <w:tr w:rsidR="008079E9" w:rsidRPr="004B0C78" w14:paraId="3EBE7278" w14:textId="77777777" w:rsidTr="00862880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8F1A965" w14:textId="77777777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bCs/>
                <w:sz w:val="22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C4297" w14:textId="0194ED1C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3457E" w14:textId="75BAFD26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DB3D1" w14:textId="74792917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7FF84" w14:textId="5FC3EB61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23355" w14:textId="324BC54E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5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9182F8C" w14:textId="7EDBB0DD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2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FE50EBD" w14:textId="6DADAF92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5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32C53" w14:textId="09BF829F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6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82074" w14:textId="6AB0BEDB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5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1D3BD" w14:textId="4AC086EF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4D78B" w14:textId="0421582F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DE031" w14:textId="619A088F" w:rsidR="008079E9" w:rsidRPr="00973BCF" w:rsidRDefault="008079E9" w:rsidP="008079E9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15</w:t>
            </w:r>
          </w:p>
        </w:tc>
      </w:tr>
      <w:tr w:rsidR="00B14190" w:rsidRPr="004B0C78" w14:paraId="790CF0F6" w14:textId="77777777" w:rsidTr="00862880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B3A480D" w14:textId="77777777" w:rsidR="00B14190" w:rsidRPr="00973BCF" w:rsidRDefault="00B14190" w:rsidP="00B1419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bCs/>
                <w:sz w:val="22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AE81F" w14:textId="055E26F0" w:rsidR="00B14190" w:rsidRPr="00973BCF" w:rsidRDefault="00B14190" w:rsidP="00B1419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7DF74" w14:textId="6D66419D" w:rsidR="00B14190" w:rsidRPr="00973BCF" w:rsidRDefault="00B14190" w:rsidP="00B1419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43817" w14:textId="41D3F623" w:rsidR="00B14190" w:rsidRPr="00973BCF" w:rsidRDefault="00B14190" w:rsidP="00B1419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5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880C0" w14:textId="55C7DD56" w:rsidR="00B14190" w:rsidRPr="00973BCF" w:rsidRDefault="00B14190" w:rsidP="00B1419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04101" w14:textId="10C6A2B8" w:rsidR="00B14190" w:rsidRPr="00973BCF" w:rsidRDefault="00B14190" w:rsidP="00B1419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5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B0ABBD8" w14:textId="21C7C5CF" w:rsidR="00B14190" w:rsidRPr="00973BCF" w:rsidRDefault="00B14190" w:rsidP="00B1419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19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5D550AC" w14:textId="77FBDCFA" w:rsidR="00B14190" w:rsidRPr="00973BCF" w:rsidRDefault="00B14190" w:rsidP="00B1419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5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48C0F" w14:textId="4416307A" w:rsidR="00B14190" w:rsidRPr="00973BCF" w:rsidRDefault="00B14190" w:rsidP="00B1419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5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DF06A" w14:textId="3DED822D" w:rsidR="00B14190" w:rsidRPr="00973BCF" w:rsidRDefault="00B14190" w:rsidP="00B1419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5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D11F5" w14:textId="4EBEBE0D" w:rsidR="00B14190" w:rsidRPr="00973BCF" w:rsidRDefault="00B14190" w:rsidP="00B1419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6E327" w14:textId="0A2CCBFB" w:rsidR="00B14190" w:rsidRPr="00973BCF" w:rsidRDefault="00B14190" w:rsidP="00B1419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558D1" w14:textId="76608EB2" w:rsidR="00B14190" w:rsidRPr="00973BCF" w:rsidRDefault="00B14190" w:rsidP="00B1419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15</w:t>
            </w:r>
          </w:p>
        </w:tc>
      </w:tr>
      <w:tr w:rsidR="00B14190" w:rsidRPr="004B0C78" w14:paraId="31425560" w14:textId="77777777" w:rsidTr="00862880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084FF90" w14:textId="77777777" w:rsidR="00B14190" w:rsidRPr="00973BCF" w:rsidRDefault="00B14190" w:rsidP="00B1419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bCs/>
                <w:sz w:val="22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CE3E6" w14:textId="312C78BD" w:rsidR="00B14190" w:rsidRPr="00973BCF" w:rsidRDefault="00B14190" w:rsidP="00B1419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FA4F4" w14:textId="5103AD0C" w:rsidR="00B14190" w:rsidRPr="00973BCF" w:rsidRDefault="00B14190" w:rsidP="00B1419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6</w:t>
            </w:r>
            <w:r w:rsidR="00973BCF" w:rsidRPr="00973BCF">
              <w:rPr>
                <w:sz w:val="22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80509" w14:textId="30EE623B" w:rsidR="00B14190" w:rsidRPr="00973BCF" w:rsidRDefault="00B14190" w:rsidP="00B1419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5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60B13" w14:textId="2F2B8BFA" w:rsidR="00B14190" w:rsidRPr="00973BCF" w:rsidRDefault="00B14190" w:rsidP="00B1419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3CBD2" w14:textId="56FA0521" w:rsidR="00B14190" w:rsidRPr="00973BCF" w:rsidRDefault="00B14190" w:rsidP="00B1419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5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EEEAC4" w14:textId="2ED5AD6C" w:rsidR="00B14190" w:rsidRPr="00973BCF" w:rsidRDefault="00B14190" w:rsidP="00B1419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16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5B132E1" w14:textId="5CE2EAE9" w:rsidR="00B14190" w:rsidRPr="00973BCF" w:rsidRDefault="00B14190" w:rsidP="00B1419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5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994C3" w14:textId="1EF0240A" w:rsidR="00B14190" w:rsidRPr="00973BCF" w:rsidRDefault="00B14190" w:rsidP="00B1419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6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CF16D" w14:textId="15127682" w:rsidR="00B14190" w:rsidRPr="00973BCF" w:rsidRDefault="00B14190" w:rsidP="00B1419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6</w:t>
            </w:r>
            <w:r w:rsidR="00973BCF" w:rsidRPr="00973BCF">
              <w:rPr>
                <w:sz w:val="22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6D4B7" w14:textId="22FB5CAE" w:rsidR="00B14190" w:rsidRPr="00973BCF" w:rsidRDefault="00B14190" w:rsidP="00B1419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B3C89" w14:textId="6B1E769F" w:rsidR="00B14190" w:rsidRPr="00973BCF" w:rsidRDefault="00B14190" w:rsidP="00B1419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E1541" w14:textId="0CB4531B" w:rsidR="00B14190" w:rsidRPr="00973BCF" w:rsidRDefault="00B14190" w:rsidP="00B1419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73BCF">
              <w:rPr>
                <w:sz w:val="22"/>
              </w:rPr>
              <w:t>0.18</w:t>
            </w:r>
          </w:p>
        </w:tc>
      </w:tr>
      <w:tr w:rsidR="00644DCC" w:rsidRPr="004B0C78" w14:paraId="64355B09" w14:textId="77777777" w:rsidTr="00862880">
        <w:trPr>
          <w:trHeight w:val="206"/>
          <w:jc w:val="center"/>
        </w:trPr>
        <w:tc>
          <w:tcPr>
            <w:tcW w:w="1217" w:type="dxa"/>
            <w:tcBorders>
              <w:top w:val="single" w:sz="4" w:space="0" w:color="auto"/>
              <w:left w:val="nil"/>
              <w:right w:val="nil"/>
            </w:tcBorders>
          </w:tcPr>
          <w:p w14:paraId="58D219E4" w14:textId="77777777" w:rsidR="00644DCC" w:rsidRPr="006502FE" w:rsidRDefault="00644DCC" w:rsidP="00862880">
            <w:pPr>
              <w:spacing w:after="0" w:line="259" w:lineRule="auto"/>
              <w:ind w:left="0" w:firstLine="0"/>
              <w:rPr>
                <w:b/>
                <w:szCs w:val="24"/>
              </w:rPr>
            </w:pPr>
            <w:r>
              <w:rPr>
                <w:b/>
                <w:szCs w:val="24"/>
              </w:rPr>
              <w:t>Ensemble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F382DC0" w14:textId="54D177F4" w:rsidR="00644DCC" w:rsidRPr="00AE340C" w:rsidRDefault="00AE340C" w:rsidP="0086288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E340C">
              <w:rPr>
                <w:bCs/>
                <w:sz w:val="22"/>
              </w:rPr>
              <w:t>0.6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93FE421" w14:textId="5BE844D3" w:rsidR="00644DCC" w:rsidRPr="00AE340C" w:rsidRDefault="00AE340C" w:rsidP="00862880">
            <w:pPr>
              <w:spacing w:after="0" w:line="259" w:lineRule="auto"/>
              <w:ind w:left="0" w:firstLine="0"/>
              <w:rPr>
                <w:bCs/>
                <w:sz w:val="22"/>
              </w:rPr>
            </w:pPr>
            <w:r w:rsidRPr="00AE340C">
              <w:rPr>
                <w:bCs/>
                <w:sz w:val="22"/>
              </w:rPr>
              <w:t>0.6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31FCDD6" w14:textId="3CB18809" w:rsidR="00644DCC" w:rsidRPr="00AE340C" w:rsidRDefault="00AE340C" w:rsidP="0086288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E340C">
              <w:rPr>
                <w:bCs/>
                <w:sz w:val="22"/>
              </w:rPr>
              <w:t>0.64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6284A5C" w14:textId="474641DD" w:rsidR="00644DCC" w:rsidRPr="00AE340C" w:rsidRDefault="00AE340C" w:rsidP="0086288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E340C">
              <w:rPr>
                <w:bCs/>
                <w:sz w:val="22"/>
              </w:rPr>
              <w:t>0.6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2B96711" w14:textId="2BECA994" w:rsidR="00644DCC" w:rsidRPr="00AE340C" w:rsidRDefault="00AE340C" w:rsidP="00AE340C">
            <w:pPr>
              <w:spacing w:after="0" w:line="259" w:lineRule="auto"/>
              <w:ind w:left="0" w:firstLine="0"/>
              <w:rPr>
                <w:bCs/>
                <w:sz w:val="22"/>
              </w:rPr>
            </w:pPr>
            <w:r w:rsidRPr="00AE340C">
              <w:rPr>
                <w:bCs/>
                <w:sz w:val="22"/>
              </w:rPr>
              <w:t>0.58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3DB3C121" w14:textId="0CE3C540" w:rsidR="00644DCC" w:rsidRPr="00AE340C" w:rsidRDefault="00AE340C" w:rsidP="0086288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AE340C">
              <w:rPr>
                <w:bCs/>
                <w:sz w:val="22"/>
              </w:rPr>
              <w:t>0.2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3404F38B" w14:textId="77777777" w:rsidR="00644DCC" w:rsidRPr="005C7805" w:rsidRDefault="00644DCC" w:rsidP="00862880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CFFEC32" w14:textId="77777777" w:rsidR="00644DCC" w:rsidRPr="005C7805" w:rsidRDefault="00644DCC" w:rsidP="00862880">
            <w:pPr>
              <w:spacing w:after="0" w:line="259" w:lineRule="auto"/>
              <w:ind w:left="0" w:firstLine="0"/>
              <w:rPr>
                <w:b/>
                <w:sz w:val="22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11505B1" w14:textId="77777777" w:rsidR="00644DCC" w:rsidRPr="005C7805" w:rsidRDefault="00644DCC" w:rsidP="00862880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E8834BC" w14:textId="77777777" w:rsidR="00644DCC" w:rsidRPr="005C7805" w:rsidRDefault="00644DCC" w:rsidP="00862880">
            <w:pPr>
              <w:spacing w:after="0" w:line="259" w:lineRule="auto"/>
              <w:ind w:left="0" w:firstLine="0"/>
              <w:rPr>
                <w:b/>
                <w:sz w:val="22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A5BFD8B" w14:textId="77777777" w:rsidR="00644DCC" w:rsidRPr="005C7805" w:rsidRDefault="00644DCC" w:rsidP="00862880">
            <w:pPr>
              <w:spacing w:after="0" w:line="259" w:lineRule="auto"/>
              <w:ind w:left="0" w:firstLine="0"/>
              <w:rPr>
                <w:sz w:val="22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61A90E5" w14:textId="77777777" w:rsidR="00644DCC" w:rsidRPr="005C7805" w:rsidRDefault="00644DCC" w:rsidP="00862880">
            <w:pPr>
              <w:spacing w:after="0" w:line="259" w:lineRule="auto"/>
              <w:ind w:left="0" w:firstLine="0"/>
              <w:rPr>
                <w:sz w:val="22"/>
              </w:rPr>
            </w:pPr>
          </w:p>
        </w:tc>
      </w:tr>
    </w:tbl>
    <w:p w14:paraId="1E27AFBD" w14:textId="20F563D8" w:rsidR="00644DCC" w:rsidRDefault="00644DCC" w:rsidP="003D7B27">
      <w:pPr>
        <w:spacing w:after="43"/>
        <w:ind w:left="0" w:right="975" w:firstLine="0"/>
        <w:jc w:val="center"/>
        <w:rPr>
          <w:b/>
        </w:rPr>
      </w:pPr>
    </w:p>
    <w:p w14:paraId="4B1F3207" w14:textId="77777777" w:rsidR="000B4C0A" w:rsidRDefault="000B4C0A" w:rsidP="004E1C18">
      <w:pPr>
        <w:spacing w:after="43"/>
        <w:ind w:left="0" w:right="975" w:firstLine="0"/>
        <w:rPr>
          <w:b/>
          <w:szCs w:val="24"/>
        </w:rPr>
      </w:pPr>
    </w:p>
    <w:p w14:paraId="51B9E581" w14:textId="77777777" w:rsidR="000B4C0A" w:rsidRDefault="000B4C0A" w:rsidP="004E1C18">
      <w:pPr>
        <w:spacing w:after="43"/>
        <w:ind w:left="0" w:right="975" w:firstLine="0"/>
        <w:rPr>
          <w:b/>
          <w:szCs w:val="24"/>
        </w:rPr>
      </w:pPr>
    </w:p>
    <w:p w14:paraId="01EB9FF8" w14:textId="77777777" w:rsidR="000B4C0A" w:rsidRDefault="000B4C0A" w:rsidP="004E1C18">
      <w:pPr>
        <w:spacing w:after="43"/>
        <w:ind w:left="0" w:right="975" w:firstLine="0"/>
        <w:rPr>
          <w:b/>
          <w:szCs w:val="24"/>
        </w:rPr>
      </w:pPr>
    </w:p>
    <w:p w14:paraId="7C0BE037" w14:textId="77777777" w:rsidR="000B4C0A" w:rsidRDefault="000B4C0A" w:rsidP="004E1C18">
      <w:pPr>
        <w:spacing w:after="43"/>
        <w:ind w:left="0" w:right="975" w:firstLine="0"/>
        <w:rPr>
          <w:b/>
          <w:szCs w:val="24"/>
        </w:rPr>
      </w:pPr>
    </w:p>
    <w:p w14:paraId="63FFB3D1" w14:textId="77777777" w:rsidR="000B4C0A" w:rsidRDefault="000B4C0A" w:rsidP="004E1C18">
      <w:pPr>
        <w:spacing w:after="43"/>
        <w:ind w:left="0" w:right="975" w:firstLine="0"/>
        <w:rPr>
          <w:b/>
          <w:szCs w:val="24"/>
        </w:rPr>
      </w:pPr>
    </w:p>
    <w:p w14:paraId="6498ABCC" w14:textId="77777777" w:rsidR="000B4C0A" w:rsidRDefault="000B4C0A" w:rsidP="004E1C18">
      <w:pPr>
        <w:spacing w:after="43"/>
        <w:ind w:left="0" w:right="975" w:firstLine="0"/>
        <w:rPr>
          <w:b/>
          <w:szCs w:val="24"/>
        </w:rPr>
      </w:pPr>
    </w:p>
    <w:p w14:paraId="380F633C" w14:textId="77777777" w:rsidR="000B4C0A" w:rsidRDefault="000B4C0A" w:rsidP="004E1C18">
      <w:pPr>
        <w:spacing w:after="43"/>
        <w:ind w:left="0" w:right="975" w:firstLine="0"/>
        <w:rPr>
          <w:b/>
          <w:szCs w:val="24"/>
        </w:rPr>
      </w:pPr>
    </w:p>
    <w:p w14:paraId="6E6C0666" w14:textId="77777777" w:rsidR="000B4C0A" w:rsidRDefault="000B4C0A" w:rsidP="004E1C18">
      <w:pPr>
        <w:spacing w:after="43"/>
        <w:ind w:left="0" w:right="975" w:firstLine="0"/>
        <w:rPr>
          <w:b/>
          <w:szCs w:val="24"/>
        </w:rPr>
      </w:pPr>
    </w:p>
    <w:p w14:paraId="28A42138" w14:textId="415ED707" w:rsidR="004E1C18" w:rsidRDefault="004E1C18" w:rsidP="004E1C18">
      <w:pPr>
        <w:spacing w:after="43"/>
        <w:ind w:left="0" w:right="975" w:firstLine="0"/>
      </w:pPr>
      <w:r w:rsidRPr="006502FE">
        <w:rPr>
          <w:b/>
          <w:szCs w:val="24"/>
        </w:rPr>
        <w:lastRenderedPageBreak/>
        <w:t>Table</w:t>
      </w:r>
      <w:r>
        <w:rPr>
          <w:b/>
          <w:szCs w:val="24"/>
        </w:rPr>
        <w:t xml:space="preserve"> </w:t>
      </w:r>
      <w:r w:rsidRPr="006502FE">
        <w:rPr>
          <w:b/>
          <w:szCs w:val="24"/>
        </w:rPr>
        <w:t>S</w:t>
      </w:r>
      <w:r>
        <w:rPr>
          <w:b/>
          <w:szCs w:val="24"/>
        </w:rPr>
        <w:t>1</w:t>
      </w:r>
      <w:r w:rsidR="0082392E">
        <w:rPr>
          <w:b/>
          <w:szCs w:val="24"/>
        </w:rPr>
        <w:t>5</w:t>
      </w:r>
      <w:r>
        <w:rPr>
          <w:b/>
          <w:szCs w:val="24"/>
        </w:rPr>
        <w:t>:</w:t>
      </w:r>
      <w:r w:rsidRPr="006502FE">
        <w:rPr>
          <w:b/>
          <w:szCs w:val="24"/>
        </w:rPr>
        <w:t xml:space="preserve"> </w:t>
      </w:r>
      <w:r>
        <w:t xml:space="preserve">10-fold Cross-Validation and Test Sensitivity, Specificity, Accuracy, AUC, F1-score, and MCC for Datasets 1 to 8 using </w:t>
      </w:r>
      <w:r w:rsidR="004B6EB7">
        <w:t>T</w:t>
      </w:r>
      <w:r>
        <w:t>PC.</w:t>
      </w:r>
    </w:p>
    <w:p w14:paraId="3B9B3364" w14:textId="77777777" w:rsidR="004E1C18" w:rsidRDefault="004E1C18" w:rsidP="004E1C18">
      <w:pPr>
        <w:spacing w:after="43"/>
        <w:ind w:left="0" w:right="975" w:firstLine="0"/>
        <w:jc w:val="center"/>
        <w:rPr>
          <w:b/>
        </w:rPr>
      </w:pPr>
    </w:p>
    <w:tbl>
      <w:tblPr>
        <w:tblStyle w:val="TableGrid"/>
        <w:tblW w:w="10493" w:type="dxa"/>
        <w:jc w:val="center"/>
        <w:tblLook w:val="04A0" w:firstRow="1" w:lastRow="0" w:firstColumn="1" w:lastColumn="0" w:noHBand="0" w:noVBand="1"/>
      </w:tblPr>
      <w:tblGrid>
        <w:gridCol w:w="1217"/>
        <w:gridCol w:w="718"/>
        <w:gridCol w:w="718"/>
        <w:gridCol w:w="780"/>
        <w:gridCol w:w="785"/>
        <w:gridCol w:w="718"/>
        <w:gridCol w:w="790"/>
        <w:gridCol w:w="787"/>
        <w:gridCol w:w="776"/>
        <w:gridCol w:w="832"/>
        <w:gridCol w:w="747"/>
        <w:gridCol w:w="718"/>
        <w:gridCol w:w="907"/>
      </w:tblGrid>
      <w:tr w:rsidR="004E1C18" w:rsidRPr="006502FE" w14:paraId="72E80AB1" w14:textId="77777777" w:rsidTr="00862880">
        <w:trPr>
          <w:trHeight w:val="260"/>
          <w:jc w:val="center"/>
        </w:trPr>
        <w:tc>
          <w:tcPr>
            <w:tcW w:w="1217" w:type="dxa"/>
            <w:vMerge w:val="restart"/>
            <w:tcBorders>
              <w:left w:val="nil"/>
            </w:tcBorders>
          </w:tcPr>
          <w:p w14:paraId="4C0F5932" w14:textId="77777777" w:rsidR="004E1C18" w:rsidRPr="006502FE" w:rsidRDefault="004E1C18" w:rsidP="00862880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Datasets</w:t>
            </w:r>
          </w:p>
        </w:tc>
        <w:tc>
          <w:tcPr>
            <w:tcW w:w="4509" w:type="dxa"/>
            <w:gridSpan w:val="6"/>
          </w:tcPr>
          <w:p w14:paraId="03DDB327" w14:textId="77777777" w:rsidR="004E1C18" w:rsidRPr="006502FE" w:rsidRDefault="004E1C18" w:rsidP="00862880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Cross-validation</w:t>
            </w:r>
          </w:p>
        </w:tc>
        <w:tc>
          <w:tcPr>
            <w:tcW w:w="4767" w:type="dxa"/>
            <w:gridSpan w:val="6"/>
            <w:tcBorders>
              <w:bottom w:val="single" w:sz="4" w:space="0" w:color="auto"/>
              <w:right w:val="single" w:sz="4" w:space="0" w:color="auto"/>
            </w:tcBorders>
          </w:tcPr>
          <w:p w14:paraId="6B2E866E" w14:textId="77777777" w:rsidR="004E1C18" w:rsidRPr="006502FE" w:rsidRDefault="004E1C18" w:rsidP="00862880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Test dataset </w:t>
            </w:r>
          </w:p>
        </w:tc>
      </w:tr>
      <w:tr w:rsidR="00880CCE" w:rsidRPr="006502FE" w14:paraId="7228564D" w14:textId="77777777" w:rsidTr="00862880">
        <w:trPr>
          <w:trHeight w:val="267"/>
          <w:jc w:val="center"/>
        </w:trPr>
        <w:tc>
          <w:tcPr>
            <w:tcW w:w="1217" w:type="dxa"/>
            <w:vMerge/>
            <w:tcBorders>
              <w:left w:val="nil"/>
              <w:bottom w:val="single" w:sz="4" w:space="0" w:color="auto"/>
            </w:tcBorders>
          </w:tcPr>
          <w:p w14:paraId="4AEF1552" w14:textId="77777777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5111CFB7" w14:textId="48CD00C4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N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335A9305" w14:textId="3FFB4ABA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P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34C7041A" w14:textId="7E7A83B9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ACC 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51F538C1" w14:textId="03201411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AUC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478F1FC0" w14:textId="42060EF4" w:rsidR="00880CCE" w:rsidRPr="006502FE" w:rsidRDefault="00880CCE" w:rsidP="00880CCE">
            <w:pPr>
              <w:spacing w:after="0" w:line="259" w:lineRule="auto"/>
              <w:ind w:left="0" w:firstLine="0"/>
              <w:jc w:val="left"/>
              <w:rPr>
                <w:b/>
                <w:szCs w:val="24"/>
              </w:rPr>
            </w:pPr>
            <w:r>
              <w:rPr>
                <w:b/>
                <w:szCs w:val="24"/>
              </w:rPr>
              <w:t>F1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58C1E835" w14:textId="146C754D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MCC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21F622D4" w14:textId="72DF0F4F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N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7AA2F63B" w14:textId="3099D269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P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832" w:type="dxa"/>
            <w:tcBorders>
              <w:bottom w:val="single" w:sz="4" w:space="0" w:color="auto"/>
              <w:right w:val="nil"/>
            </w:tcBorders>
          </w:tcPr>
          <w:p w14:paraId="58CD1FC1" w14:textId="18D0603D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ACC </w:t>
            </w:r>
          </w:p>
        </w:tc>
        <w:tc>
          <w:tcPr>
            <w:tcW w:w="747" w:type="dxa"/>
            <w:tcBorders>
              <w:bottom w:val="single" w:sz="4" w:space="0" w:color="auto"/>
              <w:right w:val="nil"/>
            </w:tcBorders>
          </w:tcPr>
          <w:p w14:paraId="504825B9" w14:textId="26340EF4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AUC</w:t>
            </w:r>
          </w:p>
        </w:tc>
        <w:tc>
          <w:tcPr>
            <w:tcW w:w="718" w:type="dxa"/>
            <w:tcBorders>
              <w:bottom w:val="single" w:sz="4" w:space="0" w:color="auto"/>
              <w:right w:val="nil"/>
            </w:tcBorders>
          </w:tcPr>
          <w:p w14:paraId="7ADC18A6" w14:textId="2D212D1B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F1</w:t>
            </w:r>
          </w:p>
        </w:tc>
        <w:tc>
          <w:tcPr>
            <w:tcW w:w="907" w:type="dxa"/>
            <w:tcBorders>
              <w:bottom w:val="single" w:sz="4" w:space="0" w:color="auto"/>
              <w:right w:val="single" w:sz="4" w:space="0" w:color="auto"/>
            </w:tcBorders>
          </w:tcPr>
          <w:p w14:paraId="68AA8E77" w14:textId="6DB26FD8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MCC</w:t>
            </w:r>
          </w:p>
        </w:tc>
      </w:tr>
      <w:tr w:rsidR="00954270" w:rsidRPr="004B0C78" w14:paraId="0B2C6A64" w14:textId="77777777" w:rsidTr="00862880">
        <w:trPr>
          <w:trHeight w:val="260"/>
          <w:jc w:val="center"/>
        </w:trPr>
        <w:tc>
          <w:tcPr>
            <w:tcW w:w="1217" w:type="dxa"/>
            <w:tcBorders>
              <w:left w:val="nil"/>
              <w:bottom w:val="nil"/>
              <w:right w:val="nil"/>
            </w:tcBorders>
          </w:tcPr>
          <w:p w14:paraId="1083B778" w14:textId="77777777" w:rsidR="00954270" w:rsidRPr="00973BCF" w:rsidRDefault="00954270" w:rsidP="009542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bCs/>
                <w:sz w:val="22"/>
              </w:rPr>
              <w:t>1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282234DC" w14:textId="31FC1A95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54270">
              <w:rPr>
                <w:sz w:val="22"/>
              </w:rPr>
              <w:t>0.59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4352B397" w14:textId="7498B574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54270">
              <w:rPr>
                <w:sz w:val="22"/>
              </w:rPr>
              <w:t>0.63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  <w:vAlign w:val="bottom"/>
          </w:tcPr>
          <w:p w14:paraId="56C06F43" w14:textId="47ECAA1E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54270">
              <w:rPr>
                <w:sz w:val="22"/>
              </w:rPr>
              <w:t>0.61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vAlign w:val="bottom"/>
          </w:tcPr>
          <w:p w14:paraId="2F793B27" w14:textId="0D0768C2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65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58DF0A87" w14:textId="75884E94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6</w:t>
            </w:r>
          </w:p>
        </w:tc>
        <w:tc>
          <w:tcPr>
            <w:tcW w:w="79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7FA3C231" w14:textId="4B3CD319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22</w:t>
            </w:r>
          </w:p>
        </w:tc>
        <w:tc>
          <w:tcPr>
            <w:tcW w:w="787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14:paraId="485DDA3F" w14:textId="508658EE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54270">
              <w:rPr>
                <w:sz w:val="22"/>
              </w:rPr>
              <w:t>0.57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  <w:vAlign w:val="bottom"/>
          </w:tcPr>
          <w:p w14:paraId="538A73E2" w14:textId="3EC67307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54270">
              <w:rPr>
                <w:sz w:val="22"/>
              </w:rPr>
              <w:t>0.64</w:t>
            </w: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  <w:vAlign w:val="bottom"/>
          </w:tcPr>
          <w:p w14:paraId="018C8C82" w14:textId="15CD3F43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54270">
              <w:rPr>
                <w:sz w:val="22"/>
              </w:rPr>
              <w:t>0.61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vAlign w:val="bottom"/>
          </w:tcPr>
          <w:p w14:paraId="07F6FDD2" w14:textId="7D3C9485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64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2974034F" w14:textId="529E714E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53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bottom"/>
          </w:tcPr>
          <w:p w14:paraId="62AFBE82" w14:textId="2730C3D2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20</w:t>
            </w:r>
          </w:p>
        </w:tc>
      </w:tr>
      <w:tr w:rsidR="00954270" w:rsidRPr="004B0C78" w14:paraId="2F020E55" w14:textId="77777777" w:rsidTr="00862880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1FA425D" w14:textId="77777777" w:rsidR="00954270" w:rsidRPr="00973BCF" w:rsidRDefault="00954270" w:rsidP="009542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bCs/>
                <w:sz w:val="22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0C0ED" w14:textId="07E75A0B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54270">
              <w:rPr>
                <w:sz w:val="22"/>
              </w:rPr>
              <w:t>0.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62774" w14:textId="3B82D186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54270">
              <w:rPr>
                <w:sz w:val="22"/>
              </w:rPr>
              <w:t>0.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46170" w14:textId="137D30E0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54270">
              <w:rPr>
                <w:sz w:val="22"/>
              </w:rPr>
              <w:t>0.6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AC66D" w14:textId="63925812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B1B0A" w14:textId="235661A6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5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EA92780" w14:textId="71514ED9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21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A5D1D50" w14:textId="6A2FA324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54270">
              <w:rPr>
                <w:sz w:val="22"/>
              </w:rPr>
              <w:t>0.6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A484C" w14:textId="4FA85430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54270">
              <w:rPr>
                <w:sz w:val="22"/>
              </w:rPr>
              <w:t>0.6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47B54" w14:textId="673B1375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54270">
              <w:rPr>
                <w:sz w:val="22"/>
              </w:rPr>
              <w:t>0.6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C18B0" w14:textId="4FC7DEC0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BE33D" w14:textId="7E3086AF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98A0D" w14:textId="2C186CC5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23</w:t>
            </w:r>
          </w:p>
        </w:tc>
      </w:tr>
      <w:tr w:rsidR="00954270" w:rsidRPr="004B0C78" w14:paraId="4DEF6EBD" w14:textId="77777777" w:rsidTr="00862880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CECA526" w14:textId="77777777" w:rsidR="00954270" w:rsidRPr="00973BCF" w:rsidRDefault="00954270" w:rsidP="009542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bCs/>
                <w:sz w:val="22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88D94" w14:textId="2FA43241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54270">
              <w:rPr>
                <w:sz w:val="22"/>
              </w:rPr>
              <w:t>0.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C3A77" w14:textId="3795DEB9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54270">
              <w:rPr>
                <w:sz w:val="22"/>
              </w:rPr>
              <w:t>0.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B9695" w14:textId="6AE46AE2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54270">
              <w:rPr>
                <w:sz w:val="22"/>
              </w:rPr>
              <w:t>0.5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CCA8A" w14:textId="1131759D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2E600" w14:textId="253E0C39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5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E4E6DFB" w14:textId="1B111D8C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14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1DE2A2D" w14:textId="000AA17E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54270">
              <w:rPr>
                <w:sz w:val="22"/>
              </w:rPr>
              <w:t>0.5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4BAB7" w14:textId="2295D8F2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54270">
              <w:rPr>
                <w:sz w:val="22"/>
              </w:rPr>
              <w:t>0.6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BEB6D" w14:textId="3600A3B3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54270">
              <w:rPr>
                <w:sz w:val="22"/>
              </w:rPr>
              <w:t>0.5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3927B" w14:textId="585E08AA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76960" w14:textId="6ED0663C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268E8" w14:textId="28CF5A3D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15</w:t>
            </w:r>
          </w:p>
        </w:tc>
      </w:tr>
      <w:tr w:rsidR="00954270" w:rsidRPr="004B0C78" w14:paraId="0857A3FD" w14:textId="77777777" w:rsidTr="00862880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578160F" w14:textId="77777777" w:rsidR="00954270" w:rsidRPr="00973BCF" w:rsidRDefault="00954270" w:rsidP="009542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bCs/>
                <w:sz w:val="22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32FA4" w14:textId="481FF1F2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54270">
              <w:rPr>
                <w:sz w:val="22"/>
              </w:rPr>
              <w:t>0.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77985" w14:textId="4B284198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54270">
              <w:rPr>
                <w:sz w:val="22"/>
              </w:rPr>
              <w:t>0.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DE671" w14:textId="7D52F687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54270">
              <w:rPr>
                <w:sz w:val="22"/>
              </w:rPr>
              <w:t>0.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E5219" w14:textId="14331D11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042C7" w14:textId="72829313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5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A2EA0E3" w14:textId="429445E8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19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9DF0114" w14:textId="435E3EC1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54270">
              <w:rPr>
                <w:sz w:val="22"/>
              </w:rPr>
              <w:t>0.5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92338" w14:textId="69016E8F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54270">
              <w:rPr>
                <w:sz w:val="22"/>
              </w:rPr>
              <w:t>0.5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91C13" w14:textId="21DCC4C5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54270">
              <w:rPr>
                <w:sz w:val="22"/>
              </w:rPr>
              <w:t>0.5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6BAC7" w14:textId="0EC23B34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82EC6" w14:textId="7E35F679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72A89" w14:textId="09EF5EBC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11</w:t>
            </w:r>
          </w:p>
        </w:tc>
      </w:tr>
      <w:tr w:rsidR="00954270" w:rsidRPr="004B0C78" w14:paraId="05AC3425" w14:textId="77777777" w:rsidTr="00862880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53AC8B3" w14:textId="77777777" w:rsidR="00954270" w:rsidRPr="00973BCF" w:rsidRDefault="00954270" w:rsidP="009542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bCs/>
                <w:sz w:val="22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23FCF" w14:textId="46D2201C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54270">
              <w:rPr>
                <w:sz w:val="22"/>
              </w:rPr>
              <w:t>0.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6DEA9" w14:textId="14AD403F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54270">
              <w:rPr>
                <w:sz w:val="22"/>
              </w:rPr>
              <w:t>0.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8D9E7" w14:textId="22FB3079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54270">
              <w:rPr>
                <w:sz w:val="22"/>
              </w:rPr>
              <w:t>0.6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C4AF6" w14:textId="441E7368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48340" w14:textId="72EFEA57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5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5EC1DD1" w14:textId="45F24C1E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21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E40C685" w14:textId="04EB47D2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54270">
              <w:rPr>
                <w:sz w:val="22"/>
              </w:rPr>
              <w:t>0.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CD639" w14:textId="0F39ABD9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54270">
              <w:rPr>
                <w:sz w:val="22"/>
              </w:rPr>
              <w:t>0.6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336DA" w14:textId="4DA70002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54270">
              <w:rPr>
                <w:sz w:val="22"/>
              </w:rPr>
              <w:t>0.6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C23A1" w14:textId="26CBCD6B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FE0E9" w14:textId="193998B6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40338" w14:textId="25AA47E4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19</w:t>
            </w:r>
          </w:p>
        </w:tc>
      </w:tr>
      <w:tr w:rsidR="00954270" w:rsidRPr="004B0C78" w14:paraId="1CA70F27" w14:textId="77777777" w:rsidTr="00862880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A5916C8" w14:textId="77777777" w:rsidR="00954270" w:rsidRPr="00973BCF" w:rsidRDefault="00954270" w:rsidP="009542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bCs/>
                <w:sz w:val="22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BB7FF" w14:textId="64F5C40C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E7419" w14:textId="11D1E461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8C157" w14:textId="0F6B1EC4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E13C7" w14:textId="4B89CF4E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8985B8" w14:textId="13D3EC4B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5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FDBC82C" w14:textId="1B1272C5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2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D9B2237" w14:textId="2F7D20C2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5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C76D8" w14:textId="3B623ACC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6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7EE4B" w14:textId="570FA1D8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6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DAB6E" w14:textId="37540E37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6824A" w14:textId="014D48BA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116DE" w14:textId="4C7EB57F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19</w:t>
            </w:r>
          </w:p>
        </w:tc>
      </w:tr>
      <w:tr w:rsidR="00954270" w:rsidRPr="004B0C78" w14:paraId="64EAA487" w14:textId="77777777" w:rsidTr="00862880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FFD101A" w14:textId="77777777" w:rsidR="00954270" w:rsidRPr="00973BCF" w:rsidRDefault="00954270" w:rsidP="009542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bCs/>
                <w:sz w:val="22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F937B" w14:textId="456AB861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9ADF2" w14:textId="19232B3F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31C12" w14:textId="08742370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6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89B74" w14:textId="52E7278D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0A4D5" w14:textId="59EC45BE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6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50443D" w14:textId="20FAD982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24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056AF3B" w14:textId="3F876C01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5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D2074" w14:textId="4D5BE2DF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6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300EC" w14:textId="0B93D18A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71E1A" w14:textId="15706108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A800C" w14:textId="2D0DE24A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F1378" w14:textId="3CA8BEFC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19</w:t>
            </w:r>
          </w:p>
        </w:tc>
      </w:tr>
      <w:tr w:rsidR="00954270" w:rsidRPr="004B0C78" w14:paraId="350D09D4" w14:textId="77777777" w:rsidTr="00862880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8B6C941" w14:textId="77777777" w:rsidR="00954270" w:rsidRPr="00973BCF" w:rsidRDefault="00954270" w:rsidP="0095427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bCs/>
                <w:sz w:val="22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37FE8" w14:textId="31BECD9C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EB117" w14:textId="3367444B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C6F9C" w14:textId="5AF32321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6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28C9D" w14:textId="1D93B8E5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92DD0" w14:textId="06EE0F0E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4F690C" w14:textId="034BDA0F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22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C7D94BB" w14:textId="65075E64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6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F7338" w14:textId="7BE9265E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6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40867" w14:textId="3BE25E95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6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3482F" w14:textId="73D7D923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6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51B26" w14:textId="5A404C4F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F661C" w14:textId="293254E1" w:rsidR="00954270" w:rsidRPr="00954270" w:rsidRDefault="00954270" w:rsidP="0095427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54270">
              <w:rPr>
                <w:sz w:val="22"/>
              </w:rPr>
              <w:t>0.23</w:t>
            </w:r>
          </w:p>
        </w:tc>
      </w:tr>
      <w:tr w:rsidR="004E1C18" w:rsidRPr="004B0C78" w14:paraId="66F05430" w14:textId="77777777" w:rsidTr="00862880">
        <w:trPr>
          <w:trHeight w:val="206"/>
          <w:jc w:val="center"/>
        </w:trPr>
        <w:tc>
          <w:tcPr>
            <w:tcW w:w="1217" w:type="dxa"/>
            <w:tcBorders>
              <w:top w:val="single" w:sz="4" w:space="0" w:color="auto"/>
              <w:left w:val="nil"/>
              <w:right w:val="nil"/>
            </w:tcBorders>
          </w:tcPr>
          <w:p w14:paraId="503ED2B2" w14:textId="77777777" w:rsidR="004E1C18" w:rsidRPr="006502FE" w:rsidRDefault="004E1C18" w:rsidP="00862880">
            <w:pPr>
              <w:spacing w:after="0" w:line="259" w:lineRule="auto"/>
              <w:ind w:left="0" w:firstLine="0"/>
              <w:rPr>
                <w:b/>
                <w:szCs w:val="24"/>
              </w:rPr>
            </w:pPr>
            <w:r>
              <w:rPr>
                <w:b/>
                <w:szCs w:val="24"/>
              </w:rPr>
              <w:t>Ensemble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525D7D9" w14:textId="7C15F50C" w:rsidR="004E1C18" w:rsidRPr="00954270" w:rsidRDefault="00954270" w:rsidP="0086288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54270">
              <w:rPr>
                <w:bCs/>
                <w:sz w:val="22"/>
              </w:rPr>
              <w:t>0.5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7D669DC" w14:textId="6B4F588B" w:rsidR="004E1C18" w:rsidRPr="00954270" w:rsidRDefault="00954270" w:rsidP="00862880">
            <w:pPr>
              <w:spacing w:after="0" w:line="259" w:lineRule="auto"/>
              <w:ind w:left="0" w:firstLine="0"/>
              <w:rPr>
                <w:bCs/>
                <w:sz w:val="22"/>
              </w:rPr>
            </w:pPr>
            <w:r w:rsidRPr="00954270">
              <w:rPr>
                <w:bCs/>
                <w:sz w:val="22"/>
              </w:rPr>
              <w:t>0.69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7A80872" w14:textId="5F8A83A0" w:rsidR="004E1C18" w:rsidRPr="00954270" w:rsidRDefault="00954270" w:rsidP="0086288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54270">
              <w:rPr>
                <w:bCs/>
                <w:sz w:val="22"/>
              </w:rPr>
              <w:t>0.64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458C9FD" w14:textId="783B3BC4" w:rsidR="004E1C18" w:rsidRPr="00954270" w:rsidRDefault="00954270" w:rsidP="0086288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54270">
              <w:rPr>
                <w:bCs/>
                <w:sz w:val="22"/>
              </w:rPr>
              <w:t>0.6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D49E12E" w14:textId="07866526" w:rsidR="004E1C18" w:rsidRPr="00954270" w:rsidRDefault="00954270" w:rsidP="0086288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54270">
              <w:rPr>
                <w:bCs/>
                <w:sz w:val="22"/>
              </w:rPr>
              <w:t>0.53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66505556" w14:textId="06B38C3F" w:rsidR="004E1C18" w:rsidRPr="00954270" w:rsidRDefault="00954270" w:rsidP="00862880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54270">
              <w:rPr>
                <w:bCs/>
                <w:sz w:val="22"/>
              </w:rPr>
              <w:t>0.24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32E6A3DA" w14:textId="77777777" w:rsidR="004E1C18" w:rsidRPr="005C7805" w:rsidRDefault="004E1C18" w:rsidP="00862880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528B357" w14:textId="77777777" w:rsidR="004E1C18" w:rsidRPr="005C7805" w:rsidRDefault="004E1C18" w:rsidP="00862880">
            <w:pPr>
              <w:spacing w:after="0" w:line="259" w:lineRule="auto"/>
              <w:ind w:left="0" w:firstLine="0"/>
              <w:rPr>
                <w:b/>
                <w:sz w:val="22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57505F2" w14:textId="77777777" w:rsidR="004E1C18" w:rsidRPr="005C7805" w:rsidRDefault="004E1C18" w:rsidP="00862880">
            <w:pPr>
              <w:spacing w:after="0" w:line="259" w:lineRule="auto"/>
              <w:ind w:left="0" w:firstLine="0"/>
              <w:jc w:val="center"/>
              <w:rPr>
                <w:b/>
                <w:sz w:val="22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571D9A0" w14:textId="77777777" w:rsidR="004E1C18" w:rsidRPr="005C7805" w:rsidRDefault="004E1C18" w:rsidP="00862880">
            <w:pPr>
              <w:spacing w:after="0" w:line="259" w:lineRule="auto"/>
              <w:ind w:left="0" w:firstLine="0"/>
              <w:rPr>
                <w:b/>
                <w:sz w:val="22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BB69841" w14:textId="77777777" w:rsidR="004E1C18" w:rsidRPr="005C7805" w:rsidRDefault="004E1C18" w:rsidP="00862880">
            <w:pPr>
              <w:spacing w:after="0" w:line="259" w:lineRule="auto"/>
              <w:ind w:left="0" w:firstLine="0"/>
              <w:rPr>
                <w:sz w:val="22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6FBDA3D" w14:textId="77777777" w:rsidR="004E1C18" w:rsidRPr="005C7805" w:rsidRDefault="004E1C18" w:rsidP="00862880">
            <w:pPr>
              <w:spacing w:after="0" w:line="259" w:lineRule="auto"/>
              <w:ind w:left="0" w:firstLine="0"/>
              <w:rPr>
                <w:sz w:val="22"/>
              </w:rPr>
            </w:pPr>
          </w:p>
        </w:tc>
      </w:tr>
    </w:tbl>
    <w:p w14:paraId="632D232A" w14:textId="55AAE0AB" w:rsidR="004E1C18" w:rsidRDefault="004E1C18" w:rsidP="0016205E">
      <w:pPr>
        <w:spacing w:after="43"/>
        <w:ind w:left="0" w:right="975" w:firstLine="0"/>
        <w:rPr>
          <w:b/>
        </w:rPr>
      </w:pPr>
    </w:p>
    <w:p w14:paraId="1779D4DE" w14:textId="37E80CD6" w:rsidR="004E1C18" w:rsidRDefault="004E1C18" w:rsidP="003D7B27">
      <w:pPr>
        <w:spacing w:after="43"/>
        <w:ind w:left="0" w:right="975" w:firstLine="0"/>
        <w:jc w:val="center"/>
        <w:rPr>
          <w:b/>
        </w:rPr>
      </w:pPr>
    </w:p>
    <w:p w14:paraId="4B535F9E" w14:textId="196297C6" w:rsidR="004E1C18" w:rsidRDefault="004E1C18" w:rsidP="004E1C18">
      <w:pPr>
        <w:spacing w:after="43"/>
        <w:ind w:left="0" w:right="975" w:firstLine="0"/>
      </w:pPr>
      <w:r w:rsidRPr="006502FE">
        <w:rPr>
          <w:b/>
          <w:szCs w:val="24"/>
        </w:rPr>
        <w:t>Table</w:t>
      </w:r>
      <w:r>
        <w:rPr>
          <w:b/>
          <w:szCs w:val="24"/>
        </w:rPr>
        <w:t xml:space="preserve"> </w:t>
      </w:r>
      <w:r w:rsidRPr="006502FE">
        <w:rPr>
          <w:b/>
          <w:szCs w:val="24"/>
        </w:rPr>
        <w:t>S</w:t>
      </w:r>
      <w:r>
        <w:rPr>
          <w:b/>
          <w:szCs w:val="24"/>
        </w:rPr>
        <w:t>1</w:t>
      </w:r>
      <w:r w:rsidR="0082392E">
        <w:rPr>
          <w:b/>
          <w:szCs w:val="24"/>
        </w:rPr>
        <w:t>6</w:t>
      </w:r>
      <w:r>
        <w:rPr>
          <w:b/>
          <w:szCs w:val="24"/>
        </w:rPr>
        <w:t>:</w:t>
      </w:r>
      <w:r w:rsidRPr="006502FE">
        <w:rPr>
          <w:b/>
          <w:szCs w:val="24"/>
        </w:rPr>
        <w:t xml:space="preserve"> </w:t>
      </w:r>
      <w:r>
        <w:t>10-fold Cross-Validation and Test Sensitivity, Specificity, Accuracy, AUC, F1-score, and MCC for Datasets 1 to 8 using CTD.</w:t>
      </w:r>
    </w:p>
    <w:p w14:paraId="58880571" w14:textId="77777777" w:rsidR="004E1C18" w:rsidRDefault="004E1C18" w:rsidP="004E1C18">
      <w:pPr>
        <w:spacing w:after="43"/>
        <w:ind w:left="0" w:right="975" w:firstLine="0"/>
        <w:jc w:val="center"/>
        <w:rPr>
          <w:b/>
        </w:rPr>
      </w:pPr>
    </w:p>
    <w:tbl>
      <w:tblPr>
        <w:tblStyle w:val="TableGrid"/>
        <w:tblW w:w="10493" w:type="dxa"/>
        <w:jc w:val="center"/>
        <w:tblLook w:val="04A0" w:firstRow="1" w:lastRow="0" w:firstColumn="1" w:lastColumn="0" w:noHBand="0" w:noVBand="1"/>
      </w:tblPr>
      <w:tblGrid>
        <w:gridCol w:w="1217"/>
        <w:gridCol w:w="718"/>
        <w:gridCol w:w="718"/>
        <w:gridCol w:w="780"/>
        <w:gridCol w:w="785"/>
        <w:gridCol w:w="718"/>
        <w:gridCol w:w="790"/>
        <w:gridCol w:w="787"/>
        <w:gridCol w:w="776"/>
        <w:gridCol w:w="832"/>
        <w:gridCol w:w="747"/>
        <w:gridCol w:w="718"/>
        <w:gridCol w:w="907"/>
      </w:tblGrid>
      <w:tr w:rsidR="004E1C18" w:rsidRPr="006502FE" w14:paraId="19703DC2" w14:textId="77777777" w:rsidTr="00862880">
        <w:trPr>
          <w:trHeight w:val="260"/>
          <w:jc w:val="center"/>
        </w:trPr>
        <w:tc>
          <w:tcPr>
            <w:tcW w:w="1217" w:type="dxa"/>
            <w:vMerge w:val="restart"/>
            <w:tcBorders>
              <w:left w:val="nil"/>
            </w:tcBorders>
          </w:tcPr>
          <w:p w14:paraId="7545A01B" w14:textId="77777777" w:rsidR="004E1C18" w:rsidRPr="006502FE" w:rsidRDefault="004E1C18" w:rsidP="00862880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Datasets</w:t>
            </w:r>
          </w:p>
        </w:tc>
        <w:tc>
          <w:tcPr>
            <w:tcW w:w="4509" w:type="dxa"/>
            <w:gridSpan w:val="6"/>
          </w:tcPr>
          <w:p w14:paraId="0B1C26C5" w14:textId="77777777" w:rsidR="004E1C18" w:rsidRPr="006502FE" w:rsidRDefault="004E1C18" w:rsidP="00862880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Cross-validation</w:t>
            </w:r>
          </w:p>
        </w:tc>
        <w:tc>
          <w:tcPr>
            <w:tcW w:w="4767" w:type="dxa"/>
            <w:gridSpan w:val="6"/>
            <w:tcBorders>
              <w:bottom w:val="single" w:sz="4" w:space="0" w:color="auto"/>
              <w:right w:val="single" w:sz="4" w:space="0" w:color="auto"/>
            </w:tcBorders>
          </w:tcPr>
          <w:p w14:paraId="520809E3" w14:textId="77777777" w:rsidR="004E1C18" w:rsidRPr="006502FE" w:rsidRDefault="004E1C18" w:rsidP="00862880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Test dataset </w:t>
            </w:r>
          </w:p>
        </w:tc>
      </w:tr>
      <w:tr w:rsidR="00880CCE" w:rsidRPr="006502FE" w14:paraId="5A60CC6E" w14:textId="77777777" w:rsidTr="00862880">
        <w:trPr>
          <w:trHeight w:val="267"/>
          <w:jc w:val="center"/>
        </w:trPr>
        <w:tc>
          <w:tcPr>
            <w:tcW w:w="1217" w:type="dxa"/>
            <w:vMerge/>
            <w:tcBorders>
              <w:left w:val="nil"/>
              <w:bottom w:val="single" w:sz="4" w:space="0" w:color="auto"/>
            </w:tcBorders>
          </w:tcPr>
          <w:p w14:paraId="01FDEB5C" w14:textId="77777777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053ADE86" w14:textId="397D0CBF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N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3E7773B4" w14:textId="08A894F2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P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079E93A1" w14:textId="6FC50AC3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ACC 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69924A79" w14:textId="6D09314A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AUC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2C3FECA2" w14:textId="7AEF6E1D" w:rsidR="00880CCE" w:rsidRPr="006502FE" w:rsidRDefault="00880CCE" w:rsidP="00880CCE">
            <w:pPr>
              <w:spacing w:after="0" w:line="259" w:lineRule="auto"/>
              <w:ind w:left="0" w:firstLine="0"/>
              <w:jc w:val="left"/>
              <w:rPr>
                <w:b/>
                <w:szCs w:val="24"/>
              </w:rPr>
            </w:pPr>
            <w:r>
              <w:rPr>
                <w:b/>
                <w:szCs w:val="24"/>
              </w:rPr>
              <w:t>F1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2B65D32D" w14:textId="60A80FBF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MCC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7C633465" w14:textId="4BA441E7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N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04DDF8BC" w14:textId="2E3705F4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P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832" w:type="dxa"/>
            <w:tcBorders>
              <w:bottom w:val="single" w:sz="4" w:space="0" w:color="auto"/>
              <w:right w:val="nil"/>
            </w:tcBorders>
          </w:tcPr>
          <w:p w14:paraId="529C0974" w14:textId="6FE466B4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ACC </w:t>
            </w:r>
          </w:p>
        </w:tc>
        <w:tc>
          <w:tcPr>
            <w:tcW w:w="747" w:type="dxa"/>
            <w:tcBorders>
              <w:bottom w:val="single" w:sz="4" w:space="0" w:color="auto"/>
              <w:right w:val="nil"/>
            </w:tcBorders>
          </w:tcPr>
          <w:p w14:paraId="47239A15" w14:textId="7B0D664A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AUC</w:t>
            </w:r>
          </w:p>
        </w:tc>
        <w:tc>
          <w:tcPr>
            <w:tcW w:w="718" w:type="dxa"/>
            <w:tcBorders>
              <w:bottom w:val="single" w:sz="4" w:space="0" w:color="auto"/>
              <w:right w:val="nil"/>
            </w:tcBorders>
          </w:tcPr>
          <w:p w14:paraId="3BDAE388" w14:textId="22A5E7D0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F1</w:t>
            </w:r>
          </w:p>
        </w:tc>
        <w:tc>
          <w:tcPr>
            <w:tcW w:w="907" w:type="dxa"/>
            <w:tcBorders>
              <w:bottom w:val="single" w:sz="4" w:space="0" w:color="auto"/>
              <w:right w:val="single" w:sz="4" w:space="0" w:color="auto"/>
            </w:tcBorders>
          </w:tcPr>
          <w:p w14:paraId="5757B252" w14:textId="0797BFC8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MCC</w:t>
            </w:r>
          </w:p>
        </w:tc>
      </w:tr>
      <w:tr w:rsidR="00191157" w:rsidRPr="004B0C78" w14:paraId="32F9440B" w14:textId="77777777" w:rsidTr="00862880">
        <w:trPr>
          <w:trHeight w:val="260"/>
          <w:jc w:val="center"/>
        </w:trPr>
        <w:tc>
          <w:tcPr>
            <w:tcW w:w="1217" w:type="dxa"/>
            <w:tcBorders>
              <w:left w:val="nil"/>
              <w:bottom w:val="nil"/>
              <w:right w:val="nil"/>
            </w:tcBorders>
          </w:tcPr>
          <w:p w14:paraId="4E8F6D3B" w14:textId="77777777" w:rsidR="00191157" w:rsidRPr="00973BCF" w:rsidRDefault="00191157" w:rsidP="00191157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bCs/>
                <w:sz w:val="22"/>
              </w:rPr>
              <w:t>1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6F5E3F08" w14:textId="0937A167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74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0DA50481" w14:textId="0E658CB9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28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  <w:vAlign w:val="bottom"/>
          </w:tcPr>
          <w:p w14:paraId="0EAA803D" w14:textId="3120A854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52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vAlign w:val="bottom"/>
          </w:tcPr>
          <w:p w14:paraId="3E06608E" w14:textId="3DC14DF8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5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15B2EA80" w14:textId="0C192945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6</w:t>
            </w:r>
          </w:p>
        </w:tc>
        <w:tc>
          <w:tcPr>
            <w:tcW w:w="79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0BDAEBD9" w14:textId="094D0A4D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02</w:t>
            </w:r>
          </w:p>
        </w:tc>
        <w:tc>
          <w:tcPr>
            <w:tcW w:w="787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14:paraId="689691E9" w14:textId="2DBF88A2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69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  <w:vAlign w:val="bottom"/>
          </w:tcPr>
          <w:p w14:paraId="73688CAE" w14:textId="45A0BACD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31</w:t>
            </w: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  <w:vAlign w:val="bottom"/>
          </w:tcPr>
          <w:p w14:paraId="0CE9E4C7" w14:textId="0A56B72C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45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vAlign w:val="bottom"/>
          </w:tcPr>
          <w:p w14:paraId="03FA599F" w14:textId="7A39F11F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51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364CEC7F" w14:textId="1D3A07ED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48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bottom"/>
          </w:tcPr>
          <w:p w14:paraId="4019A5C5" w14:textId="2A488803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01</w:t>
            </w:r>
          </w:p>
        </w:tc>
      </w:tr>
      <w:tr w:rsidR="00191157" w:rsidRPr="004B0C78" w14:paraId="7C7ECEB7" w14:textId="77777777" w:rsidTr="00862880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FB42CCB" w14:textId="77777777" w:rsidR="00191157" w:rsidRPr="00973BCF" w:rsidRDefault="00191157" w:rsidP="00191157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bCs/>
                <w:sz w:val="22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73692" w14:textId="37A69B3C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55C2D" w14:textId="07B5C775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DFBB8" w14:textId="2F517D4D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5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EA5BA" w14:textId="23B667FB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888EC" w14:textId="02E8048D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5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319699F" w14:textId="0B98863D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04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0F5F931" w14:textId="60ECA188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58D29" w14:textId="50F3D629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3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55F39" w14:textId="0322B3BB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4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2D4D1" w14:textId="22F4AE27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B17DC" w14:textId="1CA32B42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F4D22" w14:textId="581109DA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04</w:t>
            </w:r>
          </w:p>
        </w:tc>
      </w:tr>
      <w:tr w:rsidR="00191157" w:rsidRPr="004B0C78" w14:paraId="4E17AFF1" w14:textId="77777777" w:rsidTr="00862880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7CD399E" w14:textId="77777777" w:rsidR="00191157" w:rsidRPr="00973BCF" w:rsidRDefault="00191157" w:rsidP="00191157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bCs/>
                <w:sz w:val="22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8350C" w14:textId="20AB3EF9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7CE40" w14:textId="3E2FA5B0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02C43" w14:textId="6323081B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5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EFD54" w14:textId="1FAFD3F5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94414" w14:textId="739EB3EF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5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F56E75" w14:textId="3580C51B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06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F9B6B60" w14:textId="0125EC3B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318CB" w14:textId="1DC652BA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3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8AF233" w14:textId="796C851E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4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A48D2" w14:textId="366F40DB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88645" w14:textId="5E0843C2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3C0C8" w14:textId="1CBCB2B2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04</w:t>
            </w:r>
          </w:p>
        </w:tc>
      </w:tr>
      <w:tr w:rsidR="00191157" w:rsidRPr="004B0C78" w14:paraId="76980E65" w14:textId="77777777" w:rsidTr="00862880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DC590FB" w14:textId="77777777" w:rsidR="00191157" w:rsidRPr="00973BCF" w:rsidRDefault="00191157" w:rsidP="00191157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bCs/>
                <w:sz w:val="22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7E49F" w14:textId="6A64C1A5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A6FEC" w14:textId="7C3D9523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46124" w14:textId="51998BFC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5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F6297" w14:textId="24F9511C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623C2" w14:textId="7B97C7AB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E69F58" w14:textId="45ACB8D4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06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87BD2F4" w14:textId="17E73CC8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6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8A845" w14:textId="0E33EAB1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3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C1970" w14:textId="5C7626AD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8A446" w14:textId="6AF6819E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2D46B" w14:textId="1FCD94A1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BCF30" w14:textId="1910563A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01</w:t>
            </w:r>
          </w:p>
        </w:tc>
      </w:tr>
      <w:tr w:rsidR="00191157" w:rsidRPr="004B0C78" w14:paraId="1F1D81B3" w14:textId="77777777" w:rsidTr="00862880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26D2E1B" w14:textId="77777777" w:rsidR="00191157" w:rsidRPr="00973BCF" w:rsidRDefault="00191157" w:rsidP="00191157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bCs/>
                <w:sz w:val="22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E8D8F" w14:textId="2B507B96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9994B" w14:textId="6389D209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A8CEB" w14:textId="2574EE83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5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CCF77" w14:textId="12278EE2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FD5A3" w14:textId="4DB150D5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5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50373AF" w14:textId="3640A9A4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05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079AD27" w14:textId="6F4E087E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4B44C" w14:textId="287ED766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3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57649" w14:textId="76F117F6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4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7D4F0" w14:textId="6B2383ED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0F64C" w14:textId="428A4F10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4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585DF" w14:textId="7E5C6931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03</w:t>
            </w:r>
          </w:p>
        </w:tc>
      </w:tr>
      <w:tr w:rsidR="00191157" w:rsidRPr="004B0C78" w14:paraId="6B80459C" w14:textId="77777777" w:rsidTr="00862880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A0560A8" w14:textId="77777777" w:rsidR="00191157" w:rsidRPr="00973BCF" w:rsidRDefault="00191157" w:rsidP="00191157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bCs/>
                <w:sz w:val="22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9E273" w14:textId="4F58010B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513250" w14:textId="187A426D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40D6B" w14:textId="01278DD9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5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379FF" w14:textId="7F197413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BE0FB" w14:textId="6CE21862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5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2309FA" w14:textId="5D4C6B61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03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B427AFC" w14:textId="05A56B97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4F41C" w14:textId="168C94FB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3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5A0E0" w14:textId="5E7882FD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4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98EE2" w14:textId="27CB646F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B6851" w14:textId="54CB7A10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DBAB4" w14:textId="089EC5A9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02</w:t>
            </w:r>
          </w:p>
        </w:tc>
      </w:tr>
      <w:tr w:rsidR="00191157" w:rsidRPr="004B0C78" w14:paraId="1FDAFFBA" w14:textId="77777777" w:rsidTr="00862880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2FB50AF" w14:textId="77777777" w:rsidR="00191157" w:rsidRPr="00973BCF" w:rsidRDefault="00191157" w:rsidP="00191157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bCs/>
                <w:sz w:val="22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30956" w14:textId="493F1051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7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A1830" w14:textId="2A8535F2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EAB4C" w14:textId="09048673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5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E75DB" w14:textId="4AA3E707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C04B0" w14:textId="75E05EC0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96C9B45" w14:textId="01BB7AED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08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68D7CE9" w14:textId="6DED8B65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6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DBE20" w14:textId="0394F6F6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3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3B667" w14:textId="2CCDF2DF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4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97306" w14:textId="20575409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E6C58" w14:textId="0E6183E8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4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F4A88" w14:textId="0E5E62E0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03</w:t>
            </w:r>
          </w:p>
        </w:tc>
      </w:tr>
      <w:tr w:rsidR="00191157" w:rsidRPr="004B0C78" w14:paraId="08082D56" w14:textId="77777777" w:rsidTr="00862880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F913E84" w14:textId="77777777" w:rsidR="00191157" w:rsidRPr="00973BCF" w:rsidRDefault="00191157" w:rsidP="00191157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bCs/>
                <w:sz w:val="22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80D6A" w14:textId="3DF587DF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7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795F1" w14:textId="7D5DC62A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010E6" w14:textId="31AC9A11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5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512EF" w14:textId="0B8D93D0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4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42A53" w14:textId="40E4A986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E88147" w14:textId="31B3A9C7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08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1B45371" w14:textId="0F457EA8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1D6F0" w14:textId="6698A54D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3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F9A90" w14:textId="6CAF3DDF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4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97D60" w14:textId="12D38903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B977B" w14:textId="103E6F07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F07B9" w14:textId="262DB9D7" w:rsidR="00191157" w:rsidRPr="00015B18" w:rsidRDefault="00191157" w:rsidP="0019115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03</w:t>
            </w:r>
          </w:p>
        </w:tc>
      </w:tr>
      <w:tr w:rsidR="004E1C18" w:rsidRPr="004B0C78" w14:paraId="321F9D3E" w14:textId="77777777" w:rsidTr="00862880">
        <w:trPr>
          <w:trHeight w:val="206"/>
          <w:jc w:val="center"/>
        </w:trPr>
        <w:tc>
          <w:tcPr>
            <w:tcW w:w="1217" w:type="dxa"/>
            <w:tcBorders>
              <w:top w:val="single" w:sz="4" w:space="0" w:color="auto"/>
              <w:left w:val="nil"/>
              <w:right w:val="nil"/>
            </w:tcBorders>
          </w:tcPr>
          <w:p w14:paraId="3CBFE9A6" w14:textId="77777777" w:rsidR="004E1C18" w:rsidRPr="006502FE" w:rsidRDefault="004E1C18" w:rsidP="00862880">
            <w:pPr>
              <w:spacing w:after="0" w:line="259" w:lineRule="auto"/>
              <w:ind w:left="0" w:firstLine="0"/>
              <w:rPr>
                <w:b/>
                <w:szCs w:val="24"/>
              </w:rPr>
            </w:pPr>
            <w:r>
              <w:rPr>
                <w:b/>
                <w:szCs w:val="24"/>
              </w:rPr>
              <w:t>Ensemble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97361FE" w14:textId="7FEA61B6" w:rsidR="004E1C18" w:rsidRPr="00015B18" w:rsidRDefault="00015B18" w:rsidP="0086288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5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A831B33" w14:textId="1411E493" w:rsidR="004E1C18" w:rsidRPr="00015B18" w:rsidRDefault="00015B18" w:rsidP="00862880">
            <w:pPr>
              <w:spacing w:after="0" w:line="259" w:lineRule="auto"/>
              <w:ind w:left="0" w:firstLine="0"/>
              <w:rPr>
                <w:sz w:val="22"/>
              </w:rPr>
            </w:pPr>
            <w:r w:rsidRPr="00015B18">
              <w:rPr>
                <w:sz w:val="22"/>
              </w:rPr>
              <w:t>0.63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2B749C6" w14:textId="4768D6F9" w:rsidR="004E1C18" w:rsidRPr="00015B18" w:rsidRDefault="00015B18" w:rsidP="0086288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59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C95E707" w14:textId="69B23CF8" w:rsidR="004E1C18" w:rsidRPr="00015B18" w:rsidRDefault="00015B18" w:rsidP="0086288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4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DCCD6ED" w14:textId="5D2BAA70" w:rsidR="004E1C18" w:rsidRPr="00015B18" w:rsidRDefault="00015B18" w:rsidP="0086288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49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465E24C7" w14:textId="0CBE1DE9" w:rsidR="004E1C18" w:rsidRPr="00015B18" w:rsidRDefault="00015B18" w:rsidP="0086288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15B18">
              <w:rPr>
                <w:sz w:val="22"/>
              </w:rPr>
              <w:t>0.1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24B5C89A" w14:textId="77777777" w:rsidR="004E1C18" w:rsidRPr="00015B18" w:rsidRDefault="004E1C18" w:rsidP="0086288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CDD7B68" w14:textId="77777777" w:rsidR="004E1C18" w:rsidRPr="00015B18" w:rsidRDefault="004E1C18" w:rsidP="00862880">
            <w:pPr>
              <w:spacing w:after="0" w:line="259" w:lineRule="auto"/>
              <w:ind w:left="0" w:firstLine="0"/>
              <w:rPr>
                <w:sz w:val="22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7D43F38" w14:textId="77777777" w:rsidR="004E1C18" w:rsidRPr="00015B18" w:rsidRDefault="004E1C18" w:rsidP="0086288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489F353" w14:textId="77777777" w:rsidR="004E1C18" w:rsidRPr="00015B18" w:rsidRDefault="004E1C18" w:rsidP="00862880">
            <w:pPr>
              <w:spacing w:after="0" w:line="259" w:lineRule="auto"/>
              <w:ind w:left="0" w:firstLine="0"/>
              <w:rPr>
                <w:sz w:val="22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B48A8E4" w14:textId="77777777" w:rsidR="004E1C18" w:rsidRPr="00015B18" w:rsidRDefault="004E1C18" w:rsidP="00862880">
            <w:pPr>
              <w:spacing w:after="0" w:line="259" w:lineRule="auto"/>
              <w:ind w:left="0" w:firstLine="0"/>
              <w:rPr>
                <w:sz w:val="22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D8428D7" w14:textId="77777777" w:rsidR="004E1C18" w:rsidRPr="00015B18" w:rsidRDefault="004E1C18" w:rsidP="00862880">
            <w:pPr>
              <w:spacing w:after="0" w:line="259" w:lineRule="auto"/>
              <w:ind w:left="0" w:firstLine="0"/>
              <w:rPr>
                <w:sz w:val="22"/>
              </w:rPr>
            </w:pPr>
          </w:p>
        </w:tc>
      </w:tr>
    </w:tbl>
    <w:p w14:paraId="3B9E3412" w14:textId="3F4060CB" w:rsidR="0016205E" w:rsidRDefault="0016205E" w:rsidP="00274544">
      <w:pPr>
        <w:spacing w:after="43"/>
        <w:ind w:left="0" w:right="975" w:firstLine="0"/>
        <w:rPr>
          <w:b/>
        </w:rPr>
      </w:pPr>
    </w:p>
    <w:p w14:paraId="23CE25D0" w14:textId="413E759C" w:rsidR="0016205E" w:rsidRDefault="0016205E" w:rsidP="004E1C18">
      <w:pPr>
        <w:spacing w:after="43"/>
        <w:ind w:left="0" w:right="975" w:firstLine="0"/>
        <w:jc w:val="center"/>
        <w:rPr>
          <w:b/>
        </w:rPr>
      </w:pPr>
    </w:p>
    <w:p w14:paraId="3C6014FB" w14:textId="77777777" w:rsidR="000B4C0A" w:rsidRDefault="000B4C0A" w:rsidP="00987D20">
      <w:pPr>
        <w:spacing w:after="43"/>
        <w:ind w:left="0" w:right="975" w:firstLine="0"/>
        <w:rPr>
          <w:b/>
        </w:rPr>
      </w:pPr>
    </w:p>
    <w:p w14:paraId="2A0220BB" w14:textId="25CECA53" w:rsidR="00015B18" w:rsidRDefault="00015B18" w:rsidP="00015B18">
      <w:pPr>
        <w:spacing w:after="43"/>
        <w:ind w:left="0" w:right="975" w:firstLine="0"/>
      </w:pPr>
      <w:r w:rsidRPr="006502FE">
        <w:rPr>
          <w:b/>
          <w:szCs w:val="24"/>
        </w:rPr>
        <w:t>Table</w:t>
      </w:r>
      <w:r>
        <w:rPr>
          <w:b/>
          <w:szCs w:val="24"/>
        </w:rPr>
        <w:t xml:space="preserve"> </w:t>
      </w:r>
      <w:r w:rsidRPr="006502FE">
        <w:rPr>
          <w:b/>
          <w:szCs w:val="24"/>
        </w:rPr>
        <w:t>S</w:t>
      </w:r>
      <w:r>
        <w:rPr>
          <w:b/>
          <w:szCs w:val="24"/>
        </w:rPr>
        <w:t>1</w:t>
      </w:r>
      <w:r w:rsidR="0082392E">
        <w:rPr>
          <w:b/>
          <w:szCs w:val="24"/>
        </w:rPr>
        <w:t>7</w:t>
      </w:r>
      <w:r>
        <w:rPr>
          <w:b/>
          <w:szCs w:val="24"/>
        </w:rPr>
        <w:t>:</w:t>
      </w:r>
      <w:r w:rsidRPr="006502FE">
        <w:rPr>
          <w:b/>
          <w:szCs w:val="24"/>
        </w:rPr>
        <w:t xml:space="preserve"> </w:t>
      </w:r>
      <w:r>
        <w:t>10-fold Cross-Validation and Test Sensitivity, Specificity, Accuracy, AUC, F1-score, and MCC for Datasets 1 to 8 using 1H encodings.</w:t>
      </w:r>
    </w:p>
    <w:p w14:paraId="2EAE6D7E" w14:textId="77777777" w:rsidR="00015B18" w:rsidRDefault="00015B18" w:rsidP="00015B18">
      <w:pPr>
        <w:spacing w:after="43"/>
        <w:ind w:left="0" w:right="975" w:firstLine="0"/>
        <w:jc w:val="center"/>
        <w:rPr>
          <w:b/>
        </w:rPr>
      </w:pPr>
    </w:p>
    <w:tbl>
      <w:tblPr>
        <w:tblStyle w:val="TableGrid"/>
        <w:tblW w:w="10493" w:type="dxa"/>
        <w:jc w:val="center"/>
        <w:tblLook w:val="04A0" w:firstRow="1" w:lastRow="0" w:firstColumn="1" w:lastColumn="0" w:noHBand="0" w:noVBand="1"/>
      </w:tblPr>
      <w:tblGrid>
        <w:gridCol w:w="1217"/>
        <w:gridCol w:w="718"/>
        <w:gridCol w:w="718"/>
        <w:gridCol w:w="780"/>
        <w:gridCol w:w="785"/>
        <w:gridCol w:w="718"/>
        <w:gridCol w:w="790"/>
        <w:gridCol w:w="787"/>
        <w:gridCol w:w="776"/>
        <w:gridCol w:w="832"/>
        <w:gridCol w:w="747"/>
        <w:gridCol w:w="718"/>
        <w:gridCol w:w="907"/>
      </w:tblGrid>
      <w:tr w:rsidR="00015B18" w:rsidRPr="006502FE" w14:paraId="0CA8E32F" w14:textId="77777777" w:rsidTr="00862880">
        <w:trPr>
          <w:trHeight w:val="260"/>
          <w:jc w:val="center"/>
        </w:trPr>
        <w:tc>
          <w:tcPr>
            <w:tcW w:w="1217" w:type="dxa"/>
            <w:vMerge w:val="restart"/>
            <w:tcBorders>
              <w:left w:val="nil"/>
            </w:tcBorders>
          </w:tcPr>
          <w:p w14:paraId="74AB4027" w14:textId="77777777" w:rsidR="00015B18" w:rsidRPr="006502FE" w:rsidRDefault="00015B18" w:rsidP="00862880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Datasets</w:t>
            </w:r>
          </w:p>
        </w:tc>
        <w:tc>
          <w:tcPr>
            <w:tcW w:w="4509" w:type="dxa"/>
            <w:gridSpan w:val="6"/>
          </w:tcPr>
          <w:p w14:paraId="68C92003" w14:textId="77777777" w:rsidR="00015B18" w:rsidRPr="006502FE" w:rsidRDefault="00015B18" w:rsidP="00862880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Cross-validation</w:t>
            </w:r>
          </w:p>
        </w:tc>
        <w:tc>
          <w:tcPr>
            <w:tcW w:w="4767" w:type="dxa"/>
            <w:gridSpan w:val="6"/>
            <w:tcBorders>
              <w:bottom w:val="single" w:sz="4" w:space="0" w:color="auto"/>
              <w:right w:val="single" w:sz="4" w:space="0" w:color="auto"/>
            </w:tcBorders>
          </w:tcPr>
          <w:p w14:paraId="06DDF912" w14:textId="77777777" w:rsidR="00015B18" w:rsidRPr="006502FE" w:rsidRDefault="00015B18" w:rsidP="00862880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Test dataset </w:t>
            </w:r>
          </w:p>
        </w:tc>
      </w:tr>
      <w:tr w:rsidR="00880CCE" w:rsidRPr="006502FE" w14:paraId="03F86411" w14:textId="77777777" w:rsidTr="00862880">
        <w:trPr>
          <w:trHeight w:val="267"/>
          <w:jc w:val="center"/>
        </w:trPr>
        <w:tc>
          <w:tcPr>
            <w:tcW w:w="1217" w:type="dxa"/>
            <w:vMerge/>
            <w:tcBorders>
              <w:left w:val="nil"/>
              <w:bottom w:val="single" w:sz="4" w:space="0" w:color="auto"/>
            </w:tcBorders>
          </w:tcPr>
          <w:p w14:paraId="46204C07" w14:textId="77777777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60118D18" w14:textId="4141D043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N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1C5EC8C8" w14:textId="598790C1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P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7B496C2E" w14:textId="00A63D6D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ACC 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4AC82482" w14:textId="01B514C8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AUC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7B2D7C8B" w14:textId="424019A4" w:rsidR="00880CCE" w:rsidRPr="006502FE" w:rsidRDefault="00880CCE" w:rsidP="00880CCE">
            <w:pPr>
              <w:spacing w:after="0" w:line="259" w:lineRule="auto"/>
              <w:ind w:left="0" w:firstLine="0"/>
              <w:jc w:val="left"/>
              <w:rPr>
                <w:b/>
                <w:szCs w:val="24"/>
              </w:rPr>
            </w:pPr>
            <w:r>
              <w:rPr>
                <w:b/>
                <w:szCs w:val="24"/>
              </w:rPr>
              <w:t>F1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1B0FE13A" w14:textId="04A6294C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MCC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4B4023F2" w14:textId="6DE7A154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N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76AFC564" w14:textId="296CE2DF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P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832" w:type="dxa"/>
            <w:tcBorders>
              <w:bottom w:val="single" w:sz="4" w:space="0" w:color="auto"/>
              <w:right w:val="nil"/>
            </w:tcBorders>
          </w:tcPr>
          <w:p w14:paraId="50347C4C" w14:textId="5D946396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ACC </w:t>
            </w:r>
          </w:p>
        </w:tc>
        <w:tc>
          <w:tcPr>
            <w:tcW w:w="747" w:type="dxa"/>
            <w:tcBorders>
              <w:bottom w:val="single" w:sz="4" w:space="0" w:color="auto"/>
              <w:right w:val="nil"/>
            </w:tcBorders>
          </w:tcPr>
          <w:p w14:paraId="089149E7" w14:textId="19F42290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AUC</w:t>
            </w:r>
          </w:p>
        </w:tc>
        <w:tc>
          <w:tcPr>
            <w:tcW w:w="718" w:type="dxa"/>
            <w:tcBorders>
              <w:bottom w:val="single" w:sz="4" w:space="0" w:color="auto"/>
              <w:right w:val="nil"/>
            </w:tcBorders>
          </w:tcPr>
          <w:p w14:paraId="48CCD1AC" w14:textId="081FBD80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F1</w:t>
            </w:r>
          </w:p>
        </w:tc>
        <w:tc>
          <w:tcPr>
            <w:tcW w:w="907" w:type="dxa"/>
            <w:tcBorders>
              <w:bottom w:val="single" w:sz="4" w:space="0" w:color="auto"/>
              <w:right w:val="single" w:sz="4" w:space="0" w:color="auto"/>
            </w:tcBorders>
          </w:tcPr>
          <w:p w14:paraId="74949A82" w14:textId="02A755BF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MCC</w:t>
            </w:r>
          </w:p>
        </w:tc>
      </w:tr>
      <w:tr w:rsidR="004B6EB7" w:rsidRPr="004B0C78" w14:paraId="743205D8" w14:textId="77777777" w:rsidTr="00862880">
        <w:trPr>
          <w:trHeight w:val="260"/>
          <w:jc w:val="center"/>
        </w:trPr>
        <w:tc>
          <w:tcPr>
            <w:tcW w:w="1217" w:type="dxa"/>
            <w:tcBorders>
              <w:left w:val="nil"/>
              <w:bottom w:val="nil"/>
              <w:right w:val="nil"/>
            </w:tcBorders>
          </w:tcPr>
          <w:p w14:paraId="6B2396F2" w14:textId="77777777" w:rsidR="004B6EB7" w:rsidRPr="00973BCF" w:rsidRDefault="004B6EB7" w:rsidP="004B6EB7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bCs/>
                <w:sz w:val="22"/>
              </w:rPr>
              <w:t>1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4F62B9A6" w14:textId="5863BE82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62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1978F956" w14:textId="0FCE5829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59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  <w:vAlign w:val="bottom"/>
          </w:tcPr>
          <w:p w14:paraId="51021E86" w14:textId="23D96B60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61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vAlign w:val="bottom"/>
          </w:tcPr>
          <w:p w14:paraId="5959E30E" w14:textId="7D5890C5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63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68686AE6" w14:textId="062DF893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6</w:t>
            </w:r>
          </w:p>
        </w:tc>
        <w:tc>
          <w:tcPr>
            <w:tcW w:w="79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08D9D918" w14:textId="72CE19EE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22</w:t>
            </w:r>
          </w:p>
        </w:tc>
        <w:tc>
          <w:tcPr>
            <w:tcW w:w="787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14:paraId="286A1189" w14:textId="2756DA17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63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  <w:vAlign w:val="bottom"/>
          </w:tcPr>
          <w:p w14:paraId="082F87DE" w14:textId="02E9BBA9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54</w:t>
            </w: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  <w:vAlign w:val="bottom"/>
          </w:tcPr>
          <w:p w14:paraId="227C13FC" w14:textId="796FA974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58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vAlign w:val="bottom"/>
          </w:tcPr>
          <w:p w14:paraId="0D177734" w14:textId="537736E0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62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5844B266" w14:textId="3562281C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53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bottom"/>
          </w:tcPr>
          <w:p w14:paraId="5E7CC8D9" w14:textId="2F24C558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18</w:t>
            </w:r>
          </w:p>
        </w:tc>
      </w:tr>
      <w:tr w:rsidR="004B6EB7" w:rsidRPr="004B0C78" w14:paraId="519BC067" w14:textId="77777777" w:rsidTr="00862880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E172794" w14:textId="77777777" w:rsidR="004B6EB7" w:rsidRPr="00973BCF" w:rsidRDefault="004B6EB7" w:rsidP="004B6EB7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bCs/>
                <w:sz w:val="22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63933" w14:textId="13B7A71E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D2A9A" w14:textId="26C24EE1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81DF4" w14:textId="752C934D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6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1E279" w14:textId="2C9E617E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A04B6" w14:textId="7F5EDC79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6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2D3A245" w14:textId="40F93C5D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26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C04F720" w14:textId="38B75585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6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95A18" w14:textId="1E5E8C3A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5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231E5" w14:textId="38F8054A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0FCAD" w14:textId="11BF69B1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A548F" w14:textId="6483295F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8AD861" w14:textId="55C24053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22</w:t>
            </w:r>
          </w:p>
        </w:tc>
      </w:tr>
      <w:tr w:rsidR="004B6EB7" w:rsidRPr="004B0C78" w14:paraId="417FB29A" w14:textId="77777777" w:rsidTr="00862880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F310DFA" w14:textId="77777777" w:rsidR="004B6EB7" w:rsidRPr="00973BCF" w:rsidRDefault="004B6EB7" w:rsidP="004B6EB7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bCs/>
                <w:sz w:val="22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2127F" w14:textId="2AF045AB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C9ACF" w14:textId="42D58FBF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BB6AB" w14:textId="75DE446E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B6BD4" w14:textId="3344DFE3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47636" w14:textId="7DBDFFBB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6</w:t>
            </w:r>
            <w:r>
              <w:rPr>
                <w:sz w:val="22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87D96D" w14:textId="00C76D70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2</w:t>
            </w:r>
            <w:r>
              <w:rPr>
                <w:sz w:val="22"/>
              </w:rPr>
              <w:t>0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6ACDBF9" w14:textId="3E5F7B24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6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FD432" w14:textId="5F52BE7E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5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C6765" w14:textId="5F424C52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5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75061" w14:textId="2328EC8E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3660A" w14:textId="68822169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E6E72" w14:textId="76E7696B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16</w:t>
            </w:r>
          </w:p>
        </w:tc>
      </w:tr>
      <w:tr w:rsidR="004B6EB7" w:rsidRPr="004B0C78" w14:paraId="29F1BAB8" w14:textId="77777777" w:rsidTr="00862880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AF397B6" w14:textId="77777777" w:rsidR="004B6EB7" w:rsidRPr="00973BCF" w:rsidRDefault="004B6EB7" w:rsidP="004B6EB7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bCs/>
                <w:sz w:val="22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002D3" w14:textId="08AFA882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92D18" w14:textId="151E0EE3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3E6C2" w14:textId="203CD3FE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6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86FAE" w14:textId="2E7906DB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11976" w14:textId="1274D0A3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6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7EAA6FF" w14:textId="642FD90B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22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0156A63" w14:textId="7B089C4A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6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F4B6E" w14:textId="5DB9054B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5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D9147" w14:textId="6FBA8AF7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5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B343A" w14:textId="4CA81BB7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F49F8" w14:textId="66524235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59213" w14:textId="581B4F5D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14</w:t>
            </w:r>
          </w:p>
        </w:tc>
      </w:tr>
      <w:tr w:rsidR="004B6EB7" w:rsidRPr="004B0C78" w14:paraId="40C8444D" w14:textId="77777777" w:rsidTr="00862880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994FA30" w14:textId="77777777" w:rsidR="004B6EB7" w:rsidRPr="00973BCF" w:rsidRDefault="004B6EB7" w:rsidP="004B6EB7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bCs/>
                <w:sz w:val="22"/>
              </w:rPr>
              <w:lastRenderedPageBreak/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ED902" w14:textId="72E66A67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7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7E5D7" w14:textId="11B76535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920DA" w14:textId="2D2AC61D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6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E2A6E" w14:textId="4064CD40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E92A2" w14:textId="31A406BF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6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5C0E11" w14:textId="2E4A629F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25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4948B60" w14:textId="4875C12C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6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3BC9D" w14:textId="25789766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4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7AB9A" w14:textId="38D482F5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5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F0140" w14:textId="56F2A2B1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FA09C" w14:textId="18F9D7DE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14886" w14:textId="48ACEAF3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15</w:t>
            </w:r>
          </w:p>
        </w:tc>
      </w:tr>
      <w:tr w:rsidR="004B6EB7" w:rsidRPr="004B0C78" w14:paraId="4AB16CE1" w14:textId="77777777" w:rsidTr="00862880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DF10F1E" w14:textId="77777777" w:rsidR="004B6EB7" w:rsidRPr="00973BCF" w:rsidRDefault="004B6EB7" w:rsidP="004B6EB7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bCs/>
                <w:sz w:val="22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DE73D" w14:textId="095DCB28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6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CD3DE" w14:textId="472E7B3C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8DB24" w14:textId="26C809DC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6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BD8B5" w14:textId="1B14075E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56F6C" w14:textId="33B9C2DE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6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56049A5" w14:textId="4E123700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23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9F5F664" w14:textId="2190EFC7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5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A1DB0" w14:textId="75FB0AD7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5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1CE18" w14:textId="1B81866B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5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C2A70" w14:textId="6F0F1C17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4DB9C" w14:textId="1EB90F53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9D01B" w14:textId="1F1A8D30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17</w:t>
            </w:r>
          </w:p>
        </w:tc>
      </w:tr>
      <w:tr w:rsidR="004B6EB7" w:rsidRPr="004B0C78" w14:paraId="233F3E8E" w14:textId="77777777" w:rsidTr="00862880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3AAE21C" w14:textId="77777777" w:rsidR="004B6EB7" w:rsidRPr="00973BCF" w:rsidRDefault="004B6EB7" w:rsidP="004B6EB7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bCs/>
                <w:sz w:val="22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11501" w14:textId="19544AAC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F901F" w14:textId="014DE56A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8B70D" w14:textId="16905BDA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6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333A1" w14:textId="670F163A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09362" w14:textId="1EF3A908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6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8A30605" w14:textId="493B0AEF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25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12ACB7B" w14:textId="4250F5F9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6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CE31B" w14:textId="0D0DB62B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5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17035" w14:textId="72685EF5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5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A67AF" w14:textId="5ED460F3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89AE3" w14:textId="2EF89EAE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AC90A" w14:textId="0C6F2B9A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14</w:t>
            </w:r>
          </w:p>
        </w:tc>
      </w:tr>
      <w:tr w:rsidR="004B6EB7" w:rsidRPr="004B0C78" w14:paraId="6071EA21" w14:textId="77777777" w:rsidTr="00862880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C4F90B9" w14:textId="77777777" w:rsidR="004B6EB7" w:rsidRPr="00973BCF" w:rsidRDefault="004B6EB7" w:rsidP="004B6EB7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973BCF">
              <w:rPr>
                <w:bCs/>
                <w:sz w:val="22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FD975" w14:textId="393A4FBB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7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62596" w14:textId="7691A397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0CBB4B" w14:textId="799F7FC0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6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9F0E1" w14:textId="2B60588F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AD043" w14:textId="6521F5EA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6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B4832B" w14:textId="60065108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25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518C086" w14:textId="06CDB806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7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E7521" w14:textId="72BA1C41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4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0300B" w14:textId="2FC79A01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5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00860" w14:textId="20B68368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E1C19" w14:textId="51E3B966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8C106" w14:textId="146D1703" w:rsidR="004B6EB7" w:rsidRPr="004B6EB7" w:rsidRDefault="004B6EB7" w:rsidP="004B6EB7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14</w:t>
            </w:r>
          </w:p>
        </w:tc>
      </w:tr>
      <w:tr w:rsidR="00015B18" w:rsidRPr="004B0C78" w14:paraId="65A45619" w14:textId="77777777" w:rsidTr="00862880">
        <w:trPr>
          <w:trHeight w:val="206"/>
          <w:jc w:val="center"/>
        </w:trPr>
        <w:tc>
          <w:tcPr>
            <w:tcW w:w="1217" w:type="dxa"/>
            <w:tcBorders>
              <w:top w:val="single" w:sz="4" w:space="0" w:color="auto"/>
              <w:left w:val="nil"/>
              <w:right w:val="nil"/>
            </w:tcBorders>
          </w:tcPr>
          <w:p w14:paraId="0D2FE3DC" w14:textId="77777777" w:rsidR="00015B18" w:rsidRPr="006502FE" w:rsidRDefault="00015B18" w:rsidP="00862880">
            <w:pPr>
              <w:spacing w:after="0" w:line="259" w:lineRule="auto"/>
              <w:ind w:left="0" w:firstLine="0"/>
              <w:rPr>
                <w:b/>
                <w:szCs w:val="24"/>
              </w:rPr>
            </w:pPr>
            <w:r>
              <w:rPr>
                <w:b/>
                <w:szCs w:val="24"/>
              </w:rPr>
              <w:t>Ensemble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14529AB" w14:textId="64F0627D" w:rsidR="00015B18" w:rsidRPr="004B6EB7" w:rsidRDefault="00015B18" w:rsidP="0086288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</w:t>
            </w:r>
            <w:r w:rsidR="004B6EB7">
              <w:rPr>
                <w:sz w:val="22"/>
              </w:rPr>
              <w:t>6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55C482E" w14:textId="01A403CC" w:rsidR="00015B18" w:rsidRPr="004B6EB7" w:rsidRDefault="00015B18" w:rsidP="00862880">
            <w:pPr>
              <w:spacing w:after="0" w:line="259" w:lineRule="auto"/>
              <w:ind w:left="0" w:firstLine="0"/>
              <w:rPr>
                <w:sz w:val="22"/>
              </w:rPr>
            </w:pPr>
            <w:r w:rsidRPr="004B6EB7">
              <w:rPr>
                <w:sz w:val="22"/>
              </w:rPr>
              <w:t>0.6</w:t>
            </w:r>
            <w:r w:rsidR="004B6EB7">
              <w:rPr>
                <w:sz w:val="22"/>
              </w:rPr>
              <w:t>4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049FC5B" w14:textId="3E76BB75" w:rsidR="00015B18" w:rsidRPr="004B6EB7" w:rsidRDefault="00015B18" w:rsidP="0086288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</w:t>
            </w:r>
            <w:r w:rsidR="004B6EB7">
              <w:rPr>
                <w:sz w:val="22"/>
              </w:rPr>
              <w:t>64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16306BA" w14:textId="0D490D69" w:rsidR="00015B18" w:rsidRPr="004B6EB7" w:rsidRDefault="00015B18" w:rsidP="0086288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</w:t>
            </w:r>
            <w:r w:rsidR="004B6EB7">
              <w:rPr>
                <w:sz w:val="22"/>
              </w:rPr>
              <w:t>64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F05D4FB" w14:textId="4CF58812" w:rsidR="00015B18" w:rsidRPr="004B6EB7" w:rsidRDefault="00015B18" w:rsidP="0086288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</w:t>
            </w:r>
            <w:r w:rsidR="004B6EB7">
              <w:rPr>
                <w:sz w:val="22"/>
              </w:rPr>
              <w:t>58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6DC858A1" w14:textId="7A67F24D" w:rsidR="00015B18" w:rsidRPr="004B6EB7" w:rsidRDefault="00015B18" w:rsidP="0086288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</w:t>
            </w:r>
            <w:r w:rsidR="004B6EB7">
              <w:rPr>
                <w:sz w:val="22"/>
              </w:rPr>
              <w:t>28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39FD0236" w14:textId="77777777" w:rsidR="00015B18" w:rsidRPr="004B6EB7" w:rsidRDefault="00015B18" w:rsidP="0086288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A4AB6D9" w14:textId="77777777" w:rsidR="00015B18" w:rsidRPr="004B6EB7" w:rsidRDefault="00015B18" w:rsidP="00862880">
            <w:pPr>
              <w:spacing w:after="0" w:line="259" w:lineRule="auto"/>
              <w:ind w:left="0" w:firstLine="0"/>
              <w:rPr>
                <w:sz w:val="22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F556584" w14:textId="77777777" w:rsidR="00015B18" w:rsidRPr="004B6EB7" w:rsidRDefault="00015B18" w:rsidP="00862880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A246C1E" w14:textId="77777777" w:rsidR="00015B18" w:rsidRPr="004B6EB7" w:rsidRDefault="00015B18" w:rsidP="00862880">
            <w:pPr>
              <w:spacing w:after="0" w:line="259" w:lineRule="auto"/>
              <w:ind w:left="0" w:firstLine="0"/>
              <w:rPr>
                <w:sz w:val="22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2549BB5" w14:textId="77777777" w:rsidR="00015B18" w:rsidRPr="004B6EB7" w:rsidRDefault="00015B18" w:rsidP="00862880">
            <w:pPr>
              <w:spacing w:after="0" w:line="259" w:lineRule="auto"/>
              <w:ind w:left="0" w:firstLine="0"/>
              <w:rPr>
                <w:sz w:val="22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2E63C4E" w14:textId="77777777" w:rsidR="00015B18" w:rsidRPr="004B6EB7" w:rsidRDefault="00015B18" w:rsidP="00862880">
            <w:pPr>
              <w:spacing w:after="0" w:line="259" w:lineRule="auto"/>
              <w:ind w:left="0" w:firstLine="0"/>
              <w:rPr>
                <w:sz w:val="22"/>
              </w:rPr>
            </w:pPr>
          </w:p>
        </w:tc>
      </w:tr>
    </w:tbl>
    <w:p w14:paraId="7911328C" w14:textId="23CD11E2" w:rsidR="0061539E" w:rsidRDefault="0061539E" w:rsidP="00274544">
      <w:pPr>
        <w:spacing w:after="43"/>
        <w:ind w:left="0" w:right="975" w:firstLine="0"/>
        <w:rPr>
          <w:b/>
        </w:rPr>
      </w:pPr>
    </w:p>
    <w:p w14:paraId="0D33C9AC" w14:textId="16CC724D" w:rsidR="0061539E" w:rsidRDefault="0061539E" w:rsidP="003D7B27">
      <w:pPr>
        <w:spacing w:after="43"/>
        <w:ind w:left="0" w:right="975" w:firstLine="0"/>
        <w:jc w:val="center"/>
        <w:rPr>
          <w:b/>
        </w:rPr>
      </w:pPr>
    </w:p>
    <w:p w14:paraId="712DF27F" w14:textId="4164273A" w:rsidR="0061539E" w:rsidRDefault="0061539E" w:rsidP="0061539E">
      <w:pPr>
        <w:spacing w:after="43"/>
        <w:ind w:left="0" w:right="975" w:firstLine="0"/>
      </w:pPr>
      <w:r w:rsidRPr="006502FE">
        <w:rPr>
          <w:b/>
          <w:szCs w:val="24"/>
        </w:rPr>
        <w:t>Table</w:t>
      </w:r>
      <w:r>
        <w:rPr>
          <w:b/>
          <w:szCs w:val="24"/>
        </w:rPr>
        <w:t xml:space="preserve"> </w:t>
      </w:r>
      <w:r w:rsidRPr="006502FE">
        <w:rPr>
          <w:b/>
          <w:szCs w:val="24"/>
        </w:rPr>
        <w:t>S</w:t>
      </w:r>
      <w:r>
        <w:rPr>
          <w:b/>
          <w:szCs w:val="24"/>
        </w:rPr>
        <w:t>1</w:t>
      </w:r>
      <w:r w:rsidR="0082392E">
        <w:rPr>
          <w:b/>
          <w:szCs w:val="24"/>
        </w:rPr>
        <w:t>8</w:t>
      </w:r>
      <w:r>
        <w:rPr>
          <w:b/>
          <w:szCs w:val="24"/>
        </w:rPr>
        <w:t>:</w:t>
      </w:r>
      <w:r w:rsidRPr="006502FE">
        <w:rPr>
          <w:b/>
          <w:szCs w:val="24"/>
        </w:rPr>
        <w:t xml:space="preserve"> </w:t>
      </w:r>
      <w:r>
        <w:t xml:space="preserve">10-fold Cross-Validation and Test Sensitivity, Specificity, Accuracy, AUC, F1-score, and MCC for Datasets 1 to 8 using </w:t>
      </w:r>
      <w:r w:rsidR="004422D3">
        <w:t>Prot5</w:t>
      </w:r>
      <w:r>
        <w:t xml:space="preserve"> encodings.</w:t>
      </w:r>
    </w:p>
    <w:p w14:paraId="0ABCF424" w14:textId="77777777" w:rsidR="0061539E" w:rsidRDefault="0061539E" w:rsidP="0061539E">
      <w:pPr>
        <w:spacing w:after="43"/>
        <w:ind w:left="0" w:right="975" w:firstLine="0"/>
        <w:jc w:val="center"/>
        <w:rPr>
          <w:b/>
        </w:rPr>
      </w:pPr>
    </w:p>
    <w:tbl>
      <w:tblPr>
        <w:tblStyle w:val="TableGrid"/>
        <w:tblW w:w="10493" w:type="dxa"/>
        <w:jc w:val="center"/>
        <w:tblLook w:val="04A0" w:firstRow="1" w:lastRow="0" w:firstColumn="1" w:lastColumn="0" w:noHBand="0" w:noVBand="1"/>
      </w:tblPr>
      <w:tblGrid>
        <w:gridCol w:w="1217"/>
        <w:gridCol w:w="718"/>
        <w:gridCol w:w="718"/>
        <w:gridCol w:w="780"/>
        <w:gridCol w:w="785"/>
        <w:gridCol w:w="718"/>
        <w:gridCol w:w="790"/>
        <w:gridCol w:w="787"/>
        <w:gridCol w:w="776"/>
        <w:gridCol w:w="832"/>
        <w:gridCol w:w="747"/>
        <w:gridCol w:w="718"/>
        <w:gridCol w:w="907"/>
      </w:tblGrid>
      <w:tr w:rsidR="0061539E" w:rsidRPr="006502FE" w14:paraId="2AD7A9C9" w14:textId="77777777" w:rsidTr="00453271">
        <w:trPr>
          <w:trHeight w:val="260"/>
          <w:jc w:val="center"/>
        </w:trPr>
        <w:tc>
          <w:tcPr>
            <w:tcW w:w="1217" w:type="dxa"/>
            <w:vMerge w:val="restart"/>
            <w:tcBorders>
              <w:left w:val="nil"/>
            </w:tcBorders>
          </w:tcPr>
          <w:p w14:paraId="0DEEC240" w14:textId="77777777" w:rsidR="0061539E" w:rsidRPr="006502FE" w:rsidRDefault="0061539E" w:rsidP="00453271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Datasets</w:t>
            </w:r>
          </w:p>
        </w:tc>
        <w:tc>
          <w:tcPr>
            <w:tcW w:w="4509" w:type="dxa"/>
            <w:gridSpan w:val="6"/>
          </w:tcPr>
          <w:p w14:paraId="1B9EDB6E" w14:textId="77777777" w:rsidR="0061539E" w:rsidRPr="006502FE" w:rsidRDefault="0061539E" w:rsidP="00453271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Cross-validation</w:t>
            </w:r>
          </w:p>
        </w:tc>
        <w:tc>
          <w:tcPr>
            <w:tcW w:w="4767" w:type="dxa"/>
            <w:gridSpan w:val="6"/>
            <w:tcBorders>
              <w:bottom w:val="single" w:sz="4" w:space="0" w:color="auto"/>
              <w:right w:val="single" w:sz="4" w:space="0" w:color="auto"/>
            </w:tcBorders>
          </w:tcPr>
          <w:p w14:paraId="3854DE0F" w14:textId="77777777" w:rsidR="0061539E" w:rsidRPr="006502FE" w:rsidRDefault="0061539E" w:rsidP="00453271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Test dataset </w:t>
            </w:r>
          </w:p>
        </w:tc>
      </w:tr>
      <w:tr w:rsidR="00880CCE" w:rsidRPr="006502FE" w14:paraId="7FC66A41" w14:textId="77777777" w:rsidTr="00453271">
        <w:trPr>
          <w:trHeight w:val="267"/>
          <w:jc w:val="center"/>
        </w:trPr>
        <w:tc>
          <w:tcPr>
            <w:tcW w:w="1217" w:type="dxa"/>
            <w:vMerge/>
            <w:tcBorders>
              <w:left w:val="nil"/>
              <w:bottom w:val="single" w:sz="4" w:space="0" w:color="auto"/>
            </w:tcBorders>
          </w:tcPr>
          <w:p w14:paraId="2E9950AC" w14:textId="77777777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4AB8A95B" w14:textId="13B44986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N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2945DDDA" w14:textId="5FE6A921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P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785CCD35" w14:textId="44A4AFAB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ACC 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1B39625E" w14:textId="38DE93D5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AUC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037F6A39" w14:textId="47941E5C" w:rsidR="00880CCE" w:rsidRPr="006502FE" w:rsidRDefault="00880CCE" w:rsidP="00880CCE">
            <w:pPr>
              <w:spacing w:after="0" w:line="259" w:lineRule="auto"/>
              <w:ind w:left="0" w:firstLine="0"/>
              <w:jc w:val="left"/>
              <w:rPr>
                <w:b/>
                <w:szCs w:val="24"/>
              </w:rPr>
            </w:pPr>
            <w:r>
              <w:rPr>
                <w:b/>
                <w:szCs w:val="24"/>
              </w:rPr>
              <w:t>F1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4A1AB76A" w14:textId="55737783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MCC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7DFB4BE0" w14:textId="6B97BEA0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N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2C9ABF92" w14:textId="35C9C263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P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832" w:type="dxa"/>
            <w:tcBorders>
              <w:bottom w:val="single" w:sz="4" w:space="0" w:color="auto"/>
              <w:right w:val="nil"/>
            </w:tcBorders>
          </w:tcPr>
          <w:p w14:paraId="47B40CCB" w14:textId="7D16FE2B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ACC </w:t>
            </w:r>
          </w:p>
        </w:tc>
        <w:tc>
          <w:tcPr>
            <w:tcW w:w="747" w:type="dxa"/>
            <w:tcBorders>
              <w:bottom w:val="single" w:sz="4" w:space="0" w:color="auto"/>
              <w:right w:val="nil"/>
            </w:tcBorders>
          </w:tcPr>
          <w:p w14:paraId="615BAFE5" w14:textId="07A6FF31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AUC</w:t>
            </w:r>
          </w:p>
        </w:tc>
        <w:tc>
          <w:tcPr>
            <w:tcW w:w="718" w:type="dxa"/>
            <w:tcBorders>
              <w:bottom w:val="single" w:sz="4" w:space="0" w:color="auto"/>
              <w:right w:val="nil"/>
            </w:tcBorders>
          </w:tcPr>
          <w:p w14:paraId="1577D077" w14:textId="793D21A2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F1</w:t>
            </w:r>
          </w:p>
        </w:tc>
        <w:tc>
          <w:tcPr>
            <w:tcW w:w="907" w:type="dxa"/>
            <w:tcBorders>
              <w:bottom w:val="single" w:sz="4" w:space="0" w:color="auto"/>
              <w:right w:val="single" w:sz="4" w:space="0" w:color="auto"/>
            </w:tcBorders>
          </w:tcPr>
          <w:p w14:paraId="30852AC4" w14:textId="707CEA78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MCC</w:t>
            </w:r>
          </w:p>
        </w:tc>
      </w:tr>
      <w:tr w:rsidR="00067C64" w:rsidRPr="004B0C78" w14:paraId="3130924A" w14:textId="77777777" w:rsidTr="00453271">
        <w:trPr>
          <w:trHeight w:val="260"/>
          <w:jc w:val="center"/>
        </w:trPr>
        <w:tc>
          <w:tcPr>
            <w:tcW w:w="1217" w:type="dxa"/>
            <w:tcBorders>
              <w:left w:val="nil"/>
              <w:bottom w:val="nil"/>
              <w:right w:val="nil"/>
            </w:tcBorders>
          </w:tcPr>
          <w:p w14:paraId="79E743A2" w14:textId="77777777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067C64">
              <w:rPr>
                <w:bCs/>
                <w:sz w:val="22"/>
              </w:rPr>
              <w:t>1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381AA027" w14:textId="55EB6CFE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41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707ECD35" w14:textId="666C7AD9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65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  <w:vAlign w:val="bottom"/>
          </w:tcPr>
          <w:p w14:paraId="4B9370AD" w14:textId="414BC032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55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vAlign w:val="bottom"/>
          </w:tcPr>
          <w:p w14:paraId="72567197" w14:textId="668CDD9D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54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79509866" w14:textId="45F19654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39</w:t>
            </w:r>
          </w:p>
        </w:tc>
        <w:tc>
          <w:tcPr>
            <w:tcW w:w="79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23F38CA6" w14:textId="6BF478C0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1</w:t>
            </w:r>
          </w:p>
        </w:tc>
        <w:tc>
          <w:tcPr>
            <w:tcW w:w="787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14:paraId="51677F11" w14:textId="4B971062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4</w:t>
            </w:r>
            <w:r w:rsidR="00274544">
              <w:rPr>
                <w:sz w:val="22"/>
              </w:rPr>
              <w:t>0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  <w:vAlign w:val="bottom"/>
          </w:tcPr>
          <w:p w14:paraId="0A8282F3" w14:textId="7743C765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63</w:t>
            </w: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  <w:vAlign w:val="bottom"/>
          </w:tcPr>
          <w:p w14:paraId="4BE65A9A" w14:textId="44C467E9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54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vAlign w:val="bottom"/>
          </w:tcPr>
          <w:p w14:paraId="5F2E93DF" w14:textId="68110DE4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52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18EBA842" w14:textId="79192963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32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bottom"/>
          </w:tcPr>
          <w:p w14:paraId="23A2A214" w14:textId="54B53579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04</w:t>
            </w:r>
          </w:p>
        </w:tc>
      </w:tr>
      <w:tr w:rsidR="00067C64" w:rsidRPr="004B0C78" w14:paraId="3A39D69E" w14:textId="77777777" w:rsidTr="00453271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F68DD20" w14:textId="77777777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067C64">
              <w:rPr>
                <w:bCs/>
                <w:sz w:val="22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7EFF6" w14:textId="45C5FC16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D9A52" w14:textId="4E8838B8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5E920" w14:textId="7E9417ED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5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D1FFA" w14:textId="117A08BD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0B23C" w14:textId="580E6C77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3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DE26E4E" w14:textId="607480C1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08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2AE7D40" w14:textId="6A46D6CD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4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7F511" w14:textId="5E53A3C3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6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14778" w14:textId="242329A0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5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FAC93" w14:textId="59773C67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FC3F0C" w14:textId="33B838A5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B7951" w14:textId="7100E4EE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05</w:t>
            </w:r>
          </w:p>
        </w:tc>
      </w:tr>
      <w:tr w:rsidR="00067C64" w:rsidRPr="004B0C78" w14:paraId="7F8C9BCB" w14:textId="77777777" w:rsidTr="00453271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7EB3C18" w14:textId="77777777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067C64">
              <w:rPr>
                <w:bCs/>
                <w:sz w:val="22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D569B" w14:textId="3BB640F2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07C1B" w14:textId="7296CA17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60521" w14:textId="5E9D5103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5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F9D5A" w14:textId="499B2339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461C9" w14:textId="0E8D053C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4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28188F" w14:textId="6EEAA620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04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F431D29" w14:textId="3EC9ABA2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5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29E5C" w14:textId="3C39FAA8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4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221EA" w14:textId="5A0E3F2A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5</w:t>
            </w:r>
            <w:r w:rsidR="00274544">
              <w:rPr>
                <w:sz w:val="22"/>
              </w:rPr>
              <w:t>0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BD676" w14:textId="75CEDFC9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F5F82" w14:textId="7CAE87C3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3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FD49E" w14:textId="34B0D5C7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03</w:t>
            </w:r>
          </w:p>
        </w:tc>
      </w:tr>
      <w:tr w:rsidR="00067C64" w:rsidRPr="004B0C78" w14:paraId="0D4C4F44" w14:textId="77777777" w:rsidTr="00453271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041B840" w14:textId="77777777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067C64">
              <w:rPr>
                <w:bCs/>
                <w:sz w:val="22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652AF" w14:textId="0CB431E6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EB87A" w14:textId="0BA7832D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7DCF0" w14:textId="65F13949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5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3BB01" w14:textId="24667063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9EAB6" w14:textId="5307CDE4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3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7DDF753" w14:textId="5BBC2142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11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965EF44" w14:textId="5EA09DCD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3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8BB74" w14:textId="75E4CEFD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7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C0A03" w14:textId="388C7B5B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5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8E9C3" w14:textId="4094B34B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C9B0E" w14:textId="0EC081F6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55149" w14:textId="4B60E419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05</w:t>
            </w:r>
          </w:p>
        </w:tc>
      </w:tr>
      <w:tr w:rsidR="00067C64" w:rsidRPr="004B0C78" w14:paraId="227CF903" w14:textId="77777777" w:rsidTr="00453271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3898CD7" w14:textId="77777777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067C64">
              <w:rPr>
                <w:bCs/>
                <w:sz w:val="22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CE33C" w14:textId="5DFA5D58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62115" w14:textId="577D5AFA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FE385" w14:textId="5A1EDD0D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5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82454" w14:textId="146D961A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6A180" w14:textId="44C3940F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3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8CE966C" w14:textId="7ABB75F3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11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86D8ECA" w14:textId="5D4DB73A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3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BC840" w14:textId="4F3FB195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7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E3C88" w14:textId="00670A77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5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4FBDC" w14:textId="54C6E9CD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EE137" w14:textId="327CD137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2E0F5" w14:textId="4B9B48D3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06</w:t>
            </w:r>
          </w:p>
        </w:tc>
      </w:tr>
      <w:tr w:rsidR="00067C64" w:rsidRPr="004B0C78" w14:paraId="70BD16F5" w14:textId="77777777" w:rsidTr="00453271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F69B20C" w14:textId="77777777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067C64">
              <w:rPr>
                <w:bCs/>
                <w:sz w:val="22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0348E" w14:textId="1283ED71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CD5EC" w14:textId="1E4B1289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78A44" w14:textId="0A399BA3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5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009C6" w14:textId="2EB74358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3DE2D" w14:textId="464F2E05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3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62F37BE" w14:textId="702CC358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06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C7A543B" w14:textId="7331D063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E3DF8" w14:textId="7B6D2489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6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C011A" w14:textId="45AFF3A9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5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30A28" w14:textId="0B492954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94D7D" w14:textId="2BC06E82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E8DA8" w14:textId="3AD0755D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05</w:t>
            </w:r>
          </w:p>
        </w:tc>
      </w:tr>
      <w:tr w:rsidR="00067C64" w:rsidRPr="004B0C78" w14:paraId="6A06FA02" w14:textId="77777777" w:rsidTr="00453271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126A64C" w14:textId="77777777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067C64">
              <w:rPr>
                <w:bCs/>
                <w:sz w:val="22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67DA9" w14:textId="6F9A01A7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4</w:t>
            </w:r>
            <w:r w:rsidR="00274544">
              <w:rPr>
                <w:sz w:val="22"/>
              </w:rPr>
              <w:t>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FA43E" w14:textId="00604A01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CD548" w14:textId="6F1931F9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5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F279C" w14:textId="52656213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F80A2" w14:textId="707021D6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3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D86B571" w14:textId="56E27540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06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3EBB427" w14:textId="7937D904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3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AF8A2" w14:textId="438A4CD0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6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14F18" w14:textId="5B0DA11F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5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D42974" w14:textId="35690808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729E5" w14:textId="77D29066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F1F77" w14:textId="208882B5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04</w:t>
            </w:r>
          </w:p>
        </w:tc>
      </w:tr>
      <w:tr w:rsidR="00067C64" w:rsidRPr="004B0C78" w14:paraId="2C404431" w14:textId="77777777" w:rsidTr="00453271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8B22081" w14:textId="77777777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067C64">
              <w:rPr>
                <w:bCs/>
                <w:sz w:val="22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5BF6A" w14:textId="41128813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4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D3B73" w14:textId="04A20127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E5A82" w14:textId="2F14CC5F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5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2FBC1" w14:textId="7EFD3A2D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0DC60" w14:textId="4B3B2498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3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0B330BC" w14:textId="587C6B86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08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5615850" w14:textId="7D5C53F8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4</w:t>
            </w:r>
            <w:r w:rsidR="00274544">
              <w:rPr>
                <w:sz w:val="22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5E1DB" w14:textId="7536EC1E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6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684DF" w14:textId="2FC11BB7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5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43195" w14:textId="2741613F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5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F0169" w14:textId="36F91EB3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3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602A4" w14:textId="53093E61" w:rsidR="00067C64" w:rsidRPr="00067C64" w:rsidRDefault="00067C64" w:rsidP="00067C64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067C64">
              <w:rPr>
                <w:sz w:val="22"/>
              </w:rPr>
              <w:t>0.04</w:t>
            </w:r>
          </w:p>
        </w:tc>
      </w:tr>
      <w:tr w:rsidR="0061539E" w:rsidRPr="004B0C78" w14:paraId="72248E95" w14:textId="77777777" w:rsidTr="00453271">
        <w:trPr>
          <w:trHeight w:val="206"/>
          <w:jc w:val="center"/>
        </w:trPr>
        <w:tc>
          <w:tcPr>
            <w:tcW w:w="1217" w:type="dxa"/>
            <w:tcBorders>
              <w:top w:val="single" w:sz="4" w:space="0" w:color="auto"/>
              <w:left w:val="nil"/>
              <w:right w:val="nil"/>
            </w:tcBorders>
          </w:tcPr>
          <w:p w14:paraId="3884D3F5" w14:textId="77777777" w:rsidR="0061539E" w:rsidRPr="006502FE" w:rsidRDefault="0061539E" w:rsidP="00453271">
            <w:pPr>
              <w:spacing w:after="0" w:line="259" w:lineRule="auto"/>
              <w:ind w:left="0" w:firstLine="0"/>
              <w:rPr>
                <w:b/>
                <w:szCs w:val="24"/>
              </w:rPr>
            </w:pPr>
            <w:r>
              <w:rPr>
                <w:b/>
                <w:szCs w:val="24"/>
              </w:rPr>
              <w:t>Ensemble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AC434C5" w14:textId="38BAE29D" w:rsidR="0061539E" w:rsidRPr="004B6EB7" w:rsidRDefault="0061539E" w:rsidP="00453271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</w:t>
            </w:r>
            <w:r w:rsidR="00067C64">
              <w:rPr>
                <w:sz w:val="22"/>
              </w:rPr>
              <w:t>1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4295072" w14:textId="06BC8457" w:rsidR="0061539E" w:rsidRPr="004B6EB7" w:rsidRDefault="0061539E" w:rsidP="00453271">
            <w:pPr>
              <w:spacing w:after="0" w:line="259" w:lineRule="auto"/>
              <w:ind w:left="0" w:firstLine="0"/>
              <w:rPr>
                <w:sz w:val="22"/>
              </w:rPr>
            </w:pPr>
            <w:r w:rsidRPr="004B6EB7">
              <w:rPr>
                <w:sz w:val="22"/>
              </w:rPr>
              <w:t>0.</w:t>
            </w:r>
            <w:r w:rsidR="00067C64">
              <w:rPr>
                <w:sz w:val="22"/>
              </w:rPr>
              <w:t>9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FFFE7F4" w14:textId="381D6DBE" w:rsidR="0061539E" w:rsidRPr="004B6EB7" w:rsidRDefault="0061539E" w:rsidP="00453271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</w:t>
            </w:r>
            <w:r>
              <w:rPr>
                <w:sz w:val="22"/>
              </w:rPr>
              <w:t>6</w:t>
            </w:r>
            <w:r w:rsidR="00067C64">
              <w:rPr>
                <w:sz w:val="22"/>
              </w:rPr>
              <w:t>1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7723A82" w14:textId="5AF0EFEB" w:rsidR="0061539E" w:rsidRPr="004B6EB7" w:rsidRDefault="0061539E" w:rsidP="00453271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</w:t>
            </w:r>
            <w:r w:rsidR="00067C64">
              <w:rPr>
                <w:sz w:val="22"/>
              </w:rPr>
              <w:t>5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43B4FEA" w14:textId="31227016" w:rsidR="0061539E" w:rsidRPr="004B6EB7" w:rsidRDefault="0061539E" w:rsidP="00453271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</w:t>
            </w:r>
            <w:r w:rsidR="00067C64">
              <w:rPr>
                <w:sz w:val="22"/>
              </w:rPr>
              <w:t>23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327590CF" w14:textId="2FDD42EB" w:rsidR="0061539E" w:rsidRPr="004B6EB7" w:rsidRDefault="0061539E" w:rsidP="00453271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4B6EB7">
              <w:rPr>
                <w:sz w:val="22"/>
              </w:rPr>
              <w:t>0.</w:t>
            </w:r>
            <w:r w:rsidR="00067C64">
              <w:rPr>
                <w:sz w:val="22"/>
              </w:rPr>
              <w:t>07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63413601" w14:textId="77777777" w:rsidR="0061539E" w:rsidRPr="004B6EB7" w:rsidRDefault="0061539E" w:rsidP="00453271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7C1B847" w14:textId="77777777" w:rsidR="0061539E" w:rsidRPr="004B6EB7" w:rsidRDefault="0061539E" w:rsidP="00453271">
            <w:pPr>
              <w:spacing w:after="0" w:line="259" w:lineRule="auto"/>
              <w:ind w:left="0" w:firstLine="0"/>
              <w:rPr>
                <w:sz w:val="22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DC7558F" w14:textId="77777777" w:rsidR="0061539E" w:rsidRPr="004B6EB7" w:rsidRDefault="0061539E" w:rsidP="00453271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32A19A8" w14:textId="77777777" w:rsidR="0061539E" w:rsidRPr="004B6EB7" w:rsidRDefault="0061539E" w:rsidP="00453271">
            <w:pPr>
              <w:spacing w:after="0" w:line="259" w:lineRule="auto"/>
              <w:ind w:left="0" w:firstLine="0"/>
              <w:rPr>
                <w:sz w:val="22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126F92E" w14:textId="77777777" w:rsidR="0061539E" w:rsidRPr="004B6EB7" w:rsidRDefault="0061539E" w:rsidP="00453271">
            <w:pPr>
              <w:spacing w:after="0" w:line="259" w:lineRule="auto"/>
              <w:ind w:left="0" w:firstLine="0"/>
              <w:rPr>
                <w:sz w:val="22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F32278F" w14:textId="77777777" w:rsidR="0061539E" w:rsidRPr="004B6EB7" w:rsidRDefault="0061539E" w:rsidP="00453271">
            <w:pPr>
              <w:spacing w:after="0" w:line="259" w:lineRule="auto"/>
              <w:ind w:left="0" w:firstLine="0"/>
              <w:rPr>
                <w:sz w:val="22"/>
              </w:rPr>
            </w:pPr>
          </w:p>
        </w:tc>
      </w:tr>
    </w:tbl>
    <w:p w14:paraId="7B5E5562" w14:textId="77777777" w:rsidR="000B4C0A" w:rsidRDefault="000B4C0A" w:rsidP="005F0192">
      <w:pPr>
        <w:spacing w:after="43"/>
        <w:ind w:left="0" w:right="975" w:firstLine="0"/>
        <w:rPr>
          <w:b/>
          <w:szCs w:val="24"/>
        </w:rPr>
      </w:pPr>
    </w:p>
    <w:p w14:paraId="70BD0A39" w14:textId="2F75D0DC" w:rsidR="005F0192" w:rsidRDefault="005F0192" w:rsidP="005F0192">
      <w:pPr>
        <w:spacing w:after="43"/>
        <w:ind w:left="0" w:right="975" w:firstLine="0"/>
      </w:pPr>
      <w:r w:rsidRPr="006502FE">
        <w:rPr>
          <w:b/>
          <w:szCs w:val="24"/>
        </w:rPr>
        <w:t>Table</w:t>
      </w:r>
      <w:r>
        <w:rPr>
          <w:b/>
          <w:szCs w:val="24"/>
        </w:rPr>
        <w:t xml:space="preserve"> </w:t>
      </w:r>
      <w:r w:rsidRPr="006502FE">
        <w:rPr>
          <w:b/>
          <w:szCs w:val="24"/>
        </w:rPr>
        <w:t>S</w:t>
      </w:r>
      <w:r>
        <w:rPr>
          <w:b/>
          <w:szCs w:val="24"/>
        </w:rPr>
        <w:t>19:</w:t>
      </w:r>
      <w:r w:rsidRPr="006502FE">
        <w:rPr>
          <w:b/>
          <w:szCs w:val="24"/>
        </w:rPr>
        <w:t xml:space="preserve"> </w:t>
      </w:r>
      <w:r>
        <w:t>10-fold Cross-Validation and Test Sensitivity, Specificity, Accuracy, AUC, F1-score, and MCC for Datasets 1 to 8 using Unirep encodings.</w:t>
      </w:r>
    </w:p>
    <w:p w14:paraId="1F3E13A9" w14:textId="77777777" w:rsidR="005F0192" w:rsidRDefault="005F0192" w:rsidP="005F0192">
      <w:pPr>
        <w:spacing w:after="43"/>
        <w:ind w:left="0" w:right="975" w:firstLine="0"/>
        <w:jc w:val="center"/>
        <w:rPr>
          <w:b/>
        </w:rPr>
      </w:pPr>
    </w:p>
    <w:tbl>
      <w:tblPr>
        <w:tblStyle w:val="TableGrid"/>
        <w:tblW w:w="10493" w:type="dxa"/>
        <w:jc w:val="center"/>
        <w:tblLook w:val="04A0" w:firstRow="1" w:lastRow="0" w:firstColumn="1" w:lastColumn="0" w:noHBand="0" w:noVBand="1"/>
      </w:tblPr>
      <w:tblGrid>
        <w:gridCol w:w="1217"/>
        <w:gridCol w:w="718"/>
        <w:gridCol w:w="718"/>
        <w:gridCol w:w="780"/>
        <w:gridCol w:w="785"/>
        <w:gridCol w:w="718"/>
        <w:gridCol w:w="790"/>
        <w:gridCol w:w="787"/>
        <w:gridCol w:w="776"/>
        <w:gridCol w:w="832"/>
        <w:gridCol w:w="747"/>
        <w:gridCol w:w="718"/>
        <w:gridCol w:w="907"/>
      </w:tblGrid>
      <w:tr w:rsidR="005F0192" w:rsidRPr="006502FE" w14:paraId="5CA5D4F9" w14:textId="77777777" w:rsidTr="00453271">
        <w:trPr>
          <w:trHeight w:val="260"/>
          <w:jc w:val="center"/>
        </w:trPr>
        <w:tc>
          <w:tcPr>
            <w:tcW w:w="1217" w:type="dxa"/>
            <w:vMerge w:val="restart"/>
            <w:tcBorders>
              <w:left w:val="nil"/>
            </w:tcBorders>
          </w:tcPr>
          <w:p w14:paraId="2B85040D" w14:textId="77777777" w:rsidR="005F0192" w:rsidRPr="006502FE" w:rsidRDefault="005F0192" w:rsidP="00453271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Datasets</w:t>
            </w:r>
          </w:p>
        </w:tc>
        <w:tc>
          <w:tcPr>
            <w:tcW w:w="4509" w:type="dxa"/>
            <w:gridSpan w:val="6"/>
          </w:tcPr>
          <w:p w14:paraId="28F92F68" w14:textId="77777777" w:rsidR="005F0192" w:rsidRPr="006502FE" w:rsidRDefault="005F0192" w:rsidP="00453271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Cross-validation</w:t>
            </w:r>
          </w:p>
        </w:tc>
        <w:tc>
          <w:tcPr>
            <w:tcW w:w="4767" w:type="dxa"/>
            <w:gridSpan w:val="6"/>
            <w:tcBorders>
              <w:bottom w:val="single" w:sz="4" w:space="0" w:color="auto"/>
              <w:right w:val="single" w:sz="4" w:space="0" w:color="auto"/>
            </w:tcBorders>
          </w:tcPr>
          <w:p w14:paraId="7A9C6399" w14:textId="77777777" w:rsidR="005F0192" w:rsidRPr="006502FE" w:rsidRDefault="005F0192" w:rsidP="00453271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Test dataset </w:t>
            </w:r>
          </w:p>
        </w:tc>
      </w:tr>
      <w:tr w:rsidR="00880CCE" w:rsidRPr="006502FE" w14:paraId="77603EB9" w14:textId="77777777" w:rsidTr="00453271">
        <w:trPr>
          <w:trHeight w:val="267"/>
          <w:jc w:val="center"/>
        </w:trPr>
        <w:tc>
          <w:tcPr>
            <w:tcW w:w="1217" w:type="dxa"/>
            <w:vMerge/>
            <w:tcBorders>
              <w:left w:val="nil"/>
              <w:bottom w:val="single" w:sz="4" w:space="0" w:color="auto"/>
            </w:tcBorders>
          </w:tcPr>
          <w:p w14:paraId="60E83FFA" w14:textId="77777777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48EB4CC3" w14:textId="32AD5278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N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05ECA0BF" w14:textId="74AB4CB8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P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61DF72F0" w14:textId="446C6EC7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ACC </w:t>
            </w:r>
          </w:p>
        </w:tc>
        <w:tc>
          <w:tcPr>
            <w:tcW w:w="785" w:type="dxa"/>
            <w:tcBorders>
              <w:bottom w:val="single" w:sz="4" w:space="0" w:color="auto"/>
            </w:tcBorders>
          </w:tcPr>
          <w:p w14:paraId="544939D4" w14:textId="28CE9460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AUC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183C4F49" w14:textId="785CDECC" w:rsidR="00880CCE" w:rsidRPr="006502FE" w:rsidRDefault="00880CCE" w:rsidP="00880CCE">
            <w:pPr>
              <w:spacing w:after="0" w:line="259" w:lineRule="auto"/>
              <w:ind w:left="0" w:firstLine="0"/>
              <w:jc w:val="left"/>
              <w:rPr>
                <w:b/>
                <w:szCs w:val="24"/>
              </w:rPr>
            </w:pPr>
            <w:r>
              <w:rPr>
                <w:b/>
                <w:szCs w:val="24"/>
              </w:rPr>
              <w:t>F1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5CBA721E" w14:textId="21AEA62A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MCC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77B8D77D" w14:textId="7FF8B3E3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N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092FDA83" w14:textId="18E554CE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S</w:t>
            </w:r>
            <w:r>
              <w:rPr>
                <w:b/>
                <w:szCs w:val="24"/>
              </w:rPr>
              <w:t>P</w:t>
            </w:r>
            <w:r w:rsidRPr="006502FE">
              <w:rPr>
                <w:b/>
                <w:szCs w:val="24"/>
              </w:rPr>
              <w:t xml:space="preserve"> </w:t>
            </w:r>
          </w:p>
        </w:tc>
        <w:tc>
          <w:tcPr>
            <w:tcW w:w="832" w:type="dxa"/>
            <w:tcBorders>
              <w:bottom w:val="single" w:sz="4" w:space="0" w:color="auto"/>
              <w:right w:val="nil"/>
            </w:tcBorders>
          </w:tcPr>
          <w:p w14:paraId="0BDE900F" w14:textId="7A806EA7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 xml:space="preserve">ACC </w:t>
            </w:r>
          </w:p>
        </w:tc>
        <w:tc>
          <w:tcPr>
            <w:tcW w:w="747" w:type="dxa"/>
            <w:tcBorders>
              <w:bottom w:val="single" w:sz="4" w:space="0" w:color="auto"/>
              <w:right w:val="nil"/>
            </w:tcBorders>
          </w:tcPr>
          <w:p w14:paraId="74495953" w14:textId="305338B9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 w:rsidRPr="006502FE">
              <w:rPr>
                <w:b/>
                <w:szCs w:val="24"/>
              </w:rPr>
              <w:t>AUC</w:t>
            </w:r>
          </w:p>
        </w:tc>
        <w:tc>
          <w:tcPr>
            <w:tcW w:w="718" w:type="dxa"/>
            <w:tcBorders>
              <w:bottom w:val="single" w:sz="4" w:space="0" w:color="auto"/>
              <w:right w:val="nil"/>
            </w:tcBorders>
          </w:tcPr>
          <w:p w14:paraId="3CF4C91A" w14:textId="276FA6FE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F1</w:t>
            </w:r>
          </w:p>
        </w:tc>
        <w:tc>
          <w:tcPr>
            <w:tcW w:w="907" w:type="dxa"/>
            <w:tcBorders>
              <w:bottom w:val="single" w:sz="4" w:space="0" w:color="auto"/>
              <w:right w:val="single" w:sz="4" w:space="0" w:color="auto"/>
            </w:tcBorders>
          </w:tcPr>
          <w:p w14:paraId="15D3BF58" w14:textId="45421339" w:rsidR="00880CCE" w:rsidRPr="006502FE" w:rsidRDefault="00880CCE" w:rsidP="00880CCE">
            <w:pPr>
              <w:spacing w:after="0" w:line="259" w:lineRule="auto"/>
              <w:ind w:left="0" w:firstLine="0"/>
              <w:jc w:val="center"/>
              <w:rPr>
                <w:b/>
                <w:szCs w:val="24"/>
              </w:rPr>
            </w:pPr>
            <w:r>
              <w:rPr>
                <w:b/>
                <w:szCs w:val="24"/>
              </w:rPr>
              <w:t>MCC</w:t>
            </w:r>
          </w:p>
        </w:tc>
      </w:tr>
      <w:tr w:rsidR="004C421B" w:rsidRPr="004B0C78" w14:paraId="141177CE" w14:textId="77777777" w:rsidTr="00453271">
        <w:trPr>
          <w:trHeight w:val="260"/>
          <w:jc w:val="center"/>
        </w:trPr>
        <w:tc>
          <w:tcPr>
            <w:tcW w:w="1217" w:type="dxa"/>
            <w:tcBorders>
              <w:left w:val="nil"/>
              <w:bottom w:val="nil"/>
              <w:right w:val="nil"/>
            </w:tcBorders>
          </w:tcPr>
          <w:p w14:paraId="42534268" w14:textId="77777777" w:rsidR="004C421B" w:rsidRPr="00067C64" w:rsidRDefault="004C421B" w:rsidP="004C421B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067C64">
              <w:rPr>
                <w:bCs/>
                <w:sz w:val="22"/>
              </w:rPr>
              <w:t>1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0F276BB9" w14:textId="1E558615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5</w:t>
            </w:r>
            <w:r w:rsidR="009D1F79" w:rsidRPr="009D1F79">
              <w:rPr>
                <w:sz w:val="22"/>
              </w:rPr>
              <w:t>0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765C46CF" w14:textId="7E7AFD5D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79</w:t>
            </w:r>
          </w:p>
        </w:tc>
        <w:tc>
          <w:tcPr>
            <w:tcW w:w="780" w:type="dxa"/>
            <w:tcBorders>
              <w:left w:val="nil"/>
              <w:bottom w:val="nil"/>
              <w:right w:val="nil"/>
            </w:tcBorders>
            <w:vAlign w:val="bottom"/>
          </w:tcPr>
          <w:p w14:paraId="4D1572A7" w14:textId="538F9F7B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64</w:t>
            </w:r>
          </w:p>
        </w:tc>
        <w:tc>
          <w:tcPr>
            <w:tcW w:w="785" w:type="dxa"/>
            <w:tcBorders>
              <w:left w:val="nil"/>
              <w:bottom w:val="nil"/>
              <w:right w:val="nil"/>
            </w:tcBorders>
            <w:vAlign w:val="bottom"/>
          </w:tcPr>
          <w:p w14:paraId="4ADC4975" w14:textId="61B36A10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67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7FFAF0B5" w14:textId="76044000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58</w:t>
            </w:r>
          </w:p>
        </w:tc>
        <w:tc>
          <w:tcPr>
            <w:tcW w:w="790" w:type="dxa"/>
            <w:tcBorders>
              <w:left w:val="nil"/>
              <w:bottom w:val="nil"/>
              <w:right w:val="single" w:sz="4" w:space="0" w:color="auto"/>
            </w:tcBorders>
            <w:vAlign w:val="bottom"/>
          </w:tcPr>
          <w:p w14:paraId="58F13C79" w14:textId="65282D77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3</w:t>
            </w:r>
          </w:p>
        </w:tc>
        <w:tc>
          <w:tcPr>
            <w:tcW w:w="787" w:type="dxa"/>
            <w:tcBorders>
              <w:left w:val="single" w:sz="4" w:space="0" w:color="auto"/>
              <w:bottom w:val="nil"/>
              <w:right w:val="nil"/>
            </w:tcBorders>
            <w:vAlign w:val="bottom"/>
          </w:tcPr>
          <w:p w14:paraId="39A9DD60" w14:textId="30D5D3F5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48</w:t>
            </w:r>
          </w:p>
        </w:tc>
        <w:tc>
          <w:tcPr>
            <w:tcW w:w="776" w:type="dxa"/>
            <w:tcBorders>
              <w:left w:val="nil"/>
              <w:bottom w:val="nil"/>
              <w:right w:val="nil"/>
            </w:tcBorders>
            <w:vAlign w:val="bottom"/>
          </w:tcPr>
          <w:p w14:paraId="449E8989" w14:textId="74F6BC27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77</w:t>
            </w:r>
          </w:p>
        </w:tc>
        <w:tc>
          <w:tcPr>
            <w:tcW w:w="832" w:type="dxa"/>
            <w:tcBorders>
              <w:left w:val="nil"/>
              <w:bottom w:val="nil"/>
              <w:right w:val="nil"/>
            </w:tcBorders>
            <w:vAlign w:val="bottom"/>
          </w:tcPr>
          <w:p w14:paraId="110F288F" w14:textId="7DD1561E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66</w:t>
            </w:r>
          </w:p>
        </w:tc>
        <w:tc>
          <w:tcPr>
            <w:tcW w:w="747" w:type="dxa"/>
            <w:tcBorders>
              <w:left w:val="nil"/>
              <w:bottom w:val="nil"/>
              <w:right w:val="nil"/>
            </w:tcBorders>
            <w:vAlign w:val="bottom"/>
          </w:tcPr>
          <w:p w14:paraId="0D93BCFC" w14:textId="07E70E5E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67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77C5CA83" w14:textId="29CEEACA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52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vAlign w:val="bottom"/>
          </w:tcPr>
          <w:p w14:paraId="79F701EA" w14:textId="0A9A5004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26</w:t>
            </w:r>
          </w:p>
        </w:tc>
      </w:tr>
      <w:tr w:rsidR="004C421B" w:rsidRPr="004B0C78" w14:paraId="37113CF9" w14:textId="77777777" w:rsidTr="00453271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7D2DCECF" w14:textId="77777777" w:rsidR="004C421B" w:rsidRPr="00067C64" w:rsidRDefault="004C421B" w:rsidP="004C421B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067C64">
              <w:rPr>
                <w:bCs/>
                <w:sz w:val="22"/>
              </w:rPr>
              <w:t>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3C525" w14:textId="4A0ACF7E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5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F16A6" w14:textId="38893C8C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4C1F5" w14:textId="71FC06F8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6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1C42B" w14:textId="74BA315C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FA299" w14:textId="18D9CC76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5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18DC6E3" w14:textId="7C21528F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33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713BD52" w14:textId="4D9F6451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4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2B7E0" w14:textId="6239E051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7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4D1FB" w14:textId="22E5C73D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6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88093" w14:textId="367D346B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93A94" w14:textId="402399F7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5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91BEE" w14:textId="2C862D44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26</w:t>
            </w:r>
          </w:p>
        </w:tc>
      </w:tr>
      <w:tr w:rsidR="004C421B" w:rsidRPr="004B0C78" w14:paraId="0B905636" w14:textId="77777777" w:rsidTr="00453271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B5CE92F" w14:textId="77777777" w:rsidR="004C421B" w:rsidRPr="00067C64" w:rsidRDefault="004C421B" w:rsidP="004C421B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067C64">
              <w:rPr>
                <w:bCs/>
                <w:sz w:val="22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A89EA" w14:textId="157F5E20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9A7AE" w14:textId="15871E4B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2979A" w14:textId="09B49486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6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EBD2B" w14:textId="2DBDC2F7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C0CBC" w14:textId="22AFD470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6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517AB6" w14:textId="100FB6E9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32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ADD800C" w14:textId="0EDBA809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5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5FD5D" w14:textId="363F4A62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5AAAF" w14:textId="0F213E3F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6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1C382" w14:textId="6B51ACF4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61417" w14:textId="369FBAC6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D833C" w14:textId="5E2CDCB6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24</w:t>
            </w:r>
          </w:p>
        </w:tc>
      </w:tr>
      <w:tr w:rsidR="004C421B" w:rsidRPr="004B0C78" w14:paraId="344A27E4" w14:textId="77777777" w:rsidTr="00453271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3B481F0C" w14:textId="77777777" w:rsidR="004C421B" w:rsidRPr="00067C64" w:rsidRDefault="004C421B" w:rsidP="004C421B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067C64">
              <w:rPr>
                <w:bCs/>
                <w:sz w:val="22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BE97F" w14:textId="3A035DA8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99AB0" w14:textId="052D1259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FF47B" w14:textId="145C8C9E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6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2E269" w14:textId="23041F88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493CF" w14:textId="09DA0450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6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57758D9" w14:textId="48272D27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37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E983ED8" w14:textId="5D7E5A8D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5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FBF47" w14:textId="5BE7E719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7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A0CB0" w14:textId="21ED5DCD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6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5AC8D" w14:textId="315B8EE1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99DBA" w14:textId="2E32771D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4AFD4" w14:textId="4B77ED9F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3</w:t>
            </w:r>
          </w:p>
        </w:tc>
      </w:tr>
      <w:tr w:rsidR="004C421B" w:rsidRPr="004B0C78" w14:paraId="104DEA8F" w14:textId="77777777" w:rsidTr="00453271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BE9216F" w14:textId="77777777" w:rsidR="004C421B" w:rsidRPr="00067C64" w:rsidRDefault="004C421B" w:rsidP="004C421B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067C64">
              <w:rPr>
                <w:bCs/>
                <w:sz w:val="22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45D5D" w14:textId="68B47E5B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EA1E8" w14:textId="5FCFEB3A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63B6A" w14:textId="36FAC1C3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6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22E59" w14:textId="013246A1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8C1D6" w14:textId="386462E3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6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750D661" w14:textId="6DC73AF0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33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33D2473" w14:textId="4AAEF707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5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C281D" w14:textId="1837DC14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6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BE6A9" w14:textId="2A7F45F6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6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C9A45" w14:textId="2C96C624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6F760" w14:textId="32AB0402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5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CDB18" w14:textId="698535CF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26</w:t>
            </w:r>
          </w:p>
        </w:tc>
      </w:tr>
      <w:tr w:rsidR="004C421B" w:rsidRPr="004B0C78" w14:paraId="0FD162B3" w14:textId="77777777" w:rsidTr="00453271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82C2454" w14:textId="77777777" w:rsidR="004C421B" w:rsidRPr="00067C64" w:rsidRDefault="004C421B" w:rsidP="004C421B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067C64">
              <w:rPr>
                <w:bCs/>
                <w:sz w:val="22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A5CB7" w14:textId="6335772B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5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3CD25" w14:textId="76825E3E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1D73D" w14:textId="2BDA8588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6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B0DFC" w14:textId="5E5B875A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459AF" w14:textId="3E9F8F33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6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D15FF2" w14:textId="24F87660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34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B5AAACC" w14:textId="7B002000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5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70C88" w14:textId="65FFCE39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88EA1" w14:textId="4628CAEE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6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48C6F" w14:textId="1933C13E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C3EEB" w14:textId="33E64049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66083" w14:textId="75DA9313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27</w:t>
            </w:r>
          </w:p>
        </w:tc>
      </w:tr>
      <w:tr w:rsidR="004C421B" w:rsidRPr="004B0C78" w14:paraId="447B8D1E" w14:textId="77777777" w:rsidTr="00453271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6EC43016" w14:textId="77777777" w:rsidR="004C421B" w:rsidRPr="00067C64" w:rsidRDefault="004C421B" w:rsidP="004C421B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067C64">
              <w:rPr>
                <w:bCs/>
                <w:sz w:val="22"/>
              </w:rPr>
              <w:t>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5ABA2" w14:textId="4BF6ECDD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6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65890" w14:textId="52260781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0901D" w14:textId="0987B67F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6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56F7F" w14:textId="2292AB1F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30F24" w14:textId="0AC167BA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6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188DCE" w14:textId="1157F17C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34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704D460" w14:textId="7512FCBE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5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45E17" w14:textId="1618C7EC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A4B88" w14:textId="3D19C226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6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07C91" w14:textId="6D7B96A9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7B08C" w14:textId="466DA93A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CDDF3" w14:textId="7B04CA58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28</w:t>
            </w:r>
          </w:p>
        </w:tc>
      </w:tr>
      <w:tr w:rsidR="004C421B" w:rsidRPr="004B0C78" w14:paraId="35BDA1DC" w14:textId="77777777" w:rsidTr="00453271">
        <w:trPr>
          <w:trHeight w:val="260"/>
          <w:jc w:val="center"/>
        </w:trPr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2E18992" w14:textId="77777777" w:rsidR="004C421B" w:rsidRPr="00067C64" w:rsidRDefault="004C421B" w:rsidP="004C421B">
            <w:pPr>
              <w:spacing w:after="0" w:line="259" w:lineRule="auto"/>
              <w:ind w:left="0" w:firstLine="0"/>
              <w:jc w:val="center"/>
              <w:rPr>
                <w:bCs/>
                <w:sz w:val="22"/>
              </w:rPr>
            </w:pPr>
            <w:r w:rsidRPr="00067C64">
              <w:rPr>
                <w:bCs/>
                <w:sz w:val="22"/>
              </w:rPr>
              <w:t>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77F6E" w14:textId="277BBDEF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8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06D2F" w14:textId="0F791832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99631" w14:textId="679832B6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7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3A1C8" w14:textId="714BF0B4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2302C" w14:textId="7C0142E0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8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59F02DD" w14:textId="6EBD4DC0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46</w:t>
            </w:r>
          </w:p>
        </w:tc>
        <w:tc>
          <w:tcPr>
            <w:tcW w:w="78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03DD44A" w14:textId="54D6FFCC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60C67" w14:textId="04D0479B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4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68615" w14:textId="539D6E91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5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2DC72" w14:textId="0D23287D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FF554" w14:textId="3D946E30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5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37148" w14:textId="6C06CF5C" w:rsidR="004C421B" w:rsidRPr="009D1F79" w:rsidRDefault="004C421B" w:rsidP="004C421B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25</w:t>
            </w:r>
          </w:p>
        </w:tc>
      </w:tr>
      <w:tr w:rsidR="005F0192" w:rsidRPr="004B0C78" w14:paraId="643EF28D" w14:textId="77777777" w:rsidTr="00453271">
        <w:trPr>
          <w:trHeight w:val="206"/>
          <w:jc w:val="center"/>
        </w:trPr>
        <w:tc>
          <w:tcPr>
            <w:tcW w:w="1217" w:type="dxa"/>
            <w:tcBorders>
              <w:top w:val="single" w:sz="4" w:space="0" w:color="auto"/>
              <w:left w:val="nil"/>
              <w:right w:val="nil"/>
            </w:tcBorders>
          </w:tcPr>
          <w:p w14:paraId="46F7526F" w14:textId="77777777" w:rsidR="005F0192" w:rsidRPr="006502FE" w:rsidRDefault="005F0192" w:rsidP="00453271">
            <w:pPr>
              <w:spacing w:after="0" w:line="259" w:lineRule="auto"/>
              <w:ind w:left="0" w:firstLine="0"/>
              <w:rPr>
                <w:b/>
                <w:szCs w:val="24"/>
              </w:rPr>
            </w:pPr>
            <w:r>
              <w:rPr>
                <w:b/>
                <w:szCs w:val="24"/>
              </w:rPr>
              <w:t>Ensemble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9223A2D" w14:textId="4DCE84A5" w:rsidR="005F0192" w:rsidRPr="009D1F79" w:rsidRDefault="005F0192" w:rsidP="00453271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</w:t>
            </w:r>
            <w:r w:rsidR="004C421B" w:rsidRPr="009D1F79">
              <w:rPr>
                <w:sz w:val="22"/>
              </w:rPr>
              <w:t>56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11E9F9F" w14:textId="7482C8A4" w:rsidR="005F0192" w:rsidRPr="009D1F79" w:rsidRDefault="005F0192" w:rsidP="00453271">
            <w:pPr>
              <w:spacing w:after="0" w:line="259" w:lineRule="auto"/>
              <w:ind w:left="0" w:firstLine="0"/>
              <w:rPr>
                <w:sz w:val="22"/>
              </w:rPr>
            </w:pPr>
            <w:r w:rsidRPr="009D1F79">
              <w:rPr>
                <w:sz w:val="22"/>
              </w:rPr>
              <w:t>0.</w:t>
            </w:r>
            <w:r w:rsidR="004C421B" w:rsidRPr="009D1F79">
              <w:rPr>
                <w:sz w:val="22"/>
              </w:rPr>
              <w:t>78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EDE7759" w14:textId="50C73710" w:rsidR="005F0192" w:rsidRPr="009D1F79" w:rsidRDefault="005F0192" w:rsidP="00453271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</w:t>
            </w:r>
            <w:r w:rsidR="004C421B" w:rsidRPr="009D1F79">
              <w:rPr>
                <w:sz w:val="22"/>
              </w:rPr>
              <w:t>70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79549FA" w14:textId="7B301494" w:rsidR="005F0192" w:rsidRPr="009D1F79" w:rsidRDefault="005F0192" w:rsidP="00453271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</w:t>
            </w:r>
            <w:r w:rsidR="004C421B" w:rsidRPr="009D1F79">
              <w:rPr>
                <w:sz w:val="22"/>
              </w:rPr>
              <w:t>72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543E1F3" w14:textId="73D2A5DE" w:rsidR="005F0192" w:rsidRPr="009D1F79" w:rsidRDefault="005F0192" w:rsidP="00453271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</w:t>
            </w:r>
            <w:r w:rsidR="004C421B" w:rsidRPr="009D1F79">
              <w:rPr>
                <w:sz w:val="22"/>
              </w:rPr>
              <w:t>58</w:t>
            </w:r>
          </w:p>
        </w:tc>
        <w:tc>
          <w:tcPr>
            <w:tcW w:w="79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683FF0DB" w14:textId="46D3A9E2" w:rsidR="005F0192" w:rsidRPr="009D1F79" w:rsidRDefault="005F0192" w:rsidP="00453271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  <w:r w:rsidRPr="009D1F79">
              <w:rPr>
                <w:sz w:val="22"/>
              </w:rPr>
              <w:t>0.</w:t>
            </w:r>
            <w:r w:rsidR="004C421B" w:rsidRPr="009D1F79">
              <w:rPr>
                <w:sz w:val="22"/>
              </w:rPr>
              <w:t>35</w:t>
            </w:r>
          </w:p>
        </w:tc>
        <w:tc>
          <w:tcPr>
            <w:tcW w:w="787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14:paraId="7807E9A2" w14:textId="77777777" w:rsidR="005F0192" w:rsidRPr="009D1F79" w:rsidRDefault="005F0192" w:rsidP="00453271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</w:p>
        </w:tc>
        <w:tc>
          <w:tcPr>
            <w:tcW w:w="7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29AD127" w14:textId="77777777" w:rsidR="005F0192" w:rsidRPr="009D1F79" w:rsidRDefault="005F0192" w:rsidP="00453271">
            <w:pPr>
              <w:spacing w:after="0" w:line="259" w:lineRule="auto"/>
              <w:ind w:left="0" w:firstLine="0"/>
              <w:rPr>
                <w:sz w:val="22"/>
              </w:rPr>
            </w:pPr>
          </w:p>
        </w:tc>
        <w:tc>
          <w:tcPr>
            <w:tcW w:w="832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856B52F" w14:textId="77777777" w:rsidR="005F0192" w:rsidRPr="009D1F79" w:rsidRDefault="005F0192" w:rsidP="00453271">
            <w:pPr>
              <w:spacing w:after="0" w:line="259" w:lineRule="auto"/>
              <w:ind w:left="0" w:firstLine="0"/>
              <w:jc w:val="center"/>
              <w:rPr>
                <w:sz w:val="22"/>
              </w:rPr>
            </w:pP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171BB1E" w14:textId="77777777" w:rsidR="005F0192" w:rsidRPr="009D1F79" w:rsidRDefault="005F0192" w:rsidP="00453271">
            <w:pPr>
              <w:spacing w:after="0" w:line="259" w:lineRule="auto"/>
              <w:ind w:left="0" w:firstLine="0"/>
              <w:rPr>
                <w:sz w:val="22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3244F14" w14:textId="77777777" w:rsidR="005F0192" w:rsidRPr="009D1F79" w:rsidRDefault="005F0192" w:rsidP="00453271">
            <w:pPr>
              <w:spacing w:after="0" w:line="259" w:lineRule="auto"/>
              <w:ind w:left="0" w:firstLine="0"/>
              <w:rPr>
                <w:sz w:val="22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2FAA2AA" w14:textId="77777777" w:rsidR="005F0192" w:rsidRPr="009D1F79" w:rsidRDefault="005F0192" w:rsidP="00453271">
            <w:pPr>
              <w:spacing w:after="0" w:line="259" w:lineRule="auto"/>
              <w:ind w:left="0" w:firstLine="0"/>
              <w:rPr>
                <w:sz w:val="22"/>
              </w:rPr>
            </w:pPr>
          </w:p>
        </w:tc>
      </w:tr>
    </w:tbl>
    <w:p w14:paraId="5DEBFE2A" w14:textId="77777777" w:rsidR="005F0192" w:rsidRDefault="005F0192" w:rsidP="005F0192">
      <w:pPr>
        <w:spacing w:after="43"/>
        <w:ind w:left="0" w:right="975" w:firstLine="0"/>
        <w:jc w:val="center"/>
        <w:rPr>
          <w:b/>
        </w:rPr>
      </w:pPr>
    </w:p>
    <w:p w14:paraId="4182742A" w14:textId="77777777" w:rsidR="005F0192" w:rsidRDefault="005F0192" w:rsidP="005F0192">
      <w:pPr>
        <w:spacing w:after="43"/>
        <w:ind w:left="0" w:right="975" w:firstLine="0"/>
        <w:jc w:val="center"/>
        <w:rPr>
          <w:b/>
        </w:rPr>
      </w:pPr>
    </w:p>
    <w:p w14:paraId="39CD5727" w14:textId="15955853" w:rsidR="00925204" w:rsidRDefault="00925204" w:rsidP="0061539E">
      <w:pPr>
        <w:spacing w:after="43"/>
        <w:ind w:left="0" w:right="975" w:firstLine="0"/>
        <w:jc w:val="center"/>
        <w:rPr>
          <w:b/>
        </w:rPr>
      </w:pPr>
    </w:p>
    <w:p w14:paraId="1D6A23DF" w14:textId="0BEEF2F0" w:rsidR="00925204" w:rsidRDefault="00925204" w:rsidP="0061539E">
      <w:pPr>
        <w:spacing w:after="43"/>
        <w:ind w:left="0" w:right="975" w:firstLine="0"/>
        <w:jc w:val="center"/>
        <w:rPr>
          <w:b/>
        </w:rPr>
      </w:pPr>
    </w:p>
    <w:p w14:paraId="68EA9B41" w14:textId="0B53040D" w:rsidR="00925204" w:rsidRDefault="00925204" w:rsidP="0061539E">
      <w:pPr>
        <w:spacing w:after="43"/>
        <w:ind w:left="0" w:right="975" w:firstLine="0"/>
        <w:jc w:val="center"/>
        <w:rPr>
          <w:b/>
        </w:rPr>
      </w:pPr>
    </w:p>
    <w:p w14:paraId="7C0AB18B" w14:textId="414A2585" w:rsidR="00925204" w:rsidRDefault="00925204" w:rsidP="00274544">
      <w:pPr>
        <w:spacing w:after="43"/>
        <w:ind w:left="0" w:right="975" w:firstLine="0"/>
        <w:rPr>
          <w:b/>
        </w:rPr>
      </w:pPr>
    </w:p>
    <w:sectPr w:rsidR="009252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F65AE" w14:textId="77777777" w:rsidR="00CA33C7" w:rsidRDefault="00CA33C7" w:rsidP="00776386">
      <w:pPr>
        <w:spacing w:after="0" w:line="240" w:lineRule="auto"/>
      </w:pPr>
      <w:r>
        <w:separator/>
      </w:r>
    </w:p>
  </w:endnote>
  <w:endnote w:type="continuationSeparator" w:id="0">
    <w:p w14:paraId="310E2A9A" w14:textId="77777777" w:rsidR="00CA33C7" w:rsidRDefault="00CA33C7" w:rsidP="007763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209D8D" w14:textId="77777777" w:rsidR="00CA33C7" w:rsidRDefault="00CA33C7" w:rsidP="00776386">
      <w:pPr>
        <w:spacing w:after="0" w:line="240" w:lineRule="auto"/>
      </w:pPr>
      <w:r>
        <w:separator/>
      </w:r>
    </w:p>
  </w:footnote>
  <w:footnote w:type="continuationSeparator" w:id="0">
    <w:p w14:paraId="7F2E8508" w14:textId="77777777" w:rsidR="00CA33C7" w:rsidRDefault="00CA33C7" w:rsidP="007763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Y0MzEzNjAzNjeyNDNQ0lEKTi0uzszPAykwNK0FANFDiNgtAAAA"/>
  </w:docVars>
  <w:rsids>
    <w:rsidRoot w:val="007D2AAC"/>
    <w:rsid w:val="00013D5C"/>
    <w:rsid w:val="00015B18"/>
    <w:rsid w:val="00067C64"/>
    <w:rsid w:val="00071BA3"/>
    <w:rsid w:val="000844A6"/>
    <w:rsid w:val="00086F9D"/>
    <w:rsid w:val="00095C5F"/>
    <w:rsid w:val="000A3C20"/>
    <w:rsid w:val="000B4C0A"/>
    <w:rsid w:val="000E6CFA"/>
    <w:rsid w:val="00112DA0"/>
    <w:rsid w:val="00132BE2"/>
    <w:rsid w:val="001612BC"/>
    <w:rsid w:val="0016205E"/>
    <w:rsid w:val="00172409"/>
    <w:rsid w:val="001812E6"/>
    <w:rsid w:val="00191157"/>
    <w:rsid w:val="001A60D7"/>
    <w:rsid w:val="001B6C95"/>
    <w:rsid w:val="001C0CCA"/>
    <w:rsid w:val="001E7D9D"/>
    <w:rsid w:val="00215C19"/>
    <w:rsid w:val="00217043"/>
    <w:rsid w:val="00222CA2"/>
    <w:rsid w:val="00234121"/>
    <w:rsid w:val="00245A76"/>
    <w:rsid w:val="00255876"/>
    <w:rsid w:val="00263FD2"/>
    <w:rsid w:val="00274544"/>
    <w:rsid w:val="002977AB"/>
    <w:rsid w:val="002B2655"/>
    <w:rsid w:val="002D0ED1"/>
    <w:rsid w:val="002E2710"/>
    <w:rsid w:val="002F188A"/>
    <w:rsid w:val="003073F7"/>
    <w:rsid w:val="00307704"/>
    <w:rsid w:val="0031143E"/>
    <w:rsid w:val="00312429"/>
    <w:rsid w:val="00346D03"/>
    <w:rsid w:val="0035619C"/>
    <w:rsid w:val="00361777"/>
    <w:rsid w:val="00393865"/>
    <w:rsid w:val="003D7B27"/>
    <w:rsid w:val="00402A2A"/>
    <w:rsid w:val="0040301A"/>
    <w:rsid w:val="004072C7"/>
    <w:rsid w:val="004422D3"/>
    <w:rsid w:val="004954AB"/>
    <w:rsid w:val="004B0C78"/>
    <w:rsid w:val="004B6EB7"/>
    <w:rsid w:val="004C421B"/>
    <w:rsid w:val="004D1828"/>
    <w:rsid w:val="004D593F"/>
    <w:rsid w:val="004E1C18"/>
    <w:rsid w:val="005133EA"/>
    <w:rsid w:val="0052371B"/>
    <w:rsid w:val="005304B8"/>
    <w:rsid w:val="00560B93"/>
    <w:rsid w:val="00561A8C"/>
    <w:rsid w:val="005621EE"/>
    <w:rsid w:val="00596D85"/>
    <w:rsid w:val="005A4CBD"/>
    <w:rsid w:val="005B02B9"/>
    <w:rsid w:val="005B1EAB"/>
    <w:rsid w:val="005C69D1"/>
    <w:rsid w:val="005C7805"/>
    <w:rsid w:val="005F0192"/>
    <w:rsid w:val="00602742"/>
    <w:rsid w:val="0061539E"/>
    <w:rsid w:val="00615ECA"/>
    <w:rsid w:val="00633369"/>
    <w:rsid w:val="006361DB"/>
    <w:rsid w:val="00640782"/>
    <w:rsid w:val="00644DCC"/>
    <w:rsid w:val="00645AA3"/>
    <w:rsid w:val="006502FE"/>
    <w:rsid w:val="00661A50"/>
    <w:rsid w:val="00673386"/>
    <w:rsid w:val="006B5B6C"/>
    <w:rsid w:val="006C4770"/>
    <w:rsid w:val="006E4FF1"/>
    <w:rsid w:val="007205EC"/>
    <w:rsid w:val="00730F5B"/>
    <w:rsid w:val="00751243"/>
    <w:rsid w:val="00776386"/>
    <w:rsid w:val="00787127"/>
    <w:rsid w:val="007A38C4"/>
    <w:rsid w:val="007A3DBB"/>
    <w:rsid w:val="007C5780"/>
    <w:rsid w:val="007D2AAC"/>
    <w:rsid w:val="008079E9"/>
    <w:rsid w:val="0082392E"/>
    <w:rsid w:val="00824369"/>
    <w:rsid w:val="008305E5"/>
    <w:rsid w:val="00854CDF"/>
    <w:rsid w:val="00880CCE"/>
    <w:rsid w:val="00881872"/>
    <w:rsid w:val="0089103F"/>
    <w:rsid w:val="0089714D"/>
    <w:rsid w:val="008A34CD"/>
    <w:rsid w:val="008B6B28"/>
    <w:rsid w:val="008C4220"/>
    <w:rsid w:val="008D180E"/>
    <w:rsid w:val="008F2934"/>
    <w:rsid w:val="00900183"/>
    <w:rsid w:val="00923B9B"/>
    <w:rsid w:val="00925204"/>
    <w:rsid w:val="00925A1D"/>
    <w:rsid w:val="00951230"/>
    <w:rsid w:val="00954270"/>
    <w:rsid w:val="00973BCF"/>
    <w:rsid w:val="0098605C"/>
    <w:rsid w:val="00987D20"/>
    <w:rsid w:val="009A2370"/>
    <w:rsid w:val="009A2945"/>
    <w:rsid w:val="009B77F7"/>
    <w:rsid w:val="009D1F79"/>
    <w:rsid w:val="009E6EC0"/>
    <w:rsid w:val="009F75C0"/>
    <w:rsid w:val="00A01459"/>
    <w:rsid w:val="00A404D0"/>
    <w:rsid w:val="00A55187"/>
    <w:rsid w:val="00A66A00"/>
    <w:rsid w:val="00A75D56"/>
    <w:rsid w:val="00AA594A"/>
    <w:rsid w:val="00AB6709"/>
    <w:rsid w:val="00AE049F"/>
    <w:rsid w:val="00AE340C"/>
    <w:rsid w:val="00AE507C"/>
    <w:rsid w:val="00B132A3"/>
    <w:rsid w:val="00B14190"/>
    <w:rsid w:val="00B67E7F"/>
    <w:rsid w:val="00C24206"/>
    <w:rsid w:val="00CA33C7"/>
    <w:rsid w:val="00CA5F73"/>
    <w:rsid w:val="00CB2454"/>
    <w:rsid w:val="00CE0D1B"/>
    <w:rsid w:val="00CE4761"/>
    <w:rsid w:val="00CF03B2"/>
    <w:rsid w:val="00CF3C7A"/>
    <w:rsid w:val="00CF4596"/>
    <w:rsid w:val="00D03A04"/>
    <w:rsid w:val="00D42B23"/>
    <w:rsid w:val="00D46DA1"/>
    <w:rsid w:val="00D615D4"/>
    <w:rsid w:val="00D75A8B"/>
    <w:rsid w:val="00D90DE1"/>
    <w:rsid w:val="00DE4169"/>
    <w:rsid w:val="00E12378"/>
    <w:rsid w:val="00E12AE9"/>
    <w:rsid w:val="00E30B3D"/>
    <w:rsid w:val="00E3314B"/>
    <w:rsid w:val="00E754D1"/>
    <w:rsid w:val="00EB7440"/>
    <w:rsid w:val="00ED1ADA"/>
    <w:rsid w:val="00EF0804"/>
    <w:rsid w:val="00EF1DF4"/>
    <w:rsid w:val="00F2157F"/>
    <w:rsid w:val="00F27058"/>
    <w:rsid w:val="00F37AFC"/>
    <w:rsid w:val="00F409DC"/>
    <w:rsid w:val="00F539B1"/>
    <w:rsid w:val="00F83118"/>
    <w:rsid w:val="00FA00FD"/>
    <w:rsid w:val="00FA51FC"/>
    <w:rsid w:val="00FB4227"/>
    <w:rsid w:val="00FD574B"/>
    <w:rsid w:val="00FF4171"/>
    <w:rsid w:val="00FF4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1A70763E"/>
  <w15:chartTrackingRefBased/>
  <w15:docId w15:val="{18FEB6FA-5CBC-4130-9611-FBA461A21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77AB"/>
    <w:pPr>
      <w:spacing w:after="5" w:line="265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2977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7638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6386"/>
    <w:rPr>
      <w:rFonts w:ascii="Times New Roman" w:eastAsia="Times New Roman" w:hAnsi="Times New Roman" w:cs="Times New Roman"/>
      <w:color w:val="00000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638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6386"/>
    <w:rPr>
      <w:rFonts w:ascii="Times New Roman" w:eastAsia="Times New Roman" w:hAnsi="Times New Roman" w:cs="Times New Roman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7638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638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6386"/>
    <w:rPr>
      <w:rFonts w:ascii="Times New Roman" w:eastAsia="Times New Roman" w:hAnsi="Times New Roman" w:cs="Times New Roman"/>
      <w:color w:val="00000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63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6386"/>
    <w:rPr>
      <w:rFonts w:ascii="Times New Roman" w:eastAsia="Times New Roman" w:hAnsi="Times New Roman" w:cs="Times New Roman"/>
      <w:b/>
      <w:bCs/>
      <w:color w:val="00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29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49</TotalTime>
  <Pages>9</Pages>
  <Words>2312</Words>
  <Characters>13182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oor Ahmed</dc:creator>
  <cp:keywords/>
  <dc:description/>
  <cp:lastModifiedBy>Admin</cp:lastModifiedBy>
  <cp:revision>117</cp:revision>
  <dcterms:created xsi:type="dcterms:W3CDTF">2024-06-18T06:10:00Z</dcterms:created>
  <dcterms:modified xsi:type="dcterms:W3CDTF">2025-05-30T0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a34bd5fab8d163144e6694db301d95ff02b16f2282144b24be0d53a1ea7f83</vt:lpwstr>
  </property>
</Properties>
</file>